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EE3B51" w14:textId="77777777" w:rsidR="00195919" w:rsidRPr="00947C29" w:rsidRDefault="00C03E46" w:rsidP="00947C29">
      <w:pPr>
        <w:pStyle w:val="Default"/>
        <w:rPr>
          <w:rFonts w:cs="Times New Roman"/>
          <w:b/>
          <w:bCs/>
        </w:rPr>
      </w:pPr>
      <w:bookmarkStart w:id="0" w:name="_Hlk147860588"/>
      <w:r w:rsidRPr="00947C29">
        <w:rPr>
          <w:rFonts w:cs="Times New Roman"/>
          <w:b/>
          <w:bCs/>
        </w:rPr>
        <w:t>D</w:t>
      </w:r>
      <w:bookmarkStart w:id="1" w:name="_Hlk162205957"/>
      <w:bookmarkEnd w:id="0"/>
      <w:r w:rsidRPr="00947C29">
        <w:rPr>
          <w:rFonts w:cs="Times New Roman"/>
          <w:b/>
          <w:bCs/>
        </w:rPr>
        <w:t>elta-8 Tetrahydrocannabinol Exposures Reported to US Poison Centers: Variations Among US States and Regions and Associations with Public Polic</w:t>
      </w:r>
      <w:bookmarkEnd w:id="1"/>
      <w:r w:rsidRPr="00947C29">
        <w:rPr>
          <w:rFonts w:cs="Times New Roman"/>
          <w:b/>
          <w:bCs/>
        </w:rPr>
        <w:t>y</w:t>
      </w:r>
    </w:p>
    <w:p w14:paraId="59663EB5" w14:textId="77777777" w:rsidR="00195919" w:rsidRPr="00947C29" w:rsidRDefault="00195919" w:rsidP="00947C29">
      <w:pPr>
        <w:pStyle w:val="Default"/>
        <w:jc w:val="left"/>
        <w:rPr>
          <w:rStyle w:val="contentpasted0"/>
          <w:rFonts w:cs="Times New Roman"/>
        </w:rPr>
      </w:pPr>
    </w:p>
    <w:p w14:paraId="42808D01" w14:textId="77777777" w:rsidR="00195919" w:rsidRPr="00947C29" w:rsidRDefault="00195919" w:rsidP="00947C29">
      <w:pPr>
        <w:pStyle w:val="Default"/>
        <w:jc w:val="left"/>
        <w:rPr>
          <w:rStyle w:val="contentpasted0"/>
          <w:rFonts w:cs="Times New Roman"/>
          <w:lang w:val="fr-FR"/>
        </w:rPr>
      </w:pPr>
    </w:p>
    <w:p w14:paraId="58AE44BD" w14:textId="77777777" w:rsidR="00195919" w:rsidRPr="00947C29" w:rsidRDefault="00C03E46" w:rsidP="00947C29">
      <w:pPr>
        <w:pStyle w:val="Body"/>
        <w:spacing w:line="480" w:lineRule="auto"/>
      </w:pPr>
      <w:r w:rsidRPr="00947C29">
        <w:rPr>
          <w:rStyle w:val="contentpasted0"/>
          <w:rFonts w:eastAsia="Arial Unicode MS"/>
        </w:rPr>
        <w:br w:type="page"/>
      </w:r>
    </w:p>
    <w:p w14:paraId="308FFDA6" w14:textId="77777777" w:rsidR="00195919" w:rsidRPr="00947C29" w:rsidRDefault="00C03E46" w:rsidP="00947C29">
      <w:pPr>
        <w:pStyle w:val="Default"/>
        <w:jc w:val="left"/>
        <w:rPr>
          <w:rFonts w:cs="Times New Roman"/>
          <w:b/>
          <w:bCs/>
          <w:lang w:val="de-DE"/>
        </w:rPr>
      </w:pPr>
      <w:r w:rsidRPr="00947C29">
        <w:rPr>
          <w:rFonts w:cs="Times New Roman"/>
          <w:b/>
          <w:bCs/>
          <w:lang w:val="de-DE"/>
        </w:rPr>
        <w:lastRenderedPageBreak/>
        <w:t>ABSTRACT</w:t>
      </w:r>
    </w:p>
    <w:p w14:paraId="1F028DDE" w14:textId="033D2EA0" w:rsidR="00195919" w:rsidRPr="00947C29" w:rsidRDefault="00C03E46" w:rsidP="00947C29">
      <w:pPr>
        <w:pStyle w:val="Default"/>
        <w:jc w:val="left"/>
        <w:rPr>
          <w:rStyle w:val="contentpasted0"/>
          <w:rFonts w:cs="Times New Roman"/>
        </w:rPr>
      </w:pPr>
      <w:bookmarkStart w:id="2" w:name="_Hlk149503460"/>
      <w:r w:rsidRPr="00947C29">
        <w:rPr>
          <w:rFonts w:cs="Times New Roman"/>
          <w:b/>
          <w:bCs/>
          <w:lang w:val="fr-FR"/>
        </w:rPr>
        <w:t>Introduction:</w:t>
      </w:r>
      <w:bookmarkEnd w:id="2"/>
      <w:r w:rsidRPr="00947C29">
        <w:rPr>
          <w:rFonts w:cs="Times New Roman"/>
        </w:rPr>
        <w:t xml:space="preserve"> </w:t>
      </w:r>
      <w:bookmarkStart w:id="3" w:name="_Hlk161603609"/>
      <w:r w:rsidRPr="00947C29">
        <w:rPr>
          <w:rFonts w:cs="Times New Roman"/>
        </w:rPr>
        <w:t>This study investigated exposures involving ∆8-tetrahydrocannabinol</w:t>
      </w:r>
      <w:bookmarkEnd w:id="3"/>
      <w:r w:rsidRPr="00947C29">
        <w:rPr>
          <w:rFonts w:cs="Times New Roman"/>
        </w:rPr>
        <w:t xml:space="preserve"> </w:t>
      </w:r>
      <w:bookmarkStart w:id="4" w:name="_Hlk161603037"/>
      <w:r w:rsidRPr="00947C29">
        <w:rPr>
          <w:rFonts w:cs="Times New Roman"/>
        </w:rPr>
        <w:t>(∆8-THC</w:t>
      </w:r>
      <w:bookmarkEnd w:id="4"/>
      <w:r w:rsidRPr="00947C29">
        <w:rPr>
          <w:rFonts w:cs="Times New Roman"/>
        </w:rPr>
        <w:t xml:space="preserve">) reported to US poison centers (PCs), including variation among states and regions. It evaluated </w:t>
      </w:r>
      <w:bookmarkStart w:id="5" w:name="_Hlk162194281"/>
      <w:r w:rsidRPr="00947C29">
        <w:rPr>
          <w:rFonts w:cs="Times New Roman"/>
        </w:rPr>
        <w:t>whether the ∆8-THC exposure rate was lower among states with ∆8-THC regulations and</w:t>
      </w:r>
      <w:r w:rsidR="00DB0773" w:rsidRPr="00947C29">
        <w:rPr>
          <w:rFonts w:cs="Times New Roman"/>
        </w:rPr>
        <w:t xml:space="preserve"> </w:t>
      </w:r>
      <w:r w:rsidRPr="00947C29">
        <w:rPr>
          <w:rFonts w:cs="Times New Roman"/>
        </w:rPr>
        <w:t>states where cannabis (∆9-THC) use was legal.</w:t>
      </w:r>
      <w:bookmarkEnd w:id="5"/>
    </w:p>
    <w:p w14:paraId="400938D8" w14:textId="15DC7FF7" w:rsidR="00195919" w:rsidRPr="00947C29" w:rsidRDefault="00C03E46" w:rsidP="00947C29">
      <w:pPr>
        <w:pStyle w:val="Default"/>
        <w:jc w:val="left"/>
        <w:rPr>
          <w:rStyle w:val="contentpasted0"/>
          <w:rFonts w:cs="Times New Roman"/>
        </w:rPr>
      </w:pPr>
      <w:r w:rsidRPr="00947C29">
        <w:rPr>
          <w:rFonts w:cs="Times New Roman"/>
          <w:b/>
          <w:bCs/>
        </w:rPr>
        <w:t>Methods:</w:t>
      </w:r>
      <w:r w:rsidRPr="00947C29">
        <w:rPr>
          <w:rStyle w:val="contentpasted0"/>
          <w:rFonts w:cs="Times New Roman"/>
        </w:rPr>
        <w:t xml:space="preserve"> </w:t>
      </w:r>
      <w:bookmarkStart w:id="6" w:name="_Hlk1242756332"/>
      <w:r w:rsidRPr="00947C29">
        <w:rPr>
          <w:rStyle w:val="contentpasted0"/>
          <w:rFonts w:cs="Times New Roman"/>
        </w:rPr>
        <w:t xml:space="preserve">National Poison Data System data for </w:t>
      </w:r>
      <w:del w:id="7" w:author="Smith, Gary" w:date="2024-07-04T23:23:00Z">
        <w:r w:rsidRPr="00947C29" w:rsidDel="00860FF7">
          <w:rPr>
            <w:rStyle w:val="contentpasted0"/>
            <w:rFonts w:cs="Times New Roman"/>
          </w:rPr>
          <w:delText>exposures involving</w:delText>
        </w:r>
        <w:bookmarkEnd w:id="6"/>
        <w:r w:rsidRPr="00947C29" w:rsidDel="00860FF7">
          <w:rPr>
            <w:rStyle w:val="contentpasted0"/>
            <w:rFonts w:cs="Times New Roman"/>
          </w:rPr>
          <w:delText xml:space="preserve"> </w:delText>
        </w:r>
      </w:del>
      <w:bookmarkStart w:id="8" w:name="_Hlk150462171"/>
      <w:r w:rsidRPr="00947C29">
        <w:rPr>
          <w:rStyle w:val="contentpasted0"/>
          <w:rFonts w:cs="Times New Roman"/>
        </w:rPr>
        <w:t>∆8-THC</w:t>
      </w:r>
      <w:bookmarkEnd w:id="8"/>
      <w:r w:rsidRPr="00947C29">
        <w:rPr>
          <w:rStyle w:val="contentpasted0"/>
          <w:rFonts w:cs="Times New Roman"/>
        </w:rPr>
        <w:t xml:space="preserve"> </w:t>
      </w:r>
      <w:ins w:id="9" w:author="Smith, Gary" w:date="2024-07-04T23:23:00Z">
        <w:r w:rsidR="00860FF7" w:rsidRPr="00947C29">
          <w:rPr>
            <w:rStyle w:val="contentpasted0"/>
            <w:rFonts w:cs="Times New Roman"/>
          </w:rPr>
          <w:t xml:space="preserve">exposures </w:t>
        </w:r>
      </w:ins>
      <w:r w:rsidRPr="00947C29">
        <w:rPr>
          <w:rStyle w:val="contentpasted0"/>
          <w:rFonts w:cs="Times New Roman"/>
        </w:rPr>
        <w:t>in 2021</w:t>
      </w:r>
      <w:ins w:id="10" w:author="Smith, Gary" w:date="2024-07-04T22:54:00Z">
        <w:r w:rsidR="00A23D22" w:rsidRPr="00947C29">
          <w:rPr>
            <w:rStyle w:val="contentpasted0"/>
            <w:rFonts w:cs="Times New Roman"/>
          </w:rPr>
          <w:t>-</w:t>
        </w:r>
      </w:ins>
      <w:del w:id="11" w:author="Smith, Gary" w:date="2024-07-04T22:54:00Z">
        <w:r w:rsidRPr="00947C29" w:rsidDel="00A23D22">
          <w:rPr>
            <w:rStyle w:val="contentpasted0"/>
            <w:rFonts w:cs="Times New Roman"/>
          </w:rPr>
          <w:delText xml:space="preserve"> and </w:delText>
        </w:r>
      </w:del>
      <w:r w:rsidRPr="00947C29">
        <w:rPr>
          <w:rStyle w:val="contentpasted0"/>
          <w:rFonts w:cs="Times New Roman"/>
        </w:rPr>
        <w:t>2022 were analyzed</w:t>
      </w:r>
      <w:ins w:id="12" w:author="Smith, Gary" w:date="2024-07-04T22:57:00Z">
        <w:r w:rsidR="00A23D22" w:rsidRPr="00947C29">
          <w:rPr>
            <w:rStyle w:val="contentpasted0"/>
            <w:rFonts w:cs="Times New Roman"/>
          </w:rPr>
          <w:t>, including</w:t>
        </w:r>
      </w:ins>
      <w:ins w:id="13" w:author="Smith, Gary" w:date="2024-07-04T22:58:00Z">
        <w:r w:rsidR="00816371" w:rsidRPr="00947C29">
          <w:rPr>
            <w:rStyle w:val="contentpasted0"/>
            <w:rFonts w:cs="Times New Roman"/>
          </w:rPr>
          <w:t xml:space="preserve"> comparison</w:t>
        </w:r>
      </w:ins>
      <w:ins w:id="14" w:author="Smith, Gary" w:date="2024-07-04T23:24:00Z">
        <w:r w:rsidR="00860FF7" w:rsidRPr="00947C29">
          <w:rPr>
            <w:rStyle w:val="contentpasted0"/>
            <w:rFonts w:cs="Times New Roman"/>
          </w:rPr>
          <w:t>s</w:t>
        </w:r>
      </w:ins>
      <w:ins w:id="15" w:author="Smith, Gary" w:date="2024-07-04T22:58:00Z">
        <w:r w:rsidR="00816371" w:rsidRPr="00947C29">
          <w:rPr>
            <w:rStyle w:val="contentpasted0"/>
            <w:rFonts w:cs="Times New Roman"/>
          </w:rPr>
          <w:t xml:space="preserve"> of</w:t>
        </w:r>
      </w:ins>
      <w:r w:rsidR="00860FF7" w:rsidRPr="00947C29">
        <w:rPr>
          <w:rStyle w:val="contentpasted0"/>
          <w:rFonts w:cs="Times New Roman"/>
        </w:rPr>
        <w:t xml:space="preserve"> s</w:t>
      </w:r>
      <w:r w:rsidRPr="00947C29">
        <w:rPr>
          <w:rStyle w:val="contentpasted0"/>
          <w:rFonts w:cs="Times New Roman"/>
        </w:rPr>
        <w:t xml:space="preserve">tate and regional population-based </w:t>
      </w:r>
      <w:ins w:id="16" w:author="Smith, Gary" w:date="2024-07-04T23:00:00Z">
        <w:r w:rsidR="00816371" w:rsidRPr="00947C29">
          <w:rPr>
            <w:rStyle w:val="contentpasted0"/>
            <w:rFonts w:cs="Times New Roman"/>
          </w:rPr>
          <w:t xml:space="preserve">exposure </w:t>
        </w:r>
      </w:ins>
      <w:r w:rsidRPr="00947C29">
        <w:rPr>
          <w:rStyle w:val="contentpasted0"/>
          <w:rFonts w:cs="Times New Roman"/>
        </w:rPr>
        <w:t>rates</w:t>
      </w:r>
      <w:ins w:id="17" w:author="Smith, Gary" w:date="2024-07-04T23:00:00Z">
        <w:r w:rsidR="00816371" w:rsidRPr="00947C29">
          <w:rPr>
            <w:rStyle w:val="contentpasted0"/>
            <w:rFonts w:cs="Times New Roman"/>
          </w:rPr>
          <w:t>.</w:t>
        </w:r>
      </w:ins>
      <w:del w:id="18" w:author="Smith, Gary" w:date="2024-07-04T23:00:00Z">
        <w:r w:rsidRPr="00947C29" w:rsidDel="00816371">
          <w:rPr>
            <w:rStyle w:val="contentpasted0"/>
            <w:rFonts w:cs="Times New Roman"/>
          </w:rPr>
          <w:delText xml:space="preserve"> of </w:delText>
        </w:r>
      </w:del>
      <w:del w:id="19" w:author="Smith, Gary" w:date="2024-07-04T22:57:00Z">
        <w:r w:rsidRPr="00947C29" w:rsidDel="00A23D22">
          <w:rPr>
            <w:rStyle w:val="contentpasted0"/>
            <w:rFonts w:cs="Times New Roman"/>
          </w:rPr>
          <w:delText>∆8-THC</w:delText>
        </w:r>
      </w:del>
      <w:del w:id="20" w:author="Smith, Gary" w:date="2024-07-04T23:00:00Z">
        <w:r w:rsidRPr="00947C29" w:rsidDel="00816371">
          <w:rPr>
            <w:rStyle w:val="contentpasted0"/>
            <w:rFonts w:cs="Times New Roman"/>
          </w:rPr>
          <w:delText xml:space="preserve"> exposure</w:delText>
        </w:r>
      </w:del>
      <w:del w:id="21" w:author="Smith, Gary" w:date="2024-07-04T22:57:00Z">
        <w:r w:rsidRPr="00947C29" w:rsidDel="00A23D22">
          <w:rPr>
            <w:rStyle w:val="contentpasted0"/>
            <w:rFonts w:cs="Times New Roman"/>
          </w:rPr>
          <w:delText xml:space="preserve"> were calculated</w:delText>
        </w:r>
      </w:del>
      <w:del w:id="22" w:author="Smith, Gary" w:date="2024-07-04T22:54:00Z">
        <w:r w:rsidRPr="00947C29" w:rsidDel="00A23D22">
          <w:rPr>
            <w:rStyle w:val="contentpasted0"/>
            <w:rFonts w:cs="Times New Roman"/>
          </w:rPr>
          <w:delText xml:space="preserve"> using US Census Bureau data</w:delText>
        </w:r>
      </w:del>
      <w:del w:id="23" w:author="Smith, Gary" w:date="2024-07-04T23:00:00Z">
        <w:r w:rsidRPr="00947C29" w:rsidDel="00816371">
          <w:rPr>
            <w:rStyle w:val="contentpasted0"/>
            <w:rFonts w:cs="Times New Roman"/>
          </w:rPr>
          <w:delText>.</w:delText>
        </w:r>
      </w:del>
      <w:r w:rsidRPr="00947C29">
        <w:rPr>
          <w:rStyle w:val="contentpasted0"/>
          <w:rFonts w:cs="Times New Roman"/>
        </w:rPr>
        <w:t xml:space="preserve"> </w:t>
      </w:r>
    </w:p>
    <w:p w14:paraId="3CD67CFA" w14:textId="77777777" w:rsidR="00195919" w:rsidRPr="00947C29" w:rsidRDefault="00C03E46" w:rsidP="00947C29">
      <w:pPr>
        <w:pStyle w:val="Default"/>
        <w:jc w:val="left"/>
        <w:rPr>
          <w:rStyle w:val="contentpasted0"/>
          <w:rFonts w:cs="Times New Roman"/>
        </w:rPr>
      </w:pPr>
      <w:r w:rsidRPr="00947C29">
        <w:rPr>
          <w:rFonts w:cs="Times New Roman"/>
          <w:b/>
          <w:bCs/>
        </w:rPr>
        <w:t>Results:</w:t>
      </w:r>
      <w:r w:rsidRPr="00947C29">
        <w:rPr>
          <w:rStyle w:val="contentpasted0"/>
          <w:rFonts w:cs="Times New Roman"/>
        </w:rPr>
        <w:t xml:space="preserve"> There were 4,925 exposures involving </w:t>
      </w:r>
      <w:bookmarkStart w:id="24" w:name="_Hlk149494637"/>
      <w:r w:rsidRPr="00947C29">
        <w:rPr>
          <w:rStyle w:val="contentpasted0"/>
          <w:rFonts w:cs="Times New Roman"/>
        </w:rPr>
        <w:t>∆8-THC</w:t>
      </w:r>
      <w:bookmarkEnd w:id="24"/>
      <w:r w:rsidRPr="00947C29">
        <w:rPr>
          <w:rStyle w:val="contentpasted0"/>
          <w:rFonts w:cs="Times New Roman"/>
        </w:rPr>
        <w:t xml:space="preserve"> as the primary substance reported to US PCs from January 1, 2021, to December 31, 2022, with 69.8% of these reported in the US South. The rate of exposure per 100,000 US population increased by 79.2% from 0.53 in 2021 to 0.95 in 2022. </w:t>
      </w:r>
      <w:bookmarkStart w:id="25" w:name="_Hlk150086210"/>
      <w:r w:rsidRPr="00947C29">
        <w:rPr>
          <w:rStyle w:val="contentpasted0"/>
          <w:rFonts w:cs="Times New Roman"/>
        </w:rPr>
        <w:t>In 2022, the mean rate of ∆8-THC exposures in states where cannabis use was illegal was 1.64 per 100,000 population (95% CI: 1.08-2.20) compared with 0.52 (95% CI: 0.29-0.76) in states where cannabis use was legal (</w:t>
      </w:r>
      <w:r w:rsidRPr="00947C29">
        <w:rPr>
          <w:rFonts w:cs="Times New Roman"/>
          <w:i/>
          <w:iCs/>
        </w:rPr>
        <w:t>P</w:t>
      </w:r>
      <w:r w:rsidRPr="00947C29">
        <w:rPr>
          <w:rStyle w:val="contentpasted0"/>
          <w:rFonts w:cs="Times New Roman"/>
        </w:rPr>
        <w:t>=0.0010).</w:t>
      </w:r>
      <w:bookmarkEnd w:id="25"/>
      <w:r w:rsidRPr="00947C29">
        <w:rPr>
          <w:rStyle w:val="contentpasted0"/>
          <w:rFonts w:cs="Times New Roman"/>
        </w:rPr>
        <w:t xml:space="preserve"> In 2022, the mean rate of ∆8-THC exposures in states where ∆8-THC was unregulated was 1.36 per 100,000 population (95% CI: 0.95-1.77) compared with 0.17 (95% CI: 0.06-0.27) in states where ∆8-THC was banned (</w:t>
      </w:r>
      <w:r w:rsidRPr="00947C29">
        <w:rPr>
          <w:rFonts w:cs="Times New Roman"/>
          <w:i/>
          <w:iCs/>
        </w:rPr>
        <w:t>P</w:t>
      </w:r>
      <w:r w:rsidRPr="00947C29">
        <w:rPr>
          <w:rStyle w:val="contentpasted0"/>
          <w:rFonts w:cs="Times New Roman"/>
        </w:rPr>
        <w:t>&lt;0.0001).</w:t>
      </w:r>
    </w:p>
    <w:p w14:paraId="0B8559BE" w14:textId="621E26E3" w:rsidR="00195919" w:rsidRPr="00947C29" w:rsidRDefault="00C03E46" w:rsidP="00947C29">
      <w:pPr>
        <w:pStyle w:val="Default"/>
        <w:jc w:val="left"/>
        <w:rPr>
          <w:rStyle w:val="contentpasted0"/>
          <w:rFonts w:cs="Times New Roman"/>
        </w:rPr>
      </w:pPr>
      <w:r w:rsidRPr="00947C29">
        <w:rPr>
          <w:rFonts w:cs="Times New Roman"/>
          <w:b/>
          <w:bCs/>
        </w:rPr>
        <w:t xml:space="preserve">Conclusions: </w:t>
      </w:r>
      <w:bookmarkStart w:id="26" w:name="_Hlk150032921"/>
      <w:bookmarkStart w:id="27" w:name="_Hlk171025697"/>
      <w:r w:rsidRPr="00947C29">
        <w:rPr>
          <w:rStyle w:val="contentpasted0"/>
          <w:rFonts w:cs="Times New Roman"/>
        </w:rPr>
        <w:t>The rate of ∆8-THC exposures reported to US PCs increased</w:t>
      </w:r>
      <w:ins w:id="28" w:author="Smith, Gary" w:date="2024-07-04T22:46:00Z">
        <w:r w:rsidR="007646AC" w:rsidRPr="00947C29">
          <w:rPr>
            <w:rStyle w:val="contentpasted0"/>
            <w:rFonts w:cs="Times New Roman"/>
          </w:rPr>
          <w:t xml:space="preserve"> by 79%</w:t>
        </w:r>
      </w:ins>
      <w:r w:rsidR="00F93591" w:rsidRPr="00947C29">
        <w:rPr>
          <w:rStyle w:val="contentpasted0"/>
          <w:rFonts w:cs="Times New Roman"/>
        </w:rPr>
        <w:t xml:space="preserve"> </w:t>
      </w:r>
      <w:del w:id="29" w:author="Smith, Gary" w:date="2024-07-04T12:33:00Z">
        <w:r w:rsidRPr="00947C29" w:rsidDel="003D222C">
          <w:rPr>
            <w:rStyle w:val="contentpasted0"/>
            <w:rFonts w:cs="Times New Roman"/>
          </w:rPr>
          <w:delText xml:space="preserve">substantially </w:delText>
        </w:r>
      </w:del>
      <w:r w:rsidRPr="00947C29">
        <w:rPr>
          <w:rStyle w:val="contentpasted0"/>
          <w:rFonts w:cs="Times New Roman"/>
        </w:rPr>
        <w:t>from 2021 to 2022, with the US South accounting for more than two-thirds of exposures. The rate of ∆8-THC exposures reported to PCs was significantly lower among states where ∆8-THC was banned and among states where cannabis use was legal.</w:t>
      </w:r>
      <w:bookmarkEnd w:id="26"/>
      <w:ins w:id="30" w:author="Smith, Gary" w:date="2024-07-04T22:52:00Z">
        <w:r w:rsidR="00A23D22" w:rsidRPr="00947C29">
          <w:rPr>
            <w:rStyle w:val="contentpasted0"/>
            <w:rFonts w:cs="Times New Roman"/>
          </w:rPr>
          <w:t xml:space="preserve"> Consistent regulation of ∆8-THC across all states should be adopted.</w:t>
        </w:r>
      </w:ins>
      <w:r w:rsidRPr="00947C29">
        <w:rPr>
          <w:rFonts w:cs="Times New Roman"/>
          <w:b/>
          <w:bCs/>
        </w:rPr>
        <w:t xml:space="preserve"> </w:t>
      </w:r>
      <w:bookmarkEnd w:id="27"/>
    </w:p>
    <w:p w14:paraId="15D0761D" w14:textId="77777777" w:rsidR="00195919" w:rsidRPr="00947C29" w:rsidRDefault="00195919" w:rsidP="00947C29">
      <w:pPr>
        <w:pStyle w:val="Default"/>
        <w:jc w:val="left"/>
        <w:rPr>
          <w:rStyle w:val="contentpasted0"/>
          <w:rFonts w:cs="Times New Roman"/>
        </w:rPr>
      </w:pPr>
    </w:p>
    <w:p w14:paraId="794FF0D4" w14:textId="77777777" w:rsidR="00195919" w:rsidRPr="00947C29" w:rsidRDefault="00C03E46" w:rsidP="00947C29">
      <w:pPr>
        <w:pStyle w:val="Default"/>
        <w:jc w:val="left"/>
        <w:rPr>
          <w:rFonts w:cs="Times New Roman"/>
        </w:rPr>
      </w:pPr>
      <w:r w:rsidRPr="00947C29">
        <w:rPr>
          <w:rFonts w:cs="Times New Roman"/>
          <w:b/>
          <w:bCs/>
        </w:rPr>
        <w:lastRenderedPageBreak/>
        <w:t>Key words</w:t>
      </w:r>
      <w:bookmarkStart w:id="31" w:name="_Hlk162206105"/>
      <w:r w:rsidRPr="00947C29">
        <w:rPr>
          <w:rFonts w:cs="Times New Roman"/>
          <w:b/>
          <w:bCs/>
        </w:rPr>
        <w:t>:</w:t>
      </w:r>
      <w:r w:rsidRPr="00947C29">
        <w:rPr>
          <w:rStyle w:val="contentpasted0"/>
          <w:rFonts w:cs="Times New Roman"/>
        </w:rPr>
        <w:t xml:space="preserve"> delta-8 tetrahydrocannabinol, tetrahydrocannabinol, public policy, regulation, poisoning</w:t>
      </w:r>
      <w:bookmarkEnd w:id="31"/>
      <w:r w:rsidRPr="00947C29">
        <w:rPr>
          <w:rStyle w:val="contentpasted0"/>
          <w:rFonts w:cs="Times New Roman"/>
        </w:rPr>
        <w:br w:type="page"/>
      </w:r>
    </w:p>
    <w:p w14:paraId="0AD6DAFF" w14:textId="77777777" w:rsidR="00195919" w:rsidRPr="00947C29" w:rsidRDefault="00C03E46" w:rsidP="00947C29">
      <w:pPr>
        <w:pStyle w:val="Default"/>
        <w:jc w:val="left"/>
        <w:rPr>
          <w:rFonts w:cs="Times New Roman"/>
          <w:b/>
          <w:bCs/>
        </w:rPr>
      </w:pPr>
      <w:r w:rsidRPr="00947C29">
        <w:rPr>
          <w:rFonts w:cs="Times New Roman"/>
          <w:b/>
          <w:bCs/>
        </w:rPr>
        <w:lastRenderedPageBreak/>
        <w:t>INTRODUCTION</w:t>
      </w:r>
    </w:p>
    <w:p w14:paraId="6F9C245A" w14:textId="6B0CC598" w:rsidR="00195919" w:rsidRPr="00947C29" w:rsidRDefault="00C03E46" w:rsidP="00947C29">
      <w:pPr>
        <w:pStyle w:val="Default"/>
        <w:jc w:val="left"/>
        <w:rPr>
          <w:rStyle w:val="contentpasted0"/>
          <w:rFonts w:cs="Times New Roman"/>
        </w:rPr>
      </w:pPr>
      <w:r w:rsidRPr="00947C29">
        <w:rPr>
          <w:rStyle w:val="contentpasted0"/>
          <w:rFonts w:cs="Times New Roman"/>
        </w:rPr>
        <w:t xml:space="preserve">The Agriculture Improvement Act (known as the Farm Bill) of 2018 legalized hemp and hemp compounds and derivatives containing &lt;0.3% </w:t>
      </w:r>
      <w:bookmarkStart w:id="32" w:name="_Hlk148195472"/>
      <w:r w:rsidRPr="00947C29">
        <w:rPr>
          <w:rStyle w:val="contentpasted0"/>
          <w:rFonts w:cs="Times New Roman"/>
        </w:rPr>
        <w:t>∆9-</w:t>
      </w:r>
      <w:bookmarkEnd w:id="32"/>
      <w:r w:rsidRPr="00947C29">
        <w:rPr>
          <w:rStyle w:val="contentpasted0"/>
          <w:rFonts w:cs="Times New Roman"/>
        </w:rPr>
        <w:t>tetrahydrocannabinol</w:t>
      </w:r>
      <w:r w:rsidRPr="00947C29">
        <w:rPr>
          <w:rFonts w:cs="Times New Roman"/>
          <w:b/>
          <w:bCs/>
          <w:color w:val="FF2600"/>
          <w:u w:color="FF2600"/>
        </w:rPr>
        <w:t xml:space="preserve"> </w:t>
      </w:r>
      <w:bookmarkStart w:id="33" w:name="_Hlk162038911"/>
      <w:r w:rsidRPr="00947C29">
        <w:rPr>
          <w:rStyle w:val="contentpasted0"/>
          <w:rFonts w:cs="Times New Roman"/>
        </w:rPr>
        <w:t>(∆9-THC</w:t>
      </w:r>
      <w:bookmarkEnd w:id="33"/>
      <w:r w:rsidRPr="00947C29">
        <w:rPr>
          <w:rStyle w:val="contentpasted0"/>
          <w:rFonts w:cs="Times New Roman"/>
        </w:rPr>
        <w:t>), which is the main psychoactive substance in cannabis</w:t>
      </w:r>
      <w:r w:rsidR="00105CBE" w:rsidRPr="00947C29">
        <w:rPr>
          <w:rStyle w:val="contentpasted0"/>
          <w:rFonts w:cs="Times New Roman"/>
        </w:rPr>
        <w:t>.</w:t>
      </w:r>
      <w:r w:rsidRPr="00947C29">
        <w:rPr>
          <w:rStyle w:val="contentpasted0"/>
          <w:rFonts w:cs="Times New Roman"/>
        </w:rPr>
        <w:fldChar w:fldCharType="begin"/>
      </w:r>
      <w:r w:rsidR="004E15CD" w:rsidRPr="00947C29">
        <w:rPr>
          <w:rStyle w:val="contentpasted0"/>
          <w:rFonts w:cs="Times New Roman"/>
        </w:rPr>
        <w:instrText xml:space="preserve"> ADDIN EN.CITE &lt;EndNote&gt;&lt;Cite&gt;&lt;RecNum&gt;1&lt;/RecNum&gt;&lt;DisplayText&gt;&lt;style face="superscript" font="Times New Roman" size="12"&gt;1, 2&lt;/style&gt;&lt;/DisplayText&gt;&lt;record&gt;&lt;rec-number&gt;1&lt;/rec-number&gt;&lt;foreign-keys&gt;&lt;key app="EN" db-id="xxrx9d9tne5pe1evfa5v2rxxv5zsz5d5zfxp" timestamp="1712085252"&gt;1&lt;/key&gt;&lt;/foreign-keys&gt;&lt;ref-type name="Web Page"&gt;12&lt;/ref-type&gt;&lt;contributors&gt;&lt;/contributors&gt;&lt;titles&gt;&lt;title&gt;115th Congress (2017-2018). H.R.2 - Agriculture Improvement Act of 2018&lt;/title&gt;&lt;/titles&gt;&lt;number&gt;April 4, 2024&lt;/number&gt;&lt;dates&gt;&lt;/dates&gt;&lt;work-type&gt;Internet&lt;/work-type&gt;&lt;urls&gt;&lt;related-urls&gt;&lt;url&gt;https://www.congress.gov/bill/115th-congress/house-bill/2/text&lt;/url&gt;&lt;/related-urls&gt;&lt;/urls&gt;&lt;custom1&gt;2024&lt;/custom1&gt;&lt;custom2&gt;Apr 04&lt;/custom2&gt;&lt;/record&gt;&lt;/Cite&gt;&lt;Cite&gt;&lt;RecNum&gt;2&lt;/RecNum&gt;&lt;record&gt;&lt;rec-number&gt;2&lt;/rec-number&gt;&lt;foreign-keys&gt;&lt;key app="EN" db-id="xxrx9d9tne5pe1evfa5v2rxxv5zsz5d5zfxp" timestamp="1712085253"&gt;2&lt;/key&gt;&lt;/foreign-keys&gt;&lt;ref-type name="Web Page"&gt;12&lt;/ref-type&gt;&lt;contributors&gt;&lt;/contributors&gt;&lt;titles&gt;&lt;title&gt;US Food and Drug Administration. FDA regulation of cannabis and cannabis-derived products, including cannabidiol (CBD)&lt;/title&gt;&lt;/titles&gt;&lt;dates&gt;&lt;/dates&gt;&lt;work-type&gt;Internet&lt;/work-type&gt;&lt;urls&gt;&lt;related-urls&gt;&lt;url&gt;https://www.fda.gov/news-events/public-health-focus/fda-regulation-cannabis-and-cannabis-derived-products-including-cannabidiol-cbd&lt;/url&gt;&lt;/related-urls&gt;&lt;/urls&gt;&lt;custom1&gt;2024&lt;/custom1&gt;&lt;custom2&gt;Apr 04&lt;/custom2&gt;&lt;/record&gt;&lt;/Cite&gt;&lt;/EndNote&gt;</w:instrText>
      </w:r>
      <w:r w:rsidRPr="00947C29">
        <w:rPr>
          <w:rStyle w:val="contentpasted0"/>
          <w:rFonts w:cs="Times New Roman"/>
        </w:rPr>
        <w:fldChar w:fldCharType="separate"/>
      </w:r>
      <w:hyperlink w:anchor="_ENREF_1" w:tooltip=",  #1" w:history="1">
        <w:r w:rsidR="001F08C0" w:rsidRPr="00947C29">
          <w:rPr>
            <w:rStyle w:val="contentpasted0"/>
            <w:rFonts w:cs="Times New Roman"/>
            <w:noProof/>
            <w:vertAlign w:val="superscript"/>
          </w:rPr>
          <w:t>1</w:t>
        </w:r>
      </w:hyperlink>
      <w:r w:rsidR="00CE37C5" w:rsidRPr="00947C29">
        <w:rPr>
          <w:rStyle w:val="contentpasted0"/>
          <w:rFonts w:cs="Times New Roman"/>
          <w:noProof/>
          <w:vertAlign w:val="superscript"/>
        </w:rPr>
        <w:t xml:space="preserve">, </w:t>
      </w:r>
      <w:hyperlink w:anchor="_ENREF_2" w:tooltip=",  #2" w:history="1">
        <w:r w:rsidR="001F08C0" w:rsidRPr="00947C29">
          <w:rPr>
            <w:rStyle w:val="contentpasted0"/>
            <w:rFonts w:cs="Times New Roman"/>
            <w:noProof/>
            <w:vertAlign w:val="superscript"/>
          </w:rPr>
          <w:t>2</w:t>
        </w:r>
      </w:hyperlink>
      <w:r w:rsidRPr="00947C29">
        <w:rPr>
          <w:rStyle w:val="contentpasted0"/>
          <w:rFonts w:cs="Times New Roman"/>
        </w:rPr>
        <w:fldChar w:fldCharType="end"/>
      </w:r>
      <w:r w:rsidRPr="00947C29">
        <w:rPr>
          <w:rStyle w:val="contentpasted0"/>
          <w:rFonts w:cs="Times New Roman"/>
        </w:rPr>
        <w:t xml:space="preserve"> Following passage of the </w:t>
      </w:r>
      <w:bookmarkStart w:id="34" w:name="_Hlk162039137"/>
      <w:r w:rsidRPr="00947C29">
        <w:rPr>
          <w:rStyle w:val="contentpasted0"/>
          <w:rFonts w:cs="Times New Roman"/>
        </w:rPr>
        <w:t>Farm Bill</w:t>
      </w:r>
      <w:bookmarkEnd w:id="34"/>
      <w:r w:rsidRPr="00947C29">
        <w:rPr>
          <w:rStyle w:val="contentpasted0"/>
          <w:rFonts w:cs="Times New Roman"/>
        </w:rPr>
        <w:t>, hemp production increased by 445%, leading to a hemp surplus and decrease in cannabidiol (CBD) prices</w:t>
      </w:r>
      <w:r w:rsidR="00105CBE" w:rsidRPr="00947C29">
        <w:rPr>
          <w:rStyle w:val="contentpasted0"/>
          <w:rFonts w:cs="Times New Roman"/>
        </w:rPr>
        <w:t>.</w:t>
      </w:r>
      <w:hyperlink w:anchor="_ENREF_3" w:tooltip="Geci, 2023 #3" w:history="1">
        <w:r w:rsidR="001F08C0" w:rsidRPr="00947C29">
          <w:rPr>
            <w:rStyle w:val="contentpasted0"/>
            <w:rFonts w:cs="Times New Roman"/>
          </w:rPr>
          <w:fldChar w:fldCharType="begin"/>
        </w:r>
        <w:r w:rsidR="001F08C0" w:rsidRPr="00947C29">
          <w:rPr>
            <w:rStyle w:val="contentpasted0"/>
            <w:rFonts w:cs="Times New Roman"/>
          </w:rPr>
          <w:instrText xml:space="preserve"> ADDIN EN.CITE &lt;EndNote&gt;&lt;Cite&gt;&lt;Author&gt;Geci&lt;/Author&gt;&lt;Year&gt;2023&lt;/Year&gt;&lt;RecNum&gt;3&lt;/RecNum&gt;&lt;DisplayText&gt;&lt;style face="superscript" font="Times New Roman" size="12"&gt;3&lt;/style&gt;&lt;/DisplayText&gt;&lt;record&gt;&lt;rec-number&gt;3&lt;/rec-number&gt;&lt;foreign-keys&gt;&lt;key app="EN" db-id="xxrx9d9tne5pe1evfa5v2rxxv5zsz5d5zfxp" timestamp="1712085254"&gt;3&lt;/key&gt;&lt;/foreign-keys&gt;&lt;ref-type name="Journal Article"&gt;17&lt;/ref-type&gt;&lt;contributors&gt;&lt;authors&gt;&lt;author&gt;Michael Geci&lt;/author&gt;&lt;author&gt;Mark Scialdone&lt;/author&gt;&lt;author&gt;Jordan Tishler&lt;/author&gt;&lt;/authors&gt;&lt;/contributors&gt;&lt;titles&gt;&lt;title&gt;&lt;style face="normal" font="default" size="100%"&gt;The dark side of cannabidiol: The unanticipated social and clinical implications of synthetic &lt;/style&gt;&lt;style face="normal" font="default" charset="161" size="100%"&gt;Δ8-THC&lt;/style&gt;&lt;/title&gt;&lt;secondary-title&gt;Cannabis Cannabinoid Res&lt;/secondary-title&gt;&lt;/titles&gt;&lt;periodical&gt;&lt;full-title&gt;Cannabis Cannabinoid Res&lt;/full-title&gt;&lt;/periodical&gt;&lt;pages&gt;270-282&lt;/pages&gt;&lt;volume&gt;8&lt;/volume&gt;&lt;number&gt;2&lt;/number&gt;&lt;edition&gt;Epub 2022 Oct 19&lt;/edition&gt;&lt;dates&gt;&lt;year&gt;2023&lt;/year&gt;&lt;/dates&gt;&lt;urls&gt;&lt;/urls&gt;&lt;electronic-resource-num&gt;10.1089/can.2022.0126&lt;/electronic-resource-num&gt;&lt;/record&gt;&lt;/Cite&gt;&lt;/EndNote&gt;</w:instrText>
        </w:r>
        <w:r w:rsidR="001F08C0" w:rsidRPr="00947C29">
          <w:rPr>
            <w:rStyle w:val="contentpasted0"/>
            <w:rFonts w:cs="Times New Roman"/>
          </w:rPr>
          <w:fldChar w:fldCharType="separate"/>
        </w:r>
        <w:r w:rsidR="001F08C0" w:rsidRPr="00947C29">
          <w:rPr>
            <w:rStyle w:val="contentpasted0"/>
            <w:rFonts w:cs="Times New Roman"/>
            <w:noProof/>
            <w:vertAlign w:val="superscript"/>
          </w:rPr>
          <w:t>3</w:t>
        </w:r>
        <w:r w:rsidR="001F08C0" w:rsidRPr="00947C29">
          <w:rPr>
            <w:rStyle w:val="contentpasted0"/>
            <w:rFonts w:cs="Times New Roman"/>
          </w:rPr>
          <w:fldChar w:fldCharType="end"/>
        </w:r>
      </w:hyperlink>
      <w:r w:rsidRPr="00947C29">
        <w:rPr>
          <w:rStyle w:val="contentpasted0"/>
          <w:rFonts w:cs="Times New Roman"/>
        </w:rPr>
        <w:t xml:space="preserve"> These circumstances resulted in a rapid increase in the manufacture of synthetic tetrahydrocannabinol (THC) substances from CBD that have psychoactive effect profiles similar to ∆9-THC</w:t>
      </w:r>
      <w:r w:rsidR="00105CBE" w:rsidRPr="00947C29">
        <w:rPr>
          <w:rStyle w:val="contentpasted0"/>
          <w:rFonts w:cs="Times New Roman"/>
        </w:rPr>
        <w:t>.</w:t>
      </w:r>
      <w:hyperlink w:anchor="_ENREF_3" w:tooltip="Geci, 2023 #3" w:history="1">
        <w:r w:rsidR="001F08C0" w:rsidRPr="00947C29">
          <w:rPr>
            <w:rStyle w:val="contentpasted0"/>
            <w:rFonts w:cs="Times New Roman"/>
          </w:rPr>
          <w:fldChar w:fldCharType="begin"/>
        </w:r>
        <w:r w:rsidR="001F08C0" w:rsidRPr="00947C29">
          <w:rPr>
            <w:rStyle w:val="contentpasted0"/>
            <w:rFonts w:cs="Times New Roman"/>
          </w:rPr>
          <w:instrText xml:space="preserve"> ADDIN EN.CITE &lt;EndNote&gt;&lt;Cite&gt;&lt;Author&gt;Geci&lt;/Author&gt;&lt;Year&gt;2023&lt;/Year&gt;&lt;RecNum&gt;3&lt;/RecNum&gt;&lt;DisplayText&gt;&lt;style face="superscript" font="Times New Roman" size="12"&gt;3&lt;/style&gt;&lt;/DisplayText&gt;&lt;record&gt;&lt;rec-number&gt;3&lt;/rec-number&gt;&lt;foreign-keys&gt;&lt;key app="EN" db-id="xxrx9d9tne5pe1evfa5v2rxxv5zsz5d5zfxp" timestamp="1712085254"&gt;3&lt;/key&gt;&lt;/foreign-keys&gt;&lt;ref-type name="Journal Article"&gt;17&lt;/ref-type&gt;&lt;contributors&gt;&lt;authors&gt;&lt;author&gt;Michael Geci&lt;/author&gt;&lt;author&gt;Mark Scialdone&lt;/author&gt;&lt;author&gt;Jordan Tishler&lt;/author&gt;&lt;/authors&gt;&lt;/contributors&gt;&lt;titles&gt;&lt;title&gt;&lt;style face="normal" font="default" size="100%"&gt;The dark side of cannabidiol: The unanticipated social and clinical implications of synthetic &lt;/style&gt;&lt;style face="normal" font="default" charset="161" size="100%"&gt;Δ8-THC&lt;/style&gt;&lt;/title&gt;&lt;secondary-title&gt;Cannabis Cannabinoid Res&lt;/secondary-title&gt;&lt;/titles&gt;&lt;periodical&gt;&lt;full-title&gt;Cannabis Cannabinoid Res&lt;/full-title&gt;&lt;/periodical&gt;&lt;pages&gt;270-282&lt;/pages&gt;&lt;volume&gt;8&lt;/volume&gt;&lt;number&gt;2&lt;/number&gt;&lt;edition&gt;Epub 2022 Oct 19&lt;/edition&gt;&lt;dates&gt;&lt;year&gt;2023&lt;/year&gt;&lt;/dates&gt;&lt;urls&gt;&lt;/urls&gt;&lt;electronic-resource-num&gt;10.1089/can.2022.0126&lt;/electronic-resource-num&gt;&lt;/record&gt;&lt;/Cite&gt;&lt;/EndNote&gt;</w:instrText>
        </w:r>
        <w:r w:rsidR="001F08C0" w:rsidRPr="00947C29">
          <w:rPr>
            <w:rStyle w:val="contentpasted0"/>
            <w:rFonts w:cs="Times New Roman"/>
          </w:rPr>
          <w:fldChar w:fldCharType="separate"/>
        </w:r>
        <w:r w:rsidR="001F08C0" w:rsidRPr="00947C29">
          <w:rPr>
            <w:rStyle w:val="contentpasted0"/>
            <w:rFonts w:cs="Times New Roman"/>
            <w:noProof/>
            <w:vertAlign w:val="superscript"/>
          </w:rPr>
          <w:t>3</w:t>
        </w:r>
        <w:r w:rsidR="001F08C0" w:rsidRPr="00947C29">
          <w:rPr>
            <w:rStyle w:val="contentpasted0"/>
            <w:rFonts w:cs="Times New Roman"/>
          </w:rPr>
          <w:fldChar w:fldCharType="end"/>
        </w:r>
      </w:hyperlink>
      <w:r w:rsidRPr="00947C29">
        <w:rPr>
          <w:rStyle w:val="contentpasted0"/>
          <w:rFonts w:cs="Times New Roman"/>
        </w:rPr>
        <w:t xml:space="preserve"> One of these substances </w:t>
      </w:r>
      <w:bookmarkStart w:id="35" w:name="_Hlk148195184"/>
      <w:r w:rsidRPr="00947C29">
        <w:rPr>
          <w:rStyle w:val="contentpasted0"/>
          <w:rFonts w:cs="Times New Roman"/>
        </w:rPr>
        <w:t>i</w:t>
      </w:r>
      <w:bookmarkStart w:id="36" w:name="_Hlk148197949"/>
      <w:bookmarkEnd w:id="35"/>
      <w:r w:rsidRPr="00947C29">
        <w:rPr>
          <w:rStyle w:val="contentpasted0"/>
          <w:rFonts w:cs="Times New Roman"/>
        </w:rPr>
        <w:t>s</w:t>
      </w:r>
      <w:bookmarkEnd w:id="36"/>
      <w:r w:rsidRPr="00947C29">
        <w:rPr>
          <w:rStyle w:val="contentpasted0"/>
          <w:rFonts w:cs="Times New Roman"/>
        </w:rPr>
        <w:t xml:space="preserve"> </w:t>
      </w:r>
      <w:bookmarkStart w:id="37" w:name="_Hlk163048364"/>
      <w:r w:rsidRPr="00947C29">
        <w:rPr>
          <w:rStyle w:val="contentpasted0"/>
          <w:rFonts w:cs="Times New Roman"/>
        </w:rPr>
        <w:t>∆8-</w:t>
      </w:r>
      <w:bookmarkEnd w:id="37"/>
      <w:r w:rsidRPr="00947C29">
        <w:rPr>
          <w:rStyle w:val="contentpasted0"/>
          <w:rFonts w:cs="Times New Roman"/>
        </w:rPr>
        <w:t>tetrahydrocannabinol (∆8-THC), which is available in edibles, beverages, vaping products, and other goods widely sold in stores, gas stations, and online, often without minimum age or age verification requirements</w:t>
      </w:r>
      <w:r w:rsidR="00105CBE" w:rsidRPr="00947C29">
        <w:rPr>
          <w:rStyle w:val="contentpasted0"/>
          <w:rFonts w:cs="Times New Roman"/>
        </w:rPr>
        <w:t>.</w:t>
      </w:r>
      <w:hyperlink w:anchor="_ENREF_4" w:tooltip="Babalonis S, 2021 #4" w:history="1">
        <w:r w:rsidR="001F08C0" w:rsidRPr="00947C29">
          <w:rPr>
            <w:rStyle w:val="contentpasted0"/>
            <w:rFonts w:cs="Times New Roman"/>
          </w:rPr>
          <w:fldChar w:fldCharType="begin">
            <w:fldData xml:space="preserve">PEVuZE5vdGU+PENpdGU+PEF1dGhvcj5CYWJhbG9uaXMgUzwvQXV0aG9yPjxZZWFyPjIwMjE8L1ll
YXI+PFJlY051bT40PC9SZWNOdW0+PERpc3BsYXlUZXh0PjxzdHlsZSBmYWNlPSJzdXBlcnNjcmlw
dCIgZm9udD0iVGltZXMgTmV3IFJvbWFuIiBzaXplPSIxMiI+NC03PC9zdHlsZT48L0Rpc3BsYXlU
ZXh0PjxyZWNvcmQ+PHJlYy1udW1iZXI+NDwvcmVjLW51bWJlcj48Zm9yZWlnbi1rZXlzPjxrZXkg
YXBwPSJFTiIgZGItaWQ9Inh4cng5ZDl0bmU1cGUxZXZmYTV2MnJ4eHY1enN6NWQ1emZ4cCIgdGlt
ZXN0YW1wPSIxNzEyMDg1MjU2Ij40PC9rZXk+PC9mb3JlaWduLWtleXM+PHJlZi10eXBlIG5hbWU9
IkpvdXJuYWwgQXJ0aWNsZSI+MTc8L3JlZi10eXBlPjxjb250cmlidXRvcnM+PGF1dGhvcnM+PGF1
dGhvcj5CYWJhbG9uaXMgUyw8L2F1dGhvcj48YXV0aG9yPlJhdXAtS29uc2F2YWdlIFdNLDwvYXV0
aG9yPjxhdXRob3I+QWtwdW5vbnUgUEQsPC9hdXRob3I+PGF1dGhvcj5CYWxsYSBBLDwvYXV0aG9y
PjxhdXRob3I+VnJhbmEgS0UsPC9hdXRob3I+PC9hdXRob3JzPjwvY29udHJpYnV0b3JzPjx0aXRs
ZXM+PHRpdGxlPjxzdHlsZSBmYWNlPSJub3JtYWwiIGZvbnQ9ImRlZmF1bHQiIHNpemU9IjEwMCUi
PiA8L3N0eWxlPjxzdHlsZSBmYWNlPSJub3JtYWwiIGZvbnQ9ImRlZmF1bHQiIGNoYXJzZXQ9IjE2
MSIgc2l6ZT0iMTAwJSI+zpQ4LVRIQzogTGVnYWwgc3RhdHVzLCB3aWRlc3ByZWFkIGF2YWlsYWJp
bGl0eSwgYW5kIHNhZmV0eSBjb25jZXJuczwvc3R5bGU+PC90aXRsZT48c2Vjb25kYXJ5LXRpdGxl
PkNhbm5hYmlzIENhbm5hYmlub2lkIFJlczwvc2Vjb25kYXJ5LXRpdGxlPjwvdGl0bGVzPjxwZXJp
b2RpY2FsPjxmdWxsLXRpdGxlPkNhbm5hYmlzIENhbm5hYmlub2lkIFJlczwvZnVsbC10aXRsZT48
L3BlcmlvZGljYWw+PHBhZ2VzPjM2Mi0zNjU8L3BhZ2VzPjx2b2x1bWU+Njwvdm9sdW1lPjxudW1i
ZXI+NTwvbnVtYmVyPjxkYXRlcz48eWVhcj4yMDIxPC95ZWFyPjwvZGF0ZXM+PHVybHM+PC91cmxz
PjxjdXN0b20yPlBNQzg2NjQxMjM8L2N1c3RvbTI+PGVsZWN0cm9uaWMtcmVzb3VyY2UtbnVtPjEw
LjEwODkvY2FuLjIwMjEuMDA5NzwvZWxlY3Ryb25pYy1yZXNvdXJjZS1udW0+PC9yZWNvcmQ+PC9D
aXRlPjxDaXRlPjxBdXRob3I+VVMgQ2VudGVycyBmb3IgRGlzZWFzZSBDb250cm9sIGFuZCBQcmV2
ZW50aW9uPC9BdXRob3I+PFllYXI+MjAyMSA8L1llYXI+PFJlY051bT41PC9SZWNOdW0+PHJlY29y
ZD48cmVjLW51bWJlcj41PC9yZWMtbnVtYmVyPjxmb3JlaWduLWtleXM+PGtleSBhcHA9IkVOIiBk
Yi1pZD0ieHhyeDlkOXRuZTVwZTFldmZhNXYycnh4djV6c3o1ZDV6ZnhwIiB0aW1lc3RhbXA9IjE3
MTIwODUyNTciPjU8L2tleT48L2ZvcmVpZ24ta2V5cz48cmVmLXR5cGUgbmFtZT0iV2ViIFBhZ2Ui
PjEyPC9yZWYtdHlwZT48Y29udHJpYnV0b3JzPjxhdXRob3JzPjxhdXRob3I+VVMgQ2VudGVycyBm
b3IgRGlzZWFzZSBDb250cm9sIGFuZCBQcmV2ZW50aW9uLDwvYXV0aG9yPjwvYXV0aG9ycz48L2Nv
bnRyaWJ1dG9ycz48dGl0bGVzPjx0aXRsZT5JbmNyZWFzZXMgaW4gYXZhaWxhYmlsaXR5IG9mIGNh
bm5hYmlzIHByb2R1Y3RzIGNvbnRhaW5pbmcgZGVsdGEtOCBUSEMgYW5kIHJlcG9ydGVkIGNhc2Vz
IG9mIGFkdmVyc2UgZXZlbnRzLjwvdGl0bGU+PC90aXRsZXM+PGRhdGVzPjx5ZWFyPjIwMjEgPC95
ZWFyPjwvZGF0ZXM+PHdvcmstdHlwZT5JbnRlcm5ldDwvd29yay10eXBlPjx1cmxzPjxyZWxhdGVk
LXVybHM+PHVybD5odHRwczovL2VtZXJnZW5jeS5jZGMuZ292L2hhbi8yMDIxL3BkZi9DRENfSEFO
X180NTEucGRmPC91cmw+PC9yZWxhdGVkLXVybHM+PC91cmxzPjxjdXN0b20xPjIwMjQ8L2N1c3Rv
bTE+PGN1c3RvbTI+QXByIDA0PC9jdXN0b20yPjwvcmVjb3JkPjwvQ2l0ZT48Q2l0ZT48QXV0aG9y
PkxlYXM8L0F1dGhvcj48WWVhcj4yMDIxPC9ZZWFyPjxSZWNOdW0+NjwvUmVjTnVtPjxyZWNvcmQ+
PHJlYy1udW1iZXI+NjwvcmVjLW51bWJlcj48Zm9yZWlnbi1rZXlzPjxrZXkgYXBwPSJFTiIgZGIt
aWQ9Inh4cng5ZDl0bmU1cGUxZXZmYTV2MnJ4eHY1enN6NWQ1emZ4cCIgdGltZXN0YW1wPSIxNzEy
MDg1MjU4Ij42PC9rZXk+PC9mb3JlaWduLWtleXM+PHJlZi10eXBlIG5hbWU9IkpvdXJuYWwgQXJ0
aWNsZSI+MTc8L3JlZi10eXBlPjxjb250cmlidXRvcnM+PGF1dGhvcnM+PGF1dGhvcj5FcmljIEMg
TGVhczwvYXV0aG9yPjwvYXV0aG9ycz48L2NvbnRyaWJ1dG9ycz48dGl0bGVzPjx0aXRsZT5UaGUg
aGVtcCBsb29waG9sZTogQSBuZWVkIHRvIGNsYXJpZnkgdGhlIGxlZ2FsaXR5IG9mIGRlbHRhLTgt
VEhDIGFuZCBvdGhlciBoZW1wLWRlcml2ZWQgdGV0cmFoeWRyb2Nhbm5hYmlub2wgY29tcG91bmRz
PC90aXRsZT48c2Vjb25kYXJ5LXRpdGxlPkFtIEogUHVibGljIEhlYWx0aDwvc2Vjb25kYXJ5LXRp
dGxlPjwvdGl0bGVzPjxwZXJpb2RpY2FsPjxmdWxsLXRpdGxlPkFtIEogUHVibGljIEhlYWx0aDwv
ZnVsbC10aXRsZT48L3BlcmlvZGljYWw+PHBhZ2VzPjE5MjctMTkzMTwvcGFnZXM+PHZvbHVtZT4x
MTE8L3ZvbHVtZT48bnVtYmVyPjExPC9udW1iZXI+PGVkaXRpb24+RXB1YiAyMDIxIE9jdCA3PC9l
ZGl0aW9uPjxkYXRlcz48eWVhcj4yMDIxPC95ZWFyPjwvZGF0ZXM+PHVybHM+PC91cmxzPjxlbGVj
dHJvbmljLXJlc291cmNlLW51bT4xMC4yMTA1L0FKUEguMjAyMS4zMDY0OTk8L2VsZWN0cm9uaWMt
cmVzb3VyY2UtbnVtPjwvcmVjb3JkPjwvQ2l0ZT48Q2l0ZT48QXV0aG9yPkxvUGFyY288L0F1dGhv
cj48WWVhcj4yMDIzPC9ZZWFyPjxSZWNOdW0+NzwvUmVjTnVtPjxyZWNvcmQ+PHJlYy1udW1iZXI+
NzwvcmVjLW51bWJlcj48Zm9yZWlnbi1rZXlzPjxrZXkgYXBwPSJFTiIgZGItaWQ9Inh4cng5ZDl0
bmU1cGUxZXZmYTV2MnJ4eHY1enN6NWQ1emZ4cCIgdGltZXN0YW1wPSIxNzEyMDg1MjU5Ij43PC9r
ZXk+PC9mb3JlaWduLWtleXM+PHJlZi10eXBlIG5hbWU9IkpvdXJuYWwgQXJ0aWNsZSI+MTc8L3Jl
Zi10eXBlPjxjb250cmlidXRvcnM+PGF1dGhvcnM+PGF1dGhvcj5DYXNzaWR5IFIgTG9QYXJjbzwv
YXV0aG9yPjxhdXRob3I+TWF0dGhldyBFIFJvc3NoZWltPC9hdXRob3I+PGF1dGhvcj5TY290dCBU
IFdhbHRlcnM8L2F1dGhvcj48YXV0aG9yPlpoZW5neWFuZyBaaG91PC9hdXRob3I+PGF1dGhvcj5T
b2ZpYSBPbHNzb248L2F1dGhvcj48YXV0aG9yPlN0ZXZlIFkgU3Vzc21hbjwvYXV0aG9yPjwvYXV0
aG9ycz48L2NvbnRyaWJ1dG9ycz48dGl0bGVzPjx0aXRsZT5EZWx0YS04IHRldHJhaHlkcm9jYW5u
YWJpbm9sOiBBIHNjb3BpbmcgcmV2aWV3IGFuZCBjb21tZW50YXJ5PC90aXRsZT48c2Vjb25kYXJ5
LXRpdGxlPkFkZGljdGlvbjwvc2Vjb25kYXJ5LXRpdGxlPjwvdGl0bGVzPjxwZXJpb2RpY2FsPjxm
dWxsLXRpdGxlPkFkZGljdGlvbjwvZnVsbC10aXRsZT48L3BlcmlvZGljYWw+PHBhZ2VzPjEwMTEt
MTAyODwvcGFnZXM+PHZvbHVtZT4xMTg8L3ZvbHVtZT48bnVtYmVyPjY8L251bWJlcj48ZWRpdGlv
bj5FcHViIDIwMjMgRmViIDEzPC9lZGl0aW9uPjxkYXRlcz48eWVhcj4yMDIzPC95ZWFyPjwvZGF0
ZXM+PHVybHM+PC91cmxzPjxlbGVjdHJvbmljLXJlc291cmNlLW51bT4xMC4xMTExL2FkZC4xNjE0
MjwvZWxlY3Ryb25pYy1yZXNvdXJjZS1udW0+PC9yZWNvcmQ+PC9DaXRlPjwvRW5kTm90ZT4A
</w:fldData>
          </w:fldChar>
        </w:r>
        <w:r w:rsidR="001F08C0" w:rsidRPr="00947C29">
          <w:rPr>
            <w:rStyle w:val="contentpasted0"/>
            <w:rFonts w:cs="Times New Roman"/>
          </w:rPr>
          <w:instrText xml:space="preserve"> ADDIN EN.CITE </w:instrText>
        </w:r>
        <w:r w:rsidR="001F08C0" w:rsidRPr="00947C29">
          <w:rPr>
            <w:rStyle w:val="contentpasted0"/>
            <w:rFonts w:cs="Times New Roman"/>
          </w:rPr>
          <w:fldChar w:fldCharType="begin">
            <w:fldData xml:space="preserve">PEVuZE5vdGU+PENpdGU+PEF1dGhvcj5CYWJhbG9uaXMgUzwvQXV0aG9yPjxZZWFyPjIwMjE8L1ll
YXI+PFJlY051bT40PC9SZWNOdW0+PERpc3BsYXlUZXh0PjxzdHlsZSBmYWNlPSJzdXBlcnNjcmlw
dCIgZm9udD0iVGltZXMgTmV3IFJvbWFuIiBzaXplPSIxMiI+NC03PC9zdHlsZT48L0Rpc3BsYXlU
ZXh0PjxyZWNvcmQ+PHJlYy1udW1iZXI+NDwvcmVjLW51bWJlcj48Zm9yZWlnbi1rZXlzPjxrZXkg
YXBwPSJFTiIgZGItaWQ9Inh4cng5ZDl0bmU1cGUxZXZmYTV2MnJ4eHY1enN6NWQ1emZ4cCIgdGlt
ZXN0YW1wPSIxNzEyMDg1MjU2Ij40PC9rZXk+PC9mb3JlaWduLWtleXM+PHJlZi10eXBlIG5hbWU9
IkpvdXJuYWwgQXJ0aWNsZSI+MTc8L3JlZi10eXBlPjxjb250cmlidXRvcnM+PGF1dGhvcnM+PGF1
dGhvcj5CYWJhbG9uaXMgUyw8L2F1dGhvcj48YXV0aG9yPlJhdXAtS29uc2F2YWdlIFdNLDwvYXV0
aG9yPjxhdXRob3I+QWtwdW5vbnUgUEQsPC9hdXRob3I+PGF1dGhvcj5CYWxsYSBBLDwvYXV0aG9y
PjxhdXRob3I+VnJhbmEgS0UsPC9hdXRob3I+PC9hdXRob3JzPjwvY29udHJpYnV0b3JzPjx0aXRs
ZXM+PHRpdGxlPjxzdHlsZSBmYWNlPSJub3JtYWwiIGZvbnQ9ImRlZmF1bHQiIHNpemU9IjEwMCUi
PiA8L3N0eWxlPjxzdHlsZSBmYWNlPSJub3JtYWwiIGZvbnQ9ImRlZmF1bHQiIGNoYXJzZXQ9IjE2
MSIgc2l6ZT0iMTAwJSI+zpQ4LVRIQzogTGVnYWwgc3RhdHVzLCB3aWRlc3ByZWFkIGF2YWlsYWJp
bGl0eSwgYW5kIHNhZmV0eSBjb25jZXJuczwvc3R5bGU+PC90aXRsZT48c2Vjb25kYXJ5LXRpdGxl
PkNhbm5hYmlzIENhbm5hYmlub2lkIFJlczwvc2Vjb25kYXJ5LXRpdGxlPjwvdGl0bGVzPjxwZXJp
b2RpY2FsPjxmdWxsLXRpdGxlPkNhbm5hYmlzIENhbm5hYmlub2lkIFJlczwvZnVsbC10aXRsZT48
L3BlcmlvZGljYWw+PHBhZ2VzPjM2Mi0zNjU8L3BhZ2VzPjx2b2x1bWU+Njwvdm9sdW1lPjxudW1i
ZXI+NTwvbnVtYmVyPjxkYXRlcz48eWVhcj4yMDIxPC95ZWFyPjwvZGF0ZXM+PHVybHM+PC91cmxz
PjxjdXN0b20yPlBNQzg2NjQxMjM8L2N1c3RvbTI+PGVsZWN0cm9uaWMtcmVzb3VyY2UtbnVtPjEw
LjEwODkvY2FuLjIwMjEuMDA5NzwvZWxlY3Ryb25pYy1yZXNvdXJjZS1udW0+PC9yZWNvcmQ+PC9D
aXRlPjxDaXRlPjxBdXRob3I+VVMgQ2VudGVycyBmb3IgRGlzZWFzZSBDb250cm9sIGFuZCBQcmV2
ZW50aW9uPC9BdXRob3I+PFllYXI+MjAyMSA8L1llYXI+PFJlY051bT41PC9SZWNOdW0+PHJlY29y
ZD48cmVjLW51bWJlcj41PC9yZWMtbnVtYmVyPjxmb3JlaWduLWtleXM+PGtleSBhcHA9IkVOIiBk
Yi1pZD0ieHhyeDlkOXRuZTVwZTFldmZhNXYycnh4djV6c3o1ZDV6ZnhwIiB0aW1lc3RhbXA9IjE3
MTIwODUyNTciPjU8L2tleT48L2ZvcmVpZ24ta2V5cz48cmVmLXR5cGUgbmFtZT0iV2ViIFBhZ2Ui
PjEyPC9yZWYtdHlwZT48Y29udHJpYnV0b3JzPjxhdXRob3JzPjxhdXRob3I+VVMgQ2VudGVycyBm
b3IgRGlzZWFzZSBDb250cm9sIGFuZCBQcmV2ZW50aW9uLDwvYXV0aG9yPjwvYXV0aG9ycz48L2Nv
bnRyaWJ1dG9ycz48dGl0bGVzPjx0aXRsZT5JbmNyZWFzZXMgaW4gYXZhaWxhYmlsaXR5IG9mIGNh
bm5hYmlzIHByb2R1Y3RzIGNvbnRhaW5pbmcgZGVsdGEtOCBUSEMgYW5kIHJlcG9ydGVkIGNhc2Vz
IG9mIGFkdmVyc2UgZXZlbnRzLjwvdGl0bGU+PC90aXRsZXM+PGRhdGVzPjx5ZWFyPjIwMjEgPC95
ZWFyPjwvZGF0ZXM+PHdvcmstdHlwZT5JbnRlcm5ldDwvd29yay10eXBlPjx1cmxzPjxyZWxhdGVk
LXVybHM+PHVybD5odHRwczovL2VtZXJnZW5jeS5jZGMuZ292L2hhbi8yMDIxL3BkZi9DRENfSEFO
X180NTEucGRmPC91cmw+PC9yZWxhdGVkLXVybHM+PC91cmxzPjxjdXN0b20xPjIwMjQ8L2N1c3Rv
bTE+PGN1c3RvbTI+QXByIDA0PC9jdXN0b20yPjwvcmVjb3JkPjwvQ2l0ZT48Q2l0ZT48QXV0aG9y
PkxlYXM8L0F1dGhvcj48WWVhcj4yMDIxPC9ZZWFyPjxSZWNOdW0+NjwvUmVjTnVtPjxyZWNvcmQ+
PHJlYy1udW1iZXI+NjwvcmVjLW51bWJlcj48Zm9yZWlnbi1rZXlzPjxrZXkgYXBwPSJFTiIgZGIt
aWQ9Inh4cng5ZDl0bmU1cGUxZXZmYTV2MnJ4eHY1enN6NWQ1emZ4cCIgdGltZXN0YW1wPSIxNzEy
MDg1MjU4Ij42PC9rZXk+PC9mb3JlaWduLWtleXM+PHJlZi10eXBlIG5hbWU9IkpvdXJuYWwgQXJ0
aWNsZSI+MTc8L3JlZi10eXBlPjxjb250cmlidXRvcnM+PGF1dGhvcnM+PGF1dGhvcj5FcmljIEMg
TGVhczwvYXV0aG9yPjwvYXV0aG9ycz48L2NvbnRyaWJ1dG9ycz48dGl0bGVzPjx0aXRsZT5UaGUg
aGVtcCBsb29waG9sZTogQSBuZWVkIHRvIGNsYXJpZnkgdGhlIGxlZ2FsaXR5IG9mIGRlbHRhLTgt
VEhDIGFuZCBvdGhlciBoZW1wLWRlcml2ZWQgdGV0cmFoeWRyb2Nhbm5hYmlub2wgY29tcG91bmRz
PC90aXRsZT48c2Vjb25kYXJ5LXRpdGxlPkFtIEogUHVibGljIEhlYWx0aDwvc2Vjb25kYXJ5LXRp
dGxlPjwvdGl0bGVzPjxwZXJpb2RpY2FsPjxmdWxsLXRpdGxlPkFtIEogUHVibGljIEhlYWx0aDwv
ZnVsbC10aXRsZT48L3BlcmlvZGljYWw+PHBhZ2VzPjE5MjctMTkzMTwvcGFnZXM+PHZvbHVtZT4x
MTE8L3ZvbHVtZT48bnVtYmVyPjExPC9udW1iZXI+PGVkaXRpb24+RXB1YiAyMDIxIE9jdCA3PC9l
ZGl0aW9uPjxkYXRlcz48eWVhcj4yMDIxPC95ZWFyPjwvZGF0ZXM+PHVybHM+PC91cmxzPjxlbGVj
dHJvbmljLXJlc291cmNlLW51bT4xMC4yMTA1L0FKUEguMjAyMS4zMDY0OTk8L2VsZWN0cm9uaWMt
cmVzb3VyY2UtbnVtPjwvcmVjb3JkPjwvQ2l0ZT48Q2l0ZT48QXV0aG9yPkxvUGFyY288L0F1dGhv
cj48WWVhcj4yMDIzPC9ZZWFyPjxSZWNOdW0+NzwvUmVjTnVtPjxyZWNvcmQ+PHJlYy1udW1iZXI+
NzwvcmVjLW51bWJlcj48Zm9yZWlnbi1rZXlzPjxrZXkgYXBwPSJFTiIgZGItaWQ9Inh4cng5ZDl0
bmU1cGUxZXZmYTV2MnJ4eHY1enN6NWQ1emZ4cCIgdGltZXN0YW1wPSIxNzEyMDg1MjU5Ij43PC9r
ZXk+PC9mb3JlaWduLWtleXM+PHJlZi10eXBlIG5hbWU9IkpvdXJuYWwgQXJ0aWNsZSI+MTc8L3Jl
Zi10eXBlPjxjb250cmlidXRvcnM+PGF1dGhvcnM+PGF1dGhvcj5DYXNzaWR5IFIgTG9QYXJjbzwv
YXV0aG9yPjxhdXRob3I+TWF0dGhldyBFIFJvc3NoZWltPC9hdXRob3I+PGF1dGhvcj5TY290dCBU
IFdhbHRlcnM8L2F1dGhvcj48YXV0aG9yPlpoZW5neWFuZyBaaG91PC9hdXRob3I+PGF1dGhvcj5T
b2ZpYSBPbHNzb248L2F1dGhvcj48YXV0aG9yPlN0ZXZlIFkgU3Vzc21hbjwvYXV0aG9yPjwvYXV0
aG9ycz48L2NvbnRyaWJ1dG9ycz48dGl0bGVzPjx0aXRsZT5EZWx0YS04IHRldHJhaHlkcm9jYW5u
YWJpbm9sOiBBIHNjb3BpbmcgcmV2aWV3IGFuZCBjb21tZW50YXJ5PC90aXRsZT48c2Vjb25kYXJ5
LXRpdGxlPkFkZGljdGlvbjwvc2Vjb25kYXJ5LXRpdGxlPjwvdGl0bGVzPjxwZXJpb2RpY2FsPjxm
dWxsLXRpdGxlPkFkZGljdGlvbjwvZnVsbC10aXRsZT48L3BlcmlvZGljYWw+PHBhZ2VzPjEwMTEt
MTAyODwvcGFnZXM+PHZvbHVtZT4xMTg8L3ZvbHVtZT48bnVtYmVyPjY8L251bWJlcj48ZWRpdGlv
bj5FcHViIDIwMjMgRmViIDEzPC9lZGl0aW9uPjxkYXRlcz48eWVhcj4yMDIzPC95ZWFyPjwvZGF0
ZXM+PHVybHM+PC91cmxzPjxlbGVjdHJvbmljLXJlc291cmNlLW51bT4xMC4xMTExL2FkZC4xNjE0
MjwvZWxlY3Ryb25pYy1yZXNvdXJjZS1udW0+PC9yZWNvcmQ+PC9DaXRlPjwvRW5kTm90ZT4A
</w:fldData>
          </w:fldChar>
        </w:r>
        <w:r w:rsidR="001F08C0" w:rsidRPr="00947C29">
          <w:rPr>
            <w:rStyle w:val="contentpasted0"/>
            <w:rFonts w:cs="Times New Roman"/>
          </w:rPr>
          <w:instrText xml:space="preserve"> ADDIN EN.CITE.DATA </w:instrText>
        </w:r>
        <w:r w:rsidR="001F08C0" w:rsidRPr="00947C29">
          <w:rPr>
            <w:rStyle w:val="contentpasted0"/>
            <w:rFonts w:cs="Times New Roman"/>
          </w:rPr>
        </w:r>
        <w:r w:rsidR="001F08C0" w:rsidRPr="00947C29">
          <w:rPr>
            <w:rStyle w:val="contentpasted0"/>
            <w:rFonts w:cs="Times New Roman"/>
          </w:rPr>
          <w:fldChar w:fldCharType="end"/>
        </w:r>
        <w:r w:rsidR="001F08C0" w:rsidRPr="00947C29">
          <w:rPr>
            <w:rStyle w:val="contentpasted0"/>
            <w:rFonts w:cs="Times New Roman"/>
          </w:rPr>
        </w:r>
        <w:r w:rsidR="001F08C0" w:rsidRPr="00947C29">
          <w:rPr>
            <w:rStyle w:val="contentpasted0"/>
            <w:rFonts w:cs="Times New Roman"/>
          </w:rPr>
          <w:fldChar w:fldCharType="separate"/>
        </w:r>
        <w:r w:rsidR="001F08C0" w:rsidRPr="00947C29">
          <w:rPr>
            <w:rStyle w:val="contentpasted0"/>
            <w:rFonts w:cs="Times New Roman"/>
            <w:noProof/>
            <w:vertAlign w:val="superscript"/>
          </w:rPr>
          <w:t>4-7</w:t>
        </w:r>
        <w:r w:rsidR="001F08C0" w:rsidRPr="00947C29">
          <w:rPr>
            <w:rStyle w:val="contentpasted0"/>
            <w:rFonts w:cs="Times New Roman"/>
          </w:rPr>
          <w:fldChar w:fldCharType="end"/>
        </w:r>
      </w:hyperlink>
      <w:r w:rsidRPr="00947C29">
        <w:rPr>
          <w:rStyle w:val="contentpasted0"/>
          <w:rFonts w:cs="Times New Roman"/>
        </w:rPr>
        <w:t xml:space="preserve"> Clinical effects of ∆8-THC include bradycardia, respiratory depression, slurred speech, lethargy, and coma</w:t>
      </w:r>
      <w:r w:rsidR="00105CBE" w:rsidRPr="00947C29">
        <w:rPr>
          <w:rStyle w:val="contentpasted0"/>
          <w:rFonts w:cs="Times New Roman"/>
        </w:rPr>
        <w:t>.</w:t>
      </w:r>
      <w:r w:rsidRPr="00947C29">
        <w:rPr>
          <w:rStyle w:val="contentpasted0"/>
          <w:rFonts w:cs="Times New Roman"/>
        </w:rPr>
        <w:fldChar w:fldCharType="begin"/>
      </w:r>
      <w:r w:rsidR="004E15CD" w:rsidRPr="00947C29">
        <w:rPr>
          <w:rStyle w:val="contentpasted0"/>
          <w:rFonts w:cs="Times New Roman"/>
        </w:rPr>
        <w:instrText xml:space="preserve"> ADDIN EN.CITE &lt;EndNote&gt;&lt;Cite&gt;&lt;Author&gt;Babalonis S&lt;/Author&gt;&lt;Year&gt;2021&lt;/Year&gt;&lt;RecNum&gt;4&lt;/RecNum&gt;&lt;DisplayText&gt;&lt;style face="superscript" font="Times New Roman" size="12"&gt;4, 5&lt;/style&gt;&lt;/DisplayText&gt;&lt;record&gt;&lt;rec-number&gt;4&lt;/rec-number&gt;&lt;foreign-keys&gt;&lt;key app="EN" db-id="xxrx9d9tne5pe1evfa5v2rxxv5zsz5d5zfxp" timestamp="1712085256"&gt;4&lt;/key&gt;&lt;/foreign-keys&gt;&lt;ref-type name="Journal Article"&gt;17&lt;/ref-type&gt;&lt;contributors&gt;&lt;authors&gt;&lt;author&gt;Babalonis S,&lt;/author&gt;&lt;author&gt;Raup-Konsavage WM,&lt;/author&gt;&lt;author&gt;Akpunonu PD,&lt;/author&gt;&lt;author&gt;Balla A,&lt;/author&gt;&lt;author&gt;Vrana KE,&lt;/author&gt;&lt;/authors&gt;&lt;/contributors&gt;&lt;titles&gt;&lt;title&gt;&lt;style face="normal" font="default" size="100%"&gt; &lt;/style&gt;&lt;style face="normal" font="default" charset="161" size="100%"&gt;Δ8-THC: Legal status, widespread availability, and safety concerns&lt;/style&gt;&lt;/title&gt;&lt;secondary-title&gt;Cannabis Cannabinoid Res&lt;/secondary-title&gt;&lt;/titles&gt;&lt;periodical&gt;&lt;full-title&gt;Cannabis Cannabinoid Res&lt;/full-title&gt;&lt;/periodical&gt;&lt;pages&gt;362-365&lt;/pages&gt;&lt;volume&gt;6&lt;/volume&gt;&lt;number&gt;5&lt;/number&gt;&lt;dates&gt;&lt;year&gt;2021&lt;/year&gt;&lt;/dates&gt;&lt;urls&gt;&lt;/urls&gt;&lt;custom2&gt;PMC8664123&lt;/custom2&gt;&lt;electronic-resource-num&gt;10.1089/can.2021.0097&lt;/electronic-resource-num&gt;&lt;/record&gt;&lt;/Cite&gt;&lt;Cite&gt;&lt;Author&gt;US Centers for Disease Control and Prevention&lt;/Author&gt;&lt;Year&gt;2021 &lt;/Year&gt;&lt;RecNum&gt;5&lt;/RecNum&gt;&lt;record&gt;&lt;rec-number&gt;5&lt;/rec-number&gt;&lt;foreign-keys&gt;&lt;key app="EN" db-id="xxrx9d9tne5pe1evfa5v2rxxv5zsz5d5zfxp" timestamp="1712085257"&gt;5&lt;/key&gt;&lt;/foreign-keys&gt;&lt;ref-type name="Web Page"&gt;12&lt;/ref-type&gt;&lt;contributors&gt;&lt;authors&gt;&lt;author&gt;US Centers for Disease Control and Prevention,&lt;/author&gt;&lt;/authors&gt;&lt;/contributors&gt;&lt;titles&gt;&lt;title&gt;Increases in availability of cannabis products containing delta-8 THC and reported cases of adverse events.&lt;/title&gt;&lt;/titles&gt;&lt;dates&gt;&lt;year&gt;2021 &lt;/year&gt;&lt;/dates&gt;&lt;work-type&gt;Internet&lt;/work-type&gt;&lt;urls&gt;&lt;related-urls&gt;&lt;url&gt;https://emergency.cdc.gov/han/2021/pdf/CDC_HAN__451.pdf&lt;/url&gt;&lt;/related-urls&gt;&lt;/urls&gt;&lt;custom1&gt;2024&lt;/custom1&gt;&lt;custom2&gt;Apr 04&lt;/custom2&gt;&lt;/record&gt;&lt;/Cite&gt;&lt;/EndNote&gt;</w:instrText>
      </w:r>
      <w:r w:rsidRPr="00947C29">
        <w:rPr>
          <w:rStyle w:val="contentpasted0"/>
          <w:rFonts w:cs="Times New Roman"/>
        </w:rPr>
        <w:fldChar w:fldCharType="separate"/>
      </w:r>
      <w:hyperlink w:anchor="_ENREF_4" w:tooltip="Babalonis S, 2021 #4" w:history="1">
        <w:r w:rsidR="001F08C0" w:rsidRPr="00947C29">
          <w:rPr>
            <w:rStyle w:val="contentpasted0"/>
            <w:rFonts w:cs="Times New Roman"/>
            <w:noProof/>
            <w:vertAlign w:val="superscript"/>
          </w:rPr>
          <w:t>4</w:t>
        </w:r>
      </w:hyperlink>
      <w:r w:rsidR="00CE37C5" w:rsidRPr="00947C29">
        <w:rPr>
          <w:rStyle w:val="contentpasted0"/>
          <w:rFonts w:cs="Times New Roman"/>
          <w:noProof/>
          <w:vertAlign w:val="superscript"/>
        </w:rPr>
        <w:t xml:space="preserve">, </w:t>
      </w:r>
      <w:hyperlink w:anchor="_ENREF_5" w:tooltip="US Centers for Disease Control and Prevention, 2021  #5" w:history="1">
        <w:r w:rsidR="001F08C0" w:rsidRPr="00947C29">
          <w:rPr>
            <w:rStyle w:val="contentpasted0"/>
            <w:rFonts w:cs="Times New Roman"/>
            <w:noProof/>
            <w:vertAlign w:val="superscript"/>
          </w:rPr>
          <w:t>5</w:t>
        </w:r>
      </w:hyperlink>
      <w:r w:rsidRPr="00947C29">
        <w:rPr>
          <w:rStyle w:val="contentpasted0"/>
          <w:rFonts w:cs="Times New Roman"/>
        </w:rPr>
        <w:fldChar w:fldCharType="end"/>
      </w:r>
      <w:r w:rsidRPr="00947C29">
        <w:rPr>
          <w:rStyle w:val="contentpasted0"/>
          <w:rFonts w:cs="Times New Roman"/>
        </w:rPr>
        <w:t xml:space="preserve"> </w:t>
      </w:r>
    </w:p>
    <w:p w14:paraId="542B87FB" w14:textId="77777777" w:rsidR="00195919" w:rsidRPr="00947C29" w:rsidRDefault="00195919" w:rsidP="00947C29">
      <w:pPr>
        <w:pStyle w:val="Default"/>
        <w:jc w:val="left"/>
        <w:rPr>
          <w:rStyle w:val="contentpasted0"/>
          <w:rFonts w:cs="Times New Roman"/>
        </w:rPr>
      </w:pPr>
    </w:p>
    <w:p w14:paraId="250C889E" w14:textId="3368859E" w:rsidR="00195919" w:rsidRPr="00947C29" w:rsidRDefault="00C03E46" w:rsidP="00947C29">
      <w:pPr>
        <w:pStyle w:val="Default"/>
        <w:jc w:val="left"/>
        <w:rPr>
          <w:rFonts w:cs="Times New Roman"/>
          <w:b/>
          <w:bCs/>
          <w:color w:val="FF2600"/>
          <w:u w:color="FF2600"/>
        </w:rPr>
      </w:pPr>
      <w:r w:rsidRPr="00947C29">
        <w:rPr>
          <w:rStyle w:val="contentpasted0"/>
          <w:rFonts w:cs="Times New Roman"/>
        </w:rPr>
        <w:t xml:space="preserve">In a 2023 cross-sectional survey </w:t>
      </w:r>
      <w:r w:rsidR="00DB0773" w:rsidRPr="00947C29">
        <w:rPr>
          <w:rStyle w:val="contentpasted0"/>
          <w:rFonts w:cs="Times New Roman"/>
        </w:rPr>
        <w:t xml:space="preserve">using </w:t>
      </w:r>
      <w:r w:rsidRPr="00947C29">
        <w:rPr>
          <w:rStyle w:val="contentpasted0"/>
          <w:rFonts w:cs="Times New Roman"/>
        </w:rPr>
        <w:t>a national probability sample of United States (US) adults, the prevalence of ∆8-THC use was estimated to be 11.9%</w:t>
      </w:r>
      <w:r w:rsidR="00105CBE" w:rsidRPr="00947C29">
        <w:rPr>
          <w:rStyle w:val="contentpasted0"/>
          <w:rFonts w:cs="Times New Roman"/>
        </w:rPr>
        <w:t>.</w:t>
      </w:r>
      <w:hyperlink w:anchor="_ENREF_8" w:tooltip="Wilson-Poe AR, 2023 #9" w:history="1">
        <w:r w:rsidR="001F08C0" w:rsidRPr="00947C29">
          <w:rPr>
            <w:rStyle w:val="contentpasted0"/>
            <w:rFonts w:cs="Times New Roman"/>
          </w:rPr>
          <w:fldChar w:fldCharType="begin"/>
        </w:r>
        <w:r w:rsidR="001F08C0" w:rsidRPr="00947C29">
          <w:rPr>
            <w:rStyle w:val="contentpasted0"/>
            <w:rFonts w:cs="Times New Roman"/>
          </w:rPr>
          <w:instrText xml:space="preserve"> ADDIN EN.CITE &lt;EndNote&gt;&lt;Cite&gt;&lt;Author&gt;Wilson-Poe AR&lt;/Author&gt;&lt;Year&gt;2023&lt;/Year&gt;&lt;RecNum&gt;9&lt;/RecNum&gt;&lt;DisplayText&gt;&lt;style face="superscript" font="Times New Roman" size="12"&gt;8&lt;/style&gt;&lt;/DisplayText&gt;&lt;record&gt;&lt;rec-number&gt;9&lt;/rec-number&gt;&lt;foreign-keys&gt;&lt;key app="EN" db-id="xxrx9d9tne5pe1evfa5v2rxxv5zsz5d5zfxp" timestamp="1712085262"&gt;9&lt;/key&gt;&lt;/foreign-keys&gt;&lt;ref-type name="Journal Article"&gt;17&lt;/ref-type&gt;&lt;contributors&gt;&lt;authors&gt;&lt;author&gt;Wilson-Poe AR, &lt;/author&gt;&lt;author&gt;Smith T, &lt;/author&gt;&lt;author&gt;Elliott MR, &lt;/author&gt;&lt;author&gt;Kruger DJ, &lt;/author&gt;&lt;author&gt;Boehnke KF,&lt;/author&gt;&lt;/authors&gt;&lt;/contributors&gt;&lt;titles&gt;&lt;title&gt;&lt;style face="normal" font="default" size="100%"&gt;Past-year use prevalence of cannabidiol, cannabigerol, cannabinol, and &lt;/style&gt;&lt;style face="normal" font="default" charset="161" size="100%"&gt;Δ8-tetrahydrocannabinol among US adults&lt;/style&gt;&lt;/title&gt;&lt;secondary-title&gt;JAMA Netw Open&lt;/secondary-title&gt;&lt;/titles&gt;&lt;periodical&gt;&lt;full-title&gt;JAMA Netw Open&lt;/full-title&gt;&lt;/periodical&gt;&lt;pages&gt;e2347373&lt;/pages&gt;&lt;volume&gt;6&lt;/volume&gt;&lt;number&gt;12&lt;/number&gt;&lt;dates&gt;&lt;year&gt;2023&lt;/year&gt;&lt;/dates&gt;&lt;urls&gt;&lt;/urls&gt;&lt;electronic-resource-num&gt;10.1001/jamanetworkopen.2023.47373 &lt;/electronic-resource-num&gt;&lt;/record&gt;&lt;/Cite&gt;&lt;/EndNote&gt;</w:instrText>
        </w:r>
        <w:r w:rsidR="001F08C0" w:rsidRPr="00947C29">
          <w:rPr>
            <w:rStyle w:val="contentpasted0"/>
            <w:rFonts w:cs="Times New Roman"/>
          </w:rPr>
          <w:fldChar w:fldCharType="separate"/>
        </w:r>
        <w:r w:rsidR="001F08C0" w:rsidRPr="00947C29">
          <w:rPr>
            <w:rStyle w:val="contentpasted0"/>
            <w:rFonts w:cs="Times New Roman"/>
            <w:noProof/>
            <w:vertAlign w:val="superscript"/>
          </w:rPr>
          <w:t>8</w:t>
        </w:r>
        <w:r w:rsidR="001F08C0" w:rsidRPr="00947C29">
          <w:rPr>
            <w:rStyle w:val="contentpasted0"/>
            <w:rFonts w:cs="Times New Roman"/>
          </w:rPr>
          <w:fldChar w:fldCharType="end"/>
        </w:r>
      </w:hyperlink>
      <w:r w:rsidRPr="00947C29">
        <w:rPr>
          <w:rStyle w:val="contentpasted0"/>
          <w:rFonts w:cs="Times New Roman"/>
        </w:rPr>
        <w:t xml:space="preserve"> Another national survey of twelfth grade students in 2023 found that 11.4% self-reported use of ∆8-THC in the past year, and more than one-third of those reported that they used it more than ten times during that period</w:t>
      </w:r>
      <w:r w:rsidR="00105CBE" w:rsidRPr="00947C29">
        <w:rPr>
          <w:rStyle w:val="contentpasted0"/>
          <w:rFonts w:cs="Times New Roman"/>
        </w:rPr>
        <w:t>.</w:t>
      </w:r>
      <w:hyperlink w:anchor="_ENREF_9" w:tooltip="Harlow AF, 2024 #31" w:history="1">
        <w:r w:rsidR="001F08C0" w:rsidRPr="00947C29">
          <w:rPr>
            <w:rStyle w:val="contentpasted0"/>
            <w:rFonts w:cs="Times New Roman"/>
          </w:rPr>
          <w:fldChar w:fldCharType="begin"/>
        </w:r>
        <w:r w:rsidR="001F08C0" w:rsidRPr="00947C29">
          <w:rPr>
            <w:rStyle w:val="contentpasted0"/>
            <w:rFonts w:cs="Times New Roman"/>
          </w:rPr>
          <w:instrText xml:space="preserve"> ADDIN EN.CITE &lt;EndNote&gt;&lt;Cite&gt;&lt;Author&gt;Harlow AF&lt;/Author&gt;&lt;Year&gt;2024&lt;/Year&gt;&lt;RecNum&gt;31&lt;/RecNum&gt;&lt;DisplayText&gt;&lt;style face="superscript" font="Times New Roman" size="12"&gt;9&lt;/style&gt;&lt;/DisplayText&gt;&lt;record&gt;&lt;rec-number&gt;31&lt;/rec-number&gt;&lt;foreign-keys&gt;&lt;key app="EN" db-id="xxrx9d9tne5pe1evfa5v2rxxv5zsz5d5zfxp" timestamp="1712088179"&gt;31&lt;/key&gt;&lt;/foreign-keys&gt;&lt;ref-type name="Journal Article"&gt;17&lt;/ref-type&gt;&lt;contributors&gt;&lt;authors&gt;&lt;author&gt;Harlow AF, &lt;/author&gt;&lt;author&gt;Miech RA, &lt;/author&gt;&lt;author&gt;Leventhal AM,&lt;/author&gt;&lt;/authors&gt;&lt;/contributors&gt;&lt;titles&gt;&lt;title&gt;Adolescent delta-8-THC and marijuana use in the US&lt;/title&gt;&lt;secondary-title&gt;JAMA&lt;/secondary-title&gt;&lt;/titles&gt;&lt;periodical&gt;&lt;full-title&gt;JAMA&lt;/full-title&gt;&lt;/periodical&gt;&lt;pages&gt;861-865&lt;/pages&gt;&lt;volume&gt;33&lt;/volume&gt;&lt;number&gt;10&lt;/number&gt;&lt;dates&gt;&lt;year&gt;2024&lt;/year&gt;&lt;/dates&gt;&lt;urls&gt;&lt;/urls&gt;&lt;electronic-resource-num&gt;10.1001/jama.2024.0865&lt;/electronic-resource-num&gt;&lt;/record&gt;&lt;/Cite&gt;&lt;/EndNote&gt;</w:instrText>
        </w:r>
        <w:r w:rsidR="001F08C0" w:rsidRPr="00947C29">
          <w:rPr>
            <w:rStyle w:val="contentpasted0"/>
            <w:rFonts w:cs="Times New Roman"/>
          </w:rPr>
          <w:fldChar w:fldCharType="separate"/>
        </w:r>
        <w:r w:rsidR="001F08C0" w:rsidRPr="00947C29">
          <w:rPr>
            <w:rStyle w:val="contentpasted0"/>
            <w:rFonts w:cs="Times New Roman"/>
            <w:noProof/>
            <w:vertAlign w:val="superscript"/>
          </w:rPr>
          <w:t>9</w:t>
        </w:r>
        <w:r w:rsidR="001F08C0" w:rsidRPr="00947C29">
          <w:rPr>
            <w:rStyle w:val="contentpasted0"/>
            <w:rFonts w:cs="Times New Roman"/>
          </w:rPr>
          <w:fldChar w:fldCharType="end"/>
        </w:r>
      </w:hyperlink>
      <w:r w:rsidRPr="00947C29">
        <w:rPr>
          <w:rStyle w:val="contentpasted0"/>
          <w:rFonts w:cs="Times New Roman"/>
        </w:rPr>
        <w:t xml:space="preserve"> In part, because the manufacturing, labeling</w:t>
      </w:r>
      <w:r w:rsidR="009B7A98" w:rsidRPr="00947C29">
        <w:rPr>
          <w:rStyle w:val="contentpasted0"/>
          <w:rFonts w:cs="Times New Roman"/>
        </w:rPr>
        <w:t>, and packaging</w:t>
      </w:r>
      <w:r w:rsidRPr="00947C29">
        <w:rPr>
          <w:rStyle w:val="contentpasted0"/>
          <w:rFonts w:cs="Times New Roman"/>
        </w:rPr>
        <w:t xml:space="preserve"> of </w:t>
      </w:r>
      <w:bookmarkStart w:id="38" w:name="_Hlk163910476"/>
      <w:r w:rsidRPr="00947C29">
        <w:rPr>
          <w:rStyle w:val="contentpasted0"/>
          <w:rFonts w:cs="Times New Roman"/>
        </w:rPr>
        <w:t xml:space="preserve">∆8-THC </w:t>
      </w:r>
      <w:bookmarkEnd w:id="38"/>
      <w:r w:rsidRPr="00947C29">
        <w:rPr>
          <w:rStyle w:val="contentpasted0"/>
          <w:rFonts w:cs="Times New Roman"/>
        </w:rPr>
        <w:t xml:space="preserve">are not regulated by the US Food and Drug Administration, </w:t>
      </w:r>
      <w:r w:rsidR="009B7A98" w:rsidRPr="00947C29">
        <w:rPr>
          <w:rStyle w:val="contentpasted0"/>
          <w:rFonts w:cs="Times New Roman"/>
        </w:rPr>
        <w:t xml:space="preserve">a host of safety issues associated with ∆8-THC products has been documented, including </w:t>
      </w:r>
      <w:r w:rsidRPr="00947C29">
        <w:rPr>
          <w:rStyle w:val="contentpasted0"/>
          <w:rFonts w:cs="Times New Roman"/>
        </w:rPr>
        <w:t>contamination with other cannabinoids, heavy metals, solvents, and pesticides</w:t>
      </w:r>
      <w:r w:rsidR="009B7A98" w:rsidRPr="00947C29">
        <w:rPr>
          <w:rStyle w:val="contentpasted0"/>
          <w:rFonts w:cs="Times New Roman"/>
        </w:rPr>
        <w:t>; inaccurate or incomplete product labeling; and lack of child-resistant packaging</w:t>
      </w:r>
      <w:r w:rsidR="00105CBE" w:rsidRPr="00947C29">
        <w:rPr>
          <w:rStyle w:val="contentpasted0"/>
          <w:rFonts w:cs="Times New Roman"/>
        </w:rPr>
        <w:t>.</w:t>
      </w:r>
      <w:r w:rsidRPr="00947C29">
        <w:rPr>
          <w:rStyle w:val="contentpasted0"/>
          <w:rFonts w:cs="Times New Roman"/>
        </w:rPr>
        <w:fldChar w:fldCharType="begin">
          <w:fldData xml:space="preserve">PEVuZE5vdGU+PENpdGU+PEF1dGhvcj5VUyBDZW50ZXJzIGZvciBEaXNlYXNlIENvbnRyb2wgYW5k
IFByZXZlbnRpb248L0F1dGhvcj48WWVhcj4yMDIxIDwvWWVhcj48UmVjTnVtPjU8L1JlY051bT48
RGlzcGxheVRleHQ+PHN0eWxlIGZhY2U9InN1cGVyc2NyaXB0IiBmb250PSJUaW1lcyBOZXcgUm9t
YW4iIHNpemU9IjEyIj4zLCA1LTcsIDEwLCAxMTwvc3R5bGU+PC9EaXNwbGF5VGV4dD48cmVjb3Jk
PjxyZWMtbnVtYmVyPjU8L3JlYy1udW1iZXI+PGZvcmVpZ24ta2V5cz48a2V5IGFwcD0iRU4iIGRi
LWlkPSJ4eHJ4OWQ5dG5lNXBlMWV2ZmE1djJyeHh2NXpzejVkNXpmeHAiIHRpbWVzdGFtcD0iMTcx
MjA4NTI1NyI+NTwva2V5PjwvZm9yZWlnbi1rZXlzPjxyZWYtdHlwZSBuYW1lPSJXZWIgUGFnZSI+
MTI8L3JlZi10eXBlPjxjb250cmlidXRvcnM+PGF1dGhvcnM+PGF1dGhvcj5VUyBDZW50ZXJzIGZv
ciBEaXNlYXNlIENvbnRyb2wgYW5kIFByZXZlbnRpb24sPC9hdXRob3I+PC9hdXRob3JzPjwvY29u
dHJpYnV0b3JzPjx0aXRsZXM+PHRpdGxlPkluY3JlYXNlcyBpbiBhdmFpbGFiaWxpdHkgb2YgY2Fu
bmFiaXMgcHJvZHVjdHMgY29udGFpbmluZyBkZWx0YS04IFRIQyBhbmQgcmVwb3J0ZWQgY2FzZXMg
b2YgYWR2ZXJzZSBldmVudHMuPC90aXRsZT48L3RpdGxlcz48ZGF0ZXM+PHllYXI+MjAyMSA8L3ll
YXI+PC9kYXRlcz48d29yay10eXBlPkludGVybmV0PC93b3JrLXR5cGU+PHVybHM+PHJlbGF0ZWQt
dXJscz48dXJsPmh0dHBzOi8vZW1lcmdlbmN5LmNkYy5nb3YvaGFuLzIwMjEvcGRmL0NEQ19IQU5f
XzQ1MS5wZGY8L3VybD48L3JlbGF0ZWQtdXJscz48L3VybHM+PGN1c3RvbTE+MjAyNDwvY3VzdG9t
MT48Y3VzdG9tMj5BcHIgMDQ8L2N1c3RvbTI+PC9yZWNvcmQ+PC9DaXRlPjxDaXRlPjxBdXRob3I+
R2VjaTwvQXV0aG9yPjxZZWFyPjIwMjM8L1llYXI+PFJlY051bT4zPC9SZWNOdW0+PHJlY29yZD48
cmVjLW51bWJlcj4zPC9yZWMtbnVtYmVyPjxmb3JlaWduLWtleXM+PGtleSBhcHA9IkVOIiBkYi1p
ZD0ieHhyeDlkOXRuZTVwZTFldmZhNXYycnh4djV6c3o1ZDV6ZnhwIiB0aW1lc3RhbXA9IjE3MTIw
ODUyNTQiPjM8L2tleT48L2ZvcmVpZ24ta2V5cz48cmVmLXR5cGUgbmFtZT0iSm91cm5hbCBBcnRp
Y2xlIj4xNzwvcmVmLXR5cGU+PGNvbnRyaWJ1dG9ycz48YXV0aG9ycz48YXV0aG9yPk1pY2hhZWwg
R2VjaTwvYXV0aG9yPjxhdXRob3I+TWFyayBTY2lhbGRvbmU8L2F1dGhvcj48YXV0aG9yPkpvcmRh
biBUaXNobGVyPC9hdXRob3I+PC9hdXRob3JzPjwvY29udHJpYnV0b3JzPjx0aXRsZXM+PHRpdGxl
PjxzdHlsZSBmYWNlPSJub3JtYWwiIGZvbnQ9ImRlZmF1bHQiIHNpemU9IjEwMCUiPlRoZSBkYXJr
IHNpZGUgb2YgY2FubmFiaWRpb2w6IFRoZSB1bmFudGljaXBhdGVkIHNvY2lhbCBhbmQgY2xpbmlj
YWwgaW1wbGljYXRpb25zIG9mIHN5bnRoZXRpYyA8L3N0eWxlPjxzdHlsZSBmYWNlPSJub3JtYWwi
IGZvbnQ9ImRlZmF1bHQiIGNoYXJzZXQ9IjE2MSIgc2l6ZT0iMTAwJSI+zpQ4LVRIQzwvc3R5bGU+
PC90aXRsZT48c2Vjb25kYXJ5LXRpdGxlPkNhbm5hYmlzIENhbm5hYmlub2lkIFJlczwvc2Vjb25k
YXJ5LXRpdGxlPjwvdGl0bGVzPjxwZXJpb2RpY2FsPjxmdWxsLXRpdGxlPkNhbm5hYmlzIENhbm5h
Ymlub2lkIFJlczwvZnVsbC10aXRsZT48L3BlcmlvZGljYWw+PHBhZ2VzPjI3MC0yODI8L3BhZ2Vz
Pjx2b2x1bWU+ODwvdm9sdW1lPjxudW1iZXI+MjwvbnVtYmVyPjxlZGl0aW9uPkVwdWIgMjAyMiBP
Y3QgMTk8L2VkaXRpb24+PGRhdGVzPjx5ZWFyPjIwMjM8L3llYXI+PC9kYXRlcz48dXJscz48L3Vy
bHM+PGVsZWN0cm9uaWMtcmVzb3VyY2UtbnVtPjEwLjEwODkvY2FuLjIwMjIuMDEyNjwvZWxlY3Ry
b25pYy1yZXNvdXJjZS1udW0+PC9yZWNvcmQ+PC9DaXRlPjxDaXRlPjxBdXRob3I+SG9sdDwvQXV0
aG9yPjxZZWFyPjIwMjI8L1llYXI+PFJlY051bT4xMTwvUmVjTnVtPjxyZWNvcmQ+PHJlYy1udW1i
ZXI+MTE8L3JlYy1udW1iZXI+PGZvcmVpZ24ta2V5cz48a2V5IGFwcD0iRU4iIGRiLWlkPSJ4eHJ4
OWQ5dG5lNXBlMWV2ZmE1djJyeHh2NXpzejVkNXpmeHAiIHRpbWVzdGFtcD0iMTcxMjA4NTI2NSI+
MTE8L2tleT48L2ZvcmVpZ24ta2V5cz48cmVmLXR5cGUgbmFtZT0iSm91cm5hbCBBcnRpY2xlIj4x
NzwvcmVmLXR5cGU+PGNvbnRyaWJ1dG9ycz48YXV0aG9ycz48YXV0aG9yPkFsYWluYSBLIEhvbHQ8
L2F1dGhvcj48YXV0aG9yPkp1c3RpbiBMIFBva2xpczwvYXV0aG9yPjxhdXRob3I+TWljaGVsbGUg
UiBQZWFjZTwvYXV0aG9yPjwvYXV0aG9ycz48L2NvbnRyaWJ1dG9ycz48dGl0bGVzPjx0aXRsZT7i
iIY4LVRIQywgVEhDLU8gYWNldGF0ZXMgYW5kIENCRC1kaS1PIGFjZXRhdGU6IEVtZXJnaW5nIHN5
bnRoZXRpYyBjYW5uYWJpbm9pZHMgZm91bmQgaW4gY29tbWVyY2lhbGx5IHNvbGQgcGxhbnQgbWF0
ZXJpYWwgYW5kIGd1bW15IGVkaWJsZXM8L3RpdGxlPjxzZWNvbmRhcnktdGl0bGU+SiBBbmFsIFRv
eGljb2w8L3NlY29uZGFyeS10aXRsZT48L3RpdGxlcz48cGVyaW9kaWNhbD48ZnVsbC10aXRsZT5K
IEFuYWwgVG94aWNvbDwvZnVsbC10aXRsZT48L3BlcmlvZGljYWw+PHBhZ2VzPjk0MC05NDg8L3Bh
Z2VzPjx2b2x1bWU+NDY8L3ZvbHVtZT48bnVtYmVyPjg8L251bWJlcj48ZGF0ZXM+PHllYXI+MjAy
MjwveWVhcj48L2RhdGVzPjx1cmxzPjwvdXJscz48ZWxlY3Ryb25pYy1yZXNvdXJjZS1udW0+MTAu
MTA5My9qYXQvYmthYzAzNjwvZWxlY3Ryb25pYy1yZXNvdXJjZS1udW0+PC9yZWNvcmQ+PC9DaXRl
PjxDaXRlPjxBdXRob3I+TGVhczwvQXV0aG9yPjxZZWFyPjIwMjE8L1llYXI+PFJlY051bT42PC9S
ZWNOdW0+PHJlY29yZD48cmVjLW51bWJlcj42PC9yZWMtbnVtYmVyPjxmb3JlaWduLWtleXM+PGtl
eSBhcHA9IkVOIiBkYi1pZD0ieHhyeDlkOXRuZTVwZTFldmZhNXYycnh4djV6c3o1ZDV6ZnhwIiB0
aW1lc3RhbXA9IjE3MTIwODUyNTgiPjY8L2tleT48L2ZvcmVpZ24ta2V5cz48cmVmLXR5cGUgbmFt
ZT0iSm91cm5hbCBBcnRpY2xlIj4xNzwvcmVmLXR5cGU+PGNvbnRyaWJ1dG9ycz48YXV0aG9ycz48
YXV0aG9yPkVyaWMgQyBMZWFzPC9hdXRob3I+PC9hdXRob3JzPjwvY29udHJpYnV0b3JzPjx0aXRs
ZXM+PHRpdGxlPlRoZSBoZW1wIGxvb3Bob2xlOiBBIG5lZWQgdG8gY2xhcmlmeSB0aGUgbGVnYWxp
dHkgb2YgZGVsdGEtOC1USEMgYW5kIG90aGVyIGhlbXAtZGVyaXZlZCB0ZXRyYWh5ZHJvY2FubmFi
aW5vbCBjb21wb3VuZHM8L3RpdGxlPjxzZWNvbmRhcnktdGl0bGU+QW0gSiBQdWJsaWMgSGVhbHRo
PC9zZWNvbmRhcnktdGl0bGU+PC90aXRsZXM+PHBlcmlvZGljYWw+PGZ1bGwtdGl0bGU+QW0gSiBQ
dWJsaWMgSGVhbHRoPC9mdWxsLXRpdGxlPjwvcGVyaW9kaWNhbD48cGFnZXM+MTkyNy0xOTMxPC9w
YWdlcz48dm9sdW1lPjExMTwvdm9sdW1lPjxudW1iZXI+MTE8L251bWJlcj48ZWRpdGlvbj5FcHVi
IDIwMjEgT2N0IDc8L2VkaXRpb24+PGRhdGVzPjx5ZWFyPjIwMjE8L3llYXI+PC9kYXRlcz48dXJs
cz48L3VybHM+PGVsZWN0cm9uaWMtcmVzb3VyY2UtbnVtPjEwLjIxMDUvQUpQSC4yMDIxLjMwNjQ5
OTwvZWxlY3Ryb25pYy1yZXNvdXJjZS1udW0+PC9yZWNvcmQ+PC9DaXRlPjxDaXRlPjxBdXRob3I+
TG9QYXJjbzwvQXV0aG9yPjxZZWFyPjIwMjM8L1llYXI+PFJlY051bT43PC9SZWNOdW0+PHJlY29y
ZD48cmVjLW51bWJlcj43PC9yZWMtbnVtYmVyPjxmb3JlaWduLWtleXM+PGtleSBhcHA9IkVOIiBk
Yi1pZD0ieHhyeDlkOXRuZTVwZTFldmZhNXYycnh4djV6c3o1ZDV6ZnhwIiB0aW1lc3RhbXA9IjE3
MTIwODUyNTkiPjc8L2tleT48L2ZvcmVpZ24ta2V5cz48cmVmLXR5cGUgbmFtZT0iSm91cm5hbCBB
cnRpY2xlIj4xNzwvcmVmLXR5cGU+PGNvbnRyaWJ1dG9ycz48YXV0aG9ycz48YXV0aG9yPkNhc3Np
ZHkgUiBMb1BhcmNvPC9hdXRob3I+PGF1dGhvcj5NYXR0aGV3IEUgUm9zc2hlaW08L2F1dGhvcj48
YXV0aG9yPlNjb3R0IFQgV2FsdGVyczwvYXV0aG9yPjxhdXRob3I+Wmhlbmd5YW5nIFpob3U8L2F1
dGhvcj48YXV0aG9yPlNvZmlhIE9sc3NvbjwvYXV0aG9yPjxhdXRob3I+U3RldmUgWSBTdXNzbWFu
PC9hdXRob3I+PC9hdXRob3JzPjwvY29udHJpYnV0b3JzPjx0aXRsZXM+PHRpdGxlPkRlbHRhLTgg
dGV0cmFoeWRyb2Nhbm5hYmlub2w6IEEgc2NvcGluZyByZXZpZXcgYW5kIGNvbW1lbnRhcnk8L3Rp
dGxlPjxzZWNvbmRhcnktdGl0bGU+QWRkaWN0aW9uPC9zZWNvbmRhcnktdGl0bGU+PC90aXRsZXM+
PHBlcmlvZGljYWw+PGZ1bGwtdGl0bGU+QWRkaWN0aW9uPC9mdWxsLXRpdGxlPjwvcGVyaW9kaWNh
bD48cGFnZXM+MTAxMS0xMDI4PC9wYWdlcz48dm9sdW1lPjExODwvdm9sdW1lPjxudW1iZXI+Njwv
bnVtYmVyPjxlZGl0aW9uPkVwdWIgMjAyMyBGZWIgMTM8L2VkaXRpb24+PGRhdGVzPjx5ZWFyPjIw
MjM8L3llYXI+PC9kYXRlcz48dXJscz48L3VybHM+PGVsZWN0cm9uaWMtcmVzb3VyY2UtbnVtPjEw
LjExMTEvYWRkLjE2MTQyPC9lbGVjdHJvbmljLXJlc291cmNlLW51bT48L3JlY29yZD48L0NpdGU+
PENpdGU+PEF1dGhvcj5SYXk8L0F1dGhvcj48WWVhcj4yMDIyPC9ZZWFyPjxSZWNOdW0+MTA8L1Jl
Y051bT48cmVjb3JkPjxyZWMtbnVtYmVyPjEwPC9yZWMtbnVtYmVyPjxmb3JlaWduLWtleXM+PGtl
eSBhcHA9IkVOIiBkYi1pZD0ieHhyeDlkOXRuZTVwZTFldmZhNXYycnh4djV6c3o1ZDV6ZnhwIiB0
aW1lc3RhbXA9IjE3MTIwODUyNjQiPjEwPC9rZXk+PC9mb3JlaWduLWtleXM+PHJlZi10eXBlIG5h
bWU9IkpvdXJuYWwgQXJ0aWNsZSI+MTc8L3JlZi10eXBlPjxjb250cmlidXRvcnM+PGF1dGhvcnM+
PGF1dGhvcj5Db2xsZWVuIEwgUmF5PC9hdXRob3I+PGF1dGhvcj5NYWRpc29uIFAgQnlsbzwvYXV0
aG9yPjxhdXRob3I+Sm9ubnkgUGVzY2FnbGlhPC9hdXRob3I+PGF1dGhvcj5KYW1lcyBBIEdhd2Vu
aXM8L2F1dGhvcj48YXV0aG9yPkMgTWljaGFlbCBHcmVlbmxpZWY8L2F1dGhvcj48L2F1dGhvcnM+
PC9jb250cmlidXRvcnM+PHRpdGxlcz48dGl0bGU+RGVsdGEtOCB0ZXRyYWh5ZHJvY2FubmFiaW5v
bCBwcm9kdWN0IGltcHVyaXRpZXM8L3RpdGxlPjxzZWNvbmRhcnktdGl0bGU+TW9sZWN1bGVzPC9z
ZWNvbmRhcnktdGl0bGU+PC90aXRsZXM+PHBlcmlvZGljYWw+PGZ1bGwtdGl0bGU+TW9sZWN1bGVz
PC9mdWxsLXRpdGxlPjwvcGVyaW9kaWNhbD48cGFnZXM+NjkyNDwvcGFnZXM+PHZvbHVtZT4yNzwv
dm9sdW1lPjxudW1iZXI+MjA8L251bWJlcj48ZGF0ZXM+PHllYXI+MjAyMjwveWVhcj48L2RhdGVz
Pjx1cmxzPjwvdXJscz48ZWxlY3Ryb25pYy1yZXNvdXJjZS1udW0+MTAuMzM5MC9tb2xlY3VsZXMy
NzIwNjkyNDwvZWxlY3Ryb25pYy1yZXNvdXJjZS1udW0+PC9yZWNvcmQ+PC9DaXRlPjwvRW5kTm90
ZT4A
</w:fldData>
        </w:fldChar>
      </w:r>
      <w:r w:rsidR="004E15CD" w:rsidRPr="00947C29">
        <w:rPr>
          <w:rStyle w:val="contentpasted0"/>
          <w:rFonts w:cs="Times New Roman"/>
        </w:rPr>
        <w:instrText xml:space="preserve"> ADDIN EN.CITE </w:instrText>
      </w:r>
      <w:r w:rsidR="004E15CD" w:rsidRPr="00947C29">
        <w:rPr>
          <w:rStyle w:val="contentpasted0"/>
          <w:rFonts w:cs="Times New Roman"/>
        </w:rPr>
        <w:fldChar w:fldCharType="begin">
          <w:fldData xml:space="preserve">PEVuZE5vdGU+PENpdGU+PEF1dGhvcj5VUyBDZW50ZXJzIGZvciBEaXNlYXNlIENvbnRyb2wgYW5k
IFByZXZlbnRpb248L0F1dGhvcj48WWVhcj4yMDIxIDwvWWVhcj48UmVjTnVtPjU8L1JlY051bT48
RGlzcGxheVRleHQ+PHN0eWxlIGZhY2U9InN1cGVyc2NyaXB0IiBmb250PSJUaW1lcyBOZXcgUm9t
YW4iIHNpemU9IjEyIj4zLCA1LTcsIDEwLCAxMTwvc3R5bGU+PC9EaXNwbGF5VGV4dD48cmVjb3Jk
PjxyZWMtbnVtYmVyPjU8L3JlYy1udW1iZXI+PGZvcmVpZ24ta2V5cz48a2V5IGFwcD0iRU4iIGRi
LWlkPSJ4eHJ4OWQ5dG5lNXBlMWV2ZmE1djJyeHh2NXpzejVkNXpmeHAiIHRpbWVzdGFtcD0iMTcx
MjA4NTI1NyI+NTwva2V5PjwvZm9yZWlnbi1rZXlzPjxyZWYtdHlwZSBuYW1lPSJXZWIgUGFnZSI+
MTI8L3JlZi10eXBlPjxjb250cmlidXRvcnM+PGF1dGhvcnM+PGF1dGhvcj5VUyBDZW50ZXJzIGZv
ciBEaXNlYXNlIENvbnRyb2wgYW5kIFByZXZlbnRpb24sPC9hdXRob3I+PC9hdXRob3JzPjwvY29u
dHJpYnV0b3JzPjx0aXRsZXM+PHRpdGxlPkluY3JlYXNlcyBpbiBhdmFpbGFiaWxpdHkgb2YgY2Fu
bmFiaXMgcHJvZHVjdHMgY29udGFpbmluZyBkZWx0YS04IFRIQyBhbmQgcmVwb3J0ZWQgY2FzZXMg
b2YgYWR2ZXJzZSBldmVudHMuPC90aXRsZT48L3RpdGxlcz48ZGF0ZXM+PHllYXI+MjAyMSA8L3ll
YXI+PC9kYXRlcz48d29yay10eXBlPkludGVybmV0PC93b3JrLXR5cGU+PHVybHM+PHJlbGF0ZWQt
dXJscz48dXJsPmh0dHBzOi8vZW1lcmdlbmN5LmNkYy5nb3YvaGFuLzIwMjEvcGRmL0NEQ19IQU5f
XzQ1MS5wZGY8L3VybD48L3JlbGF0ZWQtdXJscz48L3VybHM+PGN1c3RvbTE+MjAyNDwvY3VzdG9t
MT48Y3VzdG9tMj5BcHIgMDQ8L2N1c3RvbTI+PC9yZWNvcmQ+PC9DaXRlPjxDaXRlPjxBdXRob3I+
R2VjaTwvQXV0aG9yPjxZZWFyPjIwMjM8L1llYXI+PFJlY051bT4zPC9SZWNOdW0+PHJlY29yZD48
cmVjLW51bWJlcj4zPC9yZWMtbnVtYmVyPjxmb3JlaWduLWtleXM+PGtleSBhcHA9IkVOIiBkYi1p
ZD0ieHhyeDlkOXRuZTVwZTFldmZhNXYycnh4djV6c3o1ZDV6ZnhwIiB0aW1lc3RhbXA9IjE3MTIw
ODUyNTQiPjM8L2tleT48L2ZvcmVpZ24ta2V5cz48cmVmLXR5cGUgbmFtZT0iSm91cm5hbCBBcnRp
Y2xlIj4xNzwvcmVmLXR5cGU+PGNvbnRyaWJ1dG9ycz48YXV0aG9ycz48YXV0aG9yPk1pY2hhZWwg
R2VjaTwvYXV0aG9yPjxhdXRob3I+TWFyayBTY2lhbGRvbmU8L2F1dGhvcj48YXV0aG9yPkpvcmRh
biBUaXNobGVyPC9hdXRob3I+PC9hdXRob3JzPjwvY29udHJpYnV0b3JzPjx0aXRsZXM+PHRpdGxl
PjxzdHlsZSBmYWNlPSJub3JtYWwiIGZvbnQ9ImRlZmF1bHQiIHNpemU9IjEwMCUiPlRoZSBkYXJr
IHNpZGUgb2YgY2FubmFiaWRpb2w6IFRoZSB1bmFudGljaXBhdGVkIHNvY2lhbCBhbmQgY2xpbmlj
YWwgaW1wbGljYXRpb25zIG9mIHN5bnRoZXRpYyA8L3N0eWxlPjxzdHlsZSBmYWNlPSJub3JtYWwi
IGZvbnQ9ImRlZmF1bHQiIGNoYXJzZXQ9IjE2MSIgc2l6ZT0iMTAwJSI+zpQ4LVRIQzwvc3R5bGU+
PC90aXRsZT48c2Vjb25kYXJ5LXRpdGxlPkNhbm5hYmlzIENhbm5hYmlub2lkIFJlczwvc2Vjb25k
YXJ5LXRpdGxlPjwvdGl0bGVzPjxwZXJpb2RpY2FsPjxmdWxsLXRpdGxlPkNhbm5hYmlzIENhbm5h
Ymlub2lkIFJlczwvZnVsbC10aXRsZT48L3BlcmlvZGljYWw+PHBhZ2VzPjI3MC0yODI8L3BhZ2Vz
Pjx2b2x1bWU+ODwvdm9sdW1lPjxudW1iZXI+MjwvbnVtYmVyPjxlZGl0aW9uPkVwdWIgMjAyMiBP
Y3QgMTk8L2VkaXRpb24+PGRhdGVzPjx5ZWFyPjIwMjM8L3llYXI+PC9kYXRlcz48dXJscz48L3Vy
bHM+PGVsZWN0cm9uaWMtcmVzb3VyY2UtbnVtPjEwLjEwODkvY2FuLjIwMjIuMDEyNjwvZWxlY3Ry
b25pYy1yZXNvdXJjZS1udW0+PC9yZWNvcmQ+PC9DaXRlPjxDaXRlPjxBdXRob3I+SG9sdDwvQXV0
aG9yPjxZZWFyPjIwMjI8L1llYXI+PFJlY051bT4xMTwvUmVjTnVtPjxyZWNvcmQ+PHJlYy1udW1i
ZXI+MTE8L3JlYy1udW1iZXI+PGZvcmVpZ24ta2V5cz48a2V5IGFwcD0iRU4iIGRiLWlkPSJ4eHJ4
OWQ5dG5lNXBlMWV2ZmE1djJyeHh2NXpzejVkNXpmeHAiIHRpbWVzdGFtcD0iMTcxMjA4NTI2NSI+
MTE8L2tleT48L2ZvcmVpZ24ta2V5cz48cmVmLXR5cGUgbmFtZT0iSm91cm5hbCBBcnRpY2xlIj4x
NzwvcmVmLXR5cGU+PGNvbnRyaWJ1dG9ycz48YXV0aG9ycz48YXV0aG9yPkFsYWluYSBLIEhvbHQ8
L2F1dGhvcj48YXV0aG9yPkp1c3RpbiBMIFBva2xpczwvYXV0aG9yPjxhdXRob3I+TWljaGVsbGUg
UiBQZWFjZTwvYXV0aG9yPjwvYXV0aG9ycz48L2NvbnRyaWJ1dG9ycz48dGl0bGVzPjx0aXRsZT7i
iIY4LVRIQywgVEhDLU8gYWNldGF0ZXMgYW5kIENCRC1kaS1PIGFjZXRhdGU6IEVtZXJnaW5nIHN5
bnRoZXRpYyBjYW5uYWJpbm9pZHMgZm91bmQgaW4gY29tbWVyY2lhbGx5IHNvbGQgcGxhbnQgbWF0
ZXJpYWwgYW5kIGd1bW15IGVkaWJsZXM8L3RpdGxlPjxzZWNvbmRhcnktdGl0bGU+SiBBbmFsIFRv
eGljb2w8L3NlY29uZGFyeS10aXRsZT48L3RpdGxlcz48cGVyaW9kaWNhbD48ZnVsbC10aXRsZT5K
IEFuYWwgVG94aWNvbDwvZnVsbC10aXRsZT48L3BlcmlvZGljYWw+PHBhZ2VzPjk0MC05NDg8L3Bh
Z2VzPjx2b2x1bWU+NDY8L3ZvbHVtZT48bnVtYmVyPjg8L251bWJlcj48ZGF0ZXM+PHllYXI+MjAy
MjwveWVhcj48L2RhdGVzPjx1cmxzPjwvdXJscz48ZWxlY3Ryb25pYy1yZXNvdXJjZS1udW0+MTAu
MTA5My9qYXQvYmthYzAzNjwvZWxlY3Ryb25pYy1yZXNvdXJjZS1udW0+PC9yZWNvcmQ+PC9DaXRl
PjxDaXRlPjxBdXRob3I+TGVhczwvQXV0aG9yPjxZZWFyPjIwMjE8L1llYXI+PFJlY051bT42PC9S
ZWNOdW0+PHJlY29yZD48cmVjLW51bWJlcj42PC9yZWMtbnVtYmVyPjxmb3JlaWduLWtleXM+PGtl
eSBhcHA9IkVOIiBkYi1pZD0ieHhyeDlkOXRuZTVwZTFldmZhNXYycnh4djV6c3o1ZDV6ZnhwIiB0
aW1lc3RhbXA9IjE3MTIwODUyNTgiPjY8L2tleT48L2ZvcmVpZ24ta2V5cz48cmVmLXR5cGUgbmFt
ZT0iSm91cm5hbCBBcnRpY2xlIj4xNzwvcmVmLXR5cGU+PGNvbnRyaWJ1dG9ycz48YXV0aG9ycz48
YXV0aG9yPkVyaWMgQyBMZWFzPC9hdXRob3I+PC9hdXRob3JzPjwvY29udHJpYnV0b3JzPjx0aXRs
ZXM+PHRpdGxlPlRoZSBoZW1wIGxvb3Bob2xlOiBBIG5lZWQgdG8gY2xhcmlmeSB0aGUgbGVnYWxp
dHkgb2YgZGVsdGEtOC1USEMgYW5kIG90aGVyIGhlbXAtZGVyaXZlZCB0ZXRyYWh5ZHJvY2FubmFi
aW5vbCBjb21wb3VuZHM8L3RpdGxlPjxzZWNvbmRhcnktdGl0bGU+QW0gSiBQdWJsaWMgSGVhbHRo
PC9zZWNvbmRhcnktdGl0bGU+PC90aXRsZXM+PHBlcmlvZGljYWw+PGZ1bGwtdGl0bGU+QW0gSiBQ
dWJsaWMgSGVhbHRoPC9mdWxsLXRpdGxlPjwvcGVyaW9kaWNhbD48cGFnZXM+MTkyNy0xOTMxPC9w
YWdlcz48dm9sdW1lPjExMTwvdm9sdW1lPjxudW1iZXI+MTE8L251bWJlcj48ZWRpdGlvbj5FcHVi
IDIwMjEgT2N0IDc8L2VkaXRpb24+PGRhdGVzPjx5ZWFyPjIwMjE8L3llYXI+PC9kYXRlcz48dXJs
cz48L3VybHM+PGVsZWN0cm9uaWMtcmVzb3VyY2UtbnVtPjEwLjIxMDUvQUpQSC4yMDIxLjMwNjQ5
OTwvZWxlY3Ryb25pYy1yZXNvdXJjZS1udW0+PC9yZWNvcmQ+PC9DaXRlPjxDaXRlPjxBdXRob3I+
TG9QYXJjbzwvQXV0aG9yPjxZZWFyPjIwMjM8L1llYXI+PFJlY051bT43PC9SZWNOdW0+PHJlY29y
ZD48cmVjLW51bWJlcj43PC9yZWMtbnVtYmVyPjxmb3JlaWduLWtleXM+PGtleSBhcHA9IkVOIiBk
Yi1pZD0ieHhyeDlkOXRuZTVwZTFldmZhNXYycnh4djV6c3o1ZDV6ZnhwIiB0aW1lc3RhbXA9IjE3
MTIwODUyNTkiPjc8L2tleT48L2ZvcmVpZ24ta2V5cz48cmVmLXR5cGUgbmFtZT0iSm91cm5hbCBB
cnRpY2xlIj4xNzwvcmVmLXR5cGU+PGNvbnRyaWJ1dG9ycz48YXV0aG9ycz48YXV0aG9yPkNhc3Np
ZHkgUiBMb1BhcmNvPC9hdXRob3I+PGF1dGhvcj5NYXR0aGV3IEUgUm9zc2hlaW08L2F1dGhvcj48
YXV0aG9yPlNjb3R0IFQgV2FsdGVyczwvYXV0aG9yPjxhdXRob3I+Wmhlbmd5YW5nIFpob3U8L2F1
dGhvcj48YXV0aG9yPlNvZmlhIE9sc3NvbjwvYXV0aG9yPjxhdXRob3I+U3RldmUgWSBTdXNzbWFu
PC9hdXRob3I+PC9hdXRob3JzPjwvY29udHJpYnV0b3JzPjx0aXRsZXM+PHRpdGxlPkRlbHRhLTgg
dGV0cmFoeWRyb2Nhbm5hYmlub2w6IEEgc2NvcGluZyByZXZpZXcgYW5kIGNvbW1lbnRhcnk8L3Rp
dGxlPjxzZWNvbmRhcnktdGl0bGU+QWRkaWN0aW9uPC9zZWNvbmRhcnktdGl0bGU+PC90aXRsZXM+
PHBlcmlvZGljYWw+PGZ1bGwtdGl0bGU+QWRkaWN0aW9uPC9mdWxsLXRpdGxlPjwvcGVyaW9kaWNh
bD48cGFnZXM+MTAxMS0xMDI4PC9wYWdlcz48dm9sdW1lPjExODwvdm9sdW1lPjxudW1iZXI+Njwv
bnVtYmVyPjxlZGl0aW9uPkVwdWIgMjAyMyBGZWIgMTM8L2VkaXRpb24+PGRhdGVzPjx5ZWFyPjIw
MjM8L3llYXI+PC9kYXRlcz48dXJscz48L3VybHM+PGVsZWN0cm9uaWMtcmVzb3VyY2UtbnVtPjEw
LjExMTEvYWRkLjE2MTQyPC9lbGVjdHJvbmljLXJlc291cmNlLW51bT48L3JlY29yZD48L0NpdGU+
PENpdGU+PEF1dGhvcj5SYXk8L0F1dGhvcj48WWVhcj4yMDIyPC9ZZWFyPjxSZWNOdW0+MTA8L1Jl
Y051bT48cmVjb3JkPjxyZWMtbnVtYmVyPjEwPC9yZWMtbnVtYmVyPjxmb3JlaWduLWtleXM+PGtl
eSBhcHA9IkVOIiBkYi1pZD0ieHhyeDlkOXRuZTVwZTFldmZhNXYycnh4djV6c3o1ZDV6ZnhwIiB0
aW1lc3RhbXA9IjE3MTIwODUyNjQiPjEwPC9rZXk+PC9mb3JlaWduLWtleXM+PHJlZi10eXBlIG5h
bWU9IkpvdXJuYWwgQXJ0aWNsZSI+MTc8L3JlZi10eXBlPjxjb250cmlidXRvcnM+PGF1dGhvcnM+
PGF1dGhvcj5Db2xsZWVuIEwgUmF5PC9hdXRob3I+PGF1dGhvcj5NYWRpc29uIFAgQnlsbzwvYXV0
aG9yPjxhdXRob3I+Sm9ubnkgUGVzY2FnbGlhPC9hdXRob3I+PGF1dGhvcj5KYW1lcyBBIEdhd2Vu
aXM8L2F1dGhvcj48YXV0aG9yPkMgTWljaGFlbCBHcmVlbmxpZWY8L2F1dGhvcj48L2F1dGhvcnM+
PC9jb250cmlidXRvcnM+PHRpdGxlcz48dGl0bGU+RGVsdGEtOCB0ZXRyYWh5ZHJvY2FubmFiaW5v
bCBwcm9kdWN0IGltcHVyaXRpZXM8L3RpdGxlPjxzZWNvbmRhcnktdGl0bGU+TW9sZWN1bGVzPC9z
ZWNvbmRhcnktdGl0bGU+PC90aXRsZXM+PHBlcmlvZGljYWw+PGZ1bGwtdGl0bGU+TW9sZWN1bGVz
PC9mdWxsLXRpdGxlPjwvcGVyaW9kaWNhbD48cGFnZXM+NjkyNDwvcGFnZXM+PHZvbHVtZT4yNzwv
dm9sdW1lPjxudW1iZXI+MjA8L251bWJlcj48ZGF0ZXM+PHllYXI+MjAyMjwveWVhcj48L2RhdGVz
Pjx1cmxzPjwvdXJscz48ZWxlY3Ryb25pYy1yZXNvdXJjZS1udW0+MTAuMzM5MC9tb2xlY3VsZXMy
NzIwNjkyNDwvZWxlY3Ryb25pYy1yZXNvdXJjZS1udW0+PC9yZWNvcmQ+PC9DaXRlPjwvRW5kTm90
ZT4A
</w:fldData>
        </w:fldChar>
      </w:r>
      <w:r w:rsidR="004E15CD" w:rsidRPr="00947C29">
        <w:rPr>
          <w:rStyle w:val="contentpasted0"/>
          <w:rFonts w:cs="Times New Roman"/>
        </w:rPr>
        <w:instrText xml:space="preserve"> ADDIN EN.CITE.DATA </w:instrText>
      </w:r>
      <w:r w:rsidR="004E15CD" w:rsidRPr="00947C29">
        <w:rPr>
          <w:rStyle w:val="contentpasted0"/>
          <w:rFonts w:cs="Times New Roman"/>
        </w:rPr>
      </w:r>
      <w:r w:rsidR="004E15CD" w:rsidRPr="00947C29">
        <w:rPr>
          <w:rStyle w:val="contentpasted0"/>
          <w:rFonts w:cs="Times New Roman"/>
        </w:rPr>
        <w:fldChar w:fldCharType="end"/>
      </w:r>
      <w:r w:rsidRPr="00947C29">
        <w:rPr>
          <w:rStyle w:val="contentpasted0"/>
          <w:rFonts w:cs="Times New Roman"/>
        </w:rPr>
      </w:r>
      <w:r w:rsidRPr="00947C29">
        <w:rPr>
          <w:rStyle w:val="contentpasted0"/>
          <w:rFonts w:cs="Times New Roman"/>
        </w:rPr>
        <w:fldChar w:fldCharType="separate"/>
      </w:r>
      <w:hyperlink w:anchor="_ENREF_3" w:tooltip="Geci, 2023 #3" w:history="1">
        <w:r w:rsidR="001F08C0" w:rsidRPr="00947C29">
          <w:rPr>
            <w:rStyle w:val="contentpasted0"/>
            <w:rFonts w:cs="Times New Roman"/>
            <w:noProof/>
            <w:vertAlign w:val="superscript"/>
          </w:rPr>
          <w:t>3</w:t>
        </w:r>
      </w:hyperlink>
      <w:r w:rsidR="00CE37C5" w:rsidRPr="00947C29">
        <w:rPr>
          <w:rStyle w:val="contentpasted0"/>
          <w:rFonts w:cs="Times New Roman"/>
          <w:noProof/>
          <w:vertAlign w:val="superscript"/>
        </w:rPr>
        <w:t xml:space="preserve">, </w:t>
      </w:r>
      <w:hyperlink w:anchor="_ENREF_5" w:tooltip="US Centers for Disease Control and Prevention, 2021  #5" w:history="1">
        <w:r w:rsidR="001F08C0" w:rsidRPr="00947C29">
          <w:rPr>
            <w:rStyle w:val="contentpasted0"/>
            <w:rFonts w:cs="Times New Roman"/>
            <w:noProof/>
            <w:vertAlign w:val="superscript"/>
          </w:rPr>
          <w:t>5-7</w:t>
        </w:r>
      </w:hyperlink>
      <w:r w:rsidR="00CE37C5" w:rsidRPr="00947C29">
        <w:rPr>
          <w:rStyle w:val="contentpasted0"/>
          <w:rFonts w:cs="Times New Roman"/>
          <w:noProof/>
          <w:vertAlign w:val="superscript"/>
        </w:rPr>
        <w:t xml:space="preserve">, </w:t>
      </w:r>
      <w:hyperlink w:anchor="_ENREF_10" w:tooltip="Holt, 2022 #11" w:history="1">
        <w:r w:rsidR="001F08C0" w:rsidRPr="00947C29">
          <w:rPr>
            <w:rStyle w:val="contentpasted0"/>
            <w:rFonts w:cs="Times New Roman"/>
            <w:noProof/>
            <w:vertAlign w:val="superscript"/>
          </w:rPr>
          <w:t>10</w:t>
        </w:r>
      </w:hyperlink>
      <w:r w:rsidR="00CE37C5" w:rsidRPr="00947C29">
        <w:rPr>
          <w:rStyle w:val="contentpasted0"/>
          <w:rFonts w:cs="Times New Roman"/>
          <w:noProof/>
          <w:vertAlign w:val="superscript"/>
        </w:rPr>
        <w:t xml:space="preserve">, </w:t>
      </w:r>
      <w:hyperlink w:anchor="_ENREF_11" w:tooltip="Ray, 2022 #10" w:history="1">
        <w:r w:rsidR="001F08C0" w:rsidRPr="00947C29">
          <w:rPr>
            <w:rStyle w:val="contentpasted0"/>
            <w:rFonts w:cs="Times New Roman"/>
            <w:noProof/>
            <w:vertAlign w:val="superscript"/>
          </w:rPr>
          <w:t>11</w:t>
        </w:r>
      </w:hyperlink>
      <w:r w:rsidRPr="00947C29">
        <w:rPr>
          <w:rStyle w:val="contentpasted0"/>
          <w:rFonts w:cs="Times New Roman"/>
        </w:rPr>
        <w:fldChar w:fldCharType="end"/>
      </w:r>
      <w:r w:rsidRPr="00947C29">
        <w:rPr>
          <w:rStyle w:val="contentpasted0"/>
          <w:rFonts w:cs="Times New Roman"/>
        </w:rPr>
        <w:t xml:space="preserve"> The absence of federal regulatory oversight and the growing popularity and use of ∆8-THC have led 15 states to ban </w:t>
      </w:r>
      <w:bookmarkStart w:id="39" w:name="_Hlk162198553"/>
      <w:r w:rsidRPr="00947C29">
        <w:rPr>
          <w:rStyle w:val="contentpasted0"/>
          <w:rFonts w:cs="Times New Roman"/>
        </w:rPr>
        <w:t xml:space="preserve">∆8-THC </w:t>
      </w:r>
      <w:bookmarkEnd w:id="39"/>
      <w:r w:rsidRPr="00947C29">
        <w:rPr>
          <w:rStyle w:val="contentpasted0"/>
          <w:rFonts w:cs="Times New Roman"/>
        </w:rPr>
        <w:t>and an additional 9 states to restrict its use</w:t>
      </w:r>
      <w:r w:rsidR="00105CBE" w:rsidRPr="00947C29">
        <w:rPr>
          <w:rStyle w:val="contentpasted0"/>
          <w:rFonts w:cs="Times New Roman"/>
        </w:rPr>
        <w:t>.</w:t>
      </w:r>
      <w:r w:rsidRPr="00947C29">
        <w:rPr>
          <w:rStyle w:val="contentpasted0"/>
          <w:rFonts w:cs="Times New Roman"/>
        </w:rPr>
        <w:fldChar w:fldCharType="begin">
          <w:fldData xml:space="preserve">PEVuZE5vdGU+PENpdGU+PFJlY051bT4yPC9SZWNOdW0+PERpc3BsYXlUZXh0PjxzdHlsZSBmYWNl
PSJzdXBlcnNjcmlwdCIgZm9udD0iVGltZXMgTmV3IFJvbWFuIiBzaXplPSIxMiI+MiwgNSwgOSwg
MTIsIDEzPC9zdHlsZT48L0Rpc3BsYXlUZXh0PjxyZWNvcmQ+PHJlYy1udW1iZXI+MjwvcmVjLW51
bWJlcj48Zm9yZWlnbi1rZXlzPjxrZXkgYXBwPSJFTiIgZGItaWQ9Inh4cng5ZDl0bmU1cGUxZXZm
YTV2MnJ4eHY1enN6NWQ1emZ4cCIgdGltZXN0YW1wPSIxNzEyMDg1MjUzIj4yPC9rZXk+PC9mb3Jl
aWduLWtleXM+PHJlZi10eXBlIG5hbWU9IldlYiBQYWdlIj4xMjwvcmVmLXR5cGU+PGNvbnRyaWJ1
dG9ycz48L2NvbnRyaWJ1dG9ycz48dGl0bGVzPjx0aXRsZT5VUyBGb29kIGFuZCBEcnVnIEFkbWlu
aXN0cmF0aW9uLiBGREEgcmVndWxhdGlvbiBvZiBjYW5uYWJpcyBhbmQgY2FubmFiaXMtZGVyaXZl
ZCBwcm9kdWN0cywgaW5jbHVkaW5nIGNhbm5hYmlkaW9sIChDQkQpPC90aXRsZT48L3RpdGxlcz48
ZGF0ZXM+PC9kYXRlcz48d29yay10eXBlPkludGVybmV0PC93b3JrLXR5cGU+PHVybHM+PHJlbGF0
ZWQtdXJscz48dXJsPmh0dHBzOi8vd3d3LmZkYS5nb3YvbmV3cy1ldmVudHMvcHVibGljLWhlYWx0
aC1mb2N1cy9mZGEtcmVndWxhdGlvbi1jYW5uYWJpcy1hbmQtY2FubmFiaXMtZGVyaXZlZC1wcm9k
dWN0cy1pbmNsdWRpbmctY2FubmFiaWRpb2wtY2JkPC91cmw+PC9yZWxhdGVkLXVybHM+PC91cmxz
PjxjdXN0b20xPjIwMjQ8L2N1c3RvbTE+PGN1c3RvbTI+QXByIDA0PC9jdXN0b20yPjwvcmVjb3Jk
PjwvQ2l0ZT48Q2l0ZT48QXV0aG9yPlVTIENlbnRlcnMgZm9yIERpc2Vhc2UgQ29udHJvbCBhbmQg
UHJldmVudGlvbjwvQXV0aG9yPjxZZWFyPjIwMjEgPC9ZZWFyPjxSZWNOdW0+NTwvUmVjTnVtPjxy
ZWNvcmQ+PHJlYy1udW1iZXI+NTwvcmVjLW51bWJlcj48Zm9yZWlnbi1rZXlzPjxrZXkgYXBwPSJF
TiIgZGItaWQ9Inh4cng5ZDl0bmU1cGUxZXZmYTV2MnJ4eHY1enN6NWQ1emZ4cCIgdGltZXN0YW1w
PSIxNzEyMDg1MjU3Ij41PC9rZXk+PC9mb3JlaWduLWtleXM+PHJlZi10eXBlIG5hbWU9IldlYiBQ
YWdlIj4xMjwvcmVmLXR5cGU+PGNvbnRyaWJ1dG9ycz48YXV0aG9ycz48YXV0aG9yPlVTIENlbnRl
cnMgZm9yIERpc2Vhc2UgQ29udHJvbCBhbmQgUHJldmVudGlvbiw8L2F1dGhvcj48L2F1dGhvcnM+
PC9jb250cmlidXRvcnM+PHRpdGxlcz48dGl0bGU+SW5jcmVhc2VzIGluIGF2YWlsYWJpbGl0eSBv
ZiBjYW5uYWJpcyBwcm9kdWN0cyBjb250YWluaW5nIGRlbHRhLTggVEhDIGFuZCByZXBvcnRlZCBj
YXNlcyBvZiBhZHZlcnNlIGV2ZW50cy48L3RpdGxlPjwvdGl0bGVzPjxkYXRlcz48eWVhcj4yMDIx
IDwveWVhcj48L2RhdGVzPjx3b3JrLXR5cGU+SW50ZXJuZXQ8L3dvcmstdHlwZT48dXJscz48cmVs
YXRlZC11cmxzPjx1cmw+aHR0cHM6Ly9lbWVyZ2VuY3kuY2RjLmdvdi9oYW4vMjAyMS9wZGYvQ0RD
X0hBTl9fNDUxLnBkZjwvdXJsPjwvcmVsYXRlZC11cmxzPjwvdXJscz48Y3VzdG9tMT4yMDI0PC9j
dXN0b20xPjxjdXN0b20yPkFwciAwNDwvY3VzdG9tMj48L3JlY29yZD48L0NpdGU+PENpdGU+PEF1
dGhvcj5IYXJsb3cgQUY8L0F1dGhvcj48WWVhcj4yMDI0PC9ZZWFyPjxSZWNOdW0+MzE8L1JlY051
bT48cmVjb3JkPjxyZWMtbnVtYmVyPjMxPC9yZWMtbnVtYmVyPjxmb3JlaWduLWtleXM+PGtleSBh
cHA9IkVOIiBkYi1pZD0ieHhyeDlkOXRuZTVwZTFldmZhNXYycnh4djV6c3o1ZDV6ZnhwIiB0aW1l
c3RhbXA9IjE3MTIwODgxNzkiPjMxPC9rZXk+PC9mb3JlaWduLWtleXM+PHJlZi10eXBlIG5hbWU9
IkpvdXJuYWwgQXJ0aWNsZSI+MTc8L3JlZi10eXBlPjxjb250cmlidXRvcnM+PGF1dGhvcnM+PGF1
dGhvcj5IYXJsb3cgQUYsIDwvYXV0aG9yPjxhdXRob3I+TWllY2ggUkEsIDwvYXV0aG9yPjxhdXRo
b3I+TGV2ZW50aGFsIEFNLDwvYXV0aG9yPjwvYXV0aG9ycz48L2NvbnRyaWJ1dG9ycz48dGl0bGVz
Pjx0aXRsZT5BZG9sZXNjZW50IGRlbHRhLTgtVEhDIGFuZCBtYXJpanVhbmEgdXNlIGluIHRoZSBV
UzwvdGl0bGU+PHNlY29uZGFyeS10aXRsZT5KQU1BPC9zZWNvbmRhcnktdGl0bGU+PC90aXRsZXM+
PHBlcmlvZGljYWw+PGZ1bGwtdGl0bGU+SkFNQTwvZnVsbC10aXRsZT48L3BlcmlvZGljYWw+PHBh
Z2VzPjg2MS04NjU8L3BhZ2VzPjx2b2x1bWU+MzM8L3ZvbHVtZT48bnVtYmVyPjEwPC9udW1iZXI+
PGRhdGVzPjx5ZWFyPjIwMjQ8L3llYXI+PC9kYXRlcz48dXJscz48L3VybHM+PGVsZWN0cm9uaWMt
cmVzb3VyY2UtbnVtPjEwLjEwMDEvamFtYS4yMDI0LjA4NjU8L2VsZWN0cm9uaWMtcmVzb3VyY2Ut
bnVtPjwvcmVjb3JkPjwvQ2l0ZT48Q2l0ZT48QXV0aG9yPktydWdlcjwvQXV0aG9yPjxZZWFyPjIw
MjM8L1llYXI+PFJlY051bT4xMjwvUmVjTnVtPjxyZWNvcmQ+PHJlYy1udW1iZXI+MTI8L3JlYy1u
dW1iZXI+PGZvcmVpZ24ta2V5cz48a2V5IGFwcD0iRU4iIGRiLWlkPSJ4eHJ4OWQ5dG5lNXBlMWV2
ZmE1djJyeHh2NXpzejVkNXpmeHAiIHRpbWVzdGFtcD0iMTcxMjA4NTI2NyI+MTI8L2tleT48L2Zv
cmVpZ24ta2V5cz48cmVmLXR5cGUgbmFtZT0iSm91cm5hbCBBcnRpY2xlIj4xNzwvcmVmLXR5cGU+
PGNvbnRyaWJ1dG9ycz48YXV0aG9ycz48YXV0aG9yPkRhbmllbCBKIEtydWdlcjwvYXV0aG9yPjxh
dXRob3I+S2FyYWhtZXQgQW1pbGE8L2F1dGhvcj48YXV0aG9yPlN5ZG5leSBNIEthcGxhbjwvYXV0
aG9yPjxhdXRob3I+Sm9obiBSZWRmaWVsZDwvYXV0aG9yPjxhdXRob3I+VGF5bG9yIFN0YWN5PC9h
dXRob3I+PGF1dGhvcj5WaXR1c2ggQWdhcndhbDwvYXV0aG9yPjxhdXRob3I+TXV0YXogRmFxcW91
c2VoPC9hdXRob3I+PGF1dGhvcj5DYXJsdG9uIENiIEJvbmU8L2F1dGhvcj48L2F1dGhvcnM+PC9j
b250cmlidXRvcnM+PHRpdGxlcz48dGl0bGU+QSBjb250ZW50IGFuYWx5c2lzIG9mIHNvY2lhbCBt
ZWRpYSBkaXNjdXNzaW9ucyBvbiBUSEMtTy1hY2V0YXRlPC90aXRsZT48c2Vjb25kYXJ5LXRpdGxl
PkNhbm5hYmlzPC9zZWNvbmRhcnktdGl0bGU+PC90aXRsZXM+PHBlcmlvZGljYWw+PGZ1bGwtdGl0
bGU+Q2FubmFiaXM8L2Z1bGwtdGl0bGU+PC9wZXJpb2RpY2FsPjxwYWdlcz4xMy0yMTwvcGFnZXM+
PHZvbHVtZT42PC92b2x1bWU+PG51bWJlcj4yPC9udW1iZXI+PGRhdGVzPjx5ZWFyPjIwMjM8L3ll
YXI+PC9kYXRlcz48dXJscz48L3VybHM+PGVsZWN0cm9uaWMtcmVzb3VyY2UtbnVtPjEwLjI2ODI4
L2Nhbm5hYmlzLzIwMjMvMDAwMTY0PC9lbGVjdHJvbmljLXJlc291cmNlLW51bT48L3JlY29yZD48
L0NpdGU+PENpdGU+PEF1dGhvcj5TemN6eXBrYTwvQXV0aG9yPjxZZWFyPjIwMjI8L1llYXI+PFJl
Y051bT4xMzwvUmVjTnVtPjxyZWNvcmQ+PHJlYy1udW1iZXI+MTM8L3JlYy1udW1iZXI+PGZvcmVp
Z24ta2V5cz48a2V5IGFwcD0iRU4iIGRiLWlkPSJ4eHJ4OWQ5dG5lNXBlMWV2ZmE1djJyeHh2NXpz
ejVkNXpmeHAiIHRpbWVzdGFtcD0iMTcxMjA4NTI2OCI+MTM8L2tleT48L2ZvcmVpZ24ta2V5cz48
cmVmLXR5cGUgbmFtZT0iSm91cm5hbCBBcnRpY2xlIj4xNzwvcmVmLXR5cGU+PGNvbnRyaWJ1dG9y
cz48YXV0aG9ycz48YXV0aG9yPkdsZW4gU3pjenlwa2E8L2F1dGhvcj48YXV0aG9yPkplc3NpY2Eg
Sy4gUGVwcGVyPC9hdXRob3I+PGF1dGhvcj5Bbm5pY2UgS2ltPC9hdXRob3I+PC9hdXRob3JzPjwv
Y29udHJpYnV0b3JzPjx0aXRsZXM+PHRpdGxlPldlZWQgbGlnaHQ6IEFuIGV4cGxvcmF0b3J5IHN0
dWR5IG9mIGRlbHRhLTggVEhDIGNvbnZlcnNhdGlvbnMgb24gUmVkZGl0PC90aXRsZT48c2Vjb25k
YXJ5LXRpdGxlPlJUSSBQcmVzczwvc2Vjb25kYXJ5LXRpdGxlPjwvdGl0bGVzPjxwZXJpb2RpY2Fs
PjxmdWxsLXRpdGxlPlJUSSBQcmVzczwvZnVsbC10aXRsZT48L3BlcmlvZGljYWw+PHZvbHVtZT5S
VEkgUHJlc3MgUmVzZWFyY2ggQnJpZWYgTm8uIFJCLTAwMzAtMjIwNjwvdm9sdW1lPjxkYXRlcz48
eWVhcj4yMDIyPC95ZWFyPjwvZGF0ZXM+PHVybHM+PC91cmxzPjxlbGVjdHJvbmljLXJlc291cmNl
LW51bT4xMC4zNzY4L3J0aXByZXNzLjIwMjIucmIuMDAzMC4yMjA2LjwvZWxlY3Ryb25pYy1yZXNv
dXJjZS1udW0+PC9yZWNvcmQ+PC9DaXRlPjwvRW5kTm90ZT4A
</w:fldData>
        </w:fldChar>
      </w:r>
      <w:r w:rsidR="004E15CD" w:rsidRPr="00947C29">
        <w:rPr>
          <w:rStyle w:val="contentpasted0"/>
          <w:rFonts w:cs="Times New Roman"/>
        </w:rPr>
        <w:instrText xml:space="preserve"> ADDIN EN.CITE </w:instrText>
      </w:r>
      <w:r w:rsidR="004E15CD" w:rsidRPr="00947C29">
        <w:rPr>
          <w:rStyle w:val="contentpasted0"/>
          <w:rFonts w:cs="Times New Roman"/>
        </w:rPr>
        <w:fldChar w:fldCharType="begin">
          <w:fldData xml:space="preserve">PEVuZE5vdGU+PENpdGU+PFJlY051bT4yPC9SZWNOdW0+PERpc3BsYXlUZXh0PjxzdHlsZSBmYWNl
PSJzdXBlcnNjcmlwdCIgZm9udD0iVGltZXMgTmV3IFJvbWFuIiBzaXplPSIxMiI+MiwgNSwgOSwg
MTIsIDEzPC9zdHlsZT48L0Rpc3BsYXlUZXh0PjxyZWNvcmQ+PHJlYy1udW1iZXI+MjwvcmVjLW51
bWJlcj48Zm9yZWlnbi1rZXlzPjxrZXkgYXBwPSJFTiIgZGItaWQ9Inh4cng5ZDl0bmU1cGUxZXZm
YTV2MnJ4eHY1enN6NWQ1emZ4cCIgdGltZXN0YW1wPSIxNzEyMDg1MjUzIj4yPC9rZXk+PC9mb3Jl
aWduLWtleXM+PHJlZi10eXBlIG5hbWU9IldlYiBQYWdlIj4xMjwvcmVmLXR5cGU+PGNvbnRyaWJ1
dG9ycz48L2NvbnRyaWJ1dG9ycz48dGl0bGVzPjx0aXRsZT5VUyBGb29kIGFuZCBEcnVnIEFkbWlu
aXN0cmF0aW9uLiBGREEgcmVndWxhdGlvbiBvZiBjYW5uYWJpcyBhbmQgY2FubmFiaXMtZGVyaXZl
ZCBwcm9kdWN0cywgaW5jbHVkaW5nIGNhbm5hYmlkaW9sIChDQkQpPC90aXRsZT48L3RpdGxlcz48
ZGF0ZXM+PC9kYXRlcz48d29yay10eXBlPkludGVybmV0PC93b3JrLXR5cGU+PHVybHM+PHJlbGF0
ZWQtdXJscz48dXJsPmh0dHBzOi8vd3d3LmZkYS5nb3YvbmV3cy1ldmVudHMvcHVibGljLWhlYWx0
aC1mb2N1cy9mZGEtcmVndWxhdGlvbi1jYW5uYWJpcy1hbmQtY2FubmFiaXMtZGVyaXZlZC1wcm9k
dWN0cy1pbmNsdWRpbmctY2FubmFiaWRpb2wtY2JkPC91cmw+PC9yZWxhdGVkLXVybHM+PC91cmxz
PjxjdXN0b20xPjIwMjQ8L2N1c3RvbTE+PGN1c3RvbTI+QXByIDA0PC9jdXN0b20yPjwvcmVjb3Jk
PjwvQ2l0ZT48Q2l0ZT48QXV0aG9yPlVTIENlbnRlcnMgZm9yIERpc2Vhc2UgQ29udHJvbCBhbmQg
UHJldmVudGlvbjwvQXV0aG9yPjxZZWFyPjIwMjEgPC9ZZWFyPjxSZWNOdW0+NTwvUmVjTnVtPjxy
ZWNvcmQ+PHJlYy1udW1iZXI+NTwvcmVjLW51bWJlcj48Zm9yZWlnbi1rZXlzPjxrZXkgYXBwPSJF
TiIgZGItaWQ9Inh4cng5ZDl0bmU1cGUxZXZmYTV2MnJ4eHY1enN6NWQ1emZ4cCIgdGltZXN0YW1w
PSIxNzEyMDg1MjU3Ij41PC9rZXk+PC9mb3JlaWduLWtleXM+PHJlZi10eXBlIG5hbWU9IldlYiBQ
YWdlIj4xMjwvcmVmLXR5cGU+PGNvbnRyaWJ1dG9ycz48YXV0aG9ycz48YXV0aG9yPlVTIENlbnRl
cnMgZm9yIERpc2Vhc2UgQ29udHJvbCBhbmQgUHJldmVudGlvbiw8L2F1dGhvcj48L2F1dGhvcnM+
PC9jb250cmlidXRvcnM+PHRpdGxlcz48dGl0bGU+SW5jcmVhc2VzIGluIGF2YWlsYWJpbGl0eSBv
ZiBjYW5uYWJpcyBwcm9kdWN0cyBjb250YWluaW5nIGRlbHRhLTggVEhDIGFuZCByZXBvcnRlZCBj
YXNlcyBvZiBhZHZlcnNlIGV2ZW50cy48L3RpdGxlPjwvdGl0bGVzPjxkYXRlcz48eWVhcj4yMDIx
IDwveWVhcj48L2RhdGVzPjx3b3JrLXR5cGU+SW50ZXJuZXQ8L3dvcmstdHlwZT48dXJscz48cmVs
YXRlZC11cmxzPjx1cmw+aHR0cHM6Ly9lbWVyZ2VuY3kuY2RjLmdvdi9oYW4vMjAyMS9wZGYvQ0RD
X0hBTl9fNDUxLnBkZjwvdXJsPjwvcmVsYXRlZC11cmxzPjwvdXJscz48Y3VzdG9tMT4yMDI0PC9j
dXN0b20xPjxjdXN0b20yPkFwciAwNDwvY3VzdG9tMj48L3JlY29yZD48L0NpdGU+PENpdGU+PEF1
dGhvcj5IYXJsb3cgQUY8L0F1dGhvcj48WWVhcj4yMDI0PC9ZZWFyPjxSZWNOdW0+MzE8L1JlY051
bT48cmVjb3JkPjxyZWMtbnVtYmVyPjMxPC9yZWMtbnVtYmVyPjxmb3JlaWduLWtleXM+PGtleSBh
cHA9IkVOIiBkYi1pZD0ieHhyeDlkOXRuZTVwZTFldmZhNXYycnh4djV6c3o1ZDV6ZnhwIiB0aW1l
c3RhbXA9IjE3MTIwODgxNzkiPjMxPC9rZXk+PC9mb3JlaWduLWtleXM+PHJlZi10eXBlIG5hbWU9
IkpvdXJuYWwgQXJ0aWNsZSI+MTc8L3JlZi10eXBlPjxjb250cmlidXRvcnM+PGF1dGhvcnM+PGF1
dGhvcj5IYXJsb3cgQUYsIDwvYXV0aG9yPjxhdXRob3I+TWllY2ggUkEsIDwvYXV0aG9yPjxhdXRo
b3I+TGV2ZW50aGFsIEFNLDwvYXV0aG9yPjwvYXV0aG9ycz48L2NvbnRyaWJ1dG9ycz48dGl0bGVz
Pjx0aXRsZT5BZG9sZXNjZW50IGRlbHRhLTgtVEhDIGFuZCBtYXJpanVhbmEgdXNlIGluIHRoZSBV
UzwvdGl0bGU+PHNlY29uZGFyeS10aXRsZT5KQU1BPC9zZWNvbmRhcnktdGl0bGU+PC90aXRsZXM+
PHBlcmlvZGljYWw+PGZ1bGwtdGl0bGU+SkFNQTwvZnVsbC10aXRsZT48L3BlcmlvZGljYWw+PHBh
Z2VzPjg2MS04NjU8L3BhZ2VzPjx2b2x1bWU+MzM8L3ZvbHVtZT48bnVtYmVyPjEwPC9udW1iZXI+
PGRhdGVzPjx5ZWFyPjIwMjQ8L3llYXI+PC9kYXRlcz48dXJscz48L3VybHM+PGVsZWN0cm9uaWMt
cmVzb3VyY2UtbnVtPjEwLjEwMDEvamFtYS4yMDI0LjA4NjU8L2VsZWN0cm9uaWMtcmVzb3VyY2Ut
bnVtPjwvcmVjb3JkPjwvQ2l0ZT48Q2l0ZT48QXV0aG9yPktydWdlcjwvQXV0aG9yPjxZZWFyPjIw
MjM8L1llYXI+PFJlY051bT4xMjwvUmVjTnVtPjxyZWNvcmQ+PHJlYy1udW1iZXI+MTI8L3JlYy1u
dW1iZXI+PGZvcmVpZ24ta2V5cz48a2V5IGFwcD0iRU4iIGRiLWlkPSJ4eHJ4OWQ5dG5lNXBlMWV2
ZmE1djJyeHh2NXpzejVkNXpmeHAiIHRpbWVzdGFtcD0iMTcxMjA4NTI2NyI+MTI8L2tleT48L2Zv
cmVpZ24ta2V5cz48cmVmLXR5cGUgbmFtZT0iSm91cm5hbCBBcnRpY2xlIj4xNzwvcmVmLXR5cGU+
PGNvbnRyaWJ1dG9ycz48YXV0aG9ycz48YXV0aG9yPkRhbmllbCBKIEtydWdlcjwvYXV0aG9yPjxh
dXRob3I+S2FyYWhtZXQgQW1pbGE8L2F1dGhvcj48YXV0aG9yPlN5ZG5leSBNIEthcGxhbjwvYXV0
aG9yPjxhdXRob3I+Sm9obiBSZWRmaWVsZDwvYXV0aG9yPjxhdXRob3I+VGF5bG9yIFN0YWN5PC9h
dXRob3I+PGF1dGhvcj5WaXR1c2ggQWdhcndhbDwvYXV0aG9yPjxhdXRob3I+TXV0YXogRmFxcW91
c2VoPC9hdXRob3I+PGF1dGhvcj5DYXJsdG9uIENiIEJvbmU8L2F1dGhvcj48L2F1dGhvcnM+PC9j
b250cmlidXRvcnM+PHRpdGxlcz48dGl0bGU+QSBjb250ZW50IGFuYWx5c2lzIG9mIHNvY2lhbCBt
ZWRpYSBkaXNjdXNzaW9ucyBvbiBUSEMtTy1hY2V0YXRlPC90aXRsZT48c2Vjb25kYXJ5LXRpdGxl
PkNhbm5hYmlzPC9zZWNvbmRhcnktdGl0bGU+PC90aXRsZXM+PHBlcmlvZGljYWw+PGZ1bGwtdGl0
bGU+Q2FubmFiaXM8L2Z1bGwtdGl0bGU+PC9wZXJpb2RpY2FsPjxwYWdlcz4xMy0yMTwvcGFnZXM+
PHZvbHVtZT42PC92b2x1bWU+PG51bWJlcj4yPC9udW1iZXI+PGRhdGVzPjx5ZWFyPjIwMjM8L3ll
YXI+PC9kYXRlcz48dXJscz48L3VybHM+PGVsZWN0cm9uaWMtcmVzb3VyY2UtbnVtPjEwLjI2ODI4
L2Nhbm5hYmlzLzIwMjMvMDAwMTY0PC9lbGVjdHJvbmljLXJlc291cmNlLW51bT48L3JlY29yZD48
L0NpdGU+PENpdGU+PEF1dGhvcj5TemN6eXBrYTwvQXV0aG9yPjxZZWFyPjIwMjI8L1llYXI+PFJl
Y051bT4xMzwvUmVjTnVtPjxyZWNvcmQ+PHJlYy1udW1iZXI+MTM8L3JlYy1udW1iZXI+PGZvcmVp
Z24ta2V5cz48a2V5IGFwcD0iRU4iIGRiLWlkPSJ4eHJ4OWQ5dG5lNXBlMWV2ZmE1djJyeHh2NXpz
ejVkNXpmeHAiIHRpbWVzdGFtcD0iMTcxMjA4NTI2OCI+MTM8L2tleT48L2ZvcmVpZ24ta2V5cz48
cmVmLXR5cGUgbmFtZT0iSm91cm5hbCBBcnRpY2xlIj4xNzwvcmVmLXR5cGU+PGNvbnRyaWJ1dG9y
cz48YXV0aG9ycz48YXV0aG9yPkdsZW4gU3pjenlwa2E8L2F1dGhvcj48YXV0aG9yPkplc3NpY2Eg
Sy4gUGVwcGVyPC9hdXRob3I+PGF1dGhvcj5Bbm5pY2UgS2ltPC9hdXRob3I+PC9hdXRob3JzPjwv
Y29udHJpYnV0b3JzPjx0aXRsZXM+PHRpdGxlPldlZWQgbGlnaHQ6IEFuIGV4cGxvcmF0b3J5IHN0
dWR5IG9mIGRlbHRhLTggVEhDIGNvbnZlcnNhdGlvbnMgb24gUmVkZGl0PC90aXRsZT48c2Vjb25k
YXJ5LXRpdGxlPlJUSSBQcmVzczwvc2Vjb25kYXJ5LXRpdGxlPjwvdGl0bGVzPjxwZXJpb2RpY2Fs
PjxmdWxsLXRpdGxlPlJUSSBQcmVzczwvZnVsbC10aXRsZT48L3BlcmlvZGljYWw+PHZvbHVtZT5S
VEkgUHJlc3MgUmVzZWFyY2ggQnJpZWYgTm8uIFJCLTAwMzAtMjIwNjwvdm9sdW1lPjxkYXRlcz48
eWVhcj4yMDIyPC95ZWFyPjwvZGF0ZXM+PHVybHM+PC91cmxzPjxlbGVjdHJvbmljLXJlc291cmNl
LW51bT4xMC4zNzY4L3J0aXByZXNzLjIwMjIucmIuMDAzMC4yMjA2LjwvZWxlY3Ryb25pYy1yZXNv
dXJjZS1udW0+PC9yZWNvcmQ+PC9DaXRlPjwvRW5kTm90ZT4A
</w:fldData>
        </w:fldChar>
      </w:r>
      <w:r w:rsidR="004E15CD" w:rsidRPr="00947C29">
        <w:rPr>
          <w:rStyle w:val="contentpasted0"/>
          <w:rFonts w:cs="Times New Roman"/>
        </w:rPr>
        <w:instrText xml:space="preserve"> ADDIN EN.CITE.DATA </w:instrText>
      </w:r>
      <w:r w:rsidR="004E15CD" w:rsidRPr="00947C29">
        <w:rPr>
          <w:rStyle w:val="contentpasted0"/>
          <w:rFonts w:cs="Times New Roman"/>
        </w:rPr>
      </w:r>
      <w:r w:rsidR="004E15CD" w:rsidRPr="00947C29">
        <w:rPr>
          <w:rStyle w:val="contentpasted0"/>
          <w:rFonts w:cs="Times New Roman"/>
        </w:rPr>
        <w:fldChar w:fldCharType="end"/>
      </w:r>
      <w:r w:rsidRPr="00947C29">
        <w:rPr>
          <w:rStyle w:val="contentpasted0"/>
          <w:rFonts w:cs="Times New Roman"/>
        </w:rPr>
      </w:r>
      <w:r w:rsidRPr="00947C29">
        <w:rPr>
          <w:rStyle w:val="contentpasted0"/>
          <w:rFonts w:cs="Times New Roman"/>
        </w:rPr>
        <w:fldChar w:fldCharType="separate"/>
      </w:r>
      <w:hyperlink w:anchor="_ENREF_2" w:tooltip=",  #2" w:history="1">
        <w:r w:rsidR="001F08C0" w:rsidRPr="00947C29">
          <w:rPr>
            <w:rStyle w:val="contentpasted0"/>
            <w:rFonts w:cs="Times New Roman"/>
            <w:noProof/>
            <w:vertAlign w:val="superscript"/>
          </w:rPr>
          <w:t>2</w:t>
        </w:r>
      </w:hyperlink>
      <w:r w:rsidR="00CE37C5" w:rsidRPr="00947C29">
        <w:rPr>
          <w:rStyle w:val="contentpasted0"/>
          <w:rFonts w:cs="Times New Roman"/>
          <w:noProof/>
          <w:vertAlign w:val="superscript"/>
        </w:rPr>
        <w:t xml:space="preserve">, </w:t>
      </w:r>
      <w:hyperlink w:anchor="_ENREF_5" w:tooltip="US Centers for Disease Control and Prevention, 2021  #5" w:history="1">
        <w:r w:rsidR="001F08C0" w:rsidRPr="00947C29">
          <w:rPr>
            <w:rStyle w:val="contentpasted0"/>
            <w:rFonts w:cs="Times New Roman"/>
            <w:noProof/>
            <w:vertAlign w:val="superscript"/>
          </w:rPr>
          <w:t>5</w:t>
        </w:r>
      </w:hyperlink>
      <w:r w:rsidR="00CE37C5" w:rsidRPr="00947C29">
        <w:rPr>
          <w:rStyle w:val="contentpasted0"/>
          <w:rFonts w:cs="Times New Roman"/>
          <w:noProof/>
          <w:vertAlign w:val="superscript"/>
        </w:rPr>
        <w:t xml:space="preserve">, </w:t>
      </w:r>
      <w:hyperlink w:anchor="_ENREF_9" w:tooltip="Harlow AF, 2024 #31" w:history="1">
        <w:r w:rsidR="001F08C0" w:rsidRPr="00947C29">
          <w:rPr>
            <w:rStyle w:val="contentpasted0"/>
            <w:rFonts w:cs="Times New Roman"/>
            <w:noProof/>
            <w:vertAlign w:val="superscript"/>
          </w:rPr>
          <w:t>9</w:t>
        </w:r>
      </w:hyperlink>
      <w:r w:rsidR="00CE37C5" w:rsidRPr="00947C29">
        <w:rPr>
          <w:rStyle w:val="contentpasted0"/>
          <w:rFonts w:cs="Times New Roman"/>
          <w:noProof/>
          <w:vertAlign w:val="superscript"/>
        </w:rPr>
        <w:t xml:space="preserve">, </w:t>
      </w:r>
      <w:hyperlink w:anchor="_ENREF_12" w:tooltip="Kruger, 2023 #12" w:history="1">
        <w:r w:rsidR="001F08C0" w:rsidRPr="00947C29">
          <w:rPr>
            <w:rStyle w:val="contentpasted0"/>
            <w:rFonts w:cs="Times New Roman"/>
            <w:noProof/>
            <w:vertAlign w:val="superscript"/>
          </w:rPr>
          <w:t>12</w:t>
        </w:r>
      </w:hyperlink>
      <w:r w:rsidR="00CE37C5" w:rsidRPr="00947C29">
        <w:rPr>
          <w:rStyle w:val="contentpasted0"/>
          <w:rFonts w:cs="Times New Roman"/>
          <w:noProof/>
          <w:vertAlign w:val="superscript"/>
        </w:rPr>
        <w:t xml:space="preserve">, </w:t>
      </w:r>
      <w:hyperlink w:anchor="_ENREF_13" w:tooltip="Szczypka, 2022 #13" w:history="1">
        <w:r w:rsidR="001F08C0" w:rsidRPr="00947C29">
          <w:rPr>
            <w:rStyle w:val="contentpasted0"/>
            <w:rFonts w:cs="Times New Roman"/>
            <w:noProof/>
            <w:vertAlign w:val="superscript"/>
          </w:rPr>
          <w:t>13</w:t>
        </w:r>
      </w:hyperlink>
      <w:r w:rsidRPr="00947C29">
        <w:rPr>
          <w:rStyle w:val="contentpasted0"/>
          <w:rFonts w:cs="Times New Roman"/>
        </w:rPr>
        <w:fldChar w:fldCharType="end"/>
      </w:r>
      <w:r w:rsidRPr="00947C29">
        <w:rPr>
          <w:rStyle w:val="contentpasted0"/>
          <w:rFonts w:cs="Times New Roman"/>
        </w:rPr>
        <w:t xml:space="preserve"> </w:t>
      </w:r>
    </w:p>
    <w:p w14:paraId="6CE1E678" w14:textId="77777777" w:rsidR="00195919" w:rsidRPr="00947C29" w:rsidRDefault="00195919" w:rsidP="00947C29">
      <w:pPr>
        <w:pStyle w:val="Default"/>
        <w:jc w:val="left"/>
        <w:rPr>
          <w:rStyle w:val="contentpasted0"/>
          <w:rFonts w:cs="Times New Roman"/>
        </w:rPr>
      </w:pPr>
    </w:p>
    <w:p w14:paraId="315377F7" w14:textId="1C8C14BF" w:rsidR="00195919" w:rsidRPr="00947C29" w:rsidRDefault="00C03E46" w:rsidP="00947C29">
      <w:pPr>
        <w:pStyle w:val="Default"/>
        <w:jc w:val="left"/>
        <w:rPr>
          <w:rStyle w:val="contentpasted0"/>
          <w:rFonts w:cs="Times New Roman"/>
        </w:rPr>
      </w:pPr>
      <w:r w:rsidRPr="00947C29">
        <w:rPr>
          <w:rStyle w:val="contentpasted0"/>
          <w:rFonts w:cs="Times New Roman"/>
        </w:rPr>
        <w:lastRenderedPageBreak/>
        <w:t>Despite public health concerns, there has been relatively little research on ∆8-THC</w:t>
      </w:r>
      <w:r w:rsidR="00105CBE" w:rsidRPr="00947C29">
        <w:rPr>
          <w:rStyle w:val="contentpasted0"/>
          <w:rFonts w:cs="Times New Roman"/>
        </w:rPr>
        <w:t>,</w:t>
      </w:r>
      <w:r w:rsidRPr="00947C29">
        <w:rPr>
          <w:rStyle w:val="contentpasted0"/>
          <w:rFonts w:cs="Times New Roman"/>
        </w:rPr>
        <w:fldChar w:fldCharType="begin"/>
      </w:r>
      <w:r w:rsidR="004E15CD" w:rsidRPr="00947C29">
        <w:rPr>
          <w:rStyle w:val="contentpasted0"/>
          <w:rFonts w:cs="Times New Roman"/>
        </w:rPr>
        <w:instrText xml:space="preserve"> ADDIN EN.CITE &lt;EndNote&gt;&lt;Cite&gt;&lt;Author&gt;US Centers for Disease Control and Prevention&lt;/Author&gt;&lt;Year&gt;2021 &lt;/Year&gt;&lt;RecNum&gt;5&lt;/RecNum&gt;&lt;DisplayText&gt;&lt;style face="superscript" font="Times New Roman" size="12"&gt;5, 14&lt;/style&gt;&lt;/DisplayText&gt;&lt;record&gt;&lt;rec-number&gt;5&lt;/rec-number&gt;&lt;foreign-keys&gt;&lt;key app="EN" db-id="xxrx9d9tne5pe1evfa5v2rxxv5zsz5d5zfxp" timestamp="1712085257"&gt;5&lt;/key&gt;&lt;/foreign-keys&gt;&lt;ref-type name="Web Page"&gt;12&lt;/ref-type&gt;&lt;contributors&gt;&lt;authors&gt;&lt;author&gt;US Centers for Disease Control and Prevention,&lt;/author&gt;&lt;/authors&gt;&lt;/contributors&gt;&lt;titles&gt;&lt;title&gt;Increases in availability of cannabis products containing delta-8 THC and reported cases of adverse events.&lt;/title&gt;&lt;/titles&gt;&lt;dates&gt;&lt;year&gt;2021 &lt;/year&gt;&lt;/dates&gt;&lt;work-type&gt;Internet&lt;/work-type&gt;&lt;urls&gt;&lt;related-urls&gt;&lt;url&gt;https://emergency.cdc.gov/han/2021/pdf/CDC_HAN__451.pdf&lt;/url&gt;&lt;/related-urls&gt;&lt;/urls&gt;&lt;custom1&gt;2024&lt;/custom1&gt;&lt;custom2&gt;Apr 04&lt;/custom2&gt;&lt;/record&gt;&lt;/Cite&gt;&lt;Cite&gt;&lt;Author&gt;Whitehill JM&lt;/Author&gt;&lt;Year&gt;2024&lt;/Year&gt;&lt;RecNum&gt;46&lt;/RecNum&gt;&lt;record&gt;&lt;rec-number&gt;46&lt;/rec-number&gt;&lt;foreign-keys&gt;&lt;key app="EN" db-id="xxrx9d9tne5pe1evfa5v2rxxv5zsz5d5zfxp" timestamp="1712097149"&gt;46&lt;/key&gt;&lt;/foreign-keys&gt;&lt;ref-type name="Journal Article"&gt;17&lt;/ref-type&gt;&lt;contributors&gt;&lt;authors&gt;&lt;author&gt;Whitehill JM, &lt;/author&gt;&lt;author&gt;Dunn KE, &lt;/author&gt;&lt;author&gt;Johnson RM,&lt;/author&gt;&lt;/authors&gt;&lt;/contributors&gt;&lt;titles&gt;&lt;title&gt;The public health challenge of delta-8 THC and derived psychoactive cannabis products (Editorial)&lt;/title&gt;&lt;secondary-title&gt;JAMA&lt;/secondary-title&gt;&lt;/titles&gt;&lt;periodical&gt;&lt;full-title&gt;JAMA&lt;/full-title&gt;&lt;/periodical&gt;&lt;pages&gt;834-836&lt;/pages&gt;&lt;volume&gt;331&lt;/volume&gt;&lt;number&gt;10&lt;/number&gt;&lt;dates&gt;&lt;year&gt;2024&lt;/year&gt;&lt;/dates&gt;&lt;urls&gt;&lt;/urls&gt;&lt;electronic-resource-num&gt;10.1001/jama.2024.0801&lt;/electronic-resource-num&gt;&lt;/record&gt;&lt;/Cite&gt;&lt;/EndNote&gt;</w:instrText>
      </w:r>
      <w:r w:rsidRPr="00947C29">
        <w:rPr>
          <w:rStyle w:val="contentpasted0"/>
          <w:rFonts w:cs="Times New Roman"/>
        </w:rPr>
        <w:fldChar w:fldCharType="separate"/>
      </w:r>
      <w:hyperlink w:anchor="_ENREF_5" w:tooltip="US Centers for Disease Control and Prevention, 2021  #5" w:history="1">
        <w:r w:rsidR="001F08C0" w:rsidRPr="00947C29">
          <w:rPr>
            <w:rStyle w:val="contentpasted0"/>
            <w:rFonts w:cs="Times New Roman"/>
            <w:noProof/>
            <w:vertAlign w:val="superscript"/>
          </w:rPr>
          <w:t>5</w:t>
        </w:r>
      </w:hyperlink>
      <w:r w:rsidR="00CE37C5" w:rsidRPr="00947C29">
        <w:rPr>
          <w:rStyle w:val="contentpasted0"/>
          <w:rFonts w:cs="Times New Roman"/>
          <w:noProof/>
          <w:vertAlign w:val="superscript"/>
        </w:rPr>
        <w:t xml:space="preserve">, </w:t>
      </w:r>
      <w:hyperlink w:anchor="_ENREF_14" w:tooltip="Whitehill JM, 2024 #46" w:history="1">
        <w:r w:rsidR="001F08C0" w:rsidRPr="00947C29">
          <w:rPr>
            <w:rStyle w:val="contentpasted0"/>
            <w:rFonts w:cs="Times New Roman"/>
            <w:noProof/>
            <w:vertAlign w:val="superscript"/>
          </w:rPr>
          <w:t>14</w:t>
        </w:r>
      </w:hyperlink>
      <w:r w:rsidRPr="00947C29">
        <w:rPr>
          <w:rStyle w:val="contentpasted0"/>
          <w:rFonts w:cs="Times New Roman"/>
        </w:rPr>
        <w:fldChar w:fldCharType="end"/>
      </w:r>
      <w:r w:rsidRPr="00947C29">
        <w:rPr>
          <w:rStyle w:val="contentpasted0"/>
          <w:rFonts w:cs="Times New Roman"/>
        </w:rPr>
        <w:t xml:space="preserve"> including on</w:t>
      </w:r>
      <w:r w:rsidR="005E4776" w:rsidRPr="00947C29">
        <w:rPr>
          <w:rStyle w:val="contentpasted0"/>
          <w:rFonts w:cs="Times New Roman"/>
        </w:rPr>
        <w:t xml:space="preserve"> US</w:t>
      </w:r>
      <w:r w:rsidRPr="00947C29">
        <w:rPr>
          <w:rStyle w:val="contentpasted0"/>
          <w:rFonts w:cs="Times New Roman"/>
        </w:rPr>
        <w:t xml:space="preserve"> state and regional variations and how state regulations may influence the public health impact of ∆8-THC. Two studies have reported on the associations between state regulation of ∆8-THC or ∆9-THC and self-reported ∆8-THC use; however, their study designs had limitations related to potential bias and poor generalizability</w:t>
      </w:r>
      <w:r w:rsidR="00105CBE" w:rsidRPr="00947C29">
        <w:rPr>
          <w:rStyle w:val="contentpasted0"/>
          <w:rFonts w:cs="Times New Roman"/>
        </w:rPr>
        <w:t>.</w:t>
      </w:r>
      <w:r w:rsidRPr="00947C29">
        <w:rPr>
          <w:rStyle w:val="contentpasted0"/>
          <w:rFonts w:cs="Times New Roman"/>
        </w:rPr>
        <w:fldChar w:fldCharType="begin"/>
      </w:r>
      <w:r w:rsidR="00CE37C5" w:rsidRPr="00947C29">
        <w:rPr>
          <w:rStyle w:val="contentpasted0"/>
          <w:rFonts w:cs="Times New Roman"/>
        </w:rPr>
        <w:instrText xml:space="preserve"> ADDIN EN.CITE &lt;EndNote&gt;&lt;Cite&gt;&lt;Author&gt;Harlow AF&lt;/Author&gt;&lt;Year&gt;2024&lt;/Year&gt;&lt;RecNum&gt;31&lt;/RecNum&gt;&lt;DisplayText&gt;&lt;style face="superscript" font="Times New Roman" size="12"&gt;8, 9&lt;/style&gt;&lt;/DisplayText&gt;&lt;record&gt;&lt;rec-number&gt;31&lt;/rec-number&gt;&lt;foreign-keys&gt;&lt;key app="EN" db-id="xxrx9d9tne5pe1evfa5v2rxxv5zsz5d5zfxp" timestamp="1712088179"&gt;31&lt;/key&gt;&lt;/foreign-keys&gt;&lt;ref-type name="Journal Article"&gt;17&lt;/ref-type&gt;&lt;contributors&gt;&lt;authors&gt;&lt;author&gt;Harlow AF, &lt;/author&gt;&lt;author&gt;Miech RA, &lt;/author&gt;&lt;author&gt;Leventhal AM,&lt;/author&gt;&lt;/authors&gt;&lt;/contributors&gt;&lt;titles&gt;&lt;title&gt;Adolescent delta-8-THC and marijuana use in the US&lt;/title&gt;&lt;secondary-title&gt;JAMA&lt;/secondary-title&gt;&lt;/titles&gt;&lt;periodical&gt;&lt;full-title&gt;JAMA&lt;/full-title&gt;&lt;/periodical&gt;&lt;pages&gt;861-865&lt;/pages&gt;&lt;volume&gt;33&lt;/volume&gt;&lt;number&gt;10&lt;/number&gt;&lt;dates&gt;&lt;year&gt;2024&lt;/year&gt;&lt;/dates&gt;&lt;urls&gt;&lt;/urls&gt;&lt;electronic-resource-num&gt;10.1001/jama.2024.0865&lt;/electronic-resource-num&gt;&lt;/record&gt;&lt;/Cite&gt;&lt;Cite&gt;&lt;Author&gt;Wilson-Poe AR&lt;/Author&gt;&lt;Year&gt;2023&lt;/Year&gt;&lt;RecNum&gt;9&lt;/RecNum&gt;&lt;record&gt;&lt;rec-number&gt;9&lt;/rec-number&gt;&lt;foreign-keys&gt;&lt;key app="EN" db-id="xxrx9d9tne5pe1evfa5v2rxxv5zsz5d5zfxp" timestamp="1712085262"&gt;9&lt;/key&gt;&lt;/foreign-keys&gt;&lt;ref-type name="Journal Article"&gt;17&lt;/ref-type&gt;&lt;contributors&gt;&lt;authors&gt;&lt;author&gt;Wilson-Poe AR, &lt;/author&gt;&lt;author&gt;Smith T, &lt;/author&gt;&lt;author&gt;Elliott MR, &lt;/author&gt;&lt;author&gt;Kruger DJ, &lt;/author&gt;&lt;author&gt;Boehnke KF,&lt;/author&gt;&lt;/authors&gt;&lt;/contributors&gt;&lt;titles&gt;&lt;title&gt;&lt;style face="normal" font="default" size="100%"&gt;Past-year use prevalence of cannabidiol, cannabigerol, cannabinol, and &lt;/style&gt;&lt;style face="normal" font="default" charset="161" size="100%"&gt;Δ8-tetrahydrocannabinol among US adults&lt;/style&gt;&lt;/title&gt;&lt;secondary-title&gt;JAMA Netw Open&lt;/secondary-title&gt;&lt;/titles&gt;&lt;periodical&gt;&lt;full-title&gt;JAMA Netw Open&lt;/full-title&gt;&lt;/periodical&gt;&lt;pages&gt;e2347373&lt;/pages&gt;&lt;volume&gt;6&lt;/volume&gt;&lt;number&gt;12&lt;/number&gt;&lt;dates&gt;&lt;year&gt;2023&lt;/year&gt;&lt;/dates&gt;&lt;urls&gt;&lt;/urls&gt;&lt;electronic-resource-num&gt;10.1001/jamanetworkopen.2023.47373 &lt;/electronic-resource-num&gt;&lt;/record&gt;&lt;/Cite&gt;&lt;/EndNote&gt;</w:instrText>
      </w:r>
      <w:r w:rsidRPr="00947C29">
        <w:rPr>
          <w:rStyle w:val="contentpasted0"/>
          <w:rFonts w:cs="Times New Roman"/>
        </w:rPr>
        <w:fldChar w:fldCharType="separate"/>
      </w:r>
      <w:hyperlink w:anchor="_ENREF_8" w:tooltip="Wilson-Poe AR, 2023 #9" w:history="1">
        <w:r w:rsidR="001F08C0" w:rsidRPr="00947C29">
          <w:rPr>
            <w:rStyle w:val="contentpasted0"/>
            <w:rFonts w:cs="Times New Roman"/>
            <w:noProof/>
            <w:vertAlign w:val="superscript"/>
          </w:rPr>
          <w:t>8</w:t>
        </w:r>
      </w:hyperlink>
      <w:r w:rsidR="00CE37C5" w:rsidRPr="00947C29">
        <w:rPr>
          <w:rStyle w:val="contentpasted0"/>
          <w:rFonts w:cs="Times New Roman"/>
          <w:noProof/>
          <w:vertAlign w:val="superscript"/>
        </w:rPr>
        <w:t xml:space="preserve">, </w:t>
      </w:r>
      <w:hyperlink w:anchor="_ENREF_9" w:tooltip="Harlow AF, 2024 #31" w:history="1">
        <w:r w:rsidR="001F08C0" w:rsidRPr="00947C29">
          <w:rPr>
            <w:rStyle w:val="contentpasted0"/>
            <w:rFonts w:cs="Times New Roman"/>
            <w:noProof/>
            <w:vertAlign w:val="superscript"/>
          </w:rPr>
          <w:t>9</w:t>
        </w:r>
      </w:hyperlink>
      <w:r w:rsidRPr="00947C29">
        <w:rPr>
          <w:rStyle w:val="contentpasted0"/>
          <w:rFonts w:cs="Times New Roman"/>
        </w:rPr>
        <w:fldChar w:fldCharType="end"/>
      </w:r>
      <w:r w:rsidRPr="00947C29">
        <w:rPr>
          <w:rStyle w:val="contentpasted0"/>
          <w:rFonts w:cs="Times New Roman"/>
        </w:rPr>
        <w:t xml:space="preserve"> One of these studies included only twelfth grade students in a sample that did not include all US states</w:t>
      </w:r>
      <w:r w:rsidR="00105CBE" w:rsidRPr="00947C29">
        <w:rPr>
          <w:rStyle w:val="contentpasted0"/>
          <w:rFonts w:cs="Times New Roman"/>
        </w:rPr>
        <w:t>,</w:t>
      </w:r>
      <w:hyperlink w:anchor="_ENREF_9" w:tooltip="Harlow AF, 2024 #31" w:history="1">
        <w:r w:rsidR="001F08C0" w:rsidRPr="00947C29">
          <w:rPr>
            <w:rStyle w:val="contentpasted0"/>
            <w:rFonts w:cs="Times New Roman"/>
          </w:rPr>
          <w:fldChar w:fldCharType="begin"/>
        </w:r>
        <w:r w:rsidR="001F08C0" w:rsidRPr="00947C29">
          <w:rPr>
            <w:rStyle w:val="contentpasted0"/>
            <w:rFonts w:cs="Times New Roman"/>
          </w:rPr>
          <w:instrText xml:space="preserve"> ADDIN EN.CITE &lt;EndNote&gt;&lt;Cite&gt;&lt;Author&gt;Harlow AF&lt;/Author&gt;&lt;Year&gt;2024&lt;/Year&gt;&lt;RecNum&gt;31&lt;/RecNum&gt;&lt;DisplayText&gt;&lt;style face="superscript" font="Times New Roman" size="12"&gt;9&lt;/style&gt;&lt;/DisplayText&gt;&lt;record&gt;&lt;rec-number&gt;31&lt;/rec-number&gt;&lt;foreign-keys&gt;&lt;key app="EN" db-id="xxrx9d9tne5pe1evfa5v2rxxv5zsz5d5zfxp" timestamp="1712088179"&gt;31&lt;/key&gt;&lt;/foreign-keys&gt;&lt;ref-type name="Journal Article"&gt;17&lt;/ref-type&gt;&lt;contributors&gt;&lt;authors&gt;&lt;author&gt;Harlow AF, &lt;/author&gt;&lt;author&gt;Miech RA, &lt;/author&gt;&lt;author&gt;Leventhal AM,&lt;/author&gt;&lt;/authors&gt;&lt;/contributors&gt;&lt;titles&gt;&lt;title&gt;Adolescent delta-8-THC and marijuana use in the US&lt;/title&gt;&lt;secondary-title&gt;JAMA&lt;/secondary-title&gt;&lt;/titles&gt;&lt;periodical&gt;&lt;full-title&gt;JAMA&lt;/full-title&gt;&lt;/periodical&gt;&lt;pages&gt;861-865&lt;/pages&gt;&lt;volume&gt;33&lt;/volume&gt;&lt;number&gt;10&lt;/number&gt;&lt;dates&gt;&lt;year&gt;2024&lt;/year&gt;&lt;/dates&gt;&lt;urls&gt;&lt;/urls&gt;&lt;electronic-resource-num&gt;10.1001/jama.2024.0865&lt;/electronic-resource-num&gt;&lt;/record&gt;&lt;/Cite&gt;&lt;/EndNote&gt;</w:instrText>
        </w:r>
        <w:r w:rsidR="001F08C0" w:rsidRPr="00947C29">
          <w:rPr>
            <w:rStyle w:val="contentpasted0"/>
            <w:rFonts w:cs="Times New Roman"/>
          </w:rPr>
          <w:fldChar w:fldCharType="separate"/>
        </w:r>
        <w:r w:rsidR="001F08C0" w:rsidRPr="00947C29">
          <w:rPr>
            <w:rStyle w:val="contentpasted0"/>
            <w:rFonts w:cs="Times New Roman"/>
            <w:noProof/>
            <w:vertAlign w:val="superscript"/>
          </w:rPr>
          <w:t>9</w:t>
        </w:r>
        <w:r w:rsidR="001F08C0" w:rsidRPr="00947C29">
          <w:rPr>
            <w:rStyle w:val="contentpasted0"/>
            <w:rFonts w:cs="Times New Roman"/>
          </w:rPr>
          <w:fldChar w:fldCharType="end"/>
        </w:r>
      </w:hyperlink>
      <w:r w:rsidRPr="00947C29">
        <w:rPr>
          <w:rStyle w:val="contentpasted0"/>
          <w:rFonts w:cs="Times New Roman"/>
        </w:rPr>
        <w:t xml:space="preserve"> and the other study was a survey of adults 18 years or older (median age: 48; interquartile range: 33-63 years) with a completion rate of 17.5%</w:t>
      </w:r>
      <w:r w:rsidR="00105CBE" w:rsidRPr="00947C29">
        <w:rPr>
          <w:rStyle w:val="contentpasted0"/>
          <w:rFonts w:cs="Times New Roman"/>
        </w:rPr>
        <w:t>.</w:t>
      </w:r>
      <w:hyperlink w:anchor="_ENREF_8" w:tooltip="Wilson-Poe AR, 2023 #9" w:history="1">
        <w:r w:rsidR="001F08C0" w:rsidRPr="00947C29">
          <w:rPr>
            <w:rStyle w:val="contentpasted0"/>
            <w:rFonts w:cs="Times New Roman"/>
          </w:rPr>
          <w:fldChar w:fldCharType="begin"/>
        </w:r>
        <w:r w:rsidR="001F08C0" w:rsidRPr="00947C29">
          <w:rPr>
            <w:rStyle w:val="contentpasted0"/>
            <w:rFonts w:cs="Times New Roman"/>
          </w:rPr>
          <w:instrText xml:space="preserve"> ADDIN EN.CITE &lt;EndNote&gt;&lt;Cite&gt;&lt;Author&gt;Wilson-Poe AR&lt;/Author&gt;&lt;Year&gt;2023&lt;/Year&gt;&lt;RecNum&gt;9&lt;/RecNum&gt;&lt;DisplayText&gt;&lt;style face="superscript" font="Times New Roman" size="12"&gt;8&lt;/style&gt;&lt;/DisplayText&gt;&lt;record&gt;&lt;rec-number&gt;9&lt;/rec-number&gt;&lt;foreign-keys&gt;&lt;key app="EN" db-id="xxrx9d9tne5pe1evfa5v2rxxv5zsz5d5zfxp" timestamp="1712085262"&gt;9&lt;/key&gt;&lt;/foreign-keys&gt;&lt;ref-type name="Journal Article"&gt;17&lt;/ref-type&gt;&lt;contributors&gt;&lt;authors&gt;&lt;author&gt;Wilson-Poe AR, &lt;/author&gt;&lt;author&gt;Smith T, &lt;/author&gt;&lt;author&gt;Elliott MR, &lt;/author&gt;&lt;author&gt;Kruger DJ, &lt;/author&gt;&lt;author&gt;Boehnke KF,&lt;/author&gt;&lt;/authors&gt;&lt;/contributors&gt;&lt;titles&gt;&lt;title&gt;&lt;style face="normal" font="default" size="100%"&gt;Past-year use prevalence of cannabidiol, cannabigerol, cannabinol, and &lt;/style&gt;&lt;style face="normal" font="default" charset="161" size="100%"&gt;Δ8-tetrahydrocannabinol among US adults&lt;/style&gt;&lt;/title&gt;&lt;secondary-title&gt;JAMA Netw Open&lt;/secondary-title&gt;&lt;/titles&gt;&lt;periodical&gt;&lt;full-title&gt;JAMA Netw Open&lt;/full-title&gt;&lt;/periodical&gt;&lt;pages&gt;e2347373&lt;/pages&gt;&lt;volume&gt;6&lt;/volume&gt;&lt;number&gt;12&lt;/number&gt;&lt;dates&gt;&lt;year&gt;2023&lt;/year&gt;&lt;/dates&gt;&lt;urls&gt;&lt;/urls&gt;&lt;electronic-resource-num&gt;10.1001/jamanetworkopen.2023.47373 &lt;/electronic-resource-num&gt;&lt;/record&gt;&lt;/Cite&gt;&lt;/EndNote&gt;</w:instrText>
        </w:r>
        <w:r w:rsidR="001F08C0" w:rsidRPr="00947C29">
          <w:rPr>
            <w:rStyle w:val="contentpasted0"/>
            <w:rFonts w:cs="Times New Roman"/>
          </w:rPr>
          <w:fldChar w:fldCharType="separate"/>
        </w:r>
        <w:r w:rsidR="001F08C0" w:rsidRPr="00947C29">
          <w:rPr>
            <w:rStyle w:val="contentpasted0"/>
            <w:rFonts w:cs="Times New Roman"/>
            <w:noProof/>
            <w:vertAlign w:val="superscript"/>
          </w:rPr>
          <w:t>8</w:t>
        </w:r>
        <w:r w:rsidR="001F08C0" w:rsidRPr="00947C29">
          <w:rPr>
            <w:rStyle w:val="contentpasted0"/>
            <w:rFonts w:cs="Times New Roman"/>
          </w:rPr>
          <w:fldChar w:fldCharType="end"/>
        </w:r>
      </w:hyperlink>
      <w:r w:rsidRPr="00947C29">
        <w:rPr>
          <w:rStyle w:val="contentpasted0"/>
          <w:rFonts w:cs="Times New Roman"/>
        </w:rPr>
        <w:t xml:space="preserve"> The objective of our study was to investigate exposures involving ∆8-THC reported to </w:t>
      </w:r>
      <w:bookmarkStart w:id="40" w:name="_Hlk162104032"/>
      <w:r w:rsidRPr="00947C29">
        <w:rPr>
          <w:rStyle w:val="contentpasted0"/>
          <w:rFonts w:cs="Times New Roman"/>
        </w:rPr>
        <w:t>US poison centers (PC</w:t>
      </w:r>
      <w:bookmarkEnd w:id="40"/>
      <w:r w:rsidRPr="00947C29">
        <w:rPr>
          <w:rStyle w:val="contentpasted0"/>
          <w:rFonts w:cs="Times New Roman"/>
        </w:rPr>
        <w:t xml:space="preserve">s), with an emphasis on </w:t>
      </w:r>
      <w:bookmarkStart w:id="41" w:name="_Hlk162189096"/>
      <w:r w:rsidRPr="00947C29">
        <w:rPr>
          <w:rStyle w:val="contentpasted0"/>
          <w:rFonts w:cs="Times New Roman"/>
        </w:rPr>
        <w:t xml:space="preserve">state and regional variations. </w:t>
      </w:r>
      <w:bookmarkEnd w:id="41"/>
      <w:r w:rsidRPr="00947C29">
        <w:rPr>
          <w:rStyle w:val="contentpasted0"/>
          <w:rFonts w:cs="Times New Roman"/>
        </w:rPr>
        <w:t xml:space="preserve">We hypothesized </w:t>
      </w:r>
      <w:bookmarkStart w:id="42" w:name="_Hlk162205198"/>
      <w:r w:rsidRPr="00947C29">
        <w:rPr>
          <w:rStyle w:val="contentpasted0"/>
          <w:rFonts w:cs="Times New Roman"/>
        </w:rPr>
        <w:t>that the rate of reported ∆8-THC exposures was lower among states with ∆8-THC regulations and among states where cannabis (∆9-THC) use was legal.</w:t>
      </w:r>
      <w:bookmarkEnd w:id="42"/>
    </w:p>
    <w:p w14:paraId="6A2E07A2" w14:textId="77777777" w:rsidR="00195919" w:rsidRPr="00947C29" w:rsidRDefault="00195919" w:rsidP="00947C29">
      <w:pPr>
        <w:pStyle w:val="Default"/>
        <w:jc w:val="left"/>
        <w:rPr>
          <w:rStyle w:val="contentpasted0"/>
          <w:rFonts w:cs="Times New Roman"/>
        </w:rPr>
      </w:pPr>
    </w:p>
    <w:p w14:paraId="02E7C7F1" w14:textId="77777777" w:rsidR="00195919" w:rsidRPr="00947C29" w:rsidRDefault="00C03E46" w:rsidP="00947C29">
      <w:pPr>
        <w:pStyle w:val="Default"/>
        <w:jc w:val="left"/>
        <w:rPr>
          <w:rFonts w:cs="Times New Roman"/>
          <w:b/>
          <w:bCs/>
          <w:lang w:val="de-DE"/>
        </w:rPr>
      </w:pPr>
      <w:r w:rsidRPr="00947C29">
        <w:rPr>
          <w:rFonts w:cs="Times New Roman"/>
          <w:b/>
          <w:bCs/>
          <w:lang w:val="de-DE"/>
        </w:rPr>
        <w:t>METHODS</w:t>
      </w:r>
    </w:p>
    <w:p w14:paraId="10EE2638" w14:textId="77777777" w:rsidR="00195919" w:rsidRPr="00947C29" w:rsidRDefault="00C03E46" w:rsidP="00947C29">
      <w:pPr>
        <w:pStyle w:val="Default"/>
        <w:jc w:val="left"/>
        <w:rPr>
          <w:rStyle w:val="contentpasted0"/>
          <w:rFonts w:cs="Times New Roman"/>
        </w:rPr>
      </w:pPr>
      <w:r w:rsidRPr="00947C29">
        <w:rPr>
          <w:rFonts w:cs="Times New Roman"/>
          <w:b/>
          <w:bCs/>
        </w:rPr>
        <w:t>Data Sources</w:t>
      </w:r>
    </w:p>
    <w:p w14:paraId="1B3CF8A2" w14:textId="4AAC332A" w:rsidR="00195919" w:rsidRPr="00947C29" w:rsidRDefault="00C03E46" w:rsidP="00947C29">
      <w:pPr>
        <w:pStyle w:val="Default"/>
        <w:jc w:val="left"/>
        <w:rPr>
          <w:rStyle w:val="contentpasted0"/>
          <w:rFonts w:cs="Times New Roman"/>
        </w:rPr>
      </w:pPr>
      <w:bookmarkStart w:id="43" w:name="_Hlk170989718"/>
      <w:r w:rsidRPr="00947C29">
        <w:rPr>
          <w:rFonts w:cs="Times New Roman"/>
        </w:rPr>
        <w:t xml:space="preserve">Data from the National Poison Data System (NPDS) were analyzed in this </w:t>
      </w:r>
      <w:ins w:id="44" w:author="Smith, Gary" w:date="2024-07-04T12:47:00Z">
        <w:r w:rsidR="003D222C" w:rsidRPr="00947C29">
          <w:rPr>
            <w:rFonts w:cs="Times New Roman"/>
          </w:rPr>
          <w:t xml:space="preserve">retrospective observational </w:t>
        </w:r>
      </w:ins>
      <w:r w:rsidRPr="00947C29">
        <w:rPr>
          <w:rFonts w:cs="Times New Roman"/>
        </w:rPr>
        <w:t xml:space="preserve">study. </w:t>
      </w:r>
      <w:bookmarkEnd w:id="43"/>
      <w:r w:rsidRPr="00947C29">
        <w:rPr>
          <w:rFonts w:cs="Times New Roman"/>
        </w:rPr>
        <w:t>The NPDS is maintained by America</w:t>
      </w:r>
      <w:r w:rsidRPr="00947C29">
        <w:rPr>
          <w:rFonts w:cs="Times New Roman"/>
          <w:rtl/>
          <w:lang w:val="ar-SA"/>
        </w:rPr>
        <w:t>’</w:t>
      </w:r>
      <w:r w:rsidRPr="00947C29">
        <w:rPr>
          <w:rFonts w:cs="Times New Roman"/>
        </w:rPr>
        <w:t xml:space="preserve">s Poison Centers and comprises data from calls to regional PCs that are uploaded in near real-time. </w:t>
      </w:r>
      <w:bookmarkStart w:id="45" w:name="_Hlk171018029"/>
      <w:r w:rsidRPr="00947C29">
        <w:rPr>
          <w:rFonts w:cs="Times New Roman"/>
        </w:rPr>
        <w:t xml:space="preserve">Product codes for ∆8-THC were introduced into the NPDS in late 2020. </w:t>
      </w:r>
      <w:bookmarkEnd w:id="45"/>
      <w:r w:rsidRPr="00947C29">
        <w:rPr>
          <w:rFonts w:cs="Times New Roman"/>
        </w:rPr>
        <w:t xml:space="preserve">Population estimates for 2021 and 2022 were obtained from the US Census Bureau and were used to calculate ∆8-THC exposure rates (including state-specific and US region-specific exposure rates) per 100,000 US population. This study was determined to be exempt from approval by the institutional review board at the authors’ institution. </w:t>
      </w:r>
    </w:p>
    <w:p w14:paraId="0D1B1182" w14:textId="77777777" w:rsidR="00195919" w:rsidRPr="00947C29" w:rsidRDefault="00195919" w:rsidP="00947C29">
      <w:pPr>
        <w:pStyle w:val="Default"/>
        <w:jc w:val="left"/>
        <w:rPr>
          <w:rStyle w:val="contentpasted0"/>
          <w:rFonts w:cs="Times New Roman"/>
        </w:rPr>
      </w:pPr>
    </w:p>
    <w:p w14:paraId="627B539C" w14:textId="77777777" w:rsidR="00195919" w:rsidRPr="00947C29" w:rsidRDefault="00C03E46" w:rsidP="00947C29">
      <w:pPr>
        <w:pStyle w:val="Default"/>
        <w:jc w:val="left"/>
        <w:rPr>
          <w:rStyle w:val="contentpasted0"/>
          <w:rFonts w:cs="Times New Roman"/>
        </w:rPr>
      </w:pPr>
      <w:r w:rsidRPr="00947C29">
        <w:rPr>
          <w:rFonts w:cs="Times New Roman"/>
          <w:b/>
          <w:bCs/>
        </w:rPr>
        <w:lastRenderedPageBreak/>
        <w:t>Inclusion and Exclusion Criteria</w:t>
      </w:r>
    </w:p>
    <w:p w14:paraId="30436808" w14:textId="46C26318" w:rsidR="00195919" w:rsidRPr="00947C29" w:rsidRDefault="00C03E46" w:rsidP="00947C29">
      <w:pPr>
        <w:pStyle w:val="Default"/>
        <w:jc w:val="left"/>
        <w:rPr>
          <w:rStyle w:val="contentpasted0"/>
          <w:rFonts w:cs="Times New Roman"/>
        </w:rPr>
      </w:pPr>
      <w:r w:rsidRPr="00947C29">
        <w:rPr>
          <w:rFonts w:cs="Times New Roman"/>
        </w:rPr>
        <w:t xml:space="preserve">This study included exposures involving ∆8-THC as the primary substance reported to the NPDS from the 50 US states and District of Columbia from January 1, 2021, through December 31, 2022. The primary substance is the substance that was most likely to be responsible for the observed clinical effects, based on the judgment of Specialists in Poison Information at a PC. Exposures with a medical outcome of </w:t>
      </w:r>
      <w:r w:rsidRPr="00947C29">
        <w:rPr>
          <w:rFonts w:cs="Times New Roman"/>
          <w:rtl/>
          <w:lang w:val="ar-SA"/>
        </w:rPr>
        <w:t>“</w:t>
      </w:r>
      <w:r w:rsidRPr="00947C29">
        <w:rPr>
          <w:rFonts w:cs="Times New Roman"/>
        </w:rPr>
        <w:t xml:space="preserve">confirmed non-exposure” or a reason for exposure identified as “adverse reaction - food” were excluded from the study. One fatality involving ∆8-THC was excluded from analyses </w:t>
      </w:r>
      <w:ins w:id="46" w:author="Smith, Gary" w:date="2024-07-04T12:51:00Z">
        <w:r w:rsidR="00151483" w:rsidRPr="00947C29">
          <w:rPr>
            <w:rFonts w:cs="Times New Roman"/>
          </w:rPr>
          <w:t xml:space="preserve">by </w:t>
        </w:r>
      </w:ins>
      <w:ins w:id="47" w:author="Smith, Gary" w:date="2024-07-04T12:53:00Z">
        <w:r w:rsidR="00151483" w:rsidRPr="00947C29">
          <w:rPr>
            <w:rFonts w:cs="Times New Roman"/>
          </w:rPr>
          <w:t xml:space="preserve">consensus reached by </w:t>
        </w:r>
      </w:ins>
      <w:ins w:id="48" w:author="Smith, Gary" w:date="2024-07-04T12:51:00Z">
        <w:r w:rsidR="00151483" w:rsidRPr="00947C29">
          <w:rPr>
            <w:rFonts w:cs="Times New Roman"/>
          </w:rPr>
          <w:t xml:space="preserve">our study team </w:t>
        </w:r>
      </w:ins>
      <w:r w:rsidRPr="00947C29">
        <w:rPr>
          <w:rFonts w:cs="Times New Roman"/>
        </w:rPr>
        <w:t xml:space="preserve">because it was unlikely to be related to the death based on information included in the de-identified case narrative provided by America’s Poison Centers from the reporting PC. It involved the single-substance </w:t>
      </w:r>
      <w:bookmarkStart w:id="49" w:name="_Hlk170990188"/>
      <w:r w:rsidRPr="00947C29">
        <w:rPr>
          <w:rFonts w:cs="Times New Roman"/>
        </w:rPr>
        <w:t>ingestion of a ∆8-THC gummy two days prior to contacting the PC and hospital admission, and NPDS records indicated that all clinical effects were "unknown if related" to ∆8-THC.</w:t>
      </w:r>
      <w:bookmarkEnd w:id="49"/>
    </w:p>
    <w:p w14:paraId="24FAC503" w14:textId="77777777" w:rsidR="00195919" w:rsidRPr="00947C29" w:rsidRDefault="00195919" w:rsidP="00947C29">
      <w:pPr>
        <w:pStyle w:val="Default"/>
        <w:jc w:val="left"/>
        <w:rPr>
          <w:rStyle w:val="contentpasted0"/>
          <w:rFonts w:cs="Times New Roman"/>
        </w:rPr>
      </w:pPr>
    </w:p>
    <w:p w14:paraId="4364D038" w14:textId="77777777" w:rsidR="00195919" w:rsidRPr="00947C29" w:rsidRDefault="00C03E46" w:rsidP="00947C29">
      <w:pPr>
        <w:pStyle w:val="Default"/>
        <w:jc w:val="left"/>
        <w:rPr>
          <w:rStyle w:val="contentpasted0"/>
          <w:rFonts w:cs="Times New Roman"/>
          <w:lang w:val="fr-FR"/>
        </w:rPr>
      </w:pPr>
      <w:r w:rsidRPr="00947C29">
        <w:rPr>
          <w:rFonts w:cs="Times New Roman"/>
          <w:b/>
          <w:bCs/>
          <w:lang w:val="fr-FR"/>
        </w:rPr>
        <w:t>Variables</w:t>
      </w:r>
    </w:p>
    <w:p w14:paraId="0D94BCCE" w14:textId="6DD31F0A" w:rsidR="00195919" w:rsidRPr="00947C29" w:rsidRDefault="00C03E46" w:rsidP="00947C29">
      <w:pPr>
        <w:pStyle w:val="Default"/>
        <w:jc w:val="left"/>
        <w:rPr>
          <w:rStyle w:val="contentpasted0"/>
          <w:rFonts w:cs="Times New Roman"/>
        </w:rPr>
      </w:pPr>
      <w:r w:rsidRPr="00947C29">
        <w:rPr>
          <w:rFonts w:cs="Times New Roman"/>
          <w:color w:val="1B1B1B"/>
          <w:u w:color="1B1B1B"/>
        </w:rPr>
        <w:t>Study variables included</w:t>
      </w:r>
      <w:r w:rsidRPr="00947C29">
        <w:rPr>
          <w:rStyle w:val="contentpasted0"/>
          <w:rFonts w:cs="Times New Roman"/>
        </w:rPr>
        <w:t xml:space="preserve"> year, age group, sex, route of exposure (ingestion, inhalation, or other), reason for exposure, exposure type (single-substance or multiple-substance exposure), US region (Northeast, Midwest, South, and West) </w:t>
      </w:r>
      <w:hyperlink w:anchor="_ENREF_15" w:tooltip="US Census Bureau, 2023 #42" w:history="1">
        <w:r w:rsidR="001F08C0" w:rsidRPr="00947C29">
          <w:rPr>
            <w:rStyle w:val="contentpasted0"/>
            <w:rFonts w:cs="Times New Roman"/>
          </w:rPr>
          <w:fldChar w:fldCharType="begin"/>
        </w:r>
        <w:r w:rsidR="001F08C0" w:rsidRPr="00947C29">
          <w:rPr>
            <w:rStyle w:val="contentpasted0"/>
            <w:rFonts w:cs="Times New Roman"/>
          </w:rPr>
          <w:instrText xml:space="preserve"> ADDIN EN.CITE &lt;EndNote&gt;&lt;Cite&gt;&lt;Author&gt;US Census Bureau&lt;/Author&gt;&lt;Year&gt;2023&lt;/Year&gt;&lt;RecNum&gt;42&lt;/RecNum&gt;&lt;DisplayText&gt;&lt;style face="superscript" font="Times New Roman" size="12"&gt;15&lt;/style&gt;&lt;/DisplayText&gt;&lt;record&gt;&lt;rec-number&gt;42&lt;/rec-number&gt;&lt;foreign-keys&gt;&lt;key app="EN" db-id="xxrx9d9tne5pe1evfa5v2rxxv5zsz5d5zfxp" timestamp="1712091167"&gt;42&lt;/key&gt;&lt;/foreign-keys&gt;&lt;ref-type name="Web Page"&gt;12&lt;/ref-type&gt;&lt;contributors&gt;&lt;authors&gt;&lt;author&gt;US Census Bureau,&lt;/author&gt;&lt;/authors&gt;&lt;/contributors&gt;&lt;titles&gt;&lt;title&gt;Census regions and divisions of the United States.&lt;/title&gt;&lt;/titles&gt;&lt;dates&gt;&lt;year&gt;2023&lt;/year&gt;&lt;/dates&gt;&lt;work-type&gt;Internet&lt;/work-type&gt;&lt;urls&gt;&lt;related-urls&gt;&lt;url&gt;https://www2.census.gov/geo/pdfs/maps-data/maps/reference/us_regdiv.pdf&lt;/url&gt;&lt;/related-urls&gt;&lt;/urls&gt;&lt;custom1&gt;2024&lt;/custom1&gt;&lt;custom2&gt;Apr 04&lt;/custom2&gt;&lt;access-date&gt;September 20, 2023&lt;/access-date&gt;&lt;/record&gt;&lt;/Cite&gt;&lt;/EndNote&gt;</w:instrText>
        </w:r>
        <w:r w:rsidR="001F08C0" w:rsidRPr="00947C29">
          <w:rPr>
            <w:rStyle w:val="contentpasted0"/>
            <w:rFonts w:cs="Times New Roman"/>
          </w:rPr>
          <w:fldChar w:fldCharType="separate"/>
        </w:r>
        <w:r w:rsidR="001F08C0" w:rsidRPr="00947C29">
          <w:rPr>
            <w:rStyle w:val="contentpasted0"/>
            <w:rFonts w:cs="Times New Roman"/>
            <w:noProof/>
            <w:vertAlign w:val="superscript"/>
          </w:rPr>
          <w:t>15</w:t>
        </w:r>
        <w:r w:rsidR="001F08C0" w:rsidRPr="00947C29">
          <w:rPr>
            <w:rStyle w:val="contentpasted0"/>
            <w:rFonts w:cs="Times New Roman"/>
          </w:rPr>
          <w:fldChar w:fldCharType="end"/>
        </w:r>
      </w:hyperlink>
      <w:r w:rsidRPr="00947C29">
        <w:rPr>
          <w:rStyle w:val="contentpasted0"/>
          <w:rFonts w:cs="Times New Roman"/>
        </w:rPr>
        <w:t xml:space="preserve"> (Appendix 1), highest level of health care received, and medical outcome. Age groups were categorized as 1) &lt;6 years (young children), 2) 6-19 years (children/teenagers), 3) 20-59 years (adults), and 4) &gt;59 years (older adults). We used the </w:t>
      </w:r>
      <w:bookmarkStart w:id="50" w:name="_Hlk163062889"/>
      <w:r w:rsidRPr="00947C29">
        <w:rPr>
          <w:rStyle w:val="contentpasted0"/>
          <w:rFonts w:cs="Times New Roman"/>
        </w:rPr>
        <w:t>NPD</w:t>
      </w:r>
      <w:bookmarkEnd w:id="50"/>
      <w:r w:rsidRPr="00947C29">
        <w:rPr>
          <w:rStyle w:val="contentpasted0"/>
          <w:rFonts w:cs="Times New Roman"/>
        </w:rPr>
        <w:t>S</w:t>
      </w:r>
      <w:bookmarkStart w:id="51" w:name="_Hlk149402371"/>
      <w:r w:rsidR="001F08C0" w:rsidRPr="00947C29">
        <w:rPr>
          <w:rStyle w:val="contentpasted0"/>
          <w:rFonts w:cs="Times New Roman"/>
        </w:rPr>
        <w:fldChar w:fldCharType="begin"/>
      </w:r>
      <w:r w:rsidR="001F08C0" w:rsidRPr="00947C29">
        <w:rPr>
          <w:rStyle w:val="contentpasted0"/>
          <w:rFonts w:cs="Times New Roman"/>
        </w:rPr>
        <w:instrText xml:space="preserve"> HYPERLINK \l "_ENREF_16" \o ", 2023 #14" </w:instrText>
      </w:r>
      <w:r w:rsidR="001F08C0" w:rsidRPr="00947C29">
        <w:rPr>
          <w:rStyle w:val="contentpasted0"/>
          <w:rFonts w:cs="Times New Roman"/>
        </w:rPr>
      </w:r>
      <w:r w:rsidR="001F08C0" w:rsidRPr="00947C29">
        <w:rPr>
          <w:rStyle w:val="contentpasted0"/>
          <w:rFonts w:cs="Times New Roman"/>
        </w:rPr>
        <w:fldChar w:fldCharType="separate"/>
      </w:r>
      <w:r w:rsidR="001F08C0" w:rsidRPr="00947C29">
        <w:rPr>
          <w:rStyle w:val="contentpasted0"/>
          <w:rFonts w:cs="Times New Roman"/>
        </w:rPr>
        <w:fldChar w:fldCharType="begin"/>
      </w:r>
      <w:r w:rsidR="001F08C0" w:rsidRPr="00947C29">
        <w:rPr>
          <w:rStyle w:val="contentpasted0"/>
          <w:rFonts w:cs="Times New Roman"/>
        </w:rPr>
        <w:instrText xml:space="preserve"> ADDIN EN.CITE &lt;EndNote&gt;&lt;Cite&gt;&lt;Year&gt;2023&lt;/Year&gt;&lt;RecNum&gt;14&lt;/RecNum&gt;&lt;DisplayText&gt;&lt;style face="superscript" font="Times New Roman" size="12"&gt;16&lt;/style&gt;&lt;/DisplayText&gt;&lt;record&gt;&lt;rec-number&gt;14&lt;/rec-number&gt;&lt;foreign-keys&gt;&lt;key app="EN" db-id="xxrx9d9tne5pe1evfa5v2rxxv5zsz5d5zfxp" timestamp="1712085270"&gt;14&lt;/key&gt;&lt;/foreign-keys&gt;&lt;ref-type name="Web Page"&gt;12&lt;/ref-type&gt;&lt;contributors&gt;&lt;/contributors&gt;&lt;titles&gt;&lt;title&gt;America&amp;apos;s Poison Centers. National Poison Data System (NPDS): NPDS coding users’ manual&lt;/title&gt;&lt;/titles&gt;&lt;dates&gt;&lt;year&gt;2023&lt;/year&gt;&lt;/dates&gt;&lt;work-type&gt;Internet&lt;/work-type&gt;&lt;urls&gt;&lt;related-urls&gt;&lt;url&gt;https://www.npds.us/Help/NPDS%20Coding%20User%20Manual%20(June%202023).pdf&lt;/url&gt;&lt;/related-urls&gt;&lt;/urls&gt;&lt;custom1&gt;2024&lt;/custom1&gt;&lt;custom2&gt;Apr 04&lt;/custom2&gt;&lt;/record&gt;&lt;/Cite&gt;&lt;/EndNote&gt;</w:instrText>
      </w:r>
      <w:r w:rsidR="001F08C0" w:rsidRPr="00947C29">
        <w:rPr>
          <w:rStyle w:val="contentpasted0"/>
          <w:rFonts w:cs="Times New Roman"/>
        </w:rPr>
        <w:fldChar w:fldCharType="separate"/>
      </w:r>
      <w:r w:rsidR="001F08C0" w:rsidRPr="00947C29">
        <w:rPr>
          <w:rStyle w:val="contentpasted0"/>
          <w:rFonts w:cs="Times New Roman"/>
          <w:noProof/>
          <w:vertAlign w:val="superscript"/>
        </w:rPr>
        <w:t>16</w:t>
      </w:r>
      <w:r w:rsidR="001F08C0" w:rsidRPr="00947C29">
        <w:rPr>
          <w:rStyle w:val="contentpasted0"/>
          <w:rFonts w:cs="Times New Roman"/>
        </w:rPr>
        <w:fldChar w:fldCharType="end"/>
      </w:r>
      <w:r w:rsidR="001F08C0" w:rsidRPr="00947C29">
        <w:rPr>
          <w:rStyle w:val="contentpasted0"/>
          <w:rFonts w:cs="Times New Roman"/>
        </w:rPr>
        <w:fldChar w:fldCharType="end"/>
      </w:r>
      <w:r w:rsidRPr="00947C29">
        <w:rPr>
          <w:rStyle w:val="contentpasted0"/>
          <w:rFonts w:cs="Times New Roman"/>
        </w:rPr>
        <w:t xml:space="preserve"> </w:t>
      </w:r>
      <w:bookmarkEnd w:id="51"/>
      <w:r w:rsidRPr="00947C29">
        <w:rPr>
          <w:rStyle w:val="contentpasted0"/>
          <w:rFonts w:cs="Times New Roman"/>
        </w:rPr>
        <w:t>categories for reason for exposure: 1) unintentional-general, 2) unintentional-other (includes environmental/occupational/misuse), 3) unintentional-unknown, 4) intentional-</w:t>
      </w:r>
      <w:r w:rsidRPr="00947C29">
        <w:rPr>
          <w:rStyle w:val="contentpasted0"/>
          <w:rFonts w:cs="Times New Roman"/>
        </w:rPr>
        <w:lastRenderedPageBreak/>
        <w:t>suspected suicide, 5) intentional-misuse, 6) intentional-abuse, 7) intentional-unknown, 8) other, and 9) unknown.</w:t>
      </w:r>
    </w:p>
    <w:p w14:paraId="1E1BD0C1" w14:textId="77777777" w:rsidR="00195919" w:rsidRPr="00947C29" w:rsidRDefault="00195919" w:rsidP="00947C29">
      <w:pPr>
        <w:pStyle w:val="Default"/>
        <w:jc w:val="left"/>
        <w:rPr>
          <w:rStyle w:val="contentpasted0"/>
          <w:rFonts w:cs="Times New Roman"/>
        </w:rPr>
      </w:pPr>
    </w:p>
    <w:p w14:paraId="2C242C25" w14:textId="51BE62A1" w:rsidR="00195919" w:rsidRPr="00947C29" w:rsidRDefault="00C03E46" w:rsidP="00947C29">
      <w:pPr>
        <w:pStyle w:val="Default"/>
        <w:jc w:val="left"/>
        <w:rPr>
          <w:rStyle w:val="contentpasted0"/>
          <w:rFonts w:cs="Times New Roman"/>
        </w:rPr>
      </w:pPr>
      <w:r w:rsidRPr="00947C29">
        <w:rPr>
          <w:rFonts w:cs="Times New Roman"/>
        </w:rPr>
        <w:t>We also used the NPDS</w:t>
      </w:r>
      <w:hyperlink w:anchor="_ENREF_16" w:tooltip=", 2023 #14" w:history="1">
        <w:r w:rsidR="001F08C0" w:rsidRPr="00947C29">
          <w:rPr>
            <w:rFonts w:cs="Times New Roman"/>
          </w:rPr>
          <w:fldChar w:fldCharType="begin"/>
        </w:r>
        <w:r w:rsidR="001F08C0" w:rsidRPr="00947C29">
          <w:rPr>
            <w:rFonts w:cs="Times New Roman"/>
          </w:rPr>
          <w:instrText xml:space="preserve"> ADDIN EN.CITE &lt;EndNote&gt;&lt;Cite&gt;&lt;Year&gt;2023&lt;/Year&gt;&lt;RecNum&gt;14&lt;/RecNum&gt;&lt;DisplayText&gt;&lt;style face="superscript" font="Times New Roman" size="12"&gt;16&lt;/style&gt;&lt;/DisplayText&gt;&lt;record&gt;&lt;rec-number&gt;14&lt;/rec-number&gt;&lt;foreign-keys&gt;&lt;key app="EN" db-id="xxrx9d9tne5pe1evfa5v2rxxv5zsz5d5zfxp" timestamp="1712085270"&gt;14&lt;/key&gt;&lt;/foreign-keys&gt;&lt;ref-type name="Web Page"&gt;12&lt;/ref-type&gt;&lt;contributors&gt;&lt;/contributors&gt;&lt;titles&gt;&lt;title&gt;America&amp;apos;s Poison Centers. National Poison Data System (NPDS): NPDS coding users’ manual&lt;/title&gt;&lt;/titles&gt;&lt;dates&gt;&lt;year&gt;2023&lt;/year&gt;&lt;/dates&gt;&lt;work-type&gt;Internet&lt;/work-type&gt;&lt;urls&gt;&lt;related-urls&gt;&lt;url&gt;https://www.npds.us/Help/NPDS%20Coding%20User%20Manual%20(June%202023).pdf&lt;/url&gt;&lt;/related-urls&gt;&lt;/urls&gt;&lt;custom1&gt;2024&lt;/custom1&gt;&lt;custom2&gt;Apr 04&lt;/custom2&gt;&lt;/record&gt;&lt;/Cite&gt;&lt;/EndNote&gt;</w:instrText>
        </w:r>
        <w:r w:rsidR="001F08C0" w:rsidRPr="00947C29">
          <w:rPr>
            <w:rFonts w:cs="Times New Roman"/>
          </w:rPr>
          <w:fldChar w:fldCharType="separate"/>
        </w:r>
        <w:r w:rsidR="001F08C0" w:rsidRPr="00947C29">
          <w:rPr>
            <w:rFonts w:cs="Times New Roman"/>
            <w:noProof/>
            <w:vertAlign w:val="superscript"/>
          </w:rPr>
          <w:t>16</w:t>
        </w:r>
        <w:r w:rsidR="001F08C0" w:rsidRPr="00947C29">
          <w:rPr>
            <w:rFonts w:cs="Times New Roman"/>
          </w:rPr>
          <w:fldChar w:fldCharType="end"/>
        </w:r>
      </w:hyperlink>
      <w:r w:rsidRPr="00947C29">
        <w:rPr>
          <w:rFonts w:cs="Times New Roman"/>
        </w:rPr>
        <w:t xml:space="preserve"> categories for highest level of health care received:1) no healthcare facility (HCF) treatment received, 2) treated/evaluated and released, 3) admitted to a critical care unit (CCU), 4) admitted to a non-CCU, 5) admitted to a psychiatric facility, 6) patient refused referral/did not arrive at a HCF, or 7) patient lost to follow-up/left against medical advice/unknown. Exposures with management site coded as </w:t>
      </w:r>
      <w:r w:rsidRPr="00947C29">
        <w:rPr>
          <w:rFonts w:cs="Times New Roman"/>
          <w:rtl/>
          <w:lang w:val="ar-SA"/>
        </w:rPr>
        <w:t>“</w:t>
      </w:r>
      <w:r w:rsidRPr="00947C29">
        <w:rPr>
          <w:rFonts w:cs="Times New Roman"/>
        </w:rPr>
        <w:t xml:space="preserve">unknown” were included in the </w:t>
      </w:r>
      <w:r w:rsidRPr="00947C29">
        <w:rPr>
          <w:rFonts w:cs="Times New Roman"/>
          <w:rtl/>
          <w:lang w:val="ar-SA"/>
        </w:rPr>
        <w:t>“</w:t>
      </w:r>
      <w:r w:rsidRPr="00947C29">
        <w:rPr>
          <w:rFonts w:cs="Times New Roman"/>
        </w:rPr>
        <w:t>lost to follow-up/left against medical advice/unknown” category, and this category was considered as unknown during analyses.</w:t>
      </w:r>
    </w:p>
    <w:p w14:paraId="02BE4B7B" w14:textId="77777777" w:rsidR="00195919" w:rsidRPr="00947C29" w:rsidRDefault="00195919" w:rsidP="00947C29">
      <w:pPr>
        <w:pStyle w:val="Default"/>
        <w:jc w:val="left"/>
        <w:rPr>
          <w:rStyle w:val="contentpasted0"/>
          <w:rFonts w:cs="Times New Roman"/>
        </w:rPr>
      </w:pPr>
    </w:p>
    <w:p w14:paraId="59625E76" w14:textId="75BB6247" w:rsidR="00195919" w:rsidRPr="00947C29" w:rsidRDefault="00C03E46" w:rsidP="00947C29">
      <w:pPr>
        <w:pStyle w:val="Default"/>
        <w:jc w:val="left"/>
        <w:rPr>
          <w:rStyle w:val="contentpasted0"/>
          <w:rFonts w:cs="Times New Roman"/>
        </w:rPr>
      </w:pPr>
      <w:r w:rsidRPr="00947C29">
        <w:rPr>
          <w:rStyle w:val="contentpasted0"/>
          <w:rFonts w:cs="Times New Roman"/>
        </w:rPr>
        <w:t>We analyzed medical outcomes as defined by the NPDS</w:t>
      </w:r>
      <w:hyperlink w:anchor="_ENREF_16" w:tooltip=", 2023 #14" w:history="1">
        <w:r w:rsidR="001F08C0" w:rsidRPr="00947C29">
          <w:rPr>
            <w:rStyle w:val="contentpasted0"/>
            <w:rFonts w:cs="Times New Roman"/>
          </w:rPr>
          <w:fldChar w:fldCharType="begin"/>
        </w:r>
        <w:r w:rsidR="001F08C0" w:rsidRPr="00947C29">
          <w:rPr>
            <w:rStyle w:val="contentpasted0"/>
            <w:rFonts w:cs="Times New Roman"/>
          </w:rPr>
          <w:instrText xml:space="preserve"> ADDIN EN.CITE &lt;EndNote&gt;&lt;Cite&gt;&lt;Year&gt;2023&lt;/Year&gt;&lt;RecNum&gt;14&lt;/RecNum&gt;&lt;DisplayText&gt;&lt;style face="superscript" font="Times New Roman" size="12"&gt;16&lt;/style&gt;&lt;/DisplayText&gt;&lt;record&gt;&lt;rec-number&gt;14&lt;/rec-number&gt;&lt;foreign-keys&gt;&lt;key app="EN" db-id="xxrx9d9tne5pe1evfa5v2rxxv5zsz5d5zfxp" timestamp="1712085270"&gt;14&lt;/key&gt;&lt;/foreign-keys&gt;&lt;ref-type name="Web Page"&gt;12&lt;/ref-type&gt;&lt;contributors&gt;&lt;/contributors&gt;&lt;titles&gt;&lt;title&gt;America&amp;apos;s Poison Centers. National Poison Data System (NPDS): NPDS coding users’ manual&lt;/title&gt;&lt;/titles&gt;&lt;dates&gt;&lt;year&gt;2023&lt;/year&gt;&lt;/dates&gt;&lt;work-type&gt;Internet&lt;/work-type&gt;&lt;urls&gt;&lt;related-urls&gt;&lt;url&gt;https://www.npds.us/Help/NPDS%20Coding%20User%20Manual%20(June%202023).pdf&lt;/url&gt;&lt;/related-urls&gt;&lt;/urls&gt;&lt;custom1&gt;2024&lt;/custom1&gt;&lt;custom2&gt;Apr 04&lt;/custom2&gt;&lt;/record&gt;&lt;/Cite&gt;&lt;/EndNote&gt;</w:instrText>
        </w:r>
        <w:r w:rsidR="001F08C0" w:rsidRPr="00947C29">
          <w:rPr>
            <w:rStyle w:val="contentpasted0"/>
            <w:rFonts w:cs="Times New Roman"/>
          </w:rPr>
          <w:fldChar w:fldCharType="separate"/>
        </w:r>
        <w:r w:rsidR="001F08C0" w:rsidRPr="00947C29">
          <w:rPr>
            <w:rStyle w:val="contentpasted0"/>
            <w:rFonts w:cs="Times New Roman"/>
            <w:noProof/>
            <w:vertAlign w:val="superscript"/>
          </w:rPr>
          <w:t>16</w:t>
        </w:r>
        <w:r w:rsidR="001F08C0" w:rsidRPr="00947C29">
          <w:rPr>
            <w:rStyle w:val="contentpasted0"/>
            <w:rFonts w:cs="Times New Roman"/>
          </w:rPr>
          <w:fldChar w:fldCharType="end"/>
        </w:r>
      </w:hyperlink>
      <w:r w:rsidRPr="00947C29">
        <w:rPr>
          <w:rStyle w:val="contentpasted0"/>
          <w:rFonts w:cs="Times New Roman"/>
        </w:rPr>
        <w:t>: 1) no effect, 2) minor effect (minimal symptoms that generally resolve rapidly), 3) moderate effect (more pronounced, prolonged, or systemic symptoms than minor effect), 4) major effect (symptoms are life-threatening or result in significant disability or disfigurement), 5) death, 6) not followed (minimal clinical effects possible), 7) unrelated effect, or 8) unable to follow (judged as potentially toxic exposure). The category, “unable to follow (judged as potential toxic exposure),” was considered unknown during analyses.</w:t>
      </w:r>
    </w:p>
    <w:p w14:paraId="2DCEB83A" w14:textId="77777777" w:rsidR="00195919" w:rsidRPr="00947C29" w:rsidRDefault="00195919" w:rsidP="00947C29">
      <w:pPr>
        <w:pStyle w:val="Default"/>
        <w:jc w:val="left"/>
        <w:rPr>
          <w:rStyle w:val="contentpasted0"/>
          <w:rFonts w:cs="Times New Roman"/>
        </w:rPr>
      </w:pPr>
    </w:p>
    <w:p w14:paraId="6E7E4E00" w14:textId="6CD68658" w:rsidR="00195919" w:rsidRPr="00947C29" w:rsidRDefault="00C03E46" w:rsidP="00947C29">
      <w:pPr>
        <w:pStyle w:val="Default"/>
        <w:jc w:val="left"/>
        <w:rPr>
          <w:rFonts w:cs="Times New Roman"/>
          <w:b/>
          <w:bCs/>
        </w:rPr>
      </w:pPr>
      <w:r w:rsidRPr="00947C29">
        <w:rPr>
          <w:rFonts w:cs="Times New Roman"/>
        </w:rPr>
        <w:t>Consistent with the categorization by Harlow, et al.</w:t>
      </w:r>
      <w:r w:rsidR="00105CBE" w:rsidRPr="00947C29">
        <w:rPr>
          <w:rFonts w:cs="Times New Roman"/>
        </w:rPr>
        <w:t>,</w:t>
      </w:r>
      <w:hyperlink w:anchor="_ENREF_9" w:tooltip="Harlow AF, 2024 #31" w:history="1">
        <w:r w:rsidR="001F08C0" w:rsidRPr="00947C29">
          <w:rPr>
            <w:rFonts w:cs="Times New Roman"/>
          </w:rPr>
          <w:fldChar w:fldCharType="begin"/>
        </w:r>
        <w:r w:rsidR="001F08C0" w:rsidRPr="00947C29">
          <w:rPr>
            <w:rFonts w:cs="Times New Roman"/>
          </w:rPr>
          <w:instrText xml:space="preserve"> ADDIN EN.CITE &lt;EndNote&gt;&lt;Cite&gt;&lt;Author&gt;Harlow AF&lt;/Author&gt;&lt;Year&gt;2024&lt;/Year&gt;&lt;RecNum&gt;31&lt;/RecNum&gt;&lt;DisplayText&gt;&lt;style face="superscript" font="Times New Roman" size="12"&gt;9&lt;/style&gt;&lt;/DisplayText&gt;&lt;record&gt;&lt;rec-number&gt;31&lt;/rec-number&gt;&lt;foreign-keys&gt;&lt;key app="EN" db-id="xxrx9d9tne5pe1evfa5v2rxxv5zsz5d5zfxp" timestamp="1712088179"&gt;31&lt;/key&gt;&lt;/foreign-keys&gt;&lt;ref-type name="Journal Article"&gt;17&lt;/ref-type&gt;&lt;contributors&gt;&lt;authors&gt;&lt;author&gt;Harlow AF, &lt;/author&gt;&lt;author&gt;Miech RA, &lt;/author&gt;&lt;author&gt;Leventhal AM,&lt;/author&gt;&lt;/authors&gt;&lt;/contributors&gt;&lt;titles&gt;&lt;title&gt;Adolescent delta-8-THC and marijuana use in the US&lt;/title&gt;&lt;secondary-title&gt;JAMA&lt;/secondary-title&gt;&lt;/titles&gt;&lt;periodical&gt;&lt;full-title&gt;JAMA&lt;/full-title&gt;&lt;/periodical&gt;&lt;pages&gt;861-865&lt;/pages&gt;&lt;volume&gt;33&lt;/volume&gt;&lt;number&gt;10&lt;/number&gt;&lt;dates&gt;&lt;year&gt;2024&lt;/year&gt;&lt;/dates&gt;&lt;urls&gt;&lt;/urls&gt;&lt;electronic-resource-num&gt;10.1001/jama.2024.0865&lt;/electronic-resource-num&gt;&lt;/record&gt;&lt;/Cite&gt;&lt;/EndNote&gt;</w:instrText>
        </w:r>
        <w:r w:rsidR="001F08C0" w:rsidRPr="00947C29">
          <w:rPr>
            <w:rFonts w:cs="Times New Roman"/>
          </w:rPr>
          <w:fldChar w:fldCharType="separate"/>
        </w:r>
        <w:r w:rsidR="001F08C0" w:rsidRPr="00947C29">
          <w:rPr>
            <w:rFonts w:cs="Times New Roman"/>
            <w:noProof/>
            <w:vertAlign w:val="superscript"/>
          </w:rPr>
          <w:t>9</w:t>
        </w:r>
        <w:r w:rsidR="001F08C0" w:rsidRPr="00947C29">
          <w:rPr>
            <w:rFonts w:cs="Times New Roman"/>
          </w:rPr>
          <w:fldChar w:fldCharType="end"/>
        </w:r>
      </w:hyperlink>
      <w:r w:rsidRPr="00947C29">
        <w:rPr>
          <w:rFonts w:cs="Times New Roman"/>
        </w:rPr>
        <w:t xml:space="preserve"> the 50 US states and District of Columbia were grouped according to the status of their ∆8-THC regulations prior to January 1, 2023, which yielded three groups: 1) </w:t>
      </w:r>
      <w:bookmarkStart w:id="52" w:name="_Hlk161598884"/>
      <w:r w:rsidRPr="00947C29">
        <w:rPr>
          <w:rFonts w:cs="Times New Roman"/>
        </w:rPr>
        <w:t>∆8-THC</w:t>
      </w:r>
      <w:bookmarkEnd w:id="52"/>
      <w:r w:rsidRPr="00947C29">
        <w:rPr>
          <w:rFonts w:cs="Times New Roman"/>
        </w:rPr>
        <w:t xml:space="preserve"> unregulated by the state, 2) ∆8-THC banned by the state, and 3) ∆8-THC restricted (but not banned) by the state, including restriction of legal use to </w:t>
      </w:r>
      <w:r w:rsidRPr="00947C29">
        <w:rPr>
          <w:rFonts w:cs="Times New Roman"/>
        </w:rPr>
        <w:lastRenderedPageBreak/>
        <w:t>individuals 21 years and older and banning products containing &gt;0.3% of any form of THC (Appendix 2). In addition, based on the categories used by the National Conference of State Legislatures</w:t>
      </w:r>
      <w:r w:rsidR="00105CBE" w:rsidRPr="00947C29">
        <w:rPr>
          <w:rFonts w:cs="Times New Roman"/>
        </w:rPr>
        <w:t>,</w:t>
      </w:r>
      <w:hyperlink w:anchor="_ENREF_17" w:tooltip=",  #15" w:history="1">
        <w:r w:rsidR="001F08C0" w:rsidRPr="00947C29">
          <w:rPr>
            <w:rFonts w:cs="Times New Roman"/>
          </w:rPr>
          <w:fldChar w:fldCharType="begin"/>
        </w:r>
        <w:r w:rsidR="001F08C0" w:rsidRPr="00947C29">
          <w:rPr>
            <w:rFonts w:cs="Times New Roman"/>
          </w:rPr>
          <w:instrText xml:space="preserve"> ADDIN EN.CITE &lt;EndNote&gt;&lt;Cite&gt;&lt;RecNum&gt;15&lt;/RecNum&gt;&lt;DisplayText&gt;&lt;style face="superscript" font="Times New Roman" size="12"&gt;17&lt;/style&gt;&lt;/DisplayText&gt;&lt;record&gt;&lt;rec-number&gt;15&lt;/rec-number&gt;&lt;foreign-keys&gt;&lt;key app="EN" db-id="xxrx9d9tne5pe1evfa5v2rxxv5zsz5d5zfxp" timestamp="1712085271"&gt;15&lt;/key&gt;&lt;/foreign-keys&gt;&lt;ref-type name="Web Page"&gt;12&lt;/ref-type&gt;&lt;contributors&gt;&lt;/contributors&gt;&lt;titles&gt;&lt;title&gt;National Conference of State Legislature. State medical cannabis laws&lt;/title&gt;&lt;/titles&gt;&lt;dates&gt;&lt;/dates&gt;&lt;work-type&gt;Internet&lt;/work-type&gt;&lt;urls&gt;&lt;related-urls&gt;&lt;url&gt;https://www.ncsl.org/health/state-medical-cannabis-laws&lt;/url&gt;&lt;/related-urls&gt;&lt;/urls&gt;&lt;custom1&gt;2024&lt;/custom1&gt;&lt;custom2&gt;Apr 04&lt;/custom2&gt;&lt;/record&gt;&lt;/Cite&gt;&lt;/EndNote&gt;</w:instrText>
        </w:r>
        <w:r w:rsidR="001F08C0" w:rsidRPr="00947C29">
          <w:rPr>
            <w:rFonts w:cs="Times New Roman"/>
          </w:rPr>
          <w:fldChar w:fldCharType="separate"/>
        </w:r>
        <w:r w:rsidR="001F08C0" w:rsidRPr="00947C29">
          <w:rPr>
            <w:rFonts w:cs="Times New Roman"/>
            <w:noProof/>
            <w:vertAlign w:val="superscript"/>
          </w:rPr>
          <w:t>17</w:t>
        </w:r>
        <w:r w:rsidR="001F08C0" w:rsidRPr="00947C29">
          <w:rPr>
            <w:rFonts w:cs="Times New Roman"/>
          </w:rPr>
          <w:fldChar w:fldCharType="end"/>
        </w:r>
      </w:hyperlink>
      <w:r w:rsidRPr="00947C29">
        <w:rPr>
          <w:rFonts w:cs="Times New Roman"/>
        </w:rPr>
        <w:t xml:space="preserve"> the status of cannabis </w:t>
      </w:r>
      <w:bookmarkStart w:id="53" w:name="_Hlk161598952"/>
      <w:r w:rsidRPr="00947C29">
        <w:rPr>
          <w:rFonts w:cs="Times New Roman"/>
        </w:rPr>
        <w:t>(∆9-THC</w:t>
      </w:r>
      <w:bookmarkEnd w:id="53"/>
      <w:r w:rsidRPr="00947C29">
        <w:rPr>
          <w:rFonts w:cs="Times New Roman"/>
        </w:rPr>
        <w:t xml:space="preserve">) legalization for the 50 US states and District of Columbia was stratified into six groups: 1) cannabis use is illegal, 2) </w:t>
      </w:r>
      <w:bookmarkStart w:id="54" w:name="_Hlk148380782"/>
      <w:r w:rsidRPr="00947C29">
        <w:rPr>
          <w:rFonts w:cs="Times New Roman"/>
        </w:rPr>
        <w:t>low ∆9-THC, high CBD product</w:t>
      </w:r>
      <w:bookmarkEnd w:id="54"/>
      <w:r w:rsidRPr="00947C29">
        <w:rPr>
          <w:rFonts w:cs="Times New Roman"/>
        </w:rPr>
        <w:t xml:space="preserve"> use is legal, 3) only medical cannabis use is legal, 4) transitioning to legal medical cannabis use, 5) </w:t>
      </w:r>
      <w:bookmarkStart w:id="55" w:name="_Hlk148382125"/>
      <w:r w:rsidRPr="00947C29">
        <w:rPr>
          <w:rFonts w:cs="Times New Roman"/>
        </w:rPr>
        <w:t>transitioning from legal medical cannabis use to legal recreational cannabis use</w:t>
      </w:r>
      <w:bookmarkEnd w:id="55"/>
      <w:r w:rsidRPr="00947C29">
        <w:rPr>
          <w:rFonts w:cs="Times New Roman"/>
        </w:rPr>
        <w:t xml:space="preserve">, and 6) both medical and recreational cannabis use is legal. The definition of </w:t>
      </w:r>
      <w:r w:rsidRPr="00947C29">
        <w:rPr>
          <w:rFonts w:cs="Times New Roman"/>
          <w:rtl/>
          <w:lang w:val="ar-SA"/>
        </w:rPr>
        <w:t>“</w:t>
      </w:r>
      <w:r w:rsidRPr="00947C29">
        <w:rPr>
          <w:rFonts w:cs="Times New Roman"/>
        </w:rPr>
        <w:t xml:space="preserve">low ∆9-THC, high CBD product” varies among state laws. In this study, “transitioning” to a new cannabis legalization status means that a new law went into effect during the study period. For analyses, these six groups were combined into the categories: 1) </w:t>
      </w:r>
      <w:r w:rsidRPr="00947C29">
        <w:rPr>
          <w:rFonts w:cs="Times New Roman"/>
          <w:rtl/>
          <w:lang w:val="ar-SA"/>
        </w:rPr>
        <w:t>“</w:t>
      </w:r>
      <w:r w:rsidRPr="00947C29">
        <w:rPr>
          <w:rFonts w:cs="Times New Roman"/>
        </w:rPr>
        <w:t xml:space="preserve">cannabis use illegal,” which included states where cannabis use was illegal and states where only low ∆9-THC, high CBD product use was legal and 2) </w:t>
      </w:r>
      <w:r w:rsidRPr="00947C29">
        <w:rPr>
          <w:rFonts w:cs="Times New Roman"/>
          <w:rtl/>
          <w:lang w:val="ar-SA"/>
        </w:rPr>
        <w:t>“</w:t>
      </w:r>
      <w:r w:rsidRPr="00947C29">
        <w:rPr>
          <w:rFonts w:cs="Times New Roman"/>
        </w:rPr>
        <w:t>cannabis use legal,” which included states where medical cannabis use was legal, states transitioning from legal medical cannabis to legal recreational cannabis use, and states where both medical and recreational cannabis use was legal. S</w:t>
      </w:r>
      <w:r w:rsidRPr="00947C29">
        <w:rPr>
          <w:rFonts w:cs="Times New Roman"/>
          <w:color w:val="242424"/>
          <w:u w:color="242424"/>
        </w:rPr>
        <w:t>t</w:t>
      </w:r>
      <w:r w:rsidRPr="00947C29">
        <w:rPr>
          <w:rFonts w:cs="Times New Roman"/>
        </w:rPr>
        <w:t>ates that were transitioning to legal medical cannabis use were grouped in a third category, called "transition states," that represented states moving from illegal to legal medical cannabis use during the study period. This transition category was used in sensitivity analyses (Appendix 3).</w:t>
      </w:r>
    </w:p>
    <w:p w14:paraId="7E835A65" w14:textId="77777777" w:rsidR="00195919" w:rsidRPr="00947C29" w:rsidRDefault="00195919" w:rsidP="00947C29">
      <w:pPr>
        <w:pStyle w:val="Default"/>
        <w:jc w:val="left"/>
        <w:rPr>
          <w:rFonts w:cs="Times New Roman"/>
          <w:b/>
          <w:bCs/>
        </w:rPr>
      </w:pPr>
    </w:p>
    <w:p w14:paraId="102FD366" w14:textId="77777777" w:rsidR="00195919" w:rsidRPr="00947C29" w:rsidRDefault="00C03E46" w:rsidP="00947C29">
      <w:pPr>
        <w:pStyle w:val="Default"/>
        <w:jc w:val="left"/>
        <w:rPr>
          <w:rStyle w:val="contentpasted0"/>
          <w:rFonts w:cs="Times New Roman"/>
        </w:rPr>
      </w:pPr>
      <w:r w:rsidRPr="00947C29">
        <w:rPr>
          <w:rFonts w:cs="Times New Roman"/>
          <w:b/>
          <w:bCs/>
        </w:rPr>
        <w:t>Statistical Analysis</w:t>
      </w:r>
      <w:r w:rsidRPr="00947C29">
        <w:rPr>
          <w:rStyle w:val="contentpasted0"/>
          <w:rFonts w:cs="Times New Roman"/>
        </w:rPr>
        <w:t> </w:t>
      </w:r>
    </w:p>
    <w:p w14:paraId="15CDA987" w14:textId="39C6FB5F" w:rsidR="00195919" w:rsidRPr="00947C29" w:rsidRDefault="00C03E46" w:rsidP="00947C29">
      <w:pPr>
        <w:pStyle w:val="Default"/>
        <w:jc w:val="left"/>
        <w:rPr>
          <w:rStyle w:val="contentpasted0"/>
          <w:rFonts w:cs="Times New Roman"/>
        </w:rPr>
      </w:pPr>
      <w:r w:rsidRPr="00947C29">
        <w:rPr>
          <w:rStyle w:val="contentpasted0"/>
          <w:rFonts w:cs="Times New Roman"/>
        </w:rPr>
        <w:t>Statistical analyses were performed using SAS 9.4 (SAS Institute, Inc. Cary, North Carolina) and IBM SPSS Statistics 28.0 (IBM Corporation, Armonk, New York) software.</w:t>
      </w:r>
      <w:bookmarkStart w:id="56" w:name="_Hlk127454585"/>
      <w:r w:rsidRPr="00947C29">
        <w:rPr>
          <w:rStyle w:val="contentpasted0"/>
          <w:rFonts w:cs="Times New Roman"/>
        </w:rPr>
        <w:t xml:space="preserve"> </w:t>
      </w:r>
      <w:bookmarkStart w:id="57" w:name="_Hlk170995352"/>
      <w:bookmarkEnd w:id="56"/>
      <w:ins w:id="58" w:author="Smith, Gary" w:date="2024-07-04T14:21:00Z">
        <w:r w:rsidR="00C24C85" w:rsidRPr="00947C29">
          <w:rPr>
            <w:rStyle w:val="contentpasted0"/>
            <w:rFonts w:cs="Times New Roman"/>
          </w:rPr>
          <w:t xml:space="preserve">Initially, </w:t>
        </w:r>
      </w:ins>
      <w:ins w:id="59" w:author="Smith, Gary" w:date="2024-07-04T14:20:00Z">
        <w:r w:rsidR="00C24C85" w:rsidRPr="00947C29">
          <w:rPr>
            <w:rFonts w:cs="Times New Roman"/>
            <w:color w:val="242424"/>
          </w:rPr>
          <w:t>descriptive statistics were used to characterize the data prior to performing inferential statistics.</w:t>
        </w:r>
        <w:bookmarkEnd w:id="57"/>
        <w:r w:rsidR="00C24C85" w:rsidRPr="00947C29">
          <w:rPr>
            <w:rFonts w:cs="Times New Roman"/>
            <w:color w:val="242424"/>
          </w:rPr>
          <w:t xml:space="preserve"> </w:t>
        </w:r>
      </w:ins>
      <w:r w:rsidRPr="00947C29">
        <w:rPr>
          <w:rStyle w:val="contentpasted0"/>
          <w:rFonts w:cs="Times New Roman"/>
        </w:rPr>
        <w:t xml:space="preserve">∆8-THC exposure rates were compared between groups of states based on their </w:t>
      </w:r>
      <w:bookmarkStart w:id="60" w:name="_Hlk163068874"/>
      <w:r w:rsidRPr="00947C29">
        <w:rPr>
          <w:rStyle w:val="contentpasted0"/>
          <w:rFonts w:cs="Times New Roman"/>
        </w:rPr>
        <w:t>∆</w:t>
      </w:r>
      <w:bookmarkStart w:id="61" w:name="_Hlk161492949"/>
      <w:bookmarkEnd w:id="60"/>
      <w:r w:rsidRPr="00947C29">
        <w:rPr>
          <w:rStyle w:val="contentpasted0"/>
          <w:rFonts w:cs="Times New Roman"/>
        </w:rPr>
        <w:t xml:space="preserve">8-THC regulation status </w:t>
      </w:r>
      <w:r w:rsidRPr="00947C29">
        <w:rPr>
          <w:rStyle w:val="contentpasted0"/>
          <w:rFonts w:cs="Times New Roman"/>
        </w:rPr>
        <w:lastRenderedPageBreak/>
        <w:t>and their ∆9-THC legalization</w:t>
      </w:r>
      <w:bookmarkEnd w:id="61"/>
      <w:r w:rsidRPr="00947C29">
        <w:rPr>
          <w:rStyle w:val="contentpasted0"/>
          <w:rFonts w:cs="Times New Roman"/>
        </w:rPr>
        <w:t xml:space="preserve"> status. First, the mean rate of exposure to Δ8-THC per 100,000 US population was compared between states where Δ8-THC was unregulated versus states where it was banned using the Mann Whitney U-test for each year in our study. </w:t>
      </w:r>
      <w:bookmarkStart w:id="62" w:name="_Hlk161493570"/>
      <w:r w:rsidRPr="00947C29">
        <w:rPr>
          <w:rStyle w:val="contentpasted0"/>
          <w:rFonts w:cs="Times New Roman"/>
        </w:rPr>
        <w:t>Sensitivity analyses were performed by repeating the comparisons while adding states where Δ8-THC was restricted to either the unregulated states or states that banned Δ8-THC. Second, the mean rate of exposure to</w:t>
      </w:r>
      <w:bookmarkEnd w:id="62"/>
      <w:r w:rsidRPr="00947C29">
        <w:rPr>
          <w:rStyle w:val="contentpasted0"/>
          <w:rFonts w:cs="Times New Roman"/>
        </w:rPr>
        <w:t xml:space="preserve"> </w:t>
      </w:r>
      <w:bookmarkStart w:id="63" w:name="_Hlk161493949"/>
      <w:r w:rsidRPr="00947C29">
        <w:rPr>
          <w:rStyle w:val="contentpasted0"/>
          <w:rFonts w:cs="Times New Roman"/>
        </w:rPr>
        <w:t xml:space="preserve">Δ8-THC </w:t>
      </w:r>
      <w:bookmarkEnd w:id="63"/>
      <w:r w:rsidRPr="00947C29">
        <w:rPr>
          <w:rStyle w:val="contentpasted0"/>
          <w:rFonts w:cs="Times New Roman"/>
        </w:rPr>
        <w:t>per 100,000 US population was compared between states where cannabis (Δ9-THC) use was illegal versus states where it was legal during the study period using the Mann-Whitney U-test for each year in our study. Sensitivity analyses were performed by repeating the comparisons while adding transition states to either the cannabis illegal or cannabis legal categories</w:t>
      </w:r>
      <w:bookmarkStart w:id="64" w:name="_Hlk170996299"/>
      <w:r w:rsidRPr="00947C29">
        <w:rPr>
          <w:rStyle w:val="contentpasted0"/>
          <w:rFonts w:cs="Times New Roman"/>
        </w:rPr>
        <w:t xml:space="preserve">. </w:t>
      </w:r>
      <w:ins w:id="65" w:author="Smith, Gary" w:date="2024-07-04T14:30:00Z">
        <w:r w:rsidR="00C24C85" w:rsidRPr="00947C29">
          <w:rPr>
            <w:rStyle w:val="contentpasted0"/>
            <w:rFonts w:cs="Times New Roman"/>
          </w:rPr>
          <w:t xml:space="preserve">The </w:t>
        </w:r>
      </w:ins>
      <w:ins w:id="66" w:author="Smith, Gary" w:date="2024-07-04T14:44:00Z">
        <w:r w:rsidR="00BE5056" w:rsidRPr="00947C29">
          <w:rPr>
            <w:rStyle w:val="contentpasted0"/>
            <w:rFonts w:cs="Times New Roman"/>
          </w:rPr>
          <w:t xml:space="preserve">non-parametric </w:t>
        </w:r>
      </w:ins>
      <w:ins w:id="67" w:author="Smith, Gary" w:date="2024-07-04T14:30:00Z">
        <w:r w:rsidR="00C24C85" w:rsidRPr="00947C29">
          <w:rPr>
            <w:rStyle w:val="contentpasted0"/>
            <w:rFonts w:cs="Times New Roman"/>
          </w:rPr>
          <w:t xml:space="preserve">Mann-Whitney U-test was used because the </w:t>
        </w:r>
      </w:ins>
      <w:ins w:id="68" w:author="Smith, Gary" w:date="2024-07-04T14:31:00Z">
        <w:r w:rsidR="00C24C85" w:rsidRPr="00947C29">
          <w:rPr>
            <w:rStyle w:val="contentpasted0"/>
            <w:rFonts w:cs="Times New Roman"/>
          </w:rPr>
          <w:t>mean rate</w:t>
        </w:r>
      </w:ins>
      <w:ins w:id="69" w:author="Smith, Gary" w:date="2024-07-04T14:32:00Z">
        <w:r w:rsidR="00C24C85" w:rsidRPr="00947C29">
          <w:rPr>
            <w:rStyle w:val="contentpasted0"/>
            <w:rFonts w:cs="Times New Roman"/>
          </w:rPr>
          <w:t>s</w:t>
        </w:r>
      </w:ins>
      <w:ins w:id="70" w:author="Smith, Gary" w:date="2024-07-04T14:31:00Z">
        <w:r w:rsidR="00C24C85" w:rsidRPr="00947C29">
          <w:rPr>
            <w:rStyle w:val="contentpasted0"/>
            <w:rFonts w:cs="Times New Roman"/>
          </w:rPr>
          <w:t xml:space="preserve"> of exposure </w:t>
        </w:r>
      </w:ins>
      <w:ins w:id="71" w:author="Smith, Gary" w:date="2024-07-04T14:40:00Z">
        <w:r w:rsidR="00BE5056" w:rsidRPr="00947C29">
          <w:rPr>
            <w:rStyle w:val="contentpasted0"/>
            <w:rFonts w:cs="Times New Roman"/>
          </w:rPr>
          <w:t>from these</w:t>
        </w:r>
      </w:ins>
      <w:ins w:id="72" w:author="Smith, Gary" w:date="2024-07-04T14:41:00Z">
        <w:r w:rsidR="00BE5056" w:rsidRPr="00947C29">
          <w:rPr>
            <w:rStyle w:val="contentpasted0"/>
            <w:rFonts w:cs="Times New Roman"/>
          </w:rPr>
          <w:t xml:space="preserve"> independent samples of states </w:t>
        </w:r>
      </w:ins>
      <w:ins w:id="73" w:author="Smith, Gary" w:date="2024-07-04T14:31:00Z">
        <w:r w:rsidR="00C24C85" w:rsidRPr="00947C29">
          <w:rPr>
            <w:rStyle w:val="contentpasted0"/>
            <w:rFonts w:cs="Times New Roman"/>
          </w:rPr>
          <w:t xml:space="preserve">were not normally distributed based on the </w:t>
        </w:r>
      </w:ins>
      <w:ins w:id="74" w:author="Smith, Gary" w:date="2024-07-04T14:34:00Z">
        <w:r w:rsidR="00C24C85" w:rsidRPr="00947C29">
          <w:rPr>
            <w:rStyle w:val="contentpasted0"/>
            <w:rFonts w:cs="Times New Roman"/>
          </w:rPr>
          <w:t>Shapiro-Wilk</w:t>
        </w:r>
      </w:ins>
      <w:ins w:id="75" w:author="Smith, Gary" w:date="2024-07-04T14:32:00Z">
        <w:r w:rsidR="00C24C85" w:rsidRPr="00947C29">
          <w:rPr>
            <w:rStyle w:val="contentpasted0"/>
            <w:rFonts w:cs="Times New Roman"/>
          </w:rPr>
          <w:t xml:space="preserve"> test</w:t>
        </w:r>
      </w:ins>
      <w:ins w:id="76" w:author="Smith, Gary" w:date="2024-07-04T14:35:00Z">
        <w:r w:rsidR="00C24C85" w:rsidRPr="00947C29">
          <w:rPr>
            <w:rStyle w:val="contentpasted0"/>
            <w:rFonts w:cs="Times New Roman"/>
          </w:rPr>
          <w:t xml:space="preserve"> for normality</w:t>
        </w:r>
      </w:ins>
      <w:ins w:id="77" w:author="Smith, Gary" w:date="2024-07-04T14:32:00Z">
        <w:r w:rsidR="00C24C85" w:rsidRPr="00947C29">
          <w:rPr>
            <w:rStyle w:val="contentpasted0"/>
            <w:rFonts w:cs="Times New Roman"/>
          </w:rPr>
          <w:t xml:space="preserve">. </w:t>
        </w:r>
      </w:ins>
      <w:bookmarkEnd w:id="64"/>
      <w:r w:rsidRPr="00947C29">
        <w:rPr>
          <w:rStyle w:val="contentpasted0"/>
          <w:rFonts w:cs="Times New Roman"/>
        </w:rPr>
        <w:t xml:space="preserve">The level of significance for all comparisons was </w:t>
      </w:r>
      <w:r w:rsidRPr="00947C29">
        <w:rPr>
          <w:rFonts w:cs="Times New Roman"/>
        </w:rPr>
        <w:t>a</w:t>
      </w:r>
      <w:r w:rsidRPr="00947C29">
        <w:rPr>
          <w:rStyle w:val="contentpasted0"/>
          <w:rFonts w:cs="Times New Roman"/>
        </w:rPr>
        <w:t xml:space="preserve">=0.05. </w:t>
      </w:r>
      <w:del w:id="78" w:author="Smith, Gary" w:date="2024-07-04T15:13:00Z">
        <w:r w:rsidRPr="00947C29" w:rsidDel="00B63098">
          <w:rPr>
            <w:rStyle w:val="contentpasted0"/>
            <w:rFonts w:cs="Times New Roman"/>
          </w:rPr>
          <w:delText>Risk ratios (RRs) were calculated with corresponding 95% confidence intervals (CIs) to assess the magnitude of the association between US region and reason for exposure (e.g., Δ8-THC abuse).</w:delText>
        </w:r>
      </w:del>
    </w:p>
    <w:p w14:paraId="0DED5FBC" w14:textId="77777777" w:rsidR="00195919" w:rsidRPr="00947C29" w:rsidRDefault="00195919" w:rsidP="00947C29">
      <w:pPr>
        <w:pStyle w:val="Default"/>
        <w:jc w:val="left"/>
        <w:rPr>
          <w:rStyle w:val="contentpasted0"/>
          <w:rFonts w:cs="Times New Roman"/>
        </w:rPr>
      </w:pPr>
    </w:p>
    <w:p w14:paraId="667E71E8" w14:textId="77777777" w:rsidR="00195919" w:rsidRPr="00947C29" w:rsidRDefault="00C03E46" w:rsidP="00947C29">
      <w:pPr>
        <w:pStyle w:val="Default"/>
        <w:jc w:val="left"/>
        <w:rPr>
          <w:rFonts w:cs="Times New Roman"/>
          <w:b/>
          <w:bCs/>
          <w:lang w:val="de-DE"/>
        </w:rPr>
      </w:pPr>
      <w:r w:rsidRPr="00947C29">
        <w:rPr>
          <w:rFonts w:cs="Times New Roman"/>
          <w:b/>
          <w:bCs/>
          <w:lang w:val="de-DE"/>
        </w:rPr>
        <w:t>RESULTS</w:t>
      </w:r>
    </w:p>
    <w:p w14:paraId="1BE4BD7B" w14:textId="70E3F6A7" w:rsidR="00195919" w:rsidRPr="00947C29" w:rsidRDefault="00C03E46" w:rsidP="00947C29">
      <w:pPr>
        <w:pStyle w:val="Default"/>
        <w:jc w:val="left"/>
        <w:rPr>
          <w:rStyle w:val="contentpasted0"/>
          <w:rFonts w:cs="Times New Roman"/>
        </w:rPr>
      </w:pPr>
      <w:r w:rsidRPr="00947C29">
        <w:rPr>
          <w:rFonts w:cs="Times New Roman"/>
        </w:rPr>
        <w:t xml:space="preserve">There were 4,925 exposures involving </w:t>
      </w:r>
      <w:bookmarkStart w:id="79" w:name="_Hlk161495401"/>
      <w:r w:rsidRPr="00947C29">
        <w:rPr>
          <w:rFonts w:cs="Times New Roman"/>
        </w:rPr>
        <w:t>∆</w:t>
      </w:r>
      <w:bookmarkStart w:id="80" w:name="_Hlk148272074"/>
      <w:bookmarkEnd w:id="79"/>
      <w:r w:rsidRPr="00947C29">
        <w:rPr>
          <w:rFonts w:cs="Times New Roman"/>
        </w:rPr>
        <w:t>8-THC as the primary substance</w:t>
      </w:r>
      <w:bookmarkEnd w:id="80"/>
      <w:r w:rsidRPr="00947C29">
        <w:rPr>
          <w:rFonts w:cs="Times New Roman"/>
        </w:rPr>
        <w:t xml:space="preserve"> reported to US PCs during 2021 and 2022. </w:t>
      </w:r>
      <w:bookmarkStart w:id="81" w:name="_Hlk162109214"/>
      <w:r w:rsidRPr="00947C29">
        <w:rPr>
          <w:rFonts w:cs="Times New Roman"/>
        </w:rPr>
        <w:t xml:space="preserve">The number of exposures increased by 82.1% from 1,746 exposures in 2021 to 3,179 in 2022, and the rate of ∆8-THC exposures per 100,000 US population increased by 79.2% from 0.53 in 2021 to 0.95 in 2022. </w:t>
      </w:r>
      <w:bookmarkEnd w:id="81"/>
      <w:r w:rsidRPr="00947C29">
        <w:rPr>
          <w:rFonts w:cs="Times New Roman"/>
        </w:rPr>
        <w:t>The 20-59-year-old age group accounted for 40.5% of exposures, followed by &lt;6-year-olds (30.4%) and 6-19-year-olds (24.4%). Most cases were single-substance exposures (94.3%) or ingestions (94.3%) (Table 1).</w:t>
      </w:r>
      <w:r w:rsidRPr="00947C29">
        <w:rPr>
          <w:rFonts w:cs="Times New Roman"/>
          <w:lang w:val="fr-FR"/>
        </w:rPr>
        <w:t xml:space="preserve"> T</w:t>
      </w:r>
      <w:r w:rsidRPr="00947C29">
        <w:rPr>
          <w:rFonts w:cs="Times New Roman"/>
        </w:rPr>
        <w:t xml:space="preserve">he reason for exposure was most commonly unintentional-general (39.8%), followed by abuse (33.3%); however, this </w:t>
      </w:r>
      <w:r w:rsidRPr="00947C29">
        <w:rPr>
          <w:rFonts w:cs="Times New Roman"/>
        </w:rPr>
        <w:lastRenderedPageBreak/>
        <w:t xml:space="preserve">varied by age with the unintentional-general category accounting for 99.2% of exposures among &lt;6-year-olds and intentional reasons accounting for most exposures among older age groups. Most </w:t>
      </w:r>
      <w:r w:rsidRPr="00947C29">
        <w:rPr>
          <w:rFonts w:cs="Times New Roman"/>
          <w:lang w:val="de-DE"/>
        </w:rPr>
        <w:t>∆8-THC</w:t>
      </w:r>
      <w:r w:rsidRPr="00947C29">
        <w:rPr>
          <w:rFonts w:cs="Times New Roman"/>
        </w:rPr>
        <w:t xml:space="preserve"> exposures (52.4%) were treated/evaluated and released, although 15.5% were admitted to either a non-CCU or CCU. </w:t>
      </w:r>
      <w:bookmarkStart w:id="82" w:name="_Hlk171023146"/>
      <w:r w:rsidRPr="00947C29">
        <w:rPr>
          <w:rFonts w:cs="Times New Roman"/>
        </w:rPr>
        <w:t xml:space="preserve">Children &lt;6 years old accounted for </w:t>
      </w:r>
      <w:r w:rsidR="0064027C" w:rsidRPr="00947C29">
        <w:rPr>
          <w:rFonts w:cs="Times New Roman"/>
        </w:rPr>
        <w:t>50.0</w:t>
      </w:r>
      <w:r w:rsidRPr="00947C29">
        <w:rPr>
          <w:rFonts w:cs="Times New Roman"/>
        </w:rPr>
        <w:t>% of non-CCU admissions and 57.</w:t>
      </w:r>
      <w:r w:rsidR="0064027C" w:rsidRPr="00947C29">
        <w:rPr>
          <w:rFonts w:cs="Times New Roman"/>
        </w:rPr>
        <w:t>8</w:t>
      </w:r>
      <w:r w:rsidRPr="00947C29">
        <w:rPr>
          <w:rFonts w:cs="Times New Roman"/>
        </w:rPr>
        <w:t>% of CCU admissions</w:t>
      </w:r>
      <w:ins w:id="83" w:author="Smith, Gary" w:date="2024-07-04T21:54:00Z">
        <w:r w:rsidR="0064027C" w:rsidRPr="00947C29">
          <w:rPr>
            <w:rFonts w:cs="Times New Roman"/>
          </w:rPr>
          <w:t xml:space="preserve">, as well as 27.7% of moderate and </w:t>
        </w:r>
      </w:ins>
      <w:ins w:id="84" w:author="Smith, Gary" w:date="2024-07-04T21:55:00Z">
        <w:r w:rsidR="003A778E" w:rsidRPr="00947C29">
          <w:rPr>
            <w:rFonts w:cs="Times New Roman"/>
          </w:rPr>
          <w:t>32.5% of major medical outcome</w:t>
        </w:r>
      </w:ins>
      <w:ins w:id="85" w:author="Smith, Gary" w:date="2024-07-04T21:58:00Z">
        <w:r w:rsidR="003A778E" w:rsidRPr="00947C29">
          <w:rPr>
            <w:rFonts w:cs="Times New Roman"/>
          </w:rPr>
          <w:t xml:space="preserve"> effect</w:t>
        </w:r>
      </w:ins>
      <w:ins w:id="86" w:author="Smith, Gary" w:date="2024-07-04T21:55:00Z">
        <w:r w:rsidR="003A778E" w:rsidRPr="00947C29">
          <w:rPr>
            <w:rFonts w:cs="Times New Roman"/>
          </w:rPr>
          <w:t>s</w:t>
        </w:r>
      </w:ins>
      <w:r w:rsidRPr="00947C29">
        <w:rPr>
          <w:rFonts w:cs="Times New Roman"/>
        </w:rPr>
        <w:t>.</w:t>
      </w:r>
      <w:bookmarkEnd w:id="82"/>
      <w:r w:rsidRPr="00947C29">
        <w:rPr>
          <w:rFonts w:cs="Times New Roman"/>
        </w:rPr>
        <w:t xml:space="preserve"> Individuals most commonly experienced the medical outcomes of minor effect (38.6%), followed by moderate effect (35.6%) and major effect (2.9%) in association with ∆8-THC exposures. The one reported fatality was a 2-year-old boy with a single-substance, unintentional-general exposure. A case narrative was requested, but not available, from the reporting PC, and the relative contribution to fatality determination awaits completion of review by the America’s Poison Centers.</w:t>
      </w:r>
    </w:p>
    <w:p w14:paraId="3145D640" w14:textId="77777777" w:rsidR="00195919" w:rsidRPr="00947C29" w:rsidRDefault="00195919" w:rsidP="00947C29">
      <w:pPr>
        <w:pStyle w:val="Default"/>
        <w:jc w:val="left"/>
        <w:rPr>
          <w:rStyle w:val="contentpasted0"/>
          <w:rFonts w:cs="Times New Roman"/>
        </w:rPr>
      </w:pPr>
    </w:p>
    <w:p w14:paraId="5F39226D" w14:textId="77777777" w:rsidR="00195919" w:rsidRPr="00947C29" w:rsidRDefault="00C03E46" w:rsidP="00947C29">
      <w:pPr>
        <w:pStyle w:val="Default"/>
        <w:jc w:val="left"/>
        <w:rPr>
          <w:rFonts w:cs="Times New Roman"/>
          <w:b/>
          <w:bCs/>
        </w:rPr>
      </w:pPr>
      <w:r w:rsidRPr="00947C29">
        <w:rPr>
          <w:rFonts w:cs="Times New Roman"/>
          <w:b/>
          <w:bCs/>
        </w:rPr>
        <w:t>Variations among US States and Regions</w:t>
      </w:r>
    </w:p>
    <w:p w14:paraId="2DEA8CE3" w14:textId="4AB71DBA" w:rsidR="00195919" w:rsidRPr="00947C29" w:rsidRDefault="00C03E46" w:rsidP="00947C29">
      <w:pPr>
        <w:pStyle w:val="Default"/>
        <w:jc w:val="left"/>
        <w:rPr>
          <w:rStyle w:val="contentpasted0"/>
          <w:rFonts w:cs="Times New Roman"/>
        </w:rPr>
      </w:pPr>
      <w:r w:rsidRPr="00947C29">
        <w:rPr>
          <w:rStyle w:val="contentpasted0"/>
          <w:rFonts w:cs="Times New Roman"/>
        </w:rPr>
        <w:t xml:space="preserve">Figure 1 illustrates the variation in ∆8-THC exposure rates among states and the increases in rates from 2021 to 2022. </w:t>
      </w:r>
      <w:bookmarkStart w:id="87" w:name="_Hlk163045089"/>
      <w:r w:rsidRPr="00947C29">
        <w:rPr>
          <w:rStyle w:val="contentpasted0"/>
          <w:rFonts w:cs="Times New Roman"/>
        </w:rPr>
        <w:t>There were exposures reported from every state and the District of Columbia during the study period. In 2021, South Dakota was the state with the highest exposure rate per 100,000 population (2.12), followed by</w:t>
      </w:r>
      <w:bookmarkEnd w:id="87"/>
      <w:r w:rsidRPr="00947C29">
        <w:rPr>
          <w:rStyle w:val="contentpasted0"/>
          <w:rFonts w:cs="Times New Roman"/>
        </w:rPr>
        <w:t xml:space="preserve"> Minnesota (2.00), Alabama (1.90), and West Virginia (1.90). In 2022, Alabama was the state with the highest exposure rate (3.35), followed by South Dakota (3.19), Tennessee (2.82), and West Virginia (2.82). More than two-thirds (69.8%) of reports to US PCs involving </w:t>
      </w:r>
      <w:bookmarkStart w:id="88" w:name="_Hlk162189771"/>
      <w:r w:rsidRPr="00947C29">
        <w:rPr>
          <w:rStyle w:val="contentpasted0"/>
          <w:rFonts w:cs="Times New Roman"/>
        </w:rPr>
        <w:t xml:space="preserve">∆8-THC </w:t>
      </w:r>
      <w:bookmarkEnd w:id="88"/>
      <w:r w:rsidRPr="00947C29">
        <w:rPr>
          <w:rStyle w:val="contentpasted0"/>
          <w:rFonts w:cs="Times New Roman"/>
        </w:rPr>
        <w:t xml:space="preserve">were in the South, followed by the Midwest (22.2%), Northeast (5.8%), and West (2.2%) (Table 2). Adults 20-59 years old accounted for the most reported exposures in the South (41.1%) and Midwest (42.4%) regions, while &lt;6-year-olds accounted for the most exposures in the West (41.4%). Ingestions accounted for most exposures </w:t>
      </w:r>
      <w:r w:rsidRPr="00947C29">
        <w:rPr>
          <w:rStyle w:val="contentpasted0"/>
          <w:rFonts w:cs="Times New Roman"/>
        </w:rPr>
        <w:lastRenderedPageBreak/>
        <w:t xml:space="preserve">in all regions (95.6% South, 92.5% Midwest, 95.1% Northeast, and 91.6% West). More than half of the exposures (70.5%) associated with ingestion were reported in the South, followed by the Midwest (21.6%) (Table 2). Abuse was the most common reason for exposure in the Midwest (40.4%), whereas unintentional-general was the most common in the other regions (Northeast 43.2%, South 41.3%, and West 50.5%). </w:t>
      </w:r>
      <w:del w:id="89" w:author="Smith, Gary" w:date="2024-07-04T15:14:00Z">
        <w:r w:rsidRPr="00947C29" w:rsidDel="00B63098">
          <w:rPr>
            <w:rStyle w:val="contentpasted0"/>
            <w:rFonts w:cs="Times New Roman"/>
          </w:rPr>
          <w:delText xml:space="preserve">The Midwest region was more likely to be associated with ∆8-THC abuse (RR: 1.29; 95% CI: 1.18-1.40) than the other regions combined. </w:delText>
        </w:r>
      </w:del>
    </w:p>
    <w:p w14:paraId="1A2B996A" w14:textId="77777777" w:rsidR="00195919" w:rsidRPr="00947C29" w:rsidRDefault="00195919" w:rsidP="00947C29">
      <w:pPr>
        <w:pStyle w:val="Default"/>
        <w:jc w:val="left"/>
        <w:rPr>
          <w:rStyle w:val="contentpasted0"/>
          <w:rFonts w:cs="Times New Roman"/>
        </w:rPr>
      </w:pPr>
    </w:p>
    <w:p w14:paraId="15A92CC9" w14:textId="77777777" w:rsidR="00195919" w:rsidRPr="00947C29" w:rsidRDefault="00C03E46" w:rsidP="00947C29">
      <w:pPr>
        <w:pStyle w:val="Default"/>
        <w:jc w:val="left"/>
        <w:rPr>
          <w:rStyle w:val="contentpasted0"/>
          <w:rFonts w:cs="Times New Roman"/>
        </w:rPr>
      </w:pPr>
      <w:r w:rsidRPr="00947C29">
        <w:rPr>
          <w:rStyle w:val="contentpasted0"/>
          <w:rFonts w:cs="Times New Roman"/>
        </w:rPr>
        <w:t xml:space="preserve">The proportion of individuals admitted to either a non-CCU or CCU in association with a reported ∆8-THC exposure was lower in the West (6.6%) than in the Midwest (15.7%), Northeast (13.4%), or South (15.9%) regions. Among medical outcomes, individuals experiencing moderate effects were proportionately less common in the </w:t>
      </w:r>
      <w:bookmarkStart w:id="90" w:name="_Hlk161516128"/>
      <w:r w:rsidRPr="00947C29">
        <w:rPr>
          <w:rStyle w:val="contentpasted0"/>
          <w:rFonts w:cs="Times New Roman"/>
        </w:rPr>
        <w:t xml:space="preserve">West (22.0%) than in the Midwest (32.4%), Northeast (34.5%), or South (37.3%) regions. </w:t>
      </w:r>
      <w:bookmarkEnd w:id="90"/>
      <w:r w:rsidRPr="00947C29">
        <w:rPr>
          <w:rStyle w:val="contentpasted0"/>
          <w:rFonts w:cs="Times New Roman"/>
        </w:rPr>
        <w:t>Individuals experiencing major effects demonstrated a similar pattern, with a slightly lower proportion in the West (1.1%) than in the Midwest (2.5%), Northeast (2.6%), or South (3.1%) regions (Table 2).</w:t>
      </w:r>
    </w:p>
    <w:p w14:paraId="1627D41E" w14:textId="77777777" w:rsidR="00195919" w:rsidRPr="00947C29" w:rsidRDefault="00195919" w:rsidP="00947C29">
      <w:pPr>
        <w:pStyle w:val="Default"/>
        <w:jc w:val="left"/>
        <w:rPr>
          <w:rStyle w:val="contentpasted0"/>
          <w:rFonts w:cs="Times New Roman"/>
        </w:rPr>
      </w:pPr>
    </w:p>
    <w:p w14:paraId="1101461D" w14:textId="77777777" w:rsidR="00195919" w:rsidRPr="00947C29" w:rsidRDefault="00C03E46" w:rsidP="00947C29">
      <w:pPr>
        <w:pStyle w:val="Default"/>
        <w:jc w:val="left"/>
        <w:rPr>
          <w:rStyle w:val="contentpasted0"/>
          <w:rFonts w:cs="Times New Roman"/>
        </w:rPr>
      </w:pPr>
      <w:r w:rsidRPr="00947C29">
        <w:rPr>
          <w:rStyle w:val="contentpasted0"/>
          <w:rFonts w:cs="Times New Roman"/>
        </w:rPr>
        <w:t xml:space="preserve">The rate of ∆8-THC exposures per 100,000 US population increased in all four US regions from 2021 to 2022, with the highest rate observed in the South, followed by the Midwest (Appendix 4). However, the greatest percentage increase in the rate occurred in the West (100.0%; 0.01 in 2021 to 0.02 in 2022) and the Northeast (100.0%; 0.03 in 2021 to 0.06 in 2022), followed by a 90.9% increase in the Midwest (0.11 in 2021 to 0.21 in 2022) and a 71.1% increase in the South (0.38 in 2021 to 0.65 in 2022). </w:t>
      </w:r>
    </w:p>
    <w:p w14:paraId="78EB7763" w14:textId="77777777" w:rsidR="00195919" w:rsidRPr="00947C29" w:rsidRDefault="00195919" w:rsidP="00947C29">
      <w:pPr>
        <w:pStyle w:val="Default"/>
        <w:jc w:val="left"/>
        <w:rPr>
          <w:rStyle w:val="contentpasted0"/>
          <w:rFonts w:cs="Times New Roman"/>
        </w:rPr>
      </w:pPr>
    </w:p>
    <w:p w14:paraId="7C4FFB49" w14:textId="77777777" w:rsidR="00195919" w:rsidRPr="00947C29" w:rsidRDefault="00C03E46" w:rsidP="00947C29">
      <w:pPr>
        <w:pStyle w:val="Default"/>
        <w:jc w:val="left"/>
        <w:rPr>
          <w:rFonts w:cs="Times New Roman"/>
          <w:b/>
          <w:bCs/>
        </w:rPr>
      </w:pPr>
      <w:bookmarkStart w:id="91" w:name="_Hlk171024450"/>
      <w:r w:rsidRPr="00947C29">
        <w:rPr>
          <w:rFonts w:cs="Times New Roman"/>
          <w:b/>
          <w:bCs/>
        </w:rPr>
        <w:t>State Comparisons Based on ∆8-THC Regulation Status</w:t>
      </w:r>
    </w:p>
    <w:bookmarkEnd w:id="91"/>
    <w:p w14:paraId="23681622" w14:textId="31E5F7A1" w:rsidR="00195919" w:rsidRPr="00947C29" w:rsidRDefault="00C03E46" w:rsidP="00947C29">
      <w:pPr>
        <w:pStyle w:val="Default"/>
        <w:jc w:val="left"/>
        <w:rPr>
          <w:rStyle w:val="contentpasted0"/>
          <w:rFonts w:cs="Times New Roman"/>
        </w:rPr>
      </w:pPr>
      <w:r w:rsidRPr="00947C29">
        <w:rPr>
          <w:rStyle w:val="contentpasted0"/>
          <w:rFonts w:cs="Times New Roman"/>
        </w:rPr>
        <w:lastRenderedPageBreak/>
        <w:t xml:space="preserve">In 2022, the mean rate of exposures involving ∆8-THC in states where ∆8-THC was unregulated was 1.36 per 100,000 population (95% CI: 0.95-1.77), with a median of 1.28 (95% CI: 0.53-2.22); the mean rate of exposures in states where ∆8-THC was banned was 0.17 (95% CI: 0.06-0.27), with a median of 0.08 (95% CI: 0.06-0.18). There was a statistically significant difference in the </w:t>
      </w:r>
      <w:ins w:id="92" w:author="Smith, Gary" w:date="2024-07-04T15:24:00Z">
        <w:r w:rsidR="008B3A81" w:rsidRPr="00947C29">
          <w:rPr>
            <w:rStyle w:val="contentpasted0"/>
            <w:rFonts w:cs="Times New Roman"/>
          </w:rPr>
          <w:t xml:space="preserve">mean </w:t>
        </w:r>
      </w:ins>
      <w:r w:rsidRPr="00947C29">
        <w:rPr>
          <w:rStyle w:val="contentpasted0"/>
          <w:rFonts w:cs="Times New Roman"/>
        </w:rPr>
        <w:t>rate of exposures between states where ∆8-THC was unregulated and states where ∆8-THC was banned (</w:t>
      </w:r>
      <w:ins w:id="93" w:author="Smith, Gary" w:date="2024-07-04T15:24:00Z">
        <w:r w:rsidR="008B3A81" w:rsidRPr="00947C29">
          <w:rPr>
            <w:rStyle w:val="contentpasted0"/>
            <w:rFonts w:cs="Times New Roman"/>
          </w:rPr>
          <w:t xml:space="preserve">Mann-Whitney, </w:t>
        </w:r>
      </w:ins>
      <w:r w:rsidRPr="00947C29">
        <w:rPr>
          <w:rFonts w:cs="Times New Roman"/>
          <w:i/>
          <w:iCs/>
        </w:rPr>
        <w:t>P</w:t>
      </w:r>
      <w:r w:rsidRPr="00947C29">
        <w:rPr>
          <w:rStyle w:val="contentpasted0"/>
          <w:rFonts w:cs="Times New Roman"/>
        </w:rPr>
        <w:t>&lt;0.0001). During a sensitivity analysis, there was relatively minor change in these values when the states where ∆8-THC was restricted (but not banned) were added to either the states where ∆8-THC was unregulated or states where ∆8-THC was banned. The analyses involving rates for 2021 did not differ substantially from those for 2022, although the rates in 2021 were lower than in 2022 (Table 3).</w:t>
      </w:r>
    </w:p>
    <w:p w14:paraId="6B25DE81" w14:textId="77777777" w:rsidR="00195919" w:rsidRPr="00947C29" w:rsidRDefault="00195919" w:rsidP="00947C29">
      <w:pPr>
        <w:pStyle w:val="Body"/>
        <w:spacing w:line="480" w:lineRule="auto"/>
      </w:pPr>
    </w:p>
    <w:p w14:paraId="26D5F7FF" w14:textId="77777777" w:rsidR="00195919" w:rsidRPr="00947C29" w:rsidRDefault="00C03E46" w:rsidP="00947C29">
      <w:pPr>
        <w:pStyle w:val="Body"/>
        <w:spacing w:line="480" w:lineRule="auto"/>
      </w:pPr>
      <w:r w:rsidRPr="00947C29">
        <w:rPr>
          <w:rStyle w:val="contentpasted0"/>
        </w:rPr>
        <w:t xml:space="preserve">The rate of ∆8-THC exposures increased from 2021 to 2022 among all three state groups irrespective of their ∆8-THC regulation status. There was a 77.8% increase in the rate among states where ∆8-THC was unregulated, 200.0% increase among states where ∆8-THC was banned, and 100.0% increase among states where </w:t>
      </w:r>
      <w:bookmarkStart w:id="94" w:name="_Hlk161952352"/>
      <w:r w:rsidRPr="00947C29">
        <w:rPr>
          <w:rStyle w:val="contentpasted0"/>
        </w:rPr>
        <w:t xml:space="preserve">∆8-THC </w:t>
      </w:r>
      <w:bookmarkEnd w:id="94"/>
      <w:r w:rsidRPr="00947C29">
        <w:rPr>
          <w:rStyle w:val="contentpasted0"/>
        </w:rPr>
        <w:t>was restricted (but not banned) (Appendix 5).</w:t>
      </w:r>
    </w:p>
    <w:p w14:paraId="7997B24C" w14:textId="77777777" w:rsidR="00195919" w:rsidRPr="00947C29" w:rsidRDefault="00195919" w:rsidP="00947C29">
      <w:pPr>
        <w:pStyle w:val="Default"/>
        <w:jc w:val="left"/>
        <w:rPr>
          <w:rFonts w:cs="Times New Roman"/>
          <w:b/>
          <w:bCs/>
        </w:rPr>
      </w:pPr>
    </w:p>
    <w:p w14:paraId="4BA00472" w14:textId="77777777" w:rsidR="00195919" w:rsidRPr="00947C29" w:rsidRDefault="00C03E46" w:rsidP="00947C29">
      <w:pPr>
        <w:pStyle w:val="Default"/>
        <w:jc w:val="left"/>
        <w:rPr>
          <w:rFonts w:cs="Times New Roman"/>
          <w:b/>
          <w:bCs/>
        </w:rPr>
      </w:pPr>
      <w:bookmarkStart w:id="95" w:name="_Hlk171024482"/>
      <w:r w:rsidRPr="00947C29">
        <w:rPr>
          <w:rFonts w:cs="Times New Roman"/>
          <w:b/>
          <w:bCs/>
        </w:rPr>
        <w:t>State Comparisons Based on Cannabis (∆9-THC) Legalization Status</w:t>
      </w:r>
    </w:p>
    <w:bookmarkEnd w:id="95"/>
    <w:p w14:paraId="54D7668D" w14:textId="2B6DF184" w:rsidR="00195919" w:rsidRPr="00947C29" w:rsidRDefault="00C03E46" w:rsidP="00947C29">
      <w:pPr>
        <w:pStyle w:val="Default"/>
        <w:jc w:val="left"/>
        <w:rPr>
          <w:rStyle w:val="contentpasted0"/>
          <w:rFonts w:cs="Times New Roman"/>
        </w:rPr>
      </w:pPr>
      <w:r w:rsidRPr="00947C29">
        <w:rPr>
          <w:rStyle w:val="contentpasted0"/>
          <w:rFonts w:cs="Times New Roman"/>
        </w:rPr>
        <w:t xml:space="preserve">In 2022, the mean rate of exposures involving </w:t>
      </w:r>
      <w:bookmarkStart w:id="96" w:name="_Hlk161952856"/>
      <w:r w:rsidRPr="00947C29">
        <w:rPr>
          <w:rStyle w:val="contentpasted0"/>
          <w:rFonts w:cs="Times New Roman"/>
        </w:rPr>
        <w:t xml:space="preserve">∆8-THC </w:t>
      </w:r>
      <w:bookmarkEnd w:id="96"/>
      <w:r w:rsidRPr="00947C29">
        <w:rPr>
          <w:rStyle w:val="contentpasted0"/>
          <w:rFonts w:cs="Times New Roman"/>
        </w:rPr>
        <w:t xml:space="preserve">in states where cannabis (∆9-THC) use was illegal was 1.64 per 100,000 population (95% CI: 1.08-2.20), with a median of 1.88 (95% CI: 0.34-2.46); the mean rate of ∆8-THC exposures in states where cannabis use was legal was 0.52 (95% CI: 0.29-0.76), with a median of 0.21 (95% CI: 0.14-0.53). There was a statistically significant difference in the </w:t>
      </w:r>
      <w:ins w:id="97" w:author="Smith, Gary" w:date="2024-07-04T15:27:00Z">
        <w:r w:rsidR="008B3A81" w:rsidRPr="00947C29">
          <w:rPr>
            <w:rStyle w:val="contentpasted0"/>
            <w:rFonts w:cs="Times New Roman"/>
          </w:rPr>
          <w:t xml:space="preserve">mean </w:t>
        </w:r>
      </w:ins>
      <w:r w:rsidRPr="00947C29">
        <w:rPr>
          <w:rStyle w:val="contentpasted0"/>
          <w:rFonts w:cs="Times New Roman"/>
        </w:rPr>
        <w:t xml:space="preserve">rate of exposures between states where cannabis use was </w:t>
      </w:r>
      <w:r w:rsidRPr="00947C29">
        <w:rPr>
          <w:rStyle w:val="contentpasted0"/>
          <w:rFonts w:cs="Times New Roman"/>
        </w:rPr>
        <w:lastRenderedPageBreak/>
        <w:t>illegal and states where cannabis use was legal (</w:t>
      </w:r>
      <w:ins w:id="98" w:author="Smith, Gary" w:date="2024-07-04T15:27:00Z">
        <w:r w:rsidR="008B3A81" w:rsidRPr="00947C29">
          <w:rPr>
            <w:rStyle w:val="contentpasted0"/>
            <w:rFonts w:cs="Times New Roman"/>
          </w:rPr>
          <w:t xml:space="preserve">Mann-Whitney, </w:t>
        </w:r>
      </w:ins>
      <w:r w:rsidRPr="00947C29">
        <w:rPr>
          <w:rFonts w:cs="Times New Roman"/>
          <w:i/>
          <w:iCs/>
        </w:rPr>
        <w:t>P</w:t>
      </w:r>
      <w:r w:rsidRPr="00947C29">
        <w:rPr>
          <w:rStyle w:val="contentpasted0"/>
          <w:rFonts w:cs="Times New Roman"/>
        </w:rPr>
        <w:t xml:space="preserve">=0.0010). During a sensitivity analysis, there was relatively minor change in these values when transition states were added to either group of states where cannabis use was illegal or legal. The analyses involving rates for 2021 did not differ substantially from those for 2022, although the rates in 2021 were lower than in 2022 (Table 4). </w:t>
      </w:r>
    </w:p>
    <w:p w14:paraId="66860098" w14:textId="77777777" w:rsidR="00195919" w:rsidRPr="00947C29" w:rsidRDefault="00195919" w:rsidP="00947C29">
      <w:pPr>
        <w:pStyle w:val="Default"/>
        <w:jc w:val="left"/>
        <w:rPr>
          <w:rStyle w:val="contentpasted0"/>
          <w:rFonts w:cs="Times New Roman"/>
        </w:rPr>
      </w:pPr>
    </w:p>
    <w:p w14:paraId="3DD1AB19" w14:textId="77777777" w:rsidR="00195919" w:rsidRPr="00947C29" w:rsidRDefault="00C03E46" w:rsidP="00947C29">
      <w:pPr>
        <w:pStyle w:val="Default"/>
        <w:jc w:val="left"/>
        <w:rPr>
          <w:rFonts w:cs="Times New Roman"/>
          <w:b/>
          <w:bCs/>
        </w:rPr>
      </w:pPr>
      <w:r w:rsidRPr="00947C29">
        <w:rPr>
          <w:rStyle w:val="contentpasted0"/>
          <w:rFonts w:cs="Times New Roman"/>
        </w:rPr>
        <w:t>The rate of ∆8-THC exposures increased from 2021 to 2022 for each of the three groups of states based on cannabis legalization status, with the greatest increase (100.0%) seen among transition states, followed by 78.6% in states where cannabis use was illegal and 76.2% in states where cannabis use was legal (Appendix 6).</w:t>
      </w:r>
    </w:p>
    <w:p w14:paraId="2F9DBCCB" w14:textId="77777777" w:rsidR="00195919" w:rsidRPr="00947C29" w:rsidRDefault="00195919" w:rsidP="00947C29">
      <w:pPr>
        <w:pStyle w:val="Default"/>
        <w:jc w:val="left"/>
        <w:rPr>
          <w:rFonts w:cs="Times New Roman"/>
          <w:b/>
          <w:bCs/>
        </w:rPr>
      </w:pPr>
    </w:p>
    <w:p w14:paraId="51608200" w14:textId="6DDAD460" w:rsidR="00195919" w:rsidRPr="00947C29" w:rsidRDefault="00C03E46" w:rsidP="00947C29">
      <w:pPr>
        <w:pStyle w:val="Default"/>
        <w:jc w:val="left"/>
        <w:rPr>
          <w:rStyle w:val="contentpasted0"/>
          <w:rFonts w:cs="Times New Roman"/>
        </w:rPr>
      </w:pPr>
      <w:r w:rsidRPr="00947C29">
        <w:rPr>
          <w:rFonts w:cs="Times New Roman"/>
          <w:b/>
          <w:bCs/>
          <w:lang w:val="de-DE"/>
        </w:rPr>
        <w:t>DISCUSSION</w:t>
      </w:r>
      <w:r w:rsidRPr="00947C29">
        <w:rPr>
          <w:rFonts w:cs="Times New Roman"/>
        </w:rPr>
        <w:br/>
        <w:t xml:space="preserve">The US Drug Enforcement Administration issued an interim final rule in August 2020 to clarify the Farm Bill, indicating that </w:t>
      </w:r>
      <w:bookmarkStart w:id="99" w:name="_Hlk162109083"/>
      <w:r w:rsidRPr="00947C29">
        <w:rPr>
          <w:rFonts w:cs="Times New Roman"/>
        </w:rPr>
        <w:t xml:space="preserve">∆8-THC </w:t>
      </w:r>
      <w:bookmarkEnd w:id="99"/>
      <w:r w:rsidRPr="00947C29">
        <w:rPr>
          <w:rFonts w:cs="Times New Roman"/>
        </w:rPr>
        <w:t xml:space="preserve">and other synthetically derived </w:t>
      </w:r>
      <w:bookmarkStart w:id="100" w:name="_Hlk150114747"/>
      <w:r w:rsidRPr="00947C29">
        <w:rPr>
          <w:rFonts w:cs="Times New Roman"/>
        </w:rPr>
        <w:t>tetrahydrocannabinols</w:t>
      </w:r>
      <w:bookmarkEnd w:id="100"/>
      <w:r w:rsidRPr="00947C29">
        <w:rPr>
          <w:rFonts w:cs="Times New Roman"/>
        </w:rPr>
        <w:t xml:space="preserve"> were Schedule I controlled substances; however, there continues to be widespread sale and use of ∆8-THC</w:t>
      </w:r>
      <w:r w:rsidR="00105CBE" w:rsidRPr="00947C29">
        <w:rPr>
          <w:rFonts w:cs="Times New Roman"/>
        </w:rPr>
        <w:t>.</w:t>
      </w:r>
      <w:r w:rsidRPr="00947C29">
        <w:rPr>
          <w:rFonts w:cs="Times New Roman"/>
        </w:rPr>
        <w:fldChar w:fldCharType="begin">
          <w:fldData xml:space="preserve">PEVuZE5vdGU+PENpdGU+PFllYXI+MjAyMDwvWWVhcj48UmVjTnVtPjE2PC9SZWNOdW0+PERpc3Bs
YXlUZXh0PjxzdHlsZSBmYWNlPSJzdXBlcnNjcmlwdCIgZm9udD0iVGltZXMgTmV3IFJvbWFuIiBz
aXplPSIxMiI+NCwgMTgsIDE5PC9zdHlsZT48L0Rpc3BsYXlUZXh0PjxyZWNvcmQ+PHJlYy1udW1i
ZXI+MTY8L3JlYy1udW1iZXI+PGZvcmVpZ24ta2V5cz48a2V5IGFwcD0iRU4iIGRiLWlkPSJ4eHJ4
OWQ5dG5lNXBlMWV2ZmE1djJyeHh2NXpzejVkNXpmeHAiIHRpbWVzdGFtcD0iMTcxMjA4NTI3MyI+
MTY8L2tleT48L2ZvcmVpZ24ta2V5cz48cmVmLXR5cGUgbmFtZT0iV2ViIFBhZ2UiPjEyPC9yZWYt
dHlwZT48Y29udHJpYnV0b3JzPjwvY29udHJpYnV0b3JzPjx0aXRsZXM+PHRpdGxlPlVTIERlcGFy
dG1lbnQgb2YgSnVzdGljZSwgVW5pdGVkIFN0YXRlcyBEcnVnIEVuZm9yY2VtZW50IEFkbWluaXN0
cmF0aW9uLiBJbXBsZW1lbnRhdGlvbiBvZiB0aGUgQWdyaWN1bHR1cmUgSW1wcm92ZW1lbnQgQWN0
IG9mIDIwMTguIEZlZGVyYWwgUmVnaXN0ZXI8L3RpdGxlPjwvdGl0bGVzPjxkYXRlcz48eWVhcj4y
MDIwPC95ZWFyPjwvZGF0ZXM+PHdvcmstdHlwZT5JbnRlcm5ldDwvd29yay10eXBlPjx1cmxzPjxy
ZWxhdGVkLXVybHM+PHVybD5odHRwczovL3d3dy5nb3ZpbmZvLmdvdi9jb250ZW50L3BrZy9GUi0y
MDIwLTA4LTIxL3BkZi8yMDIwLTE3MzU2LnBkZjwvdXJsPjwvcmVsYXRlZC11cmxzPjwvdXJscz48
Y3VzdG9tMT4yMDI0PC9jdXN0b20xPjxjdXN0b20yPkFwciAwNDwvY3VzdG9tMj48L3JlY29yZD48
L0NpdGU+PENpdGU+PFJlY051bT4xNzwvUmVjTnVtPjxyZWNvcmQ+PHJlYy1udW1iZXI+MTc8L3Jl
Yy1udW1iZXI+PGZvcmVpZ24ta2V5cz48a2V5IGFwcD0iRU4iIGRiLWlkPSJ4eHJ4OWQ5dG5lNXBl
MWV2ZmE1djJyeHh2NXpzejVkNXpmeHAiIHRpbWVzdGFtcD0iMTcxMjA4NTI3NSI+MTc8L2tleT48
L2ZvcmVpZ24ta2V5cz48cmVmLXR5cGUgbmFtZT0iV2ViIFBhZ2UiPjEyPC9yZWYtdHlwZT48Y29u
dHJpYnV0b3JzPjwvY29udHJpYnV0b3JzPjx0aXRsZXM+PHRpdGxlPlVTIERlcGFydG1lbnQgb2Yg
SnVzdGljZSwgVW5pdGVkIFN0YXRlcyBEcnVnIEVuZm9yY2VtZW50IEFkbWluaXN0cmF0aW9uLiBD
b250cm9sbGVkIFN1YnN0YW5jZSBTY2hlZHVsZXM8L3RpdGxlPjwvdGl0bGVzPjxkYXRlcz48L2Rh
dGVzPjx3b3JrLXR5cGU+SW50ZXJuZXQ8L3dvcmstdHlwZT48dXJscz48cmVsYXRlZC11cmxzPjx1
cmw+aHR0cHM6Ly93d3cuZGVhZGl2ZXJzaW9uLnVzZG9qLmdvdi9zY2hlZHVsZXMvb3JhbmdlYm9v
ay9jX2NzX2FscGhhLnBkZjwvdXJsPjwvcmVsYXRlZC11cmxzPjwvdXJscz48Y3VzdG9tMT4yMDI0
PC9jdXN0b20xPjxjdXN0b20yPkFwciAwNDwvY3VzdG9tMj48L3JlY29yZD48L0NpdGU+PENpdGU+
PEF1dGhvcj5CYWJhbG9uaXMgUzwvQXV0aG9yPjxZZWFyPjIwMjE8L1llYXI+PFJlY051bT40PC9S
ZWNOdW0+PHJlY29yZD48cmVjLW51bWJlcj40PC9yZWMtbnVtYmVyPjxmb3JlaWduLWtleXM+PGtl
eSBhcHA9IkVOIiBkYi1pZD0ieHhyeDlkOXRuZTVwZTFldmZhNXYycnh4djV6c3o1ZDV6ZnhwIiB0
aW1lc3RhbXA9IjE3MTIwODUyNTYiPjQ8L2tleT48L2ZvcmVpZ24ta2V5cz48cmVmLXR5cGUgbmFt
ZT0iSm91cm5hbCBBcnRpY2xlIj4xNzwvcmVmLXR5cGU+PGNvbnRyaWJ1dG9ycz48YXV0aG9ycz48
YXV0aG9yPkJhYmFsb25pcyBTLDwvYXV0aG9yPjxhdXRob3I+UmF1cC1Lb25zYXZhZ2UgV00sPC9h
dXRob3I+PGF1dGhvcj5Ba3B1bm9udSBQRCw8L2F1dGhvcj48YXV0aG9yPkJhbGxhIEEsPC9hdXRo
b3I+PGF1dGhvcj5WcmFuYSBLRSw8L2F1dGhvcj48L2F1dGhvcnM+PC9jb250cmlidXRvcnM+PHRp
dGxlcz48dGl0bGU+PHN0eWxlIGZhY2U9Im5vcm1hbCIgZm9udD0iZGVmYXVsdCIgc2l6ZT0iMTAw
JSI+IDwvc3R5bGU+PHN0eWxlIGZhY2U9Im5vcm1hbCIgZm9udD0iZGVmYXVsdCIgY2hhcnNldD0i
MTYxIiBzaXplPSIxMDAlIj7OlDgtVEhDOiBMZWdhbCBzdGF0dXMsIHdpZGVzcHJlYWQgYXZhaWxh
YmlsaXR5LCBhbmQgc2FmZXR5IGNvbmNlcm5zPC9zdHlsZT48L3RpdGxlPjxzZWNvbmRhcnktdGl0
bGU+Q2FubmFiaXMgQ2FubmFiaW5vaWQgUmVzPC9zZWNvbmRhcnktdGl0bGU+PC90aXRsZXM+PHBl
cmlvZGljYWw+PGZ1bGwtdGl0bGU+Q2FubmFiaXMgQ2FubmFiaW5vaWQgUmVzPC9mdWxsLXRpdGxl
PjwvcGVyaW9kaWNhbD48cGFnZXM+MzYyLTM2NTwvcGFnZXM+PHZvbHVtZT42PC92b2x1bWU+PG51
bWJlcj41PC9udW1iZXI+PGRhdGVzPjx5ZWFyPjIwMjE8L3llYXI+PC9kYXRlcz48dXJscz48L3Vy
bHM+PGN1c3RvbTI+UE1DODY2NDEyMzwvY3VzdG9tMj48ZWxlY3Ryb25pYy1yZXNvdXJjZS1udW0+
MTAuMTA4OS9jYW4uMjAyMS4wMDk3PC9lbGVjdHJvbmljLXJlc291cmNlLW51bT48L3JlY29yZD48
L0NpdGU+PC9FbmROb3RlPgB=
</w:fldData>
        </w:fldChar>
      </w:r>
      <w:r w:rsidR="001F08C0" w:rsidRPr="00947C29">
        <w:rPr>
          <w:rFonts w:cs="Times New Roman"/>
        </w:rPr>
        <w:instrText xml:space="preserve"> ADDIN EN.CITE </w:instrText>
      </w:r>
      <w:r w:rsidR="001F08C0" w:rsidRPr="00947C29">
        <w:rPr>
          <w:rFonts w:cs="Times New Roman"/>
        </w:rPr>
        <w:fldChar w:fldCharType="begin">
          <w:fldData xml:space="preserve">PEVuZE5vdGU+PENpdGU+PFllYXI+MjAyMDwvWWVhcj48UmVjTnVtPjE2PC9SZWNOdW0+PERpc3Bs
YXlUZXh0PjxzdHlsZSBmYWNlPSJzdXBlcnNjcmlwdCIgZm9udD0iVGltZXMgTmV3IFJvbWFuIiBz
aXplPSIxMiI+NCwgMTgsIDE5PC9zdHlsZT48L0Rpc3BsYXlUZXh0PjxyZWNvcmQ+PHJlYy1udW1i
ZXI+MTY8L3JlYy1udW1iZXI+PGZvcmVpZ24ta2V5cz48a2V5IGFwcD0iRU4iIGRiLWlkPSJ4eHJ4
OWQ5dG5lNXBlMWV2ZmE1djJyeHh2NXpzejVkNXpmeHAiIHRpbWVzdGFtcD0iMTcxMjA4NTI3MyI+
MTY8L2tleT48L2ZvcmVpZ24ta2V5cz48cmVmLXR5cGUgbmFtZT0iV2ViIFBhZ2UiPjEyPC9yZWYt
dHlwZT48Y29udHJpYnV0b3JzPjwvY29udHJpYnV0b3JzPjx0aXRsZXM+PHRpdGxlPlVTIERlcGFy
dG1lbnQgb2YgSnVzdGljZSwgVW5pdGVkIFN0YXRlcyBEcnVnIEVuZm9yY2VtZW50IEFkbWluaXN0
cmF0aW9uLiBJbXBsZW1lbnRhdGlvbiBvZiB0aGUgQWdyaWN1bHR1cmUgSW1wcm92ZW1lbnQgQWN0
IG9mIDIwMTguIEZlZGVyYWwgUmVnaXN0ZXI8L3RpdGxlPjwvdGl0bGVzPjxkYXRlcz48eWVhcj4y
MDIwPC95ZWFyPjwvZGF0ZXM+PHdvcmstdHlwZT5JbnRlcm5ldDwvd29yay10eXBlPjx1cmxzPjxy
ZWxhdGVkLXVybHM+PHVybD5odHRwczovL3d3dy5nb3ZpbmZvLmdvdi9jb250ZW50L3BrZy9GUi0y
MDIwLTA4LTIxL3BkZi8yMDIwLTE3MzU2LnBkZjwvdXJsPjwvcmVsYXRlZC11cmxzPjwvdXJscz48
Y3VzdG9tMT4yMDI0PC9jdXN0b20xPjxjdXN0b20yPkFwciAwNDwvY3VzdG9tMj48L3JlY29yZD48
L0NpdGU+PENpdGU+PFJlY051bT4xNzwvUmVjTnVtPjxyZWNvcmQ+PHJlYy1udW1iZXI+MTc8L3Jl
Yy1udW1iZXI+PGZvcmVpZ24ta2V5cz48a2V5IGFwcD0iRU4iIGRiLWlkPSJ4eHJ4OWQ5dG5lNXBl
MWV2ZmE1djJyeHh2NXpzejVkNXpmeHAiIHRpbWVzdGFtcD0iMTcxMjA4NTI3NSI+MTc8L2tleT48
L2ZvcmVpZ24ta2V5cz48cmVmLXR5cGUgbmFtZT0iV2ViIFBhZ2UiPjEyPC9yZWYtdHlwZT48Y29u
dHJpYnV0b3JzPjwvY29udHJpYnV0b3JzPjx0aXRsZXM+PHRpdGxlPlVTIERlcGFydG1lbnQgb2Yg
SnVzdGljZSwgVW5pdGVkIFN0YXRlcyBEcnVnIEVuZm9yY2VtZW50IEFkbWluaXN0cmF0aW9uLiBD
b250cm9sbGVkIFN1YnN0YW5jZSBTY2hlZHVsZXM8L3RpdGxlPjwvdGl0bGVzPjxkYXRlcz48L2Rh
dGVzPjx3b3JrLXR5cGU+SW50ZXJuZXQ8L3dvcmstdHlwZT48dXJscz48cmVsYXRlZC11cmxzPjx1
cmw+aHR0cHM6Ly93d3cuZGVhZGl2ZXJzaW9uLnVzZG9qLmdvdi9zY2hlZHVsZXMvb3JhbmdlYm9v
ay9jX2NzX2FscGhhLnBkZjwvdXJsPjwvcmVsYXRlZC11cmxzPjwvdXJscz48Y3VzdG9tMT4yMDI0
PC9jdXN0b20xPjxjdXN0b20yPkFwciAwNDwvY3VzdG9tMj48L3JlY29yZD48L0NpdGU+PENpdGU+
PEF1dGhvcj5CYWJhbG9uaXMgUzwvQXV0aG9yPjxZZWFyPjIwMjE8L1llYXI+PFJlY051bT40PC9S
ZWNOdW0+PHJlY29yZD48cmVjLW51bWJlcj40PC9yZWMtbnVtYmVyPjxmb3JlaWduLWtleXM+PGtl
eSBhcHA9IkVOIiBkYi1pZD0ieHhyeDlkOXRuZTVwZTFldmZhNXYycnh4djV6c3o1ZDV6ZnhwIiB0
aW1lc3RhbXA9IjE3MTIwODUyNTYiPjQ8L2tleT48L2ZvcmVpZ24ta2V5cz48cmVmLXR5cGUgbmFt
ZT0iSm91cm5hbCBBcnRpY2xlIj4xNzwvcmVmLXR5cGU+PGNvbnRyaWJ1dG9ycz48YXV0aG9ycz48
YXV0aG9yPkJhYmFsb25pcyBTLDwvYXV0aG9yPjxhdXRob3I+UmF1cC1Lb25zYXZhZ2UgV00sPC9h
dXRob3I+PGF1dGhvcj5Ba3B1bm9udSBQRCw8L2F1dGhvcj48YXV0aG9yPkJhbGxhIEEsPC9hdXRo
b3I+PGF1dGhvcj5WcmFuYSBLRSw8L2F1dGhvcj48L2F1dGhvcnM+PC9jb250cmlidXRvcnM+PHRp
dGxlcz48dGl0bGU+PHN0eWxlIGZhY2U9Im5vcm1hbCIgZm9udD0iZGVmYXVsdCIgc2l6ZT0iMTAw
JSI+IDwvc3R5bGU+PHN0eWxlIGZhY2U9Im5vcm1hbCIgZm9udD0iZGVmYXVsdCIgY2hhcnNldD0i
MTYxIiBzaXplPSIxMDAlIj7OlDgtVEhDOiBMZWdhbCBzdGF0dXMsIHdpZGVzcHJlYWQgYXZhaWxh
YmlsaXR5LCBhbmQgc2FmZXR5IGNvbmNlcm5zPC9zdHlsZT48L3RpdGxlPjxzZWNvbmRhcnktdGl0
bGU+Q2FubmFiaXMgQ2FubmFiaW5vaWQgUmVzPC9zZWNvbmRhcnktdGl0bGU+PC90aXRsZXM+PHBl
cmlvZGljYWw+PGZ1bGwtdGl0bGU+Q2FubmFiaXMgQ2FubmFiaW5vaWQgUmVzPC9mdWxsLXRpdGxl
PjwvcGVyaW9kaWNhbD48cGFnZXM+MzYyLTM2NTwvcGFnZXM+PHZvbHVtZT42PC92b2x1bWU+PG51
bWJlcj41PC9udW1iZXI+PGRhdGVzPjx5ZWFyPjIwMjE8L3llYXI+PC9kYXRlcz48dXJscz48L3Vy
bHM+PGN1c3RvbTI+UE1DODY2NDEyMzwvY3VzdG9tMj48ZWxlY3Ryb25pYy1yZXNvdXJjZS1udW0+
MTAuMTA4OS9jYW4uMjAyMS4wMDk3PC9lbGVjdHJvbmljLXJlc291cmNlLW51bT48L3JlY29yZD48
L0NpdGU+PC9FbmROb3RlPgB=
</w:fldData>
        </w:fldChar>
      </w:r>
      <w:r w:rsidR="001F08C0" w:rsidRPr="00947C29">
        <w:rPr>
          <w:rFonts w:cs="Times New Roman"/>
        </w:rPr>
        <w:instrText xml:space="preserve"> ADDIN EN.CITE.DATA </w:instrText>
      </w:r>
      <w:r w:rsidR="001F08C0" w:rsidRPr="00947C29">
        <w:rPr>
          <w:rFonts w:cs="Times New Roman"/>
        </w:rPr>
      </w:r>
      <w:r w:rsidR="001F08C0" w:rsidRPr="00947C29">
        <w:rPr>
          <w:rFonts w:cs="Times New Roman"/>
        </w:rPr>
        <w:fldChar w:fldCharType="end"/>
      </w:r>
      <w:r w:rsidRPr="00947C29">
        <w:rPr>
          <w:rFonts w:cs="Times New Roman"/>
        </w:rPr>
      </w:r>
      <w:r w:rsidRPr="00947C29">
        <w:rPr>
          <w:rFonts w:cs="Times New Roman"/>
        </w:rPr>
        <w:fldChar w:fldCharType="separate"/>
      </w:r>
      <w:hyperlink w:anchor="_ENREF_4" w:tooltip="Babalonis S, 2021 #4" w:history="1">
        <w:r w:rsidR="001F08C0" w:rsidRPr="00947C29">
          <w:rPr>
            <w:rFonts w:cs="Times New Roman"/>
            <w:noProof/>
            <w:vertAlign w:val="superscript"/>
          </w:rPr>
          <w:t>4</w:t>
        </w:r>
      </w:hyperlink>
      <w:r w:rsidR="00CE37C5" w:rsidRPr="00947C29">
        <w:rPr>
          <w:rFonts w:cs="Times New Roman"/>
          <w:noProof/>
          <w:vertAlign w:val="superscript"/>
        </w:rPr>
        <w:t xml:space="preserve">, </w:t>
      </w:r>
      <w:hyperlink w:anchor="_ENREF_18" w:tooltip=", 2020 #16" w:history="1">
        <w:r w:rsidR="001F08C0" w:rsidRPr="00947C29">
          <w:rPr>
            <w:rFonts w:cs="Times New Roman"/>
            <w:noProof/>
            <w:vertAlign w:val="superscript"/>
          </w:rPr>
          <w:t>18</w:t>
        </w:r>
      </w:hyperlink>
      <w:r w:rsidR="00CE37C5" w:rsidRPr="00947C29">
        <w:rPr>
          <w:rFonts w:cs="Times New Roman"/>
          <w:noProof/>
          <w:vertAlign w:val="superscript"/>
        </w:rPr>
        <w:t xml:space="preserve">, </w:t>
      </w:r>
      <w:hyperlink w:anchor="_ENREF_19" w:tooltip=",  #17" w:history="1">
        <w:r w:rsidR="001F08C0" w:rsidRPr="00947C29">
          <w:rPr>
            <w:rFonts w:cs="Times New Roman"/>
            <w:noProof/>
            <w:vertAlign w:val="superscript"/>
          </w:rPr>
          <w:t>19</w:t>
        </w:r>
      </w:hyperlink>
      <w:r w:rsidRPr="00947C29">
        <w:rPr>
          <w:rFonts w:cs="Times New Roman"/>
        </w:rPr>
        <w:fldChar w:fldCharType="end"/>
      </w:r>
      <w:r w:rsidRPr="00947C29">
        <w:rPr>
          <w:rFonts w:cs="Times New Roman"/>
        </w:rPr>
        <w:t xml:space="preserve"> </w:t>
      </w:r>
      <w:bookmarkStart w:id="101" w:name="_Hlk162109150"/>
      <w:r w:rsidRPr="00947C29">
        <w:rPr>
          <w:rFonts w:cs="Times New Roman"/>
        </w:rPr>
        <w:t xml:space="preserve">Our study demonstrated a 79% increase in the rate of reported ∆8-THC exposures to US PCs from 2021 to 2022. Although most </w:t>
      </w:r>
      <w:r w:rsidRPr="00947C29">
        <w:rPr>
          <w:rFonts w:cs="Times New Roman"/>
          <w:lang w:val="de-DE"/>
        </w:rPr>
        <w:t>∆8-THC</w:t>
      </w:r>
      <w:r w:rsidRPr="00947C29">
        <w:rPr>
          <w:rFonts w:cs="Times New Roman"/>
        </w:rPr>
        <w:t xml:space="preserve"> exposures </w:t>
      </w:r>
      <w:r w:rsidR="0062516B" w:rsidRPr="00947C29">
        <w:rPr>
          <w:rFonts w:cs="Times New Roman"/>
        </w:rPr>
        <w:t xml:space="preserve">(52%) </w:t>
      </w:r>
      <w:r w:rsidRPr="00947C29">
        <w:rPr>
          <w:rFonts w:cs="Times New Roman"/>
        </w:rPr>
        <w:t>were treated/evaluated and released, a notable 1</w:t>
      </w:r>
      <w:r w:rsidR="0062516B" w:rsidRPr="00947C29">
        <w:rPr>
          <w:rFonts w:cs="Times New Roman"/>
        </w:rPr>
        <w:t>6</w:t>
      </w:r>
      <w:r w:rsidRPr="00947C29">
        <w:rPr>
          <w:rFonts w:cs="Times New Roman"/>
        </w:rPr>
        <w:t>% were admitted to either a non-CCU or CCU. ∆8-THC exposures were commonly associated with a minor effect (3</w:t>
      </w:r>
      <w:r w:rsidR="0062516B" w:rsidRPr="00947C29">
        <w:rPr>
          <w:rFonts w:cs="Times New Roman"/>
        </w:rPr>
        <w:t>9</w:t>
      </w:r>
      <w:r w:rsidRPr="00947C29">
        <w:rPr>
          <w:rFonts w:cs="Times New Roman"/>
        </w:rPr>
        <w:t>%) or moderate effect (36%), with a minority experiencing a major effect (</w:t>
      </w:r>
      <w:r w:rsidR="0062516B" w:rsidRPr="00947C29">
        <w:rPr>
          <w:rFonts w:cs="Times New Roman"/>
        </w:rPr>
        <w:t>3</w:t>
      </w:r>
      <w:r w:rsidRPr="00947C29">
        <w:rPr>
          <w:rFonts w:cs="Times New Roman"/>
        </w:rPr>
        <w:t xml:space="preserve">%). </w:t>
      </w:r>
    </w:p>
    <w:bookmarkEnd w:id="101"/>
    <w:p w14:paraId="7E68140F" w14:textId="77777777" w:rsidR="00195919" w:rsidRPr="00947C29" w:rsidRDefault="00195919" w:rsidP="00947C29">
      <w:pPr>
        <w:pStyle w:val="Default"/>
        <w:jc w:val="left"/>
        <w:rPr>
          <w:rStyle w:val="contentpasted0"/>
          <w:rFonts w:cs="Times New Roman"/>
        </w:rPr>
      </w:pPr>
    </w:p>
    <w:p w14:paraId="79D69063" w14:textId="546D46EF" w:rsidR="00195919" w:rsidRPr="00947C29" w:rsidRDefault="00816371" w:rsidP="00947C29">
      <w:pPr>
        <w:pStyle w:val="Default"/>
        <w:jc w:val="left"/>
        <w:rPr>
          <w:rStyle w:val="contentpasted0"/>
          <w:rFonts w:cs="Times New Roman"/>
        </w:rPr>
      </w:pPr>
      <w:bookmarkStart w:id="102" w:name="_Hlk162191824"/>
      <w:ins w:id="103" w:author="Smith, Gary" w:date="2024-07-04T23:07:00Z">
        <w:r w:rsidRPr="00947C29">
          <w:rPr>
            <w:rStyle w:val="contentpasted0"/>
            <w:rFonts w:cs="Times New Roman"/>
          </w:rPr>
          <w:t>Although ∆8-THC products are intended for use by adults, c</w:t>
        </w:r>
      </w:ins>
      <w:del w:id="104" w:author="Smith, Gary" w:date="2024-07-04T23:07:00Z">
        <w:r w:rsidR="00C03E46" w:rsidRPr="00947C29" w:rsidDel="00816371">
          <w:rPr>
            <w:rStyle w:val="contentpasted0"/>
            <w:rFonts w:cs="Times New Roman"/>
          </w:rPr>
          <w:delText>C</w:delText>
        </w:r>
      </w:del>
      <w:r w:rsidR="00C03E46" w:rsidRPr="00947C29">
        <w:rPr>
          <w:rStyle w:val="contentpasted0"/>
          <w:rFonts w:cs="Times New Roman"/>
        </w:rPr>
        <w:t xml:space="preserve">hildren represented more than half of exposures </w:t>
      </w:r>
      <w:bookmarkEnd w:id="102"/>
      <w:r w:rsidR="00C03E46" w:rsidRPr="00947C29">
        <w:rPr>
          <w:rStyle w:val="contentpasted0"/>
          <w:rFonts w:cs="Times New Roman"/>
        </w:rPr>
        <w:t xml:space="preserve">(30% were &lt;6 years old and 24% were 6-19 years old), and children &lt;6 years old </w:t>
      </w:r>
      <w:r w:rsidR="00C03E46" w:rsidRPr="00947C29">
        <w:rPr>
          <w:rStyle w:val="contentpasted0"/>
          <w:rFonts w:cs="Times New Roman"/>
        </w:rPr>
        <w:lastRenderedPageBreak/>
        <w:t xml:space="preserve">accounted for </w:t>
      </w:r>
      <w:r w:rsidR="009E448A" w:rsidRPr="00947C29">
        <w:rPr>
          <w:rStyle w:val="contentpasted0"/>
          <w:rFonts w:cs="Times New Roman"/>
        </w:rPr>
        <w:t>half</w:t>
      </w:r>
      <w:r w:rsidR="00C03E46" w:rsidRPr="00947C29">
        <w:rPr>
          <w:rStyle w:val="contentpasted0"/>
          <w:rFonts w:cs="Times New Roman"/>
        </w:rPr>
        <w:t xml:space="preserve"> of non-CCU admissions and 58% of CCU admissions</w:t>
      </w:r>
      <w:r w:rsidR="009E448A" w:rsidRPr="00947C29">
        <w:rPr>
          <w:rStyle w:val="contentpasted0"/>
          <w:rFonts w:cs="Times New Roman"/>
        </w:rPr>
        <w:t xml:space="preserve">, </w:t>
      </w:r>
      <w:ins w:id="105" w:author="Smith, Gary" w:date="2024-07-04T22:12:00Z">
        <w:r w:rsidR="009E448A" w:rsidRPr="00947C29">
          <w:rPr>
            <w:rFonts w:cs="Times New Roman"/>
          </w:rPr>
          <w:t>as well as 28% of moderate and approximately one-third of major medical outcomes</w:t>
        </w:r>
      </w:ins>
      <w:r w:rsidR="00C03E46" w:rsidRPr="00947C29">
        <w:rPr>
          <w:rStyle w:val="contentpasted0"/>
          <w:rFonts w:cs="Times New Roman"/>
        </w:rPr>
        <w:t xml:space="preserve">. The </w:t>
      </w:r>
      <w:ins w:id="106" w:author="Smith, Gary" w:date="2024-07-04T22:13:00Z">
        <w:r w:rsidR="009E448A" w:rsidRPr="00947C29">
          <w:rPr>
            <w:rStyle w:val="contentpasted0"/>
            <w:rFonts w:cs="Times New Roman"/>
          </w:rPr>
          <w:t>high</w:t>
        </w:r>
      </w:ins>
      <w:del w:id="107" w:author="Smith, Gary" w:date="2024-07-04T22:13:00Z">
        <w:r w:rsidR="00C03E46" w:rsidRPr="00947C29" w:rsidDel="009E448A">
          <w:rPr>
            <w:rStyle w:val="contentpasted0"/>
            <w:rFonts w:cs="Times New Roman"/>
          </w:rPr>
          <w:delText>greater</w:delText>
        </w:r>
      </w:del>
      <w:r w:rsidR="00C03E46" w:rsidRPr="00947C29">
        <w:rPr>
          <w:rStyle w:val="contentpasted0"/>
          <w:rFonts w:cs="Times New Roman"/>
        </w:rPr>
        <w:t xml:space="preserve"> proportion of </w:t>
      </w:r>
      <w:ins w:id="108" w:author="Smith, Gary" w:date="2024-07-04T22:16:00Z">
        <w:r w:rsidR="00032009" w:rsidRPr="00947C29">
          <w:rPr>
            <w:rStyle w:val="contentpasted0"/>
            <w:rFonts w:cs="Times New Roman"/>
          </w:rPr>
          <w:t xml:space="preserve">hospital </w:t>
        </w:r>
      </w:ins>
      <w:r w:rsidR="00C03E46" w:rsidRPr="00947C29">
        <w:rPr>
          <w:rStyle w:val="contentpasted0"/>
          <w:rFonts w:cs="Times New Roman"/>
        </w:rPr>
        <w:t xml:space="preserve">admissions </w:t>
      </w:r>
      <w:ins w:id="109" w:author="Smith, Gary" w:date="2024-07-04T22:13:00Z">
        <w:r w:rsidR="009E448A" w:rsidRPr="00947C29">
          <w:rPr>
            <w:rStyle w:val="contentpasted0"/>
            <w:rFonts w:cs="Times New Roman"/>
          </w:rPr>
          <w:t>and</w:t>
        </w:r>
      </w:ins>
      <w:ins w:id="110" w:author="Smith, Gary" w:date="2024-07-04T22:15:00Z">
        <w:r w:rsidR="009E448A" w:rsidRPr="00947C29">
          <w:rPr>
            <w:rStyle w:val="contentpasted0"/>
            <w:rFonts w:cs="Times New Roman"/>
          </w:rPr>
          <w:t xml:space="preserve"> serious medical outcomes</w:t>
        </w:r>
      </w:ins>
      <w:ins w:id="111" w:author="Smith, Gary" w:date="2024-07-04T22:13:00Z">
        <w:r w:rsidR="009E448A" w:rsidRPr="00947C29">
          <w:rPr>
            <w:rStyle w:val="contentpasted0"/>
            <w:rFonts w:cs="Times New Roman"/>
          </w:rPr>
          <w:t xml:space="preserve"> </w:t>
        </w:r>
      </w:ins>
      <w:r w:rsidR="00C03E46" w:rsidRPr="00947C29">
        <w:rPr>
          <w:rStyle w:val="contentpasted0"/>
          <w:rFonts w:cs="Times New Roman"/>
        </w:rPr>
        <w:t xml:space="preserve">among young children may be attributable, in part, to the relatively greater </w:t>
      </w:r>
      <w:r w:rsidR="00C03E46" w:rsidRPr="00947C29">
        <w:rPr>
          <w:rFonts w:cs="Times New Roman"/>
        </w:rPr>
        <w:t>∆8-THC dose per</w:t>
      </w:r>
      <w:r w:rsidR="00C03E46" w:rsidRPr="00947C29">
        <w:rPr>
          <w:rStyle w:val="contentpasted0"/>
          <w:rFonts w:cs="Times New Roman"/>
        </w:rPr>
        <w:t xml:space="preserve"> body weight among pediatric exposures compared with adult exposures</w:t>
      </w:r>
      <w:bookmarkStart w:id="112" w:name="_Hlk162112996"/>
      <w:r w:rsidR="00105CBE" w:rsidRPr="00947C29">
        <w:rPr>
          <w:rStyle w:val="contentpasted0"/>
          <w:rFonts w:cs="Times New Roman"/>
        </w:rPr>
        <w:t>.</w:t>
      </w:r>
      <w:r w:rsidR="00C03E46" w:rsidRPr="00947C29">
        <w:rPr>
          <w:rStyle w:val="contentpasted0"/>
          <w:rFonts w:cs="Times New Roman"/>
        </w:rPr>
        <w:fldChar w:fldCharType="begin">
          <w:fldData xml:space="preserve">PEVuZE5vdGU+PENpdGU+PEF1dGhvcj5QZXBpbjwvQXV0aG9yPjxZZWFyPjIwMjM8L1llYXI+PFJl
Y051bT4zODwvUmVjTnVtPjxEaXNwbGF5VGV4dD48c3R5bGUgZmFjZT0ic3VwZXJzY3JpcHQiIGZv
bnQ9IlRpbWVzIE5ldyBSb21hbiIgc2l6ZT0iMTIiPjIwLCAyMTwvc3R5bGU+PC9EaXNwbGF5VGV4
dD48cmVjb3JkPjxyZWMtbnVtYmVyPjM4PC9yZWMtbnVtYmVyPjxmb3JlaWduLWtleXM+PGtleSBh
cHA9IkVOIiBkYi1pZD0ieHhyeDlkOXRuZTVwZTFldmZhNXYycnh4djV6c3o1ZDV6ZnhwIiB0aW1l
c3RhbXA9IjE3MTIwOTA1NDQiPjM4PC9rZXk+PC9mb3JlaWduLWtleXM+PHJlZi10eXBlIG5hbWU9
IkpvdXJuYWwgQXJ0aWNsZSI+MTc8L3JlZi10eXBlPjxjb250cmlidXRvcnM+PGF1dGhvcnM+PGF1
dGhvcj5QZXBpbiwgTC4gQy48L2F1dGhvcj48YXV0aG9yPlNpbW9uLCBNLiBXLjwvYXV0aG9yPjxh
dXRob3I+QmFuZXJqaSwgUy48L2F1dGhvcj48YXV0aG9yPkxlb25hcmQsIEouPC9hdXRob3I+PGF1
dGhvcj5Ib3l0ZSwgQy4gTy48L2F1dGhvcj48YXV0aG9yPldhbmcsIEcuIFMuPC9hdXRob3I+PC9h
dXRob3JzPjwvY29udHJpYnV0b3JzPjxhdXRoLWFkZHJlc3M+Um9ja3kgTW91bnRhaW4gUG9pc29u
ICZhbXA7IERydWcgU2FmZXR5LCBEZW52ZXIgSGVhbHRoIGFuZCBIb3NwaXRhbCBBdXRob3JpdHks
IERlbnZlciwgQ29sb3JhZG8uJiN4RDtEZXBhcnRtZW50IG9mIFBlZGlhdHJpY3MsIFNlY3Rpb24g
b2YgRW1lcmdlbmN5IE1lZGljaW5lLCBVbml2ZXJzaXR5IG9mIENvbG9yYWRvLCBBdXJvcmEsIENv
bG9yYWRvLiYjeEQ7RGVwYXJ0bWVudCBvZiBFbWVyZ2VuY3kgTWVkaWNpbmUsIFVuaXZlcnNpdHkg
b2YgQ29sb3JhZG8gSG9zcGl0YWwsIEF1cm9yYSwgQ29sb3JhZG8uJiN4RDtVbml2ZXJzaXR5IG9m
IENvbG9yYWRvIEFuc2NodXR6IE1lZGljYWwgQ2FtcHVzLCBDaGlsZHJlbiZhcG9zO3MgSG9zcGl0
YWwgQ29sb3JhZG8sIEF1cm9yYSwgQ29sb3JhZG8uPC9hdXRoLWFkZHJlc3M+PHRpdGxlcz48dGl0
bGU+VG94aWMgdGV0cmFoeWRyb2Nhbm5hYmlub2wgKFRIQykgZG9zZSBpbiBwZWRpYXRyaWMgY2Fu
bmFiaXMgZWRpYmxlIGluZ2VzdGlvbnM8L3RpdGxlPjxzZWNvbmRhcnktdGl0bGU+UGVkaWF0cmlj
czwvc2Vjb25kYXJ5LXRpdGxlPjwvdGl0bGVzPjxwZXJpb2RpY2FsPjxmdWxsLXRpdGxlPlBlZGlh
dHJpY3M8L2Z1bGwtdGl0bGU+PC9wZXJpb2RpY2FsPjxwYWdlcz5lMjAyMzA2MTM3NDwvcGFnZXM+
PHZvbHVtZT4xNTI8L3ZvbHVtZT48bnVtYmVyPjM8L251bWJlcj48a2V5d29yZHM+PGtleXdvcmQ+
SHVtYW5zPC9rZXl3b3JkPjxrZXl3b3JkPkNoaWxkPC9rZXl3b3JkPjxrZXl3b3JkPkNoaWxkLCBQ
cmVzY2hvb2w8L2tleXdvcmQ+PGtleXdvcmQ+KkNhbm5hYmlzPC9rZXl3b3JkPjxrZXl3b3JkPkRy
b25hYmlub2w8L2tleXdvcmQ+PGtleXdvcmQ+KkFuZXN0aGVzaWE8L2tleXdvcmQ+PGtleXdvcmQ+
QnJhZHljYXJkaWE8L2tleXdvcmQ+PGtleXdvcmQ+RWF0aW5nPC9rZXl3b3JkPjwva2V5d29yZHM+
PGRhdGVzPjx5ZWFyPjIwMjM8L3llYXI+PC9kYXRlcz48YWNjZXNzaW9uLW51bT4zNzYzNTY4OTwv
YWNjZXNzaW9uLW51bT48dXJscz48cmVsYXRlZC11cmxzPjx1cmw+aHR0cHM6Ly93d3cubmNiaS5u
bG0ubmloLmdvdi9wdWJtZWQvMzc2MzU2ODk8L3VybD48L3JlbGF0ZWQtdXJscz48L3VybHM+PGVs
ZWN0cm9uaWMtcmVzb3VyY2UtbnVtPjEwLjE1NDIvcGVkcy4yMDIzLTA2MTM3NDwvZWxlY3Ryb25p
Yy1yZXNvdXJjZS1udW0+PHJlbW90ZS1kYXRhYmFzZS1uYW1lPk1lZGxpbmU8L3JlbW90ZS1kYXRh
YmFzZS1uYW1lPjxyZW1vdGUtZGF0YWJhc2UtcHJvdmlkZXI+TkxNPC9yZW1vdGUtZGF0YWJhc2Ut
cHJvdmlkZXI+PC9yZWNvcmQ+PC9DaXRlPjxDaXRlPjxBdXRob3I+VHdlZXQ8L0F1dGhvcj48WWVh
cj4yMDIzPC9ZZWFyPjxSZWNOdW0+MTg8L1JlY051bT48cmVjb3JkPjxyZWMtbnVtYmVyPjE4PC9y
ZWMtbnVtYmVyPjxmb3JlaWduLWtleXM+PGtleSBhcHA9IkVOIiBkYi1pZD0ieHhyeDlkOXRuZTVw
ZTFldmZhNXYycnh4djV6c3o1ZDV6ZnhwIiB0aW1lc3RhbXA9IjE3MTIwODUyNzciPjE4PC9rZXk+
PC9mb3JlaWduLWtleXM+PHJlZi10eXBlIG5hbWU9IkpvdXJuYWwgQXJ0aWNsZSI+MTc8L3JlZi10
eXBlPjxjb250cmlidXRvcnM+PGF1dGhvcnM+PGF1dGhvcj5NYXJpdCBTIFR3ZWV0PC9hdXRob3I+
PGF1dGhvcj5BbnRvbmlhIE5lbWFuaWNoPC9hdXRob3I+PGF1dGhvcj5NaWNoYWVsIFdhaGw8L2F1
dGhvcj48L2F1dGhvcnM+PC9jb250cmlidXRvcnM+PHRpdGxlcz48dGl0bGU+UGVkaWF0cmljIGVk
aWJsZSBjYW5uYWJpcyBleHBvc3VyZXMgYW5kIGFjdXRlIHRveGljaXR5OiAyMDE3LTIwMjE8L3Rp
dGxlPjxzZWNvbmRhcnktdGl0bGU+UGVkaWF0cmljczwvc2Vjb25kYXJ5LXRpdGxlPjwvdGl0bGVz
PjxwZXJpb2RpY2FsPjxmdWxsLXRpdGxlPlBlZGlhdHJpY3M8L2Z1bGwtdGl0bGU+PC9wZXJpb2Rp
Y2FsPjxwYWdlcz5lMjAyMjA1Nzc2MTwvcGFnZXM+PHZvbHVtZT4xNTE8L3ZvbHVtZT48bnVtYmVy
PjI8L251bWJlcj48ZGF0ZXM+PHllYXI+MjAyMzwveWVhcj48L2RhdGVzPjx1cmxzPjwvdXJscz48
ZWxlY3Ryb25pYy1yZXNvdXJjZS1udW0+MTAuMTU0Mi9wZWRzLjIwMjItMDU3NzYxPC9lbGVjdHJv
bmljLXJlc291cmNlLW51bT48L3JlY29yZD48L0NpdGU+PC9FbmROb3RlPn==
</w:fldData>
        </w:fldChar>
      </w:r>
      <w:r w:rsidR="00CE37C5" w:rsidRPr="00947C29">
        <w:rPr>
          <w:rStyle w:val="contentpasted0"/>
          <w:rFonts w:cs="Times New Roman"/>
        </w:rPr>
        <w:instrText xml:space="preserve"> ADDIN EN.CITE </w:instrText>
      </w:r>
      <w:r w:rsidR="00CE37C5" w:rsidRPr="00947C29">
        <w:rPr>
          <w:rStyle w:val="contentpasted0"/>
          <w:rFonts w:cs="Times New Roman"/>
        </w:rPr>
        <w:fldChar w:fldCharType="begin">
          <w:fldData xml:space="preserve">PEVuZE5vdGU+PENpdGU+PEF1dGhvcj5QZXBpbjwvQXV0aG9yPjxZZWFyPjIwMjM8L1llYXI+PFJl
Y051bT4zODwvUmVjTnVtPjxEaXNwbGF5VGV4dD48c3R5bGUgZmFjZT0ic3VwZXJzY3JpcHQiIGZv
bnQ9IlRpbWVzIE5ldyBSb21hbiIgc2l6ZT0iMTIiPjIwLCAyMTwvc3R5bGU+PC9EaXNwbGF5VGV4
dD48cmVjb3JkPjxyZWMtbnVtYmVyPjM4PC9yZWMtbnVtYmVyPjxmb3JlaWduLWtleXM+PGtleSBh
cHA9IkVOIiBkYi1pZD0ieHhyeDlkOXRuZTVwZTFldmZhNXYycnh4djV6c3o1ZDV6ZnhwIiB0aW1l
c3RhbXA9IjE3MTIwOTA1NDQiPjM4PC9rZXk+PC9mb3JlaWduLWtleXM+PHJlZi10eXBlIG5hbWU9
IkpvdXJuYWwgQXJ0aWNsZSI+MTc8L3JlZi10eXBlPjxjb250cmlidXRvcnM+PGF1dGhvcnM+PGF1
dGhvcj5QZXBpbiwgTC4gQy48L2F1dGhvcj48YXV0aG9yPlNpbW9uLCBNLiBXLjwvYXV0aG9yPjxh
dXRob3I+QmFuZXJqaSwgUy48L2F1dGhvcj48YXV0aG9yPkxlb25hcmQsIEouPC9hdXRob3I+PGF1
dGhvcj5Ib3l0ZSwgQy4gTy48L2F1dGhvcj48YXV0aG9yPldhbmcsIEcuIFMuPC9hdXRob3I+PC9h
dXRob3JzPjwvY29udHJpYnV0b3JzPjxhdXRoLWFkZHJlc3M+Um9ja3kgTW91bnRhaW4gUG9pc29u
ICZhbXA7IERydWcgU2FmZXR5LCBEZW52ZXIgSGVhbHRoIGFuZCBIb3NwaXRhbCBBdXRob3JpdHks
IERlbnZlciwgQ29sb3JhZG8uJiN4RDtEZXBhcnRtZW50IG9mIFBlZGlhdHJpY3MsIFNlY3Rpb24g
b2YgRW1lcmdlbmN5IE1lZGljaW5lLCBVbml2ZXJzaXR5IG9mIENvbG9yYWRvLCBBdXJvcmEsIENv
bG9yYWRvLiYjeEQ7RGVwYXJ0bWVudCBvZiBFbWVyZ2VuY3kgTWVkaWNpbmUsIFVuaXZlcnNpdHkg
b2YgQ29sb3JhZG8gSG9zcGl0YWwsIEF1cm9yYSwgQ29sb3JhZG8uJiN4RDtVbml2ZXJzaXR5IG9m
IENvbG9yYWRvIEFuc2NodXR6IE1lZGljYWwgQ2FtcHVzLCBDaGlsZHJlbiZhcG9zO3MgSG9zcGl0
YWwgQ29sb3JhZG8sIEF1cm9yYSwgQ29sb3JhZG8uPC9hdXRoLWFkZHJlc3M+PHRpdGxlcz48dGl0
bGU+VG94aWMgdGV0cmFoeWRyb2Nhbm5hYmlub2wgKFRIQykgZG9zZSBpbiBwZWRpYXRyaWMgY2Fu
bmFiaXMgZWRpYmxlIGluZ2VzdGlvbnM8L3RpdGxlPjxzZWNvbmRhcnktdGl0bGU+UGVkaWF0cmlj
czwvc2Vjb25kYXJ5LXRpdGxlPjwvdGl0bGVzPjxwZXJpb2RpY2FsPjxmdWxsLXRpdGxlPlBlZGlh
dHJpY3M8L2Z1bGwtdGl0bGU+PC9wZXJpb2RpY2FsPjxwYWdlcz5lMjAyMzA2MTM3NDwvcGFnZXM+
PHZvbHVtZT4xNTI8L3ZvbHVtZT48bnVtYmVyPjM8L251bWJlcj48a2V5d29yZHM+PGtleXdvcmQ+
SHVtYW5zPC9rZXl3b3JkPjxrZXl3b3JkPkNoaWxkPC9rZXl3b3JkPjxrZXl3b3JkPkNoaWxkLCBQ
cmVzY2hvb2w8L2tleXdvcmQ+PGtleXdvcmQ+KkNhbm5hYmlzPC9rZXl3b3JkPjxrZXl3b3JkPkRy
b25hYmlub2w8L2tleXdvcmQ+PGtleXdvcmQ+KkFuZXN0aGVzaWE8L2tleXdvcmQ+PGtleXdvcmQ+
QnJhZHljYXJkaWE8L2tleXdvcmQ+PGtleXdvcmQ+RWF0aW5nPC9rZXl3b3JkPjwva2V5d29yZHM+
PGRhdGVzPjx5ZWFyPjIwMjM8L3llYXI+PC9kYXRlcz48YWNjZXNzaW9uLW51bT4zNzYzNTY4OTwv
YWNjZXNzaW9uLW51bT48dXJscz48cmVsYXRlZC11cmxzPjx1cmw+aHR0cHM6Ly93d3cubmNiaS5u
bG0ubmloLmdvdi9wdWJtZWQvMzc2MzU2ODk8L3VybD48L3JlbGF0ZWQtdXJscz48L3VybHM+PGVs
ZWN0cm9uaWMtcmVzb3VyY2UtbnVtPjEwLjE1NDIvcGVkcy4yMDIzLTA2MTM3NDwvZWxlY3Ryb25p
Yy1yZXNvdXJjZS1udW0+PHJlbW90ZS1kYXRhYmFzZS1uYW1lPk1lZGxpbmU8L3JlbW90ZS1kYXRh
YmFzZS1uYW1lPjxyZW1vdGUtZGF0YWJhc2UtcHJvdmlkZXI+TkxNPC9yZW1vdGUtZGF0YWJhc2Ut
cHJvdmlkZXI+PC9yZWNvcmQ+PC9DaXRlPjxDaXRlPjxBdXRob3I+VHdlZXQ8L0F1dGhvcj48WWVh
cj4yMDIzPC9ZZWFyPjxSZWNOdW0+MTg8L1JlY051bT48cmVjb3JkPjxyZWMtbnVtYmVyPjE4PC9y
ZWMtbnVtYmVyPjxmb3JlaWduLWtleXM+PGtleSBhcHA9IkVOIiBkYi1pZD0ieHhyeDlkOXRuZTVw
ZTFldmZhNXYycnh4djV6c3o1ZDV6ZnhwIiB0aW1lc3RhbXA9IjE3MTIwODUyNzciPjE4PC9rZXk+
PC9mb3JlaWduLWtleXM+PHJlZi10eXBlIG5hbWU9IkpvdXJuYWwgQXJ0aWNsZSI+MTc8L3JlZi10
eXBlPjxjb250cmlidXRvcnM+PGF1dGhvcnM+PGF1dGhvcj5NYXJpdCBTIFR3ZWV0PC9hdXRob3I+
PGF1dGhvcj5BbnRvbmlhIE5lbWFuaWNoPC9hdXRob3I+PGF1dGhvcj5NaWNoYWVsIFdhaGw8L2F1
dGhvcj48L2F1dGhvcnM+PC9jb250cmlidXRvcnM+PHRpdGxlcz48dGl0bGU+UGVkaWF0cmljIGVk
aWJsZSBjYW5uYWJpcyBleHBvc3VyZXMgYW5kIGFjdXRlIHRveGljaXR5OiAyMDE3LTIwMjE8L3Rp
dGxlPjxzZWNvbmRhcnktdGl0bGU+UGVkaWF0cmljczwvc2Vjb25kYXJ5LXRpdGxlPjwvdGl0bGVz
PjxwZXJpb2RpY2FsPjxmdWxsLXRpdGxlPlBlZGlhdHJpY3M8L2Z1bGwtdGl0bGU+PC9wZXJpb2Rp
Y2FsPjxwYWdlcz5lMjAyMjA1Nzc2MTwvcGFnZXM+PHZvbHVtZT4xNTE8L3ZvbHVtZT48bnVtYmVy
PjI8L251bWJlcj48ZGF0ZXM+PHllYXI+MjAyMzwveWVhcj48L2RhdGVzPjx1cmxzPjwvdXJscz48
ZWxlY3Ryb25pYy1yZXNvdXJjZS1udW0+MTAuMTU0Mi9wZWRzLjIwMjItMDU3NzYxPC9lbGVjdHJv
bmljLXJlc291cmNlLW51bT48L3JlY29yZD48L0NpdGU+PC9FbmROb3RlPn==
</w:fldData>
        </w:fldChar>
      </w:r>
      <w:r w:rsidR="00CE37C5" w:rsidRPr="00947C29">
        <w:rPr>
          <w:rStyle w:val="contentpasted0"/>
          <w:rFonts w:cs="Times New Roman"/>
        </w:rPr>
        <w:instrText xml:space="preserve"> ADDIN EN.CITE.DATA </w:instrText>
      </w:r>
      <w:r w:rsidR="00CE37C5" w:rsidRPr="00947C29">
        <w:rPr>
          <w:rStyle w:val="contentpasted0"/>
          <w:rFonts w:cs="Times New Roman"/>
        </w:rPr>
      </w:r>
      <w:r w:rsidR="00CE37C5" w:rsidRPr="00947C29">
        <w:rPr>
          <w:rStyle w:val="contentpasted0"/>
          <w:rFonts w:cs="Times New Roman"/>
        </w:rPr>
        <w:fldChar w:fldCharType="end"/>
      </w:r>
      <w:r w:rsidR="00C03E46" w:rsidRPr="00947C29">
        <w:rPr>
          <w:rStyle w:val="contentpasted0"/>
          <w:rFonts w:cs="Times New Roman"/>
        </w:rPr>
      </w:r>
      <w:r w:rsidR="00C03E46" w:rsidRPr="00947C29">
        <w:rPr>
          <w:rStyle w:val="contentpasted0"/>
          <w:rFonts w:cs="Times New Roman"/>
        </w:rPr>
        <w:fldChar w:fldCharType="separate"/>
      </w:r>
      <w:hyperlink w:anchor="_ENREF_20" w:tooltip="Pepin, 2023 #38" w:history="1">
        <w:r w:rsidR="001F08C0" w:rsidRPr="00947C29">
          <w:rPr>
            <w:rStyle w:val="contentpasted0"/>
            <w:rFonts w:cs="Times New Roman"/>
            <w:noProof/>
            <w:vertAlign w:val="superscript"/>
          </w:rPr>
          <w:t>20</w:t>
        </w:r>
      </w:hyperlink>
      <w:r w:rsidR="00CE37C5" w:rsidRPr="00947C29">
        <w:rPr>
          <w:rStyle w:val="contentpasted0"/>
          <w:rFonts w:cs="Times New Roman"/>
          <w:noProof/>
          <w:vertAlign w:val="superscript"/>
        </w:rPr>
        <w:t xml:space="preserve">, </w:t>
      </w:r>
      <w:hyperlink w:anchor="_ENREF_21" w:tooltip="Tweet, 2023 #18" w:history="1">
        <w:r w:rsidR="001F08C0" w:rsidRPr="00947C29">
          <w:rPr>
            <w:rStyle w:val="contentpasted0"/>
            <w:rFonts w:cs="Times New Roman"/>
            <w:noProof/>
            <w:vertAlign w:val="superscript"/>
          </w:rPr>
          <w:t>21</w:t>
        </w:r>
      </w:hyperlink>
      <w:r w:rsidR="00C03E46" w:rsidRPr="00947C29">
        <w:rPr>
          <w:rStyle w:val="contentpasted0"/>
          <w:rFonts w:cs="Times New Roman"/>
        </w:rPr>
        <w:fldChar w:fldCharType="end"/>
      </w:r>
      <w:r w:rsidR="00C03E46" w:rsidRPr="00947C29">
        <w:rPr>
          <w:rStyle w:val="contentpasted0"/>
          <w:rFonts w:cs="Times New Roman"/>
        </w:rPr>
        <w:t xml:space="preserve"> </w:t>
      </w:r>
      <w:bookmarkEnd w:id="112"/>
      <w:r w:rsidR="00C03E46" w:rsidRPr="00947C29">
        <w:rPr>
          <w:rStyle w:val="contentpasted0"/>
          <w:rFonts w:cs="Times New Roman"/>
        </w:rPr>
        <w:t xml:space="preserve">This is likely exacerbated by young children mistaking edible </w:t>
      </w:r>
      <w:r w:rsidR="00C03E46" w:rsidRPr="00947C29">
        <w:rPr>
          <w:rFonts w:cs="Times New Roman"/>
        </w:rPr>
        <w:t>∆8-THC</w:t>
      </w:r>
      <w:r w:rsidR="00C03E46" w:rsidRPr="00947C29">
        <w:rPr>
          <w:rStyle w:val="contentpasted0"/>
          <w:rFonts w:cs="Times New Roman"/>
        </w:rPr>
        <w:t xml:space="preserve"> products for food or candy, the presence of multiple doses in one product package</w:t>
      </w:r>
      <w:r w:rsidR="001D07AB" w:rsidRPr="00947C29">
        <w:rPr>
          <w:rStyle w:val="contentpasted0"/>
          <w:rFonts w:cs="Times New Roman"/>
        </w:rPr>
        <w:t xml:space="preserve"> (</w:t>
      </w:r>
      <w:r w:rsidR="00C03E46" w:rsidRPr="00947C29">
        <w:rPr>
          <w:rStyle w:val="contentpasted0"/>
          <w:rFonts w:cs="Times New Roman"/>
        </w:rPr>
        <w:t>some totaling hundreds of milligrams</w:t>
      </w:r>
      <w:r w:rsidR="001D07AB" w:rsidRPr="00947C29">
        <w:rPr>
          <w:rStyle w:val="contentpasted0"/>
          <w:rFonts w:cs="Times New Roman"/>
        </w:rPr>
        <w:t>)</w:t>
      </w:r>
      <w:r w:rsidR="001D07AB" w:rsidRPr="00947C29">
        <w:rPr>
          <w:rStyle w:val="Hyperlink1"/>
          <w:rFonts w:cs="Times New Roman"/>
        </w:rPr>
        <w:t>, and the delay in onset of clinical effects that allows continued consumption of the product before the child or caregivers notice that something is wrong</w:t>
      </w:r>
      <w:r w:rsidR="00105CBE" w:rsidRPr="00947C29">
        <w:rPr>
          <w:rStyle w:val="contentpasted0"/>
          <w:rFonts w:cs="Times New Roman"/>
        </w:rPr>
        <w:t>.</w:t>
      </w:r>
      <w:r w:rsidR="00C03E46" w:rsidRPr="00947C29">
        <w:rPr>
          <w:rStyle w:val="contentpasted0"/>
          <w:rFonts w:cs="Times New Roman"/>
        </w:rPr>
        <w:fldChar w:fldCharType="begin"/>
      </w:r>
      <w:r w:rsidR="00CE37C5" w:rsidRPr="00947C29">
        <w:rPr>
          <w:rStyle w:val="contentpasted0"/>
          <w:rFonts w:cs="Times New Roman"/>
        </w:rPr>
        <w:instrText xml:space="preserve"> ADDIN EN.CITE &lt;EndNote&gt;&lt;Cite&gt;&lt;Author&gt;Ompad&lt;/Author&gt;&lt;Year&gt;2022&lt;/Year&gt;&lt;RecNum&gt;19&lt;/RecNum&gt;&lt;DisplayText&gt;&lt;style face="superscript" font="Times New Roman" size="12"&gt;21, 22&lt;/style&gt;&lt;/DisplayText&gt;&lt;record&gt;&lt;rec-number&gt;19&lt;/rec-number&gt;&lt;foreign-keys&gt;&lt;key app="EN" db-id="xxrx9d9tne5pe1evfa5v2rxxv5zsz5d5zfxp" timestamp="1712085279"&gt;19&lt;/key&gt;&lt;/foreign-keys&gt;&lt;ref-type name="Journal Article"&gt;17&lt;/ref-type&gt;&lt;contributors&gt;&lt;authors&gt;&lt;author&gt;Danielle C Ompad&lt;/author&gt;&lt;author&gt;Kyle M Snyder&lt;/author&gt;&lt;author&gt;Simon Sandh&lt;/author&gt;&lt;author&gt;Daniel Hagen&lt;/author&gt;&lt;author&gt;Kewanda J Collier&lt;/author&gt;&lt;author&gt;Emily Goldmann&lt;/author&gt;&lt;author&gt;Melody S Goodman&lt;/author&gt;&lt;author&gt;Andy S L Tan&lt;/author&gt;&lt;/authors&gt;&lt;/contributors&gt;&lt;titles&gt;&lt;title&gt;Copycat and lookalike edible cannabis product packaging in the United States&lt;/title&gt;&lt;secondary-title&gt;Drug Alcohol Depend&lt;/secondary-title&gt;&lt;/titles&gt;&lt;periodical&gt;&lt;full-title&gt;Drug Alcohol Depend&lt;/full-title&gt;&lt;/periodical&gt;&lt;pages&gt;109409&lt;/pages&gt;&lt;volume&gt;235&lt;/volume&gt;&lt;edition&gt;Epub 2022 Mar 15&lt;/edition&gt;&lt;dates&gt;&lt;year&gt;2022&lt;/year&gt;&lt;/dates&gt;&lt;urls&gt;&lt;/urls&gt;&lt;electronic-resource-num&gt;10.1016/j.drugalcdep.2022.109409&lt;/electronic-resource-num&gt;&lt;/record&gt;&lt;/Cite&gt;&lt;Cite&gt;&lt;Author&gt;Tweet&lt;/Author&gt;&lt;Year&gt;2023&lt;/Year&gt;&lt;RecNum&gt;18&lt;/RecNum&gt;&lt;record&gt;&lt;rec-number&gt;18&lt;/rec-number&gt;&lt;foreign-keys&gt;&lt;key app="EN" db-id="xxrx9d9tne5pe1evfa5v2rxxv5zsz5d5zfxp" timestamp="1712085277"&gt;18&lt;/key&gt;&lt;/foreign-keys&gt;&lt;ref-type name="Journal Article"&gt;17&lt;/ref-type&gt;&lt;contributors&gt;&lt;authors&gt;&lt;author&gt;Marit S Tweet&lt;/author&gt;&lt;author&gt;Antonia Nemanich&lt;/author&gt;&lt;author&gt;Michael Wahl&lt;/author&gt;&lt;/authors&gt;&lt;/contributors&gt;&lt;titles&gt;&lt;title&gt;Pediatric edible cannabis exposures and acute toxicity: 2017-2021&lt;/title&gt;&lt;secondary-title&gt;Pediatrics&lt;/secondary-title&gt;&lt;/titles&gt;&lt;periodical&gt;&lt;full-title&gt;Pediatrics&lt;/full-title&gt;&lt;/periodical&gt;&lt;pages&gt;e2022057761&lt;/pages&gt;&lt;volume&gt;151&lt;/volume&gt;&lt;number&gt;2&lt;/number&gt;&lt;dates&gt;&lt;year&gt;2023&lt;/year&gt;&lt;/dates&gt;&lt;urls&gt;&lt;/urls&gt;&lt;electronic-resource-num&gt;10.1542/peds.2022-057761&lt;/electronic-resource-num&gt;&lt;/record&gt;&lt;/Cite&gt;&lt;/EndNote&gt;</w:instrText>
      </w:r>
      <w:r w:rsidR="00C03E46" w:rsidRPr="00947C29">
        <w:rPr>
          <w:rStyle w:val="contentpasted0"/>
          <w:rFonts w:cs="Times New Roman"/>
        </w:rPr>
        <w:fldChar w:fldCharType="separate"/>
      </w:r>
      <w:hyperlink w:anchor="_ENREF_21" w:tooltip="Tweet, 2023 #18" w:history="1">
        <w:r w:rsidR="001F08C0" w:rsidRPr="00947C29">
          <w:rPr>
            <w:rStyle w:val="contentpasted0"/>
            <w:rFonts w:cs="Times New Roman"/>
            <w:noProof/>
            <w:vertAlign w:val="superscript"/>
          </w:rPr>
          <w:t>21</w:t>
        </w:r>
      </w:hyperlink>
      <w:r w:rsidR="00CE37C5" w:rsidRPr="00947C29">
        <w:rPr>
          <w:rStyle w:val="contentpasted0"/>
          <w:rFonts w:cs="Times New Roman"/>
          <w:noProof/>
          <w:vertAlign w:val="superscript"/>
        </w:rPr>
        <w:t xml:space="preserve">, </w:t>
      </w:r>
      <w:hyperlink w:anchor="_ENREF_22" w:tooltip="Ompad, 2022 #19" w:history="1">
        <w:r w:rsidR="001F08C0" w:rsidRPr="00947C29">
          <w:rPr>
            <w:rStyle w:val="contentpasted0"/>
            <w:rFonts w:cs="Times New Roman"/>
            <w:noProof/>
            <w:vertAlign w:val="superscript"/>
          </w:rPr>
          <w:t>22</w:t>
        </w:r>
      </w:hyperlink>
      <w:r w:rsidR="00C03E46" w:rsidRPr="00947C29">
        <w:rPr>
          <w:rStyle w:val="contentpasted0"/>
          <w:rFonts w:cs="Times New Roman"/>
        </w:rPr>
        <w:fldChar w:fldCharType="end"/>
      </w:r>
      <w:r w:rsidR="00C03E46" w:rsidRPr="00947C29">
        <w:rPr>
          <w:rStyle w:val="contentpasted0"/>
          <w:rFonts w:cs="Times New Roman"/>
        </w:rPr>
        <w:t xml:space="preserve"> In addition, minors can readily access ∆8-THC, which is often marketed in ways that appeal to teenagers, can often be obtained without age verification, and typically costs less than ∆9-THC</w:t>
      </w:r>
      <w:r w:rsidR="00105CBE" w:rsidRPr="00947C29">
        <w:rPr>
          <w:rStyle w:val="contentpasted0"/>
          <w:rFonts w:cs="Times New Roman"/>
        </w:rPr>
        <w:t>.</w:t>
      </w:r>
      <w:r w:rsidR="00C03E46" w:rsidRPr="00947C29">
        <w:rPr>
          <w:rStyle w:val="contentpasted0"/>
          <w:rFonts w:cs="Times New Roman"/>
        </w:rPr>
        <w:fldChar w:fldCharType="begin">
          <w:fldData xml:space="preserve">PEVuZE5vdGU+PENpdGU+PEF1dGhvcj5GaXJ0aDwvQXV0aG9yPjxSZWNOdW0+MjA8L1JlY051bT48
RGlzcGxheVRleHQ+PHN0eWxlIGZhY2U9InN1cGVyc2NyaXB0IiBmb250PSJUaW1lcyBOZXcgUm9t
YW4iIHNpemU9IjEyIj42LCA3LCAyMzwvc3R5bGU+PC9EaXNwbGF5VGV4dD48cmVjb3JkPjxyZWMt
bnVtYmVyPjIwPC9yZWMtbnVtYmVyPjxmb3JlaWduLWtleXM+PGtleSBhcHA9IkVOIiBkYi1pZD0i
eHhyeDlkOXRuZTVwZTFldmZhNXYycnh4djV6c3o1ZDV6ZnhwIiB0aW1lc3RhbXA9IjE3MTIwODUy
ODAiPjIwPC9rZXk+PC9mb3JlaWduLWtleXM+PHJlZi10eXBlIG5hbWU9IldlYiBQYWdlIj4xMjwv
cmVmLXR5cGU+PGNvbnRyaWJ1dG9ycz48YXV0aG9ycz48YXV0aG9yPlNoYW5ub24gRmlydGg8L2F1
dGhvcj48L2F1dGhvcnM+PC9jb250cmlidXRvcnM+PHRpdGxlcz48dGl0bGU+TGF4IHJlZ3VsYXRp
b24sIGNvbG9yZnVsIHBhY2thZ2luZywgZHJhdyBtaW5vcnMgdG8gZGVsdGEtOCBjYW5uYWJpbm9p
ZHMgb25saW5lPC90aXRsZT48L3RpdGxlcz48ZGF0ZXM+PC9kYXRlcz48cHVibGlzaGVyPk1lZFBh
Z2UgVG9kYXk8L3B1Ymxpc2hlcj48d29yay10eXBlPkludGVybmV0PC93b3JrLXR5cGU+PHVybHM+
PHJlbGF0ZWQtdXJscz48dXJsPmh0dHBzOi8vd3d3Lm1lZHBhZ2V0b2RheS5jb20vbWVldGluZ2Nv
dmVyYWdlL2FhcC8xMDY5NTA8L3VybD48L3JlbGF0ZWQtdXJscz48L3VybHM+PGN1c3RvbTE+MjAy
NDwvY3VzdG9tMT48Y3VzdG9tMj5BcHIgMDQ8L2N1c3RvbTI+PC9yZWNvcmQ+PC9DaXRlPjxDaXRl
PjxBdXRob3I+TGVhczwvQXV0aG9yPjxZZWFyPjIwMjE8L1llYXI+PFJlY051bT42PC9SZWNOdW0+
PHJlY29yZD48cmVjLW51bWJlcj42PC9yZWMtbnVtYmVyPjxmb3JlaWduLWtleXM+PGtleSBhcHA9
IkVOIiBkYi1pZD0ieHhyeDlkOXRuZTVwZTFldmZhNXYycnh4djV6c3o1ZDV6ZnhwIiB0aW1lc3Rh
bXA9IjE3MTIwODUyNTgiPjY8L2tleT48L2ZvcmVpZ24ta2V5cz48cmVmLXR5cGUgbmFtZT0iSm91
cm5hbCBBcnRpY2xlIj4xNzwvcmVmLXR5cGU+PGNvbnRyaWJ1dG9ycz48YXV0aG9ycz48YXV0aG9y
PkVyaWMgQyBMZWFzPC9hdXRob3I+PC9hdXRob3JzPjwvY29udHJpYnV0b3JzPjx0aXRsZXM+PHRp
dGxlPlRoZSBoZW1wIGxvb3Bob2xlOiBBIG5lZWQgdG8gY2xhcmlmeSB0aGUgbGVnYWxpdHkgb2Yg
ZGVsdGEtOC1USEMgYW5kIG90aGVyIGhlbXAtZGVyaXZlZCB0ZXRyYWh5ZHJvY2FubmFiaW5vbCBj
b21wb3VuZHM8L3RpdGxlPjxzZWNvbmRhcnktdGl0bGU+QW0gSiBQdWJsaWMgSGVhbHRoPC9zZWNv
bmRhcnktdGl0bGU+PC90aXRsZXM+PHBlcmlvZGljYWw+PGZ1bGwtdGl0bGU+QW0gSiBQdWJsaWMg
SGVhbHRoPC9mdWxsLXRpdGxlPjwvcGVyaW9kaWNhbD48cGFnZXM+MTkyNy0xOTMxPC9wYWdlcz48
dm9sdW1lPjExMTwvdm9sdW1lPjxudW1iZXI+MTE8L251bWJlcj48ZWRpdGlvbj5FcHViIDIwMjEg
T2N0IDc8L2VkaXRpb24+PGRhdGVzPjx5ZWFyPjIwMjE8L3llYXI+PC9kYXRlcz48dXJscz48L3Vy
bHM+PGVsZWN0cm9uaWMtcmVzb3VyY2UtbnVtPjEwLjIxMDUvQUpQSC4yMDIxLjMwNjQ5OTwvZWxl
Y3Ryb25pYy1yZXNvdXJjZS1udW0+PC9yZWNvcmQ+PC9DaXRlPjxDaXRlPjxBdXRob3I+TG9QYXJj
bzwvQXV0aG9yPjxZZWFyPjIwMjM8L1llYXI+PFJlY051bT43PC9SZWNOdW0+PHJlY29yZD48cmVj
LW51bWJlcj43PC9yZWMtbnVtYmVyPjxmb3JlaWduLWtleXM+PGtleSBhcHA9IkVOIiBkYi1pZD0i
eHhyeDlkOXRuZTVwZTFldmZhNXYycnh4djV6c3o1ZDV6ZnhwIiB0aW1lc3RhbXA9IjE3MTIwODUy
NTkiPjc8L2tleT48L2ZvcmVpZ24ta2V5cz48cmVmLXR5cGUgbmFtZT0iSm91cm5hbCBBcnRpY2xl
Ij4xNzwvcmVmLXR5cGU+PGNvbnRyaWJ1dG9ycz48YXV0aG9ycz48YXV0aG9yPkNhc3NpZHkgUiBM
b1BhcmNvPC9hdXRob3I+PGF1dGhvcj5NYXR0aGV3IEUgUm9zc2hlaW08L2F1dGhvcj48YXV0aG9y
PlNjb3R0IFQgV2FsdGVyczwvYXV0aG9yPjxhdXRob3I+Wmhlbmd5YW5nIFpob3U8L2F1dGhvcj48
YXV0aG9yPlNvZmlhIE9sc3NvbjwvYXV0aG9yPjxhdXRob3I+U3RldmUgWSBTdXNzbWFuPC9hdXRo
b3I+PC9hdXRob3JzPjwvY29udHJpYnV0b3JzPjx0aXRsZXM+PHRpdGxlPkRlbHRhLTggdGV0cmFo
eWRyb2Nhbm5hYmlub2w6IEEgc2NvcGluZyByZXZpZXcgYW5kIGNvbW1lbnRhcnk8L3RpdGxlPjxz
ZWNvbmRhcnktdGl0bGU+QWRkaWN0aW9uPC9zZWNvbmRhcnktdGl0bGU+PC90aXRsZXM+PHBlcmlv
ZGljYWw+PGZ1bGwtdGl0bGU+QWRkaWN0aW9uPC9mdWxsLXRpdGxlPjwvcGVyaW9kaWNhbD48cGFn
ZXM+MTAxMS0xMDI4PC9wYWdlcz48dm9sdW1lPjExODwvdm9sdW1lPjxudW1iZXI+NjwvbnVtYmVy
PjxlZGl0aW9uPkVwdWIgMjAyMyBGZWIgMTM8L2VkaXRpb24+PGRhdGVzPjx5ZWFyPjIwMjM8L3ll
YXI+PC9kYXRlcz48dXJscz48L3VybHM+PGVsZWN0cm9uaWMtcmVzb3VyY2UtbnVtPjEwLjExMTEv
YWRkLjE2MTQyPC9lbGVjdHJvbmljLXJlc291cmNlLW51bT48L3JlY29yZD48L0NpdGU+PC9FbmRO
b3RlPgB=
</w:fldData>
        </w:fldChar>
      </w:r>
      <w:r w:rsidR="004E15CD" w:rsidRPr="00947C29">
        <w:rPr>
          <w:rStyle w:val="contentpasted0"/>
          <w:rFonts w:cs="Times New Roman"/>
        </w:rPr>
        <w:instrText xml:space="preserve"> ADDIN EN.CITE </w:instrText>
      </w:r>
      <w:r w:rsidR="004E15CD" w:rsidRPr="00947C29">
        <w:rPr>
          <w:rStyle w:val="contentpasted0"/>
          <w:rFonts w:cs="Times New Roman"/>
        </w:rPr>
        <w:fldChar w:fldCharType="begin">
          <w:fldData xml:space="preserve">PEVuZE5vdGU+PENpdGU+PEF1dGhvcj5GaXJ0aDwvQXV0aG9yPjxSZWNOdW0+MjA8L1JlY051bT48
RGlzcGxheVRleHQ+PHN0eWxlIGZhY2U9InN1cGVyc2NyaXB0IiBmb250PSJUaW1lcyBOZXcgUm9t
YW4iIHNpemU9IjEyIj42LCA3LCAyMzwvc3R5bGU+PC9EaXNwbGF5VGV4dD48cmVjb3JkPjxyZWMt
bnVtYmVyPjIwPC9yZWMtbnVtYmVyPjxmb3JlaWduLWtleXM+PGtleSBhcHA9IkVOIiBkYi1pZD0i
eHhyeDlkOXRuZTVwZTFldmZhNXYycnh4djV6c3o1ZDV6ZnhwIiB0aW1lc3RhbXA9IjE3MTIwODUy
ODAiPjIwPC9rZXk+PC9mb3JlaWduLWtleXM+PHJlZi10eXBlIG5hbWU9IldlYiBQYWdlIj4xMjwv
cmVmLXR5cGU+PGNvbnRyaWJ1dG9ycz48YXV0aG9ycz48YXV0aG9yPlNoYW5ub24gRmlydGg8L2F1
dGhvcj48L2F1dGhvcnM+PC9jb250cmlidXRvcnM+PHRpdGxlcz48dGl0bGU+TGF4IHJlZ3VsYXRp
b24sIGNvbG9yZnVsIHBhY2thZ2luZywgZHJhdyBtaW5vcnMgdG8gZGVsdGEtOCBjYW5uYWJpbm9p
ZHMgb25saW5lPC90aXRsZT48L3RpdGxlcz48ZGF0ZXM+PC9kYXRlcz48cHVibGlzaGVyPk1lZFBh
Z2UgVG9kYXk8L3B1Ymxpc2hlcj48d29yay10eXBlPkludGVybmV0PC93b3JrLXR5cGU+PHVybHM+
PHJlbGF0ZWQtdXJscz48dXJsPmh0dHBzOi8vd3d3Lm1lZHBhZ2V0b2RheS5jb20vbWVldGluZ2Nv
dmVyYWdlL2FhcC8xMDY5NTA8L3VybD48L3JlbGF0ZWQtdXJscz48L3VybHM+PGN1c3RvbTE+MjAy
NDwvY3VzdG9tMT48Y3VzdG9tMj5BcHIgMDQ8L2N1c3RvbTI+PC9yZWNvcmQ+PC9DaXRlPjxDaXRl
PjxBdXRob3I+TGVhczwvQXV0aG9yPjxZZWFyPjIwMjE8L1llYXI+PFJlY051bT42PC9SZWNOdW0+
PHJlY29yZD48cmVjLW51bWJlcj42PC9yZWMtbnVtYmVyPjxmb3JlaWduLWtleXM+PGtleSBhcHA9
IkVOIiBkYi1pZD0ieHhyeDlkOXRuZTVwZTFldmZhNXYycnh4djV6c3o1ZDV6ZnhwIiB0aW1lc3Rh
bXA9IjE3MTIwODUyNTgiPjY8L2tleT48L2ZvcmVpZ24ta2V5cz48cmVmLXR5cGUgbmFtZT0iSm91
cm5hbCBBcnRpY2xlIj4xNzwvcmVmLXR5cGU+PGNvbnRyaWJ1dG9ycz48YXV0aG9ycz48YXV0aG9y
PkVyaWMgQyBMZWFzPC9hdXRob3I+PC9hdXRob3JzPjwvY29udHJpYnV0b3JzPjx0aXRsZXM+PHRp
dGxlPlRoZSBoZW1wIGxvb3Bob2xlOiBBIG5lZWQgdG8gY2xhcmlmeSB0aGUgbGVnYWxpdHkgb2Yg
ZGVsdGEtOC1USEMgYW5kIG90aGVyIGhlbXAtZGVyaXZlZCB0ZXRyYWh5ZHJvY2FubmFiaW5vbCBj
b21wb3VuZHM8L3RpdGxlPjxzZWNvbmRhcnktdGl0bGU+QW0gSiBQdWJsaWMgSGVhbHRoPC9zZWNv
bmRhcnktdGl0bGU+PC90aXRsZXM+PHBlcmlvZGljYWw+PGZ1bGwtdGl0bGU+QW0gSiBQdWJsaWMg
SGVhbHRoPC9mdWxsLXRpdGxlPjwvcGVyaW9kaWNhbD48cGFnZXM+MTkyNy0xOTMxPC9wYWdlcz48
dm9sdW1lPjExMTwvdm9sdW1lPjxudW1iZXI+MTE8L251bWJlcj48ZWRpdGlvbj5FcHViIDIwMjEg
T2N0IDc8L2VkaXRpb24+PGRhdGVzPjx5ZWFyPjIwMjE8L3llYXI+PC9kYXRlcz48dXJscz48L3Vy
bHM+PGVsZWN0cm9uaWMtcmVzb3VyY2UtbnVtPjEwLjIxMDUvQUpQSC4yMDIxLjMwNjQ5OTwvZWxl
Y3Ryb25pYy1yZXNvdXJjZS1udW0+PC9yZWNvcmQ+PC9DaXRlPjxDaXRlPjxBdXRob3I+TG9QYXJj
bzwvQXV0aG9yPjxZZWFyPjIwMjM8L1llYXI+PFJlY051bT43PC9SZWNOdW0+PHJlY29yZD48cmVj
LW51bWJlcj43PC9yZWMtbnVtYmVyPjxmb3JlaWduLWtleXM+PGtleSBhcHA9IkVOIiBkYi1pZD0i
eHhyeDlkOXRuZTVwZTFldmZhNXYycnh4djV6c3o1ZDV6ZnhwIiB0aW1lc3RhbXA9IjE3MTIwODUy
NTkiPjc8L2tleT48L2ZvcmVpZ24ta2V5cz48cmVmLXR5cGUgbmFtZT0iSm91cm5hbCBBcnRpY2xl
Ij4xNzwvcmVmLXR5cGU+PGNvbnRyaWJ1dG9ycz48YXV0aG9ycz48YXV0aG9yPkNhc3NpZHkgUiBM
b1BhcmNvPC9hdXRob3I+PGF1dGhvcj5NYXR0aGV3IEUgUm9zc2hlaW08L2F1dGhvcj48YXV0aG9y
PlNjb3R0IFQgV2FsdGVyczwvYXV0aG9yPjxhdXRob3I+Wmhlbmd5YW5nIFpob3U8L2F1dGhvcj48
YXV0aG9yPlNvZmlhIE9sc3NvbjwvYXV0aG9yPjxhdXRob3I+U3RldmUgWSBTdXNzbWFuPC9hdXRo
b3I+PC9hdXRob3JzPjwvY29udHJpYnV0b3JzPjx0aXRsZXM+PHRpdGxlPkRlbHRhLTggdGV0cmFo
eWRyb2Nhbm5hYmlub2w6IEEgc2NvcGluZyByZXZpZXcgYW5kIGNvbW1lbnRhcnk8L3RpdGxlPjxz
ZWNvbmRhcnktdGl0bGU+QWRkaWN0aW9uPC9zZWNvbmRhcnktdGl0bGU+PC90aXRsZXM+PHBlcmlv
ZGljYWw+PGZ1bGwtdGl0bGU+QWRkaWN0aW9uPC9mdWxsLXRpdGxlPjwvcGVyaW9kaWNhbD48cGFn
ZXM+MTAxMS0xMDI4PC9wYWdlcz48dm9sdW1lPjExODwvdm9sdW1lPjxudW1iZXI+NjwvbnVtYmVy
PjxlZGl0aW9uPkVwdWIgMjAyMyBGZWIgMTM8L2VkaXRpb24+PGRhdGVzPjx5ZWFyPjIwMjM8L3ll
YXI+PC9kYXRlcz48dXJscz48L3VybHM+PGVsZWN0cm9uaWMtcmVzb3VyY2UtbnVtPjEwLjExMTEv
YWRkLjE2MTQyPC9lbGVjdHJvbmljLXJlc291cmNlLW51bT48L3JlY29yZD48L0NpdGU+PC9FbmRO
b3RlPgB=
</w:fldData>
        </w:fldChar>
      </w:r>
      <w:r w:rsidR="004E15CD" w:rsidRPr="00947C29">
        <w:rPr>
          <w:rStyle w:val="contentpasted0"/>
          <w:rFonts w:cs="Times New Roman"/>
        </w:rPr>
        <w:instrText xml:space="preserve"> ADDIN EN.CITE.DATA </w:instrText>
      </w:r>
      <w:r w:rsidR="004E15CD" w:rsidRPr="00947C29">
        <w:rPr>
          <w:rStyle w:val="contentpasted0"/>
          <w:rFonts w:cs="Times New Roman"/>
        </w:rPr>
      </w:r>
      <w:r w:rsidR="004E15CD" w:rsidRPr="00947C29">
        <w:rPr>
          <w:rStyle w:val="contentpasted0"/>
          <w:rFonts w:cs="Times New Roman"/>
        </w:rPr>
        <w:fldChar w:fldCharType="end"/>
      </w:r>
      <w:r w:rsidR="00C03E46" w:rsidRPr="00947C29">
        <w:rPr>
          <w:rStyle w:val="contentpasted0"/>
          <w:rFonts w:cs="Times New Roman"/>
        </w:rPr>
      </w:r>
      <w:r w:rsidR="00C03E46" w:rsidRPr="00947C29">
        <w:rPr>
          <w:rStyle w:val="contentpasted0"/>
          <w:rFonts w:cs="Times New Roman"/>
        </w:rPr>
        <w:fldChar w:fldCharType="separate"/>
      </w:r>
      <w:hyperlink w:anchor="_ENREF_6" w:tooltip="Leas, 2021 #6" w:history="1">
        <w:r w:rsidR="001F08C0" w:rsidRPr="00947C29">
          <w:rPr>
            <w:rStyle w:val="contentpasted0"/>
            <w:rFonts w:cs="Times New Roman"/>
            <w:noProof/>
            <w:vertAlign w:val="superscript"/>
          </w:rPr>
          <w:t>6</w:t>
        </w:r>
      </w:hyperlink>
      <w:r w:rsidR="00CE37C5" w:rsidRPr="00947C29">
        <w:rPr>
          <w:rStyle w:val="contentpasted0"/>
          <w:rFonts w:cs="Times New Roman"/>
          <w:noProof/>
          <w:vertAlign w:val="superscript"/>
        </w:rPr>
        <w:t xml:space="preserve">, </w:t>
      </w:r>
      <w:hyperlink w:anchor="_ENREF_7" w:tooltip="LoParco, 2023 #7" w:history="1">
        <w:r w:rsidR="001F08C0" w:rsidRPr="00947C29">
          <w:rPr>
            <w:rStyle w:val="contentpasted0"/>
            <w:rFonts w:cs="Times New Roman"/>
            <w:noProof/>
            <w:vertAlign w:val="superscript"/>
          </w:rPr>
          <w:t>7</w:t>
        </w:r>
      </w:hyperlink>
      <w:r w:rsidR="00CE37C5" w:rsidRPr="00947C29">
        <w:rPr>
          <w:rStyle w:val="contentpasted0"/>
          <w:rFonts w:cs="Times New Roman"/>
          <w:noProof/>
          <w:vertAlign w:val="superscript"/>
        </w:rPr>
        <w:t xml:space="preserve">, </w:t>
      </w:r>
      <w:hyperlink w:anchor="_ENREF_23" w:tooltip="Firth,  #20" w:history="1">
        <w:r w:rsidR="001F08C0" w:rsidRPr="00947C29">
          <w:rPr>
            <w:rStyle w:val="contentpasted0"/>
            <w:rFonts w:cs="Times New Roman"/>
            <w:noProof/>
            <w:vertAlign w:val="superscript"/>
          </w:rPr>
          <w:t>23</w:t>
        </w:r>
      </w:hyperlink>
      <w:r w:rsidR="00C03E46" w:rsidRPr="00947C29">
        <w:rPr>
          <w:rStyle w:val="contentpasted0"/>
          <w:rFonts w:cs="Times New Roman"/>
        </w:rPr>
        <w:fldChar w:fldCharType="end"/>
      </w:r>
      <w:r w:rsidR="00C03E46" w:rsidRPr="00947C29">
        <w:rPr>
          <w:rStyle w:val="contentpasted0"/>
          <w:rFonts w:cs="Times New Roman"/>
        </w:rPr>
        <w:t xml:space="preserve"> </w:t>
      </w:r>
    </w:p>
    <w:p w14:paraId="376E196E" w14:textId="77777777" w:rsidR="00195919" w:rsidRPr="00947C29" w:rsidRDefault="00195919" w:rsidP="00947C29">
      <w:pPr>
        <w:pStyle w:val="Default"/>
        <w:jc w:val="left"/>
        <w:rPr>
          <w:rStyle w:val="contentpasted0"/>
          <w:rFonts w:cs="Times New Roman"/>
        </w:rPr>
      </w:pPr>
    </w:p>
    <w:p w14:paraId="15D2675B" w14:textId="7D404496" w:rsidR="00195919" w:rsidRPr="00947C29" w:rsidRDefault="00C03E46" w:rsidP="00947C29">
      <w:pPr>
        <w:pStyle w:val="Default"/>
        <w:jc w:val="left"/>
        <w:rPr>
          <w:rStyle w:val="contentpasted0"/>
          <w:rFonts w:cs="Times New Roman"/>
        </w:rPr>
      </w:pPr>
      <w:r w:rsidRPr="00947C29">
        <w:rPr>
          <w:rStyle w:val="contentpasted0"/>
          <w:rFonts w:cs="Times New Roman"/>
        </w:rPr>
        <w:t xml:space="preserve">The number and characteristics of </w:t>
      </w:r>
      <w:bookmarkStart w:id="113" w:name="_Hlk162129330"/>
      <w:r w:rsidRPr="00947C29">
        <w:rPr>
          <w:rFonts w:cs="Times New Roman"/>
        </w:rPr>
        <w:t xml:space="preserve">∆8-THC </w:t>
      </w:r>
      <w:bookmarkEnd w:id="113"/>
      <w:r w:rsidRPr="00947C29">
        <w:rPr>
          <w:rFonts w:cs="Times New Roman"/>
        </w:rPr>
        <w:t xml:space="preserve">exposures reported </w:t>
      </w:r>
      <w:r w:rsidRPr="00947C29">
        <w:rPr>
          <w:rStyle w:val="contentpasted0"/>
          <w:rFonts w:cs="Times New Roman"/>
        </w:rPr>
        <w:t>to PCs varied</w:t>
      </w:r>
      <w:ins w:id="114" w:author="Smith, Gary" w:date="2024-07-04T22:49:00Z">
        <w:r w:rsidR="00A23D22" w:rsidRPr="00947C29">
          <w:rPr>
            <w:rStyle w:val="contentpasted0"/>
            <w:rFonts w:cs="Times New Roman"/>
          </w:rPr>
          <w:t xml:space="preserve"> widely</w:t>
        </w:r>
      </w:ins>
      <w:r w:rsidRPr="00947C29">
        <w:rPr>
          <w:rStyle w:val="contentpasted0"/>
          <w:rFonts w:cs="Times New Roman"/>
        </w:rPr>
        <w:t xml:space="preserve"> </w:t>
      </w:r>
      <w:del w:id="115" w:author="Smith, Gary" w:date="2024-07-04T12:34:00Z">
        <w:r w:rsidRPr="00947C29" w:rsidDel="003D222C">
          <w:rPr>
            <w:rStyle w:val="contentpasted0"/>
            <w:rFonts w:cs="Times New Roman"/>
          </w:rPr>
          <w:delText xml:space="preserve">substantially </w:delText>
        </w:r>
      </w:del>
      <w:r w:rsidRPr="00947C29">
        <w:rPr>
          <w:rStyle w:val="contentpasted0"/>
          <w:rFonts w:cs="Times New Roman"/>
        </w:rPr>
        <w:t xml:space="preserve">by US region. The South accounted for 70% of exposures, followed by the Midwest (22%), while the Northeast and West represented only 6% and 2%, respectively. These findings are consistent with those of a survey of selected twelfth grade students, which found that reported </w:t>
      </w:r>
      <w:r w:rsidRPr="00947C29">
        <w:rPr>
          <w:rFonts w:cs="Times New Roman"/>
        </w:rPr>
        <w:t>∆8-THC use was higher in the South and Midwest</w:t>
      </w:r>
      <w:r w:rsidR="00105CBE" w:rsidRPr="00947C29">
        <w:rPr>
          <w:rFonts w:cs="Times New Roman"/>
        </w:rPr>
        <w:t>.</w:t>
      </w:r>
      <w:hyperlink w:anchor="_ENREF_9" w:tooltip="Harlow AF, 2024 #31" w:history="1">
        <w:r w:rsidR="001F08C0" w:rsidRPr="00947C29">
          <w:rPr>
            <w:rFonts w:cs="Times New Roman"/>
          </w:rPr>
          <w:fldChar w:fldCharType="begin"/>
        </w:r>
        <w:r w:rsidR="001F08C0" w:rsidRPr="00947C29">
          <w:rPr>
            <w:rFonts w:cs="Times New Roman"/>
          </w:rPr>
          <w:instrText xml:space="preserve"> ADDIN EN.CITE &lt;EndNote&gt;&lt;Cite&gt;&lt;Author&gt;Harlow AF&lt;/Author&gt;&lt;Year&gt;2024&lt;/Year&gt;&lt;RecNum&gt;31&lt;/RecNum&gt;&lt;DisplayText&gt;&lt;style face="superscript" font="Times New Roman" size="12"&gt;9&lt;/style&gt;&lt;/DisplayText&gt;&lt;record&gt;&lt;rec-number&gt;31&lt;/rec-number&gt;&lt;foreign-keys&gt;&lt;key app="EN" db-id="xxrx9d9tne5pe1evfa5v2rxxv5zsz5d5zfxp" timestamp="1712088179"&gt;31&lt;/key&gt;&lt;/foreign-keys&gt;&lt;ref-type name="Journal Article"&gt;17&lt;/ref-type&gt;&lt;contributors&gt;&lt;authors&gt;&lt;author&gt;Harlow AF, &lt;/author&gt;&lt;author&gt;Miech RA, &lt;/author&gt;&lt;author&gt;Leventhal AM,&lt;/author&gt;&lt;/authors&gt;&lt;/contributors&gt;&lt;titles&gt;&lt;title&gt;Adolescent delta-8-THC and marijuana use in the US&lt;/title&gt;&lt;secondary-title&gt;JAMA&lt;/secondary-title&gt;&lt;/titles&gt;&lt;periodical&gt;&lt;full-title&gt;JAMA&lt;/full-title&gt;&lt;/periodical&gt;&lt;pages&gt;861-865&lt;/pages&gt;&lt;volume&gt;33&lt;/volume&gt;&lt;number&gt;10&lt;/number&gt;&lt;dates&gt;&lt;year&gt;2024&lt;/year&gt;&lt;/dates&gt;&lt;urls&gt;&lt;/urls&gt;&lt;electronic-resource-num&gt;10.1001/jama.2024.0865&lt;/electronic-resource-num&gt;&lt;/record&gt;&lt;/Cite&gt;&lt;/EndNote&gt;</w:instrText>
        </w:r>
        <w:r w:rsidR="001F08C0" w:rsidRPr="00947C29">
          <w:rPr>
            <w:rFonts w:cs="Times New Roman"/>
          </w:rPr>
          <w:fldChar w:fldCharType="separate"/>
        </w:r>
        <w:r w:rsidR="001F08C0" w:rsidRPr="00947C29">
          <w:rPr>
            <w:rFonts w:cs="Times New Roman"/>
            <w:noProof/>
            <w:vertAlign w:val="superscript"/>
          </w:rPr>
          <w:t>9</w:t>
        </w:r>
        <w:r w:rsidR="001F08C0" w:rsidRPr="00947C29">
          <w:rPr>
            <w:rFonts w:cs="Times New Roman"/>
          </w:rPr>
          <w:fldChar w:fldCharType="end"/>
        </w:r>
      </w:hyperlink>
      <w:r w:rsidRPr="00947C29">
        <w:rPr>
          <w:rFonts w:cs="Times New Roman"/>
        </w:rPr>
        <w:t xml:space="preserve"> The age distribution of exposed individuals and the reason for exposure also varied by region in our study, with children &lt;6 years old and the exposure reason “unintentional – general” (which represents exploratory behavior in this age group) more common in the West, while 20-59-year-olds and “abuse” more common in the Midwest and South. </w:t>
      </w:r>
      <w:r w:rsidRPr="00947C29">
        <w:rPr>
          <w:rStyle w:val="contentpasted0"/>
          <w:rFonts w:cs="Times New Roman"/>
        </w:rPr>
        <w:t xml:space="preserve">The proportion of exposures that were admitted to a non-CCU or CCU was lower in the West than in other regions. Likewise, the proportion of exposures associated with moderate or major effects was lower in the West than in other regions. The reasons for these </w:t>
      </w:r>
      <w:r w:rsidRPr="00947C29">
        <w:rPr>
          <w:rStyle w:val="contentpasted0"/>
          <w:rFonts w:cs="Times New Roman"/>
        </w:rPr>
        <w:lastRenderedPageBreak/>
        <w:t xml:space="preserve">variations cannot be answered by this study but represent areas of future research. Prevention strategies are different for exposures among young children associated with exploratory behavior than intentional exposures among teenagers and adults, and findings from this study suggest that target populations and the types of population-based prevention interventions may need to vary by region. </w:t>
      </w:r>
    </w:p>
    <w:p w14:paraId="43D3D218" w14:textId="77777777" w:rsidR="00195919" w:rsidRPr="00947C29" w:rsidRDefault="00195919" w:rsidP="00947C29">
      <w:pPr>
        <w:pStyle w:val="Default"/>
        <w:jc w:val="left"/>
        <w:rPr>
          <w:rStyle w:val="contentpasted0"/>
          <w:rFonts w:cs="Times New Roman"/>
        </w:rPr>
      </w:pPr>
    </w:p>
    <w:p w14:paraId="302FB9DD" w14:textId="07782F62" w:rsidR="00195919" w:rsidRPr="00947C29" w:rsidRDefault="00C03E46" w:rsidP="00947C29">
      <w:pPr>
        <w:pStyle w:val="Default"/>
        <w:jc w:val="left"/>
        <w:rPr>
          <w:rStyle w:val="contentpasted0"/>
          <w:rFonts w:cs="Times New Roman"/>
        </w:rPr>
      </w:pPr>
      <w:r w:rsidRPr="00947C29">
        <w:rPr>
          <w:rStyle w:val="contentpasted0"/>
          <w:rFonts w:cs="Times New Roman"/>
        </w:rPr>
        <w:t>Cannabis (∆9-THC) is the most commonly used illicit drug in the world</w:t>
      </w:r>
      <w:r w:rsidR="00105CBE" w:rsidRPr="00947C29">
        <w:rPr>
          <w:rStyle w:val="contentpasted0"/>
          <w:rFonts w:cs="Times New Roman"/>
        </w:rPr>
        <w:t>;</w:t>
      </w:r>
      <w:hyperlink w:anchor="_ENREF_24" w:tooltip=",  #21" w:history="1">
        <w:r w:rsidR="001F08C0" w:rsidRPr="00947C29">
          <w:rPr>
            <w:rStyle w:val="contentpasted0"/>
            <w:rFonts w:cs="Times New Roman"/>
          </w:rPr>
          <w:fldChar w:fldCharType="begin"/>
        </w:r>
        <w:r w:rsidR="001F08C0" w:rsidRPr="00947C29">
          <w:rPr>
            <w:rStyle w:val="contentpasted0"/>
            <w:rFonts w:cs="Times New Roman"/>
          </w:rPr>
          <w:instrText xml:space="preserve"> ADDIN EN.CITE &lt;EndNote&gt;&lt;Cite&gt;&lt;RecNum&gt;21&lt;/RecNum&gt;&lt;DisplayText&gt;&lt;style face="superscript" font="Times New Roman" size="12"&gt;24&lt;/style&gt;&lt;/DisplayText&gt;&lt;record&gt;&lt;rec-number&gt;21&lt;/rec-number&gt;&lt;foreign-keys&gt;&lt;key app="EN" db-id="xxrx9d9tne5pe1evfa5v2rxxv5zsz5d5zfxp" timestamp="1712085282"&gt;21&lt;/key&gt;&lt;/foreign-keys&gt;&lt;ref-type name="Web Page"&gt;12&lt;/ref-type&gt;&lt;contributors&gt;&lt;/contributors&gt;&lt;titles&gt;&lt;title&gt;World Health Organization. Alcohol, drugs and addictive behaviors unit. Cannabis&lt;/title&gt;&lt;/titles&gt;&lt;dates&gt;&lt;/dates&gt;&lt;work-type&gt;Internet&lt;/work-type&gt;&lt;urls&gt;&lt;related-urls&gt;&lt;url&gt;https://www.who.int/teams/mental-health-and-substance-use/alcohol-drugs-and-addictive-behaviours/drugs-psychoactive/cannabis&lt;/url&gt;&lt;/related-urls&gt;&lt;/urls&gt;&lt;custom1&gt;2024&lt;/custom1&gt;&lt;custom2&gt;Apr 04&lt;/custom2&gt;&lt;/record&gt;&lt;/Cite&gt;&lt;/EndNote&gt;</w:instrText>
        </w:r>
        <w:r w:rsidR="001F08C0" w:rsidRPr="00947C29">
          <w:rPr>
            <w:rStyle w:val="contentpasted0"/>
            <w:rFonts w:cs="Times New Roman"/>
          </w:rPr>
          <w:fldChar w:fldCharType="separate"/>
        </w:r>
        <w:r w:rsidR="001F08C0" w:rsidRPr="00947C29">
          <w:rPr>
            <w:rStyle w:val="contentpasted0"/>
            <w:rFonts w:cs="Times New Roman"/>
            <w:noProof/>
            <w:vertAlign w:val="superscript"/>
          </w:rPr>
          <w:t>24</w:t>
        </w:r>
        <w:r w:rsidR="001F08C0" w:rsidRPr="00947C29">
          <w:rPr>
            <w:rStyle w:val="contentpasted0"/>
            <w:rFonts w:cs="Times New Roman"/>
          </w:rPr>
          <w:fldChar w:fldCharType="end"/>
        </w:r>
      </w:hyperlink>
      <w:r w:rsidRPr="00947C29">
        <w:rPr>
          <w:rStyle w:val="contentpasted0"/>
          <w:rFonts w:cs="Times New Roman"/>
        </w:rPr>
        <w:t xml:space="preserve"> however, legal access to cannabis for recreational use has increased rapidly in the US with changes in state laws during recent years. </w:t>
      </w:r>
      <w:bookmarkStart w:id="116" w:name="_Hlk162119824"/>
      <w:r w:rsidRPr="00947C29">
        <w:rPr>
          <w:rStyle w:val="contentpasted0"/>
          <w:rFonts w:cs="Times New Roman"/>
        </w:rPr>
        <w:t>As hypothesized, our findings showed</w:t>
      </w:r>
      <w:bookmarkEnd w:id="116"/>
      <w:r w:rsidRPr="00947C29">
        <w:rPr>
          <w:rStyle w:val="contentpasted0"/>
          <w:rFonts w:cs="Times New Roman"/>
        </w:rPr>
        <w:t xml:space="preserve"> </w:t>
      </w:r>
      <w:bookmarkStart w:id="117" w:name="_Hlk150538153"/>
      <w:r w:rsidRPr="00947C29">
        <w:rPr>
          <w:rStyle w:val="contentpasted0"/>
          <w:rFonts w:cs="Times New Roman"/>
        </w:rPr>
        <w:t>a statistically significant lower rate of ∆8-THC exposures reported to PCs among</w:t>
      </w:r>
      <w:bookmarkEnd w:id="117"/>
      <w:r w:rsidRPr="00947C29">
        <w:rPr>
          <w:rStyle w:val="contentpasted0"/>
          <w:rFonts w:cs="Times New Roman"/>
        </w:rPr>
        <w:t xml:space="preserve"> </w:t>
      </w:r>
      <w:bookmarkStart w:id="118" w:name="_Hlk150538257"/>
      <w:r w:rsidRPr="00947C29">
        <w:rPr>
          <w:rStyle w:val="contentpasted0"/>
          <w:rFonts w:cs="Times New Roman"/>
        </w:rPr>
        <w:t xml:space="preserve">states where medical or recreational cannabis use was legal than states where cannabis use was illegal. </w:t>
      </w:r>
      <w:bookmarkEnd w:id="118"/>
      <w:r w:rsidRPr="00947C29">
        <w:rPr>
          <w:rStyle w:val="contentpasted0"/>
          <w:rFonts w:cs="Times New Roman"/>
        </w:rPr>
        <w:t xml:space="preserve">This is likely attributable, in part, to less market competition from ∆9-THC products in states where their use was illegal, and that ∆8-THC was likely being used as a substitute for ∆9-THC. This is consistent with studies that found a higher proportion of internet queries about </w:t>
      </w:r>
      <w:bookmarkStart w:id="119" w:name="_Hlk162118094"/>
      <w:r w:rsidRPr="00947C29">
        <w:rPr>
          <w:rStyle w:val="contentpasted0"/>
          <w:rFonts w:cs="Times New Roman"/>
        </w:rPr>
        <w:t xml:space="preserve">∆8-THC </w:t>
      </w:r>
      <w:bookmarkEnd w:id="119"/>
      <w:r w:rsidRPr="00947C29">
        <w:rPr>
          <w:rStyle w:val="contentpasted0"/>
          <w:rFonts w:cs="Times New Roman"/>
        </w:rPr>
        <w:t>in states where recreational cannabis was illegal than in states where it was legal</w:t>
      </w:r>
      <w:r w:rsidR="00105CBE" w:rsidRPr="00947C29">
        <w:rPr>
          <w:rStyle w:val="contentpasted0"/>
          <w:rFonts w:cs="Times New Roman"/>
        </w:rPr>
        <w:t>.</w:t>
      </w:r>
      <w:r w:rsidRPr="00947C29">
        <w:rPr>
          <w:rStyle w:val="contentpasted0"/>
          <w:rFonts w:cs="Times New Roman"/>
        </w:rPr>
        <w:fldChar w:fldCharType="begin">
          <w:fldData xml:space="preserve">PEVuZE5vdGU+PENpdGU+PEF1dGhvcj5MZWFzPC9BdXRob3I+PFllYXI+MjAyMjwvWWVhcj48UmVj
TnVtPjI0PC9SZWNOdW0+PERpc3BsYXlUZXh0PjxzdHlsZSBmYWNlPSJzdXBlcnNjcmlwdCIgZm9u
dD0iVGltZXMgTmV3IFJvbWFuIiBzaXplPSIxMiI+MjUsIDI2PC9zdHlsZT48L0Rpc3BsYXlUZXh0
PjxyZWNvcmQ+PHJlYy1udW1iZXI+MjQ8L3JlYy1udW1iZXI+PGZvcmVpZ24ta2V5cz48a2V5IGFw
cD0iRU4iIGRiLWlkPSJ4eHJ4OWQ5dG5lNXBlMWV2ZmE1djJyeHh2NXpzejVkNXpmeHAiIHRpbWVz
dGFtcD0iMTcxMjA4NTI4NiI+MjQ8L2tleT48L2ZvcmVpZ24ta2V5cz48cmVmLXR5cGUgbmFtZT0i
Sm91cm5hbCBBcnRpY2xlIj4xNzwvcmVmLXR5cGU+PGNvbnRyaWJ1dG9ycz48YXV0aG9ycz48YXV0
aG9yPkVyaWMgQy4gTGVhczwvYXV0aG9yPjxhdXRob3I+QWxpY2lhIEwuIE5vYmxlczwvYXV0aG9y
PjxhdXRob3I+WXV5YW4gU2hpPC9hdXRob3I+PGF1dGhvcj5FcmlrIEhlbmRyaWNrc29uYTwvYXV0
aG9yPjwvYXV0aG9ycz48L2NvbnRyaWJ1dG9ycz48dGl0bGVzPjx0aXRsZT48c3R5bGUgZmFjZT0i
bm9ybWFsIiBmb250PSJkZWZhdWx0IiBzaXplPSIxMDAlIj5QdWJsaWMgaW50ZXJlc3QgaW4gPC9z
dHlsZT48c3R5bGUgZmFjZT0ibm9ybWFsIiBmb250PSJkZWZhdWx0IiBjaGFyc2V0PSIxIiBzaXpl
PSIxMDAlIj7iiIY8L3N0eWxlPjxzdHlsZSBmYWNlPSJub3JtYWwiIGZvbnQ9ImRlZmF1bHQiIHNp
emU9IjEwMCUiPjgtdGV0cmFoeWRyb2Nhbm5hYmlub2wgKGRlbHRhLTgtVEhDKSBpbmNyZWFzZWQg
aW4gVVMgc3RhdGVzIHRoYXQgcmVzdHJpY3RlZCA8L3N0eWxlPjxzdHlsZSBmYWNlPSJub3JtYWwi
IGZvbnQ9ImRlZmF1bHQiIGNoYXJzZXQ9IjEiIHNpemU9IjEwMCUiPuKIhjwvc3R5bGU+PHN0eWxl
IGZhY2U9Im5vcm1hbCIgZm9udD0iZGVmYXVsdCIgc2l6ZT0iMTAwJSI+OS10ZXRyYWh5ZHJvY2Fu
bmFiaW5vbCAoZGVsdGEtOS1USEMpIHVzZTwvc3R5bGU+PC90aXRsZT48c2Vjb25kYXJ5LXRpdGxl
PkludCBKIERydWcgUG9saWN5PC9zZWNvbmRhcnktdGl0bGU+PC90aXRsZXM+PHBlcmlvZGljYWw+
PGZ1bGwtdGl0bGU+SW50IEogRHJ1ZyBQb2xpY3k8L2Z1bGwtdGl0bGU+PC9wZXJpb2RpY2FsPjxw
YWdlcz4xMDM1NTc8L3BhZ2VzPjx2b2x1bWU+MTAxPC92b2x1bWU+PGRhdGVzPjx5ZWFyPjIwMjI8
L3llYXI+PC9kYXRlcz48dXJscz48L3VybHM+PGVsZWN0cm9uaWMtcmVzb3VyY2UtbnVtPjEwLjEw
MTYvai5kcnVncG8uMjAyMS4xMDM1NTcuIDwvZWxlY3Ryb25pYy1yZXNvdXJjZS1udW0+PC9yZWNv
cmQ+PC9DaXRlPjxDaXRlPjxBdXRob3I+TGl2aW5nc3RvbjwvQXV0aG9yPjxZZWFyPjIwMjI8L1ll
YXI+PFJlY051bT4yMzwvUmVjTnVtPjxyZWNvcmQ+PHJlYy1udW1iZXI+MjM8L3JlYy1udW1iZXI+
PGZvcmVpZ24ta2V5cz48a2V5IGFwcD0iRU4iIGRiLWlkPSJ4eHJ4OWQ5dG5lNXBlMWV2ZmE1djJy
eHh2NXpzejVkNXpmeHAiIHRpbWVzdGFtcD0iMTcxMjA4NTI4NSI+MjM8L2tleT48L2ZvcmVpZ24t
a2V5cz48cmVmLXR5cGUgbmFtZT0iSm91cm5hbCBBcnRpY2xlIj4xNzwvcmVmLXR5cGU+PGNvbnRy
aWJ1dG9ycz48YXV0aG9ycz48YXV0aG9yPk1lbHZpbiBEIExpdmluZ3N0b248L2F1dGhvcj48YXV0
aG9yPkFuZHJldyBXYWxrZXI8L2F1dGhvcj48YXV0aG9yPk1pY2hhZWwgQiBDYW5uZWxsPC9hdXRo
b3I+PGF1dGhvcj5NYXR0aGV3IEUgUm9zc2hlaW08L2F1dGhvcj48L2F1dGhvcnM+PC9jb250cmli
dXRvcnM+PHRpdGxlcz48dGl0bGU+UG9wdWxhcml0eSBvZiBkZWx0YS04IFRIQyBvbiB0aGUgaW50
ZXJuZXQgYWNyb3NzIFVTIHN0YXRlcywgMjAyMTwvdGl0bGU+PHNlY29uZGFyeS10aXRsZT5BbSBK
IFB1YmxpYyBIZWFsdGg8L3NlY29uZGFyeS10aXRsZT48L3RpdGxlcz48cGVyaW9kaWNhbD48ZnVs
bC10aXRsZT5BbSBKIFB1YmxpYyBIZWFsdGg8L2Z1bGwtdGl0bGU+PC9wZXJpb2RpY2FsPjxwYWdl
cz4yOTYtMjk5PC9wYWdlcz48dm9sdW1lPjExMjwvdm9sdW1lPjxudW1iZXI+MjwvbnVtYmVyPjxk
YXRlcz48eWVhcj4yMDIyPC95ZWFyPjwvZGF0ZXM+PHVybHM+PC91cmxzPjxlbGVjdHJvbmljLXJl
c291cmNlLW51bT4xMC4yMTA1L0FKUEguMjAyMS4zMDY1ODYuPC9lbGVjdHJvbmljLXJlc291cmNl
LW51bT48L3JlY29yZD48L0NpdGU+PC9FbmROb3RlPgB=
</w:fldData>
        </w:fldChar>
      </w:r>
      <w:r w:rsidR="00CE37C5" w:rsidRPr="00947C29">
        <w:rPr>
          <w:rStyle w:val="contentpasted0"/>
          <w:rFonts w:cs="Times New Roman"/>
        </w:rPr>
        <w:instrText xml:space="preserve"> ADDIN EN.CITE </w:instrText>
      </w:r>
      <w:r w:rsidR="00CE37C5" w:rsidRPr="00947C29">
        <w:rPr>
          <w:rStyle w:val="contentpasted0"/>
          <w:rFonts w:cs="Times New Roman"/>
        </w:rPr>
        <w:fldChar w:fldCharType="begin">
          <w:fldData xml:space="preserve">PEVuZE5vdGU+PENpdGU+PEF1dGhvcj5MZWFzPC9BdXRob3I+PFllYXI+MjAyMjwvWWVhcj48UmVj
TnVtPjI0PC9SZWNOdW0+PERpc3BsYXlUZXh0PjxzdHlsZSBmYWNlPSJzdXBlcnNjcmlwdCIgZm9u
dD0iVGltZXMgTmV3IFJvbWFuIiBzaXplPSIxMiI+MjUsIDI2PC9zdHlsZT48L0Rpc3BsYXlUZXh0
PjxyZWNvcmQ+PHJlYy1udW1iZXI+MjQ8L3JlYy1udW1iZXI+PGZvcmVpZ24ta2V5cz48a2V5IGFw
cD0iRU4iIGRiLWlkPSJ4eHJ4OWQ5dG5lNXBlMWV2ZmE1djJyeHh2NXpzejVkNXpmeHAiIHRpbWVz
dGFtcD0iMTcxMjA4NTI4NiI+MjQ8L2tleT48L2ZvcmVpZ24ta2V5cz48cmVmLXR5cGUgbmFtZT0i
Sm91cm5hbCBBcnRpY2xlIj4xNzwvcmVmLXR5cGU+PGNvbnRyaWJ1dG9ycz48YXV0aG9ycz48YXV0
aG9yPkVyaWMgQy4gTGVhczwvYXV0aG9yPjxhdXRob3I+QWxpY2lhIEwuIE5vYmxlczwvYXV0aG9y
PjxhdXRob3I+WXV5YW4gU2hpPC9hdXRob3I+PGF1dGhvcj5FcmlrIEhlbmRyaWNrc29uYTwvYXV0
aG9yPjwvYXV0aG9ycz48L2NvbnRyaWJ1dG9ycz48dGl0bGVzPjx0aXRsZT48c3R5bGUgZmFjZT0i
bm9ybWFsIiBmb250PSJkZWZhdWx0IiBzaXplPSIxMDAlIj5QdWJsaWMgaW50ZXJlc3QgaW4gPC9z
dHlsZT48c3R5bGUgZmFjZT0ibm9ybWFsIiBmb250PSJkZWZhdWx0IiBjaGFyc2V0PSIxIiBzaXpl
PSIxMDAlIj7iiIY8L3N0eWxlPjxzdHlsZSBmYWNlPSJub3JtYWwiIGZvbnQ9ImRlZmF1bHQiIHNp
emU9IjEwMCUiPjgtdGV0cmFoeWRyb2Nhbm5hYmlub2wgKGRlbHRhLTgtVEhDKSBpbmNyZWFzZWQg
aW4gVVMgc3RhdGVzIHRoYXQgcmVzdHJpY3RlZCA8L3N0eWxlPjxzdHlsZSBmYWNlPSJub3JtYWwi
IGZvbnQ9ImRlZmF1bHQiIGNoYXJzZXQ9IjEiIHNpemU9IjEwMCUiPuKIhjwvc3R5bGU+PHN0eWxl
IGZhY2U9Im5vcm1hbCIgZm9udD0iZGVmYXVsdCIgc2l6ZT0iMTAwJSI+OS10ZXRyYWh5ZHJvY2Fu
bmFiaW5vbCAoZGVsdGEtOS1USEMpIHVzZTwvc3R5bGU+PC90aXRsZT48c2Vjb25kYXJ5LXRpdGxl
PkludCBKIERydWcgUG9saWN5PC9zZWNvbmRhcnktdGl0bGU+PC90aXRsZXM+PHBlcmlvZGljYWw+
PGZ1bGwtdGl0bGU+SW50IEogRHJ1ZyBQb2xpY3k8L2Z1bGwtdGl0bGU+PC9wZXJpb2RpY2FsPjxw
YWdlcz4xMDM1NTc8L3BhZ2VzPjx2b2x1bWU+MTAxPC92b2x1bWU+PGRhdGVzPjx5ZWFyPjIwMjI8
L3llYXI+PC9kYXRlcz48dXJscz48L3VybHM+PGVsZWN0cm9uaWMtcmVzb3VyY2UtbnVtPjEwLjEw
MTYvai5kcnVncG8uMjAyMS4xMDM1NTcuIDwvZWxlY3Ryb25pYy1yZXNvdXJjZS1udW0+PC9yZWNv
cmQ+PC9DaXRlPjxDaXRlPjxBdXRob3I+TGl2aW5nc3RvbjwvQXV0aG9yPjxZZWFyPjIwMjI8L1ll
YXI+PFJlY051bT4yMzwvUmVjTnVtPjxyZWNvcmQ+PHJlYy1udW1iZXI+MjM8L3JlYy1udW1iZXI+
PGZvcmVpZ24ta2V5cz48a2V5IGFwcD0iRU4iIGRiLWlkPSJ4eHJ4OWQ5dG5lNXBlMWV2ZmE1djJy
eHh2NXpzejVkNXpmeHAiIHRpbWVzdGFtcD0iMTcxMjA4NTI4NSI+MjM8L2tleT48L2ZvcmVpZ24t
a2V5cz48cmVmLXR5cGUgbmFtZT0iSm91cm5hbCBBcnRpY2xlIj4xNzwvcmVmLXR5cGU+PGNvbnRy
aWJ1dG9ycz48YXV0aG9ycz48YXV0aG9yPk1lbHZpbiBEIExpdmluZ3N0b248L2F1dGhvcj48YXV0
aG9yPkFuZHJldyBXYWxrZXI8L2F1dGhvcj48YXV0aG9yPk1pY2hhZWwgQiBDYW5uZWxsPC9hdXRo
b3I+PGF1dGhvcj5NYXR0aGV3IEUgUm9zc2hlaW08L2F1dGhvcj48L2F1dGhvcnM+PC9jb250cmli
dXRvcnM+PHRpdGxlcz48dGl0bGU+UG9wdWxhcml0eSBvZiBkZWx0YS04IFRIQyBvbiB0aGUgaW50
ZXJuZXQgYWNyb3NzIFVTIHN0YXRlcywgMjAyMTwvdGl0bGU+PHNlY29uZGFyeS10aXRsZT5BbSBK
IFB1YmxpYyBIZWFsdGg8L3NlY29uZGFyeS10aXRsZT48L3RpdGxlcz48cGVyaW9kaWNhbD48ZnVs
bC10aXRsZT5BbSBKIFB1YmxpYyBIZWFsdGg8L2Z1bGwtdGl0bGU+PC9wZXJpb2RpY2FsPjxwYWdl
cz4yOTYtMjk5PC9wYWdlcz48dm9sdW1lPjExMjwvdm9sdW1lPjxudW1iZXI+MjwvbnVtYmVyPjxk
YXRlcz48eWVhcj4yMDIyPC95ZWFyPjwvZGF0ZXM+PHVybHM+PC91cmxzPjxlbGVjdHJvbmljLXJl
c291cmNlLW51bT4xMC4yMTA1L0FKUEguMjAyMS4zMDY1ODYuPC9lbGVjdHJvbmljLXJlc291cmNl
LW51bT48L3JlY29yZD48L0NpdGU+PC9FbmROb3RlPgB=
</w:fldData>
        </w:fldChar>
      </w:r>
      <w:r w:rsidR="00CE37C5" w:rsidRPr="00947C29">
        <w:rPr>
          <w:rStyle w:val="contentpasted0"/>
          <w:rFonts w:cs="Times New Roman"/>
        </w:rPr>
        <w:instrText xml:space="preserve"> ADDIN EN.CITE.DATA </w:instrText>
      </w:r>
      <w:r w:rsidR="00CE37C5" w:rsidRPr="00947C29">
        <w:rPr>
          <w:rStyle w:val="contentpasted0"/>
          <w:rFonts w:cs="Times New Roman"/>
        </w:rPr>
      </w:r>
      <w:r w:rsidR="00CE37C5" w:rsidRPr="00947C29">
        <w:rPr>
          <w:rStyle w:val="contentpasted0"/>
          <w:rFonts w:cs="Times New Roman"/>
        </w:rPr>
        <w:fldChar w:fldCharType="end"/>
      </w:r>
      <w:r w:rsidRPr="00947C29">
        <w:rPr>
          <w:rStyle w:val="contentpasted0"/>
          <w:rFonts w:cs="Times New Roman"/>
        </w:rPr>
      </w:r>
      <w:r w:rsidRPr="00947C29">
        <w:rPr>
          <w:rStyle w:val="contentpasted0"/>
          <w:rFonts w:cs="Times New Roman"/>
        </w:rPr>
        <w:fldChar w:fldCharType="separate"/>
      </w:r>
      <w:hyperlink w:anchor="_ENREF_25" w:tooltip="Leas, 2022 #24" w:history="1">
        <w:r w:rsidR="001F08C0" w:rsidRPr="00947C29">
          <w:rPr>
            <w:rStyle w:val="contentpasted0"/>
            <w:rFonts w:cs="Times New Roman"/>
            <w:noProof/>
            <w:vertAlign w:val="superscript"/>
          </w:rPr>
          <w:t>25</w:t>
        </w:r>
      </w:hyperlink>
      <w:r w:rsidR="00CE37C5" w:rsidRPr="00947C29">
        <w:rPr>
          <w:rStyle w:val="contentpasted0"/>
          <w:rFonts w:cs="Times New Roman"/>
          <w:noProof/>
          <w:vertAlign w:val="superscript"/>
        </w:rPr>
        <w:t xml:space="preserve">, </w:t>
      </w:r>
      <w:hyperlink w:anchor="_ENREF_26" w:tooltip="Livingston, 2022 #23" w:history="1">
        <w:r w:rsidR="001F08C0" w:rsidRPr="00947C29">
          <w:rPr>
            <w:rStyle w:val="contentpasted0"/>
            <w:rFonts w:cs="Times New Roman"/>
            <w:noProof/>
            <w:vertAlign w:val="superscript"/>
          </w:rPr>
          <w:t>26</w:t>
        </w:r>
      </w:hyperlink>
      <w:r w:rsidRPr="00947C29">
        <w:rPr>
          <w:rStyle w:val="contentpasted0"/>
          <w:rFonts w:cs="Times New Roman"/>
        </w:rPr>
        <w:fldChar w:fldCharType="end"/>
      </w:r>
      <w:r w:rsidRPr="00947C29">
        <w:rPr>
          <w:rStyle w:val="contentpasted0"/>
          <w:rFonts w:cs="Times New Roman"/>
        </w:rPr>
        <w:t xml:space="preserve"> This is also consistent with research that showed greater self-reported ∆8-THC use among surveyed twelfth grade students in states without cannabis legislation</w:t>
      </w:r>
      <w:hyperlink w:anchor="_ENREF_9" w:tooltip="Harlow AF, 2024 #31" w:history="1">
        <w:r w:rsidR="001F08C0" w:rsidRPr="00947C29">
          <w:rPr>
            <w:rStyle w:val="contentpasted0"/>
            <w:rFonts w:cs="Times New Roman"/>
          </w:rPr>
          <w:fldChar w:fldCharType="begin"/>
        </w:r>
        <w:r w:rsidR="001F08C0" w:rsidRPr="00947C29">
          <w:rPr>
            <w:rStyle w:val="contentpasted0"/>
            <w:rFonts w:cs="Times New Roman"/>
          </w:rPr>
          <w:instrText xml:space="preserve"> ADDIN EN.CITE &lt;EndNote&gt;&lt;Cite&gt;&lt;Author&gt;Harlow AF&lt;/Author&gt;&lt;Year&gt;2024&lt;/Year&gt;&lt;RecNum&gt;31&lt;/RecNum&gt;&lt;DisplayText&gt;&lt;style face="superscript" font="Times New Roman" size="12"&gt;9&lt;/style&gt;&lt;/DisplayText&gt;&lt;record&gt;&lt;rec-number&gt;31&lt;/rec-number&gt;&lt;foreign-keys&gt;&lt;key app="EN" db-id="xxrx9d9tne5pe1evfa5v2rxxv5zsz5d5zfxp" timestamp="1712088179"&gt;31&lt;/key&gt;&lt;/foreign-keys&gt;&lt;ref-type name="Journal Article"&gt;17&lt;/ref-type&gt;&lt;contributors&gt;&lt;authors&gt;&lt;author&gt;Harlow AF, &lt;/author&gt;&lt;author&gt;Miech RA, &lt;/author&gt;&lt;author&gt;Leventhal AM,&lt;/author&gt;&lt;/authors&gt;&lt;/contributors&gt;&lt;titles&gt;&lt;title&gt;Adolescent delta-8-THC and marijuana use in the US&lt;/title&gt;&lt;secondary-title&gt;JAMA&lt;/secondary-title&gt;&lt;/titles&gt;&lt;periodical&gt;&lt;full-title&gt;JAMA&lt;/full-title&gt;&lt;/periodical&gt;&lt;pages&gt;861-865&lt;/pages&gt;&lt;volume&gt;33&lt;/volume&gt;&lt;number&gt;10&lt;/number&gt;&lt;dates&gt;&lt;year&gt;2024&lt;/year&gt;&lt;/dates&gt;&lt;urls&gt;&lt;/urls&gt;&lt;electronic-resource-num&gt;10.1001/jama.2024.0865&lt;/electronic-resource-num&gt;&lt;/record&gt;&lt;/Cite&gt;&lt;/EndNote&gt;</w:instrText>
        </w:r>
        <w:r w:rsidR="001F08C0" w:rsidRPr="00947C29">
          <w:rPr>
            <w:rStyle w:val="contentpasted0"/>
            <w:rFonts w:cs="Times New Roman"/>
          </w:rPr>
          <w:fldChar w:fldCharType="separate"/>
        </w:r>
        <w:r w:rsidR="001F08C0" w:rsidRPr="00947C29">
          <w:rPr>
            <w:rStyle w:val="contentpasted0"/>
            <w:rFonts w:cs="Times New Roman"/>
            <w:noProof/>
            <w:vertAlign w:val="superscript"/>
          </w:rPr>
          <w:t>9</w:t>
        </w:r>
        <w:r w:rsidR="001F08C0" w:rsidRPr="00947C29">
          <w:rPr>
            <w:rStyle w:val="contentpasted0"/>
            <w:rFonts w:cs="Times New Roman"/>
          </w:rPr>
          <w:fldChar w:fldCharType="end"/>
        </w:r>
      </w:hyperlink>
      <w:r w:rsidRPr="00947C29">
        <w:rPr>
          <w:rStyle w:val="contentpasted0"/>
          <w:rFonts w:cs="Times New Roman"/>
        </w:rPr>
        <w:t xml:space="preserve"> and lower reported use of </w:t>
      </w:r>
      <w:bookmarkStart w:id="120" w:name="_Hlk162120789"/>
      <w:r w:rsidRPr="00947C29">
        <w:rPr>
          <w:rStyle w:val="contentpasted0"/>
          <w:rFonts w:cs="Times New Roman"/>
        </w:rPr>
        <w:t xml:space="preserve">∆8-THC </w:t>
      </w:r>
      <w:bookmarkEnd w:id="120"/>
      <w:r w:rsidRPr="00947C29">
        <w:rPr>
          <w:rStyle w:val="contentpasted0"/>
          <w:rFonts w:cs="Times New Roman"/>
        </w:rPr>
        <w:t>by adults who lived in states with medical or recreational cannabis laws</w:t>
      </w:r>
      <w:r w:rsidR="00105CBE" w:rsidRPr="00947C29">
        <w:rPr>
          <w:rStyle w:val="contentpasted0"/>
          <w:rFonts w:cs="Times New Roman"/>
        </w:rPr>
        <w:t>.</w:t>
      </w:r>
      <w:hyperlink w:anchor="_ENREF_8" w:tooltip="Wilson-Poe AR, 2023 #9" w:history="1">
        <w:r w:rsidR="001F08C0" w:rsidRPr="00947C29">
          <w:rPr>
            <w:rStyle w:val="contentpasted0"/>
            <w:rFonts w:cs="Times New Roman"/>
          </w:rPr>
          <w:fldChar w:fldCharType="begin"/>
        </w:r>
        <w:r w:rsidR="001F08C0" w:rsidRPr="00947C29">
          <w:rPr>
            <w:rStyle w:val="contentpasted0"/>
            <w:rFonts w:cs="Times New Roman"/>
          </w:rPr>
          <w:instrText xml:space="preserve"> ADDIN EN.CITE &lt;EndNote&gt;&lt;Cite&gt;&lt;Author&gt;Wilson-Poe AR&lt;/Author&gt;&lt;Year&gt;2023&lt;/Year&gt;&lt;RecNum&gt;9&lt;/RecNum&gt;&lt;DisplayText&gt;&lt;style face="superscript" font="Times New Roman" size="12"&gt;8&lt;/style&gt;&lt;/DisplayText&gt;&lt;record&gt;&lt;rec-number&gt;9&lt;/rec-number&gt;&lt;foreign-keys&gt;&lt;key app="EN" db-id="xxrx9d9tne5pe1evfa5v2rxxv5zsz5d5zfxp" timestamp="1712085262"&gt;9&lt;/key&gt;&lt;/foreign-keys&gt;&lt;ref-type name="Journal Article"&gt;17&lt;/ref-type&gt;&lt;contributors&gt;&lt;authors&gt;&lt;author&gt;Wilson-Poe AR, &lt;/author&gt;&lt;author&gt;Smith T, &lt;/author&gt;&lt;author&gt;Elliott MR, &lt;/author&gt;&lt;author&gt;Kruger DJ, &lt;/author&gt;&lt;author&gt;Boehnke KF,&lt;/author&gt;&lt;/authors&gt;&lt;/contributors&gt;&lt;titles&gt;&lt;title&gt;&lt;style face="normal" font="default" size="100%"&gt;Past-year use prevalence of cannabidiol, cannabigerol, cannabinol, and &lt;/style&gt;&lt;style face="normal" font="default" charset="161" size="100%"&gt;Δ8-tetrahydrocannabinol among US adults&lt;/style&gt;&lt;/title&gt;&lt;secondary-title&gt;JAMA Netw Open&lt;/secondary-title&gt;&lt;/titles&gt;&lt;periodical&gt;&lt;full-title&gt;JAMA Netw Open&lt;/full-title&gt;&lt;/periodical&gt;&lt;pages&gt;e2347373&lt;/pages&gt;&lt;volume&gt;6&lt;/volume&gt;&lt;number&gt;12&lt;/number&gt;&lt;dates&gt;&lt;year&gt;2023&lt;/year&gt;&lt;/dates&gt;&lt;urls&gt;&lt;/urls&gt;&lt;electronic-resource-num&gt;10.1001/jamanetworkopen.2023.47373 &lt;/electronic-resource-num&gt;&lt;/record&gt;&lt;/Cite&gt;&lt;/EndNote&gt;</w:instrText>
        </w:r>
        <w:r w:rsidR="001F08C0" w:rsidRPr="00947C29">
          <w:rPr>
            <w:rStyle w:val="contentpasted0"/>
            <w:rFonts w:cs="Times New Roman"/>
          </w:rPr>
          <w:fldChar w:fldCharType="separate"/>
        </w:r>
        <w:r w:rsidR="001F08C0" w:rsidRPr="00947C29">
          <w:rPr>
            <w:rStyle w:val="contentpasted0"/>
            <w:rFonts w:cs="Times New Roman"/>
            <w:noProof/>
            <w:vertAlign w:val="superscript"/>
          </w:rPr>
          <w:t>8</w:t>
        </w:r>
        <w:r w:rsidR="001F08C0" w:rsidRPr="00947C29">
          <w:rPr>
            <w:rStyle w:val="contentpasted0"/>
            <w:rFonts w:cs="Times New Roman"/>
          </w:rPr>
          <w:fldChar w:fldCharType="end"/>
        </w:r>
      </w:hyperlink>
      <w:r w:rsidRPr="00947C29">
        <w:rPr>
          <w:rStyle w:val="contentpasted0"/>
          <w:rFonts w:cs="Times New Roman"/>
        </w:rPr>
        <w:t xml:space="preserve"> </w:t>
      </w:r>
    </w:p>
    <w:p w14:paraId="31FA1047" w14:textId="77777777" w:rsidR="00195919" w:rsidRPr="00947C29" w:rsidRDefault="00195919" w:rsidP="00947C29">
      <w:pPr>
        <w:pStyle w:val="Default"/>
        <w:jc w:val="left"/>
        <w:rPr>
          <w:rStyle w:val="contentpasted0"/>
          <w:rFonts w:cs="Times New Roman"/>
        </w:rPr>
      </w:pPr>
    </w:p>
    <w:p w14:paraId="614F4816" w14:textId="452E9E88" w:rsidR="00195919" w:rsidRPr="00947C29" w:rsidRDefault="00C03E46" w:rsidP="00947C29">
      <w:pPr>
        <w:pStyle w:val="Default"/>
        <w:jc w:val="left"/>
        <w:rPr>
          <w:rStyle w:val="contentpasted0"/>
          <w:rFonts w:cs="Times New Roman"/>
        </w:rPr>
      </w:pPr>
      <w:r w:rsidRPr="00947C29">
        <w:rPr>
          <w:rStyle w:val="contentpasted0"/>
          <w:rFonts w:cs="Times New Roman"/>
        </w:rPr>
        <w:t xml:space="preserve">In addition, as hypothesized, there was </w:t>
      </w:r>
      <w:bookmarkStart w:id="121" w:name="_Hlk162190970"/>
      <w:r w:rsidRPr="00947C29">
        <w:rPr>
          <w:rStyle w:val="contentpasted0"/>
          <w:rFonts w:cs="Times New Roman"/>
        </w:rPr>
        <w:t xml:space="preserve">a statistically significant lower rate of ∆8-THC exposures reported to PCs among states where ∆8-THC was banned than states where it was unregulated. </w:t>
      </w:r>
      <w:bookmarkEnd w:id="121"/>
      <w:r w:rsidRPr="00947C29">
        <w:rPr>
          <w:rStyle w:val="contentpasted0"/>
          <w:rFonts w:cs="Times New Roman"/>
        </w:rPr>
        <w:t xml:space="preserve">This reflects the potential for regulation to reduce potentially harmful exposures and is consistent with the findings from a survey of selected twelfth grade students, who reported higher ∆8-THC </w:t>
      </w:r>
      <w:r w:rsidRPr="00947C29">
        <w:rPr>
          <w:rStyle w:val="contentpasted0"/>
          <w:rFonts w:cs="Times New Roman"/>
        </w:rPr>
        <w:lastRenderedPageBreak/>
        <w:t>use prevalence in states without ∆8-THC regulations</w:t>
      </w:r>
      <w:r w:rsidR="00105CBE" w:rsidRPr="00947C29">
        <w:rPr>
          <w:rStyle w:val="contentpasted0"/>
          <w:rFonts w:cs="Times New Roman"/>
        </w:rPr>
        <w:t>.</w:t>
      </w:r>
      <w:hyperlink w:anchor="_ENREF_9" w:tooltip="Harlow AF, 2024 #31" w:history="1">
        <w:r w:rsidR="001F08C0" w:rsidRPr="00947C29">
          <w:rPr>
            <w:rStyle w:val="contentpasted0"/>
            <w:rFonts w:cs="Times New Roman"/>
          </w:rPr>
          <w:fldChar w:fldCharType="begin"/>
        </w:r>
        <w:r w:rsidR="001F08C0" w:rsidRPr="00947C29">
          <w:rPr>
            <w:rStyle w:val="contentpasted0"/>
            <w:rFonts w:cs="Times New Roman"/>
          </w:rPr>
          <w:instrText xml:space="preserve"> ADDIN EN.CITE &lt;EndNote&gt;&lt;Cite&gt;&lt;Author&gt;Harlow AF&lt;/Author&gt;&lt;Year&gt;2024&lt;/Year&gt;&lt;RecNum&gt;31&lt;/RecNum&gt;&lt;DisplayText&gt;&lt;style face="superscript" font="Times New Roman" size="12"&gt;9&lt;/style&gt;&lt;/DisplayText&gt;&lt;record&gt;&lt;rec-number&gt;31&lt;/rec-number&gt;&lt;foreign-keys&gt;&lt;key app="EN" db-id="xxrx9d9tne5pe1evfa5v2rxxv5zsz5d5zfxp" timestamp="1712088179"&gt;31&lt;/key&gt;&lt;/foreign-keys&gt;&lt;ref-type name="Journal Article"&gt;17&lt;/ref-type&gt;&lt;contributors&gt;&lt;authors&gt;&lt;author&gt;Harlow AF, &lt;/author&gt;&lt;author&gt;Miech RA, &lt;/author&gt;&lt;author&gt;Leventhal AM,&lt;/author&gt;&lt;/authors&gt;&lt;/contributors&gt;&lt;titles&gt;&lt;title&gt;Adolescent delta-8-THC and marijuana use in the US&lt;/title&gt;&lt;secondary-title&gt;JAMA&lt;/secondary-title&gt;&lt;/titles&gt;&lt;periodical&gt;&lt;full-title&gt;JAMA&lt;/full-title&gt;&lt;/periodical&gt;&lt;pages&gt;861-865&lt;/pages&gt;&lt;volume&gt;33&lt;/volume&gt;&lt;number&gt;10&lt;/number&gt;&lt;dates&gt;&lt;year&gt;2024&lt;/year&gt;&lt;/dates&gt;&lt;urls&gt;&lt;/urls&gt;&lt;electronic-resource-num&gt;10.1001/jama.2024.0865&lt;/electronic-resource-num&gt;&lt;/record&gt;&lt;/Cite&gt;&lt;/EndNote&gt;</w:instrText>
        </w:r>
        <w:r w:rsidR="001F08C0" w:rsidRPr="00947C29">
          <w:rPr>
            <w:rStyle w:val="contentpasted0"/>
            <w:rFonts w:cs="Times New Roman"/>
          </w:rPr>
          <w:fldChar w:fldCharType="separate"/>
        </w:r>
        <w:r w:rsidR="001F08C0" w:rsidRPr="00947C29">
          <w:rPr>
            <w:rStyle w:val="contentpasted0"/>
            <w:rFonts w:cs="Times New Roman"/>
            <w:noProof/>
            <w:vertAlign w:val="superscript"/>
          </w:rPr>
          <w:t>9</w:t>
        </w:r>
        <w:r w:rsidR="001F08C0" w:rsidRPr="00947C29">
          <w:rPr>
            <w:rStyle w:val="contentpasted0"/>
            <w:rFonts w:cs="Times New Roman"/>
          </w:rPr>
          <w:fldChar w:fldCharType="end"/>
        </w:r>
      </w:hyperlink>
      <w:r w:rsidRPr="00947C29">
        <w:rPr>
          <w:rStyle w:val="contentpasted0"/>
          <w:rFonts w:cs="Times New Roman"/>
        </w:rPr>
        <w:t xml:space="preserve"> Although, to-date, public policy efforts have focused more on ∆9-THC, our study’s findings support the need for </w:t>
      </w:r>
      <w:bookmarkStart w:id="122" w:name="_Hlk171025077"/>
      <w:r w:rsidRPr="00947C29">
        <w:rPr>
          <w:rStyle w:val="contentpasted0"/>
          <w:rFonts w:cs="Times New Roman"/>
        </w:rPr>
        <w:t>adoption of consistent regulation of ∆8-THC across all states.</w:t>
      </w:r>
      <w:bookmarkEnd w:id="122"/>
    </w:p>
    <w:p w14:paraId="398D5B18" w14:textId="77777777" w:rsidR="00195919" w:rsidRPr="00947C29" w:rsidRDefault="00195919" w:rsidP="00947C29">
      <w:pPr>
        <w:pStyle w:val="Default"/>
        <w:jc w:val="left"/>
        <w:rPr>
          <w:rStyle w:val="contentpasted0"/>
          <w:rFonts w:cs="Times New Roman"/>
        </w:rPr>
      </w:pPr>
    </w:p>
    <w:p w14:paraId="7EEC7F28" w14:textId="33A369E4" w:rsidR="00195919" w:rsidRPr="00947C29" w:rsidRDefault="00C03E46" w:rsidP="00947C29">
      <w:pPr>
        <w:pStyle w:val="Body"/>
        <w:spacing w:line="480" w:lineRule="auto"/>
      </w:pPr>
      <w:r w:rsidRPr="00947C29">
        <w:rPr>
          <w:b/>
          <w:bCs/>
        </w:rPr>
        <w:t>Study Limitations</w:t>
      </w:r>
      <w:r w:rsidRPr="00947C29">
        <w:rPr>
          <w:b/>
          <w:bCs/>
        </w:rPr>
        <w:br/>
      </w:r>
      <w:r w:rsidRPr="00947C29">
        <w:rPr>
          <w:rStyle w:val="contentpasted0"/>
        </w:rPr>
        <w:t>This study has several limitations</w:t>
      </w:r>
      <w:bookmarkStart w:id="123" w:name="_Hlk149848093"/>
      <w:r w:rsidRPr="00947C29">
        <w:rPr>
          <w:rStyle w:val="contentpasted0"/>
        </w:rPr>
        <w:t>. This study underestimates the number of</w:t>
      </w:r>
      <w:bookmarkEnd w:id="123"/>
      <w:r w:rsidRPr="00947C29">
        <w:rPr>
          <w:rStyle w:val="contentpasted0"/>
        </w:rPr>
        <w:t xml:space="preserve"> </w:t>
      </w:r>
      <w:bookmarkStart w:id="124" w:name="_Hlk162188848"/>
      <w:r w:rsidRPr="00947C29">
        <w:rPr>
          <w:rStyle w:val="contentpasted0"/>
        </w:rPr>
        <w:t xml:space="preserve">∆8-THC </w:t>
      </w:r>
      <w:bookmarkEnd w:id="124"/>
      <w:r w:rsidRPr="00947C29">
        <w:rPr>
          <w:rStyle w:val="contentpasted0"/>
        </w:rPr>
        <w:t xml:space="preserve">exposures because not all these exposures are reported to US PCs, rather, they may be cared for in emergency departments or other healthcare settings without PC involvement, or not require health care at all. Reporting to a PC may be biased related to such factors as severity or age. </w:t>
      </w:r>
      <w:bookmarkStart w:id="125" w:name="_Hlk149850358"/>
      <w:r w:rsidR="00936299" w:rsidRPr="00947C29">
        <w:rPr>
          <w:rStyle w:val="contentpasted0"/>
        </w:rPr>
        <w:t xml:space="preserve">As in any large database, miscoding may occur. </w:t>
      </w:r>
      <w:r w:rsidRPr="00947C29">
        <w:rPr>
          <w:rStyle w:val="contentpasted0"/>
        </w:rPr>
        <w:t>The NPDS contains self-reported data that may not be completely verified by the PCs or America</w:t>
      </w:r>
      <w:r w:rsidRPr="00947C29">
        <w:rPr>
          <w:rStyle w:val="contentpasted0"/>
          <w:rtl/>
        </w:rPr>
        <w:t>’</w:t>
      </w:r>
      <w:r w:rsidRPr="00947C29">
        <w:rPr>
          <w:rStyle w:val="contentpasted0"/>
          <w:lang w:val="it-IT"/>
        </w:rPr>
        <w:t>s Poison Centers</w:t>
      </w:r>
      <w:ins w:id="126" w:author="Smith, Gary" w:date="2024-07-04T20:15:00Z">
        <w:r w:rsidR="0000444C" w:rsidRPr="00947C29">
          <w:rPr>
            <w:rStyle w:val="contentpasted0"/>
            <w:lang w:val="it-IT"/>
          </w:rPr>
          <w:t>,</w:t>
        </w:r>
      </w:ins>
      <w:ins w:id="127" w:author="Smith, Gary" w:date="2024-07-04T20:14:00Z">
        <w:r w:rsidR="0000444C" w:rsidRPr="00947C29">
          <w:rPr>
            <w:rStyle w:val="contentpasted0"/>
            <w:lang w:val="it-IT"/>
          </w:rPr>
          <w:t xml:space="preserve"> and many of the individuals in this study did not receive a medical evaluation</w:t>
        </w:r>
      </w:ins>
      <w:r w:rsidRPr="00947C29">
        <w:rPr>
          <w:rStyle w:val="contentpasted0"/>
          <w:lang w:val="it-IT"/>
        </w:rPr>
        <w:t xml:space="preserve">. </w:t>
      </w:r>
      <w:bookmarkEnd w:id="125"/>
      <w:r w:rsidRPr="00947C29">
        <w:rPr>
          <w:shd w:val="clear" w:color="auto" w:fill="FFFFFF"/>
        </w:rPr>
        <w:t xml:space="preserve">Reported exposures do not necessarily represent a poisoning or overdose. </w:t>
      </w:r>
      <w:ins w:id="128" w:author="Smith, Gary" w:date="2024-07-04T20:07:00Z">
        <w:r w:rsidR="0000444C" w:rsidRPr="00947C29">
          <w:rPr>
            <w:shd w:val="clear" w:color="auto" w:fill="FFFFFF"/>
          </w:rPr>
          <w:t xml:space="preserve">Our analyses did not take into account that </w:t>
        </w:r>
      </w:ins>
      <w:ins w:id="129" w:author="Smith, Gary" w:date="2024-07-04T16:00:00Z">
        <w:r w:rsidR="007C3952" w:rsidRPr="00947C29">
          <w:rPr>
            <w:color w:val="242424"/>
          </w:rPr>
          <w:t xml:space="preserve">some states have both </w:t>
        </w:r>
        <w:bookmarkStart w:id="130" w:name="_Hlk171001032"/>
        <w:r w:rsidR="007C3952" w:rsidRPr="00947C29">
          <w:rPr>
            <w:rStyle w:val="contentpasted0"/>
          </w:rPr>
          <w:t xml:space="preserve">∆8-THC </w:t>
        </w:r>
        <w:bookmarkEnd w:id="130"/>
        <w:r w:rsidR="007C3952" w:rsidRPr="00947C29">
          <w:rPr>
            <w:rStyle w:val="contentpasted0"/>
          </w:rPr>
          <w:t>regulations</w:t>
        </w:r>
        <w:r w:rsidR="007C3952" w:rsidRPr="00947C29">
          <w:rPr>
            <w:rStyle w:val="contentpasted0"/>
            <w:rFonts w:eastAsiaTheme="majorEastAsia"/>
          </w:rPr>
          <w:t xml:space="preserve"> as well as legalization of cannabis</w:t>
        </w:r>
      </w:ins>
      <w:ins w:id="131" w:author="Smith, Gary" w:date="2024-07-04T20:08:00Z">
        <w:r w:rsidR="0000444C" w:rsidRPr="00947C29">
          <w:rPr>
            <w:rStyle w:val="contentpasted0"/>
            <w:rFonts w:eastAsiaTheme="majorEastAsia"/>
          </w:rPr>
          <w:t xml:space="preserve"> when analyzing the</w:t>
        </w:r>
      </w:ins>
      <w:ins w:id="132" w:author="Smith, Gary" w:date="2024-07-04T16:00:00Z">
        <w:r w:rsidR="007C3952" w:rsidRPr="00947C29">
          <w:rPr>
            <w:rStyle w:val="contentpasted0"/>
            <w:rFonts w:eastAsiaTheme="majorEastAsia"/>
          </w:rPr>
          <w:t xml:space="preserve"> </w:t>
        </w:r>
      </w:ins>
      <w:ins w:id="133" w:author="Smith, Gary" w:date="2024-07-04T19:53:00Z">
        <w:r w:rsidR="003D6470" w:rsidRPr="00947C29">
          <w:rPr>
            <w:rStyle w:val="contentpasted0"/>
            <w:rFonts w:eastAsiaTheme="majorEastAsia"/>
          </w:rPr>
          <w:t>association</w:t>
        </w:r>
      </w:ins>
      <w:ins w:id="134" w:author="Smith, Gary" w:date="2024-07-04T20:05:00Z">
        <w:r w:rsidR="004F4072" w:rsidRPr="00947C29">
          <w:rPr>
            <w:rStyle w:val="contentpasted0"/>
            <w:rFonts w:eastAsiaTheme="majorEastAsia"/>
          </w:rPr>
          <w:t>s</w:t>
        </w:r>
      </w:ins>
      <w:ins w:id="135" w:author="Smith, Gary" w:date="2024-07-04T16:00:00Z">
        <w:r w:rsidR="007C3952" w:rsidRPr="00947C29">
          <w:rPr>
            <w:rStyle w:val="contentpasted0"/>
            <w:rFonts w:eastAsiaTheme="majorEastAsia"/>
          </w:rPr>
          <w:t xml:space="preserve"> of these policies </w:t>
        </w:r>
      </w:ins>
      <w:ins w:id="136" w:author="Smith, Gary" w:date="2024-07-04T19:53:00Z">
        <w:r w:rsidR="003D6470" w:rsidRPr="00947C29">
          <w:rPr>
            <w:rStyle w:val="contentpasted0"/>
            <w:rFonts w:eastAsiaTheme="majorEastAsia"/>
          </w:rPr>
          <w:t>with</w:t>
        </w:r>
      </w:ins>
      <w:ins w:id="137" w:author="Smith, Gary" w:date="2024-07-04T16:00:00Z">
        <w:r w:rsidR="007C3952" w:rsidRPr="00947C29">
          <w:rPr>
            <w:rStyle w:val="contentpasted0"/>
            <w:rFonts w:eastAsiaTheme="majorEastAsia"/>
          </w:rPr>
          <w:t xml:space="preserve"> the rate of </w:t>
        </w:r>
        <w:r w:rsidR="007C3952" w:rsidRPr="00947C29">
          <w:rPr>
            <w:rStyle w:val="contentpasted0"/>
          </w:rPr>
          <w:t>∆8-THC</w:t>
        </w:r>
        <w:r w:rsidR="007C3952" w:rsidRPr="00947C29">
          <w:rPr>
            <w:rStyle w:val="contentpasted0"/>
            <w:rFonts w:eastAsiaTheme="majorEastAsia"/>
          </w:rPr>
          <w:t xml:space="preserve"> exposures reported to PCs.</w:t>
        </w:r>
      </w:ins>
      <w:ins w:id="138" w:author="Smith, Gary" w:date="2024-07-04T16:01:00Z">
        <w:r w:rsidR="007C3952" w:rsidRPr="00947C29">
          <w:rPr>
            <w:rStyle w:val="contentpasted0"/>
            <w:rFonts w:eastAsiaTheme="majorEastAsia"/>
          </w:rPr>
          <w:t xml:space="preserve"> </w:t>
        </w:r>
      </w:ins>
      <w:r w:rsidRPr="00947C29">
        <w:rPr>
          <w:shd w:val="clear" w:color="auto" w:fill="FFFFFF"/>
        </w:rPr>
        <w:t xml:space="preserve">Because of inadequate quality control and labeling, other cannabinoids and adulterants may be present in the involved </w:t>
      </w:r>
      <w:r w:rsidRPr="00947C29">
        <w:rPr>
          <w:rStyle w:val="contentpasted0"/>
        </w:rPr>
        <w:t xml:space="preserve">∆8-THC products. </w:t>
      </w:r>
      <w:ins w:id="139" w:author="Smith, Gary" w:date="2024-07-04T20:19:00Z">
        <w:r w:rsidR="000E24B3" w:rsidRPr="00947C29">
          <w:rPr>
            <w:rStyle w:val="contentpasted0"/>
          </w:rPr>
          <w:t>Even if t</w:t>
        </w:r>
      </w:ins>
      <w:ins w:id="140" w:author="Smith, Gary" w:date="2024-07-04T20:11:00Z">
        <w:r w:rsidR="0000444C" w:rsidRPr="00947C29">
          <w:rPr>
            <w:rStyle w:val="contentpasted0"/>
          </w:rPr>
          <w:t>oxi</w:t>
        </w:r>
      </w:ins>
      <w:ins w:id="141" w:author="Smith, Gary" w:date="2024-07-04T20:12:00Z">
        <w:r w:rsidR="0000444C" w:rsidRPr="00947C29">
          <w:rPr>
            <w:rStyle w:val="contentpasted0"/>
          </w:rPr>
          <w:t>cological testing</w:t>
        </w:r>
      </w:ins>
      <w:ins w:id="142" w:author="Smith, Gary" w:date="2024-07-04T20:19:00Z">
        <w:r w:rsidR="000E24B3" w:rsidRPr="00947C29">
          <w:rPr>
            <w:rStyle w:val="contentpasted0"/>
          </w:rPr>
          <w:t xml:space="preserve"> w</w:t>
        </w:r>
      </w:ins>
      <w:ins w:id="143" w:author="Smith, Gary" w:date="2024-07-04T20:30:00Z">
        <w:r w:rsidR="00AB4FEA" w:rsidRPr="00947C29">
          <w:rPr>
            <w:rStyle w:val="contentpasted0"/>
          </w:rPr>
          <w:t>ere</w:t>
        </w:r>
      </w:ins>
      <w:ins w:id="144" w:author="Smith, Gary" w:date="2024-07-04T20:19:00Z">
        <w:r w:rsidR="000E24B3" w:rsidRPr="00947C29">
          <w:rPr>
            <w:rStyle w:val="contentpasted0"/>
          </w:rPr>
          <w:t xml:space="preserve"> done, results were</w:t>
        </w:r>
      </w:ins>
      <w:ins w:id="145" w:author="Smith, Gary" w:date="2024-07-04T20:16:00Z">
        <w:r w:rsidR="000E24B3" w:rsidRPr="00947C29">
          <w:rPr>
            <w:rStyle w:val="contentpasted0"/>
          </w:rPr>
          <w:t xml:space="preserve"> </w:t>
        </w:r>
      </w:ins>
      <w:ins w:id="146" w:author="Smith, Gary" w:date="2024-07-04T20:12:00Z">
        <w:r w:rsidR="0000444C" w:rsidRPr="00947C29">
          <w:rPr>
            <w:rStyle w:val="contentpasted0"/>
          </w:rPr>
          <w:t xml:space="preserve">not included in the database. </w:t>
        </w:r>
      </w:ins>
      <w:ins w:id="147" w:author="Smith, Gary" w:date="2024-07-04T20:25:00Z">
        <w:r w:rsidR="000E24B3" w:rsidRPr="00947C29">
          <w:rPr>
            <w:rStyle w:val="contentpasted0"/>
          </w:rPr>
          <w:t xml:space="preserve">The clarity or prominence of </w:t>
        </w:r>
      </w:ins>
      <w:ins w:id="148" w:author="Smith, Gary" w:date="2024-07-04T20:28:00Z">
        <w:r w:rsidR="00AB4FEA" w:rsidRPr="00947C29">
          <w:rPr>
            <w:rStyle w:val="contentpasted0"/>
          </w:rPr>
          <w:t>the</w:t>
        </w:r>
      </w:ins>
      <w:ins w:id="149" w:author="Smith, Gary" w:date="2024-07-04T20:25:00Z">
        <w:r w:rsidR="000E24B3" w:rsidRPr="00947C29">
          <w:rPr>
            <w:rStyle w:val="contentpasted0"/>
          </w:rPr>
          <w:t xml:space="preserve"> labeling</w:t>
        </w:r>
      </w:ins>
      <w:ins w:id="150" w:author="Smith, Gary" w:date="2024-07-04T20:27:00Z">
        <w:r w:rsidR="00AB4FEA" w:rsidRPr="00947C29">
          <w:rPr>
            <w:rStyle w:val="contentpasted0"/>
          </w:rPr>
          <w:t xml:space="preserve"> of</w:t>
        </w:r>
      </w:ins>
      <w:ins w:id="151" w:author="Smith, Gary" w:date="2024-07-04T20:31:00Z">
        <w:r w:rsidR="00AB4FEA" w:rsidRPr="00947C29">
          <w:rPr>
            <w:rStyle w:val="contentpasted0"/>
          </w:rPr>
          <w:t xml:space="preserve"> </w:t>
        </w:r>
        <w:bookmarkStart w:id="152" w:name="_Hlk171017703"/>
        <w:r w:rsidR="00AB4FEA" w:rsidRPr="00947C29">
          <w:rPr>
            <w:rStyle w:val="contentpasted0"/>
          </w:rPr>
          <w:t>∆8-THC products</w:t>
        </w:r>
      </w:ins>
      <w:bookmarkEnd w:id="152"/>
      <w:ins w:id="153" w:author="Smith, Gary" w:date="2024-07-04T20:28:00Z">
        <w:r w:rsidR="00AB4FEA" w:rsidRPr="00947C29">
          <w:rPr>
            <w:rStyle w:val="contentpasted0"/>
          </w:rPr>
          <w:t>,</w:t>
        </w:r>
      </w:ins>
      <w:ins w:id="154" w:author="Smith, Gary" w:date="2024-07-04T20:25:00Z">
        <w:r w:rsidR="000E24B3" w:rsidRPr="00947C29">
          <w:rPr>
            <w:rStyle w:val="contentpasted0"/>
          </w:rPr>
          <w:t xml:space="preserve"> HCF and PC staff familiarity with</w:t>
        </w:r>
      </w:ins>
      <w:ins w:id="155" w:author="Smith, Gary" w:date="2024-07-04T20:32:00Z">
        <w:r w:rsidR="00AB4FEA" w:rsidRPr="00947C29">
          <w:rPr>
            <w:rStyle w:val="contentpasted0"/>
          </w:rPr>
          <w:t xml:space="preserve"> these</w:t>
        </w:r>
      </w:ins>
      <w:bookmarkStart w:id="156" w:name="_Hlk171017364"/>
      <w:ins w:id="157" w:author="Smith, Gary" w:date="2024-07-04T20:26:00Z">
        <w:r w:rsidR="000E24B3" w:rsidRPr="00947C29">
          <w:rPr>
            <w:rStyle w:val="contentpasted0"/>
          </w:rPr>
          <w:t xml:space="preserve"> </w:t>
        </w:r>
        <w:bookmarkEnd w:id="156"/>
        <w:r w:rsidR="000E24B3" w:rsidRPr="00947C29">
          <w:rPr>
            <w:rStyle w:val="contentpasted0"/>
          </w:rPr>
          <w:t>produc</w:t>
        </w:r>
        <w:r w:rsidR="00AB4FEA" w:rsidRPr="00947C29">
          <w:rPr>
            <w:rStyle w:val="contentpasted0"/>
          </w:rPr>
          <w:t>ts</w:t>
        </w:r>
      </w:ins>
      <w:ins w:id="158" w:author="Smith, Gary" w:date="2024-07-04T20:32:00Z">
        <w:r w:rsidR="00AB4FEA" w:rsidRPr="00947C29">
          <w:rPr>
            <w:rStyle w:val="contentpasted0"/>
          </w:rPr>
          <w:t xml:space="preserve">, and willingness of </w:t>
        </w:r>
      </w:ins>
      <w:ins w:id="159" w:author="Smith, Gary" w:date="2024-07-04T20:33:00Z">
        <w:r w:rsidR="00AB4FEA" w:rsidRPr="00947C29">
          <w:rPr>
            <w:rStyle w:val="contentpasted0"/>
          </w:rPr>
          <w:t>non-HCF individuals to identify</w:t>
        </w:r>
      </w:ins>
      <w:ins w:id="160" w:author="Smith, Gary" w:date="2024-07-04T20:34:00Z">
        <w:r w:rsidR="00AB4FEA" w:rsidRPr="00947C29">
          <w:rPr>
            <w:rStyle w:val="contentpasted0"/>
          </w:rPr>
          <w:t xml:space="preserve"> ∆8-THC products</w:t>
        </w:r>
      </w:ins>
      <w:ins w:id="161" w:author="Smith, Gary" w:date="2024-07-04T20:26:00Z">
        <w:r w:rsidR="00AB4FEA" w:rsidRPr="00947C29">
          <w:rPr>
            <w:rStyle w:val="contentpasted0"/>
          </w:rPr>
          <w:t xml:space="preserve"> may vary by</w:t>
        </w:r>
      </w:ins>
      <w:ins w:id="162" w:author="Smith, Gary" w:date="2024-07-04T20:28:00Z">
        <w:r w:rsidR="00AB4FEA" w:rsidRPr="00947C29">
          <w:rPr>
            <w:rStyle w:val="contentpasted0"/>
          </w:rPr>
          <w:t xml:space="preserve"> state based on the legal status of </w:t>
        </w:r>
      </w:ins>
      <w:ins w:id="163" w:author="Smith, Gary" w:date="2024-07-04T20:29:00Z">
        <w:r w:rsidR="00AB4FEA" w:rsidRPr="00947C29">
          <w:rPr>
            <w:rStyle w:val="contentpasted0"/>
          </w:rPr>
          <w:t>∆8-THC</w:t>
        </w:r>
      </w:ins>
      <w:ins w:id="164" w:author="Smith, Gary" w:date="2024-07-04T20:36:00Z">
        <w:r w:rsidR="00B71417" w:rsidRPr="00947C29">
          <w:rPr>
            <w:rStyle w:val="contentpasted0"/>
          </w:rPr>
          <w:t xml:space="preserve">; this may account for some of the </w:t>
        </w:r>
      </w:ins>
      <w:ins w:id="165" w:author="Smith, Gary" w:date="2024-07-04T20:37:00Z">
        <w:r w:rsidR="00B71417" w:rsidRPr="00947C29">
          <w:rPr>
            <w:rStyle w:val="contentpasted0"/>
          </w:rPr>
          <w:t xml:space="preserve">observed </w:t>
        </w:r>
      </w:ins>
      <w:ins w:id="166" w:author="Smith, Gary" w:date="2024-07-04T20:36:00Z">
        <w:r w:rsidR="00B71417" w:rsidRPr="00947C29">
          <w:rPr>
            <w:rStyle w:val="contentpasted0"/>
          </w:rPr>
          <w:t>variations by state.</w:t>
        </w:r>
      </w:ins>
      <w:ins w:id="167" w:author="Smith, Gary" w:date="2024-07-04T20:26:00Z">
        <w:r w:rsidR="000E24B3" w:rsidRPr="00947C29">
          <w:rPr>
            <w:rStyle w:val="contentpasted0"/>
          </w:rPr>
          <w:t xml:space="preserve"> </w:t>
        </w:r>
      </w:ins>
      <w:ins w:id="168" w:author="Smith, Gary" w:date="2024-07-04T20:40:00Z">
        <w:r w:rsidR="00B71417" w:rsidRPr="00947C29">
          <w:rPr>
            <w:rStyle w:val="contentpasted0"/>
          </w:rPr>
          <w:t>Because p</w:t>
        </w:r>
        <w:r w:rsidR="00B71417" w:rsidRPr="00947C29">
          <w:t>roduct codes for ∆8-THC were introduced into the NPDS in late 2020, increasing familiarity with the ne</w:t>
        </w:r>
      </w:ins>
      <w:ins w:id="169" w:author="Smith, Gary" w:date="2024-07-04T20:41:00Z">
        <w:r w:rsidR="00B71417" w:rsidRPr="00947C29">
          <w:t>w</w:t>
        </w:r>
      </w:ins>
      <w:ins w:id="170" w:author="Smith, Gary" w:date="2024-07-04T20:40:00Z">
        <w:r w:rsidR="00B71417" w:rsidRPr="00947C29">
          <w:t xml:space="preserve"> code</w:t>
        </w:r>
      </w:ins>
      <w:ins w:id="171" w:author="Smith, Gary" w:date="2024-07-04T20:41:00Z">
        <w:r w:rsidR="00B71417" w:rsidRPr="00947C29">
          <w:t xml:space="preserve">s may have contributed to the observed increase in </w:t>
        </w:r>
      </w:ins>
      <w:ins w:id="172" w:author="Smith, Gary" w:date="2024-07-04T20:42:00Z">
        <w:r w:rsidR="00B71417" w:rsidRPr="00947C29">
          <w:t xml:space="preserve">reported </w:t>
        </w:r>
      </w:ins>
      <w:ins w:id="173" w:author="Smith, Gary" w:date="2024-07-04T20:41:00Z">
        <w:r w:rsidR="00B71417" w:rsidRPr="00947C29">
          <w:t>ex</w:t>
        </w:r>
      </w:ins>
      <w:ins w:id="174" w:author="Smith, Gary" w:date="2024-07-04T20:42:00Z">
        <w:r w:rsidR="00B71417" w:rsidRPr="00947C29">
          <w:t>posures</w:t>
        </w:r>
      </w:ins>
      <w:ins w:id="175" w:author="Smith, Gary" w:date="2024-07-04T20:40:00Z">
        <w:r w:rsidR="00B71417" w:rsidRPr="00947C29">
          <w:t xml:space="preserve">. </w:t>
        </w:r>
      </w:ins>
      <w:ins w:id="176" w:author="Smith, Gary" w:date="2024-07-04T20:52:00Z">
        <w:r w:rsidR="002B16F9" w:rsidRPr="00947C29">
          <w:t>In addition, t</w:t>
        </w:r>
      </w:ins>
      <w:ins w:id="177" w:author="Smith, Gary" w:date="2024-07-04T20:51:00Z">
        <w:r w:rsidR="002B16F9" w:rsidRPr="00947C29">
          <w:t xml:space="preserve">wo years of data cannot </w:t>
        </w:r>
      </w:ins>
      <w:ins w:id="178" w:author="Smith, Gary" w:date="2024-07-04T20:53:00Z">
        <w:r w:rsidR="002B16F9" w:rsidRPr="00947C29">
          <w:t xml:space="preserve">truly </w:t>
        </w:r>
      </w:ins>
      <w:ins w:id="179" w:author="Smith, Gary" w:date="2024-07-04T20:51:00Z">
        <w:r w:rsidR="002B16F9" w:rsidRPr="00947C29">
          <w:t>define a trend,</w:t>
        </w:r>
      </w:ins>
      <w:ins w:id="180" w:author="Smith, Gary" w:date="2024-07-04T20:53:00Z">
        <w:r w:rsidR="002B16F9" w:rsidRPr="00947C29">
          <w:t xml:space="preserve"> so this awaits </w:t>
        </w:r>
        <w:r w:rsidR="002B16F9" w:rsidRPr="00947C29">
          <w:lastRenderedPageBreak/>
          <w:t>future study.</w:t>
        </w:r>
      </w:ins>
      <w:ins w:id="181" w:author="Smith, Gary" w:date="2024-07-04T20:51:00Z">
        <w:r w:rsidR="002B16F9" w:rsidRPr="00947C29">
          <w:t xml:space="preserve"> </w:t>
        </w:r>
      </w:ins>
      <w:r w:rsidRPr="00947C29">
        <w:rPr>
          <w:shd w:val="clear" w:color="auto" w:fill="FFFFFF"/>
        </w:rPr>
        <w:t xml:space="preserve">Despite </w:t>
      </w:r>
      <w:del w:id="182" w:author="Smith, Gary" w:date="2024-07-04T16:02:00Z">
        <w:r w:rsidRPr="00947C29" w:rsidDel="007C3952">
          <w:rPr>
            <w:shd w:val="clear" w:color="auto" w:fill="FFFFFF"/>
          </w:rPr>
          <w:delText>these</w:delText>
        </w:r>
      </w:del>
      <w:ins w:id="183" w:author="Smith, Gary" w:date="2024-07-04T16:02:00Z">
        <w:r w:rsidR="007C3952" w:rsidRPr="00947C29">
          <w:rPr>
            <w:shd w:val="clear" w:color="auto" w:fill="FFFFFF"/>
          </w:rPr>
          <w:t>its</w:t>
        </w:r>
      </w:ins>
      <w:r w:rsidRPr="00947C29">
        <w:rPr>
          <w:shd w:val="clear" w:color="auto" w:fill="FFFFFF"/>
        </w:rPr>
        <w:t xml:space="preserve"> limitations, the NPDS database is useful for investigating the patterns</w:t>
      </w:r>
      <w:r w:rsidRPr="00947C29">
        <w:rPr>
          <w:rStyle w:val="contentpasted0"/>
        </w:rPr>
        <w:t xml:space="preserve"> </w:t>
      </w:r>
      <w:r w:rsidRPr="00947C29">
        <w:rPr>
          <w:shd w:val="clear" w:color="auto" w:fill="FFFFFF"/>
        </w:rPr>
        <w:t xml:space="preserve">of </w:t>
      </w:r>
      <w:r w:rsidRPr="00947C29">
        <w:rPr>
          <w:rStyle w:val="contentpasted0"/>
        </w:rPr>
        <w:t>∆8-THC</w:t>
      </w:r>
      <w:r w:rsidRPr="00947C29">
        <w:rPr>
          <w:shd w:val="clear" w:color="auto" w:fill="FFFFFF"/>
        </w:rPr>
        <w:t xml:space="preserve"> exposures among</w:t>
      </w:r>
      <w:r w:rsidRPr="00947C29">
        <w:rPr>
          <w:rStyle w:val="contentpasted0"/>
        </w:rPr>
        <w:t xml:space="preserve"> US states and regions and associations with state regulations</w:t>
      </w:r>
      <w:r w:rsidRPr="00947C29">
        <w:rPr>
          <w:shd w:val="clear" w:color="auto" w:fill="FFFFFF"/>
        </w:rPr>
        <w:t>.</w:t>
      </w:r>
    </w:p>
    <w:p w14:paraId="51D720C2" w14:textId="77777777" w:rsidR="00195919" w:rsidRPr="00947C29" w:rsidRDefault="00195919" w:rsidP="00947C29">
      <w:pPr>
        <w:pStyle w:val="Default"/>
        <w:jc w:val="left"/>
        <w:rPr>
          <w:rFonts w:cs="Times New Roman"/>
          <w:b/>
          <w:bCs/>
        </w:rPr>
      </w:pPr>
    </w:p>
    <w:p w14:paraId="45109CCD" w14:textId="77777777" w:rsidR="00195919" w:rsidRPr="00947C29" w:rsidRDefault="00C03E46" w:rsidP="00947C29">
      <w:pPr>
        <w:pStyle w:val="Default"/>
        <w:jc w:val="left"/>
        <w:rPr>
          <w:rFonts w:cs="Times New Roman"/>
          <w:b/>
          <w:bCs/>
        </w:rPr>
      </w:pPr>
      <w:r w:rsidRPr="00947C29">
        <w:rPr>
          <w:rFonts w:cs="Times New Roman"/>
          <w:b/>
          <w:bCs/>
        </w:rPr>
        <w:t>CONCLUSIONS</w:t>
      </w:r>
    </w:p>
    <w:p w14:paraId="295C34A6" w14:textId="065F9690" w:rsidR="00195919" w:rsidRPr="00947C29" w:rsidRDefault="00C03E46" w:rsidP="00947C29">
      <w:pPr>
        <w:pStyle w:val="Default"/>
        <w:jc w:val="left"/>
        <w:rPr>
          <w:rStyle w:val="contentpasted0"/>
          <w:rFonts w:cs="Times New Roman"/>
        </w:rPr>
      </w:pPr>
      <w:bookmarkStart w:id="184" w:name="_Hlk150090898"/>
      <w:r w:rsidRPr="00947C29">
        <w:rPr>
          <w:rStyle w:val="contentpasted0"/>
          <w:rFonts w:cs="Times New Roman"/>
        </w:rPr>
        <w:t>T</w:t>
      </w:r>
      <w:bookmarkStart w:id="185" w:name="_Hlk150119132"/>
      <w:bookmarkEnd w:id="184"/>
      <w:r w:rsidRPr="00947C29">
        <w:rPr>
          <w:rStyle w:val="contentpasted0"/>
          <w:rFonts w:cs="Times New Roman"/>
        </w:rPr>
        <w:t>he rate of ∆8-THC exposures reported to US PCs increased 79% from 2021 to 2022</w:t>
      </w:r>
      <w:ins w:id="186" w:author="Smith, Gary" w:date="2024-07-04T23:10:00Z">
        <w:r w:rsidR="00B54E3C" w:rsidRPr="00947C29">
          <w:rPr>
            <w:rStyle w:val="contentpasted0"/>
            <w:rFonts w:cs="Times New Roman"/>
          </w:rPr>
          <w:t xml:space="preserve">. </w:t>
        </w:r>
      </w:ins>
      <w:del w:id="187" w:author="Smith, Gary" w:date="2024-07-04T23:10:00Z">
        <w:r w:rsidRPr="00947C29" w:rsidDel="00B54E3C">
          <w:rPr>
            <w:rStyle w:val="contentpasted0"/>
            <w:rFonts w:cs="Times New Roman"/>
          </w:rPr>
          <w:delText xml:space="preserve">. </w:delText>
        </w:r>
      </w:del>
      <w:del w:id="188" w:author="Smith, Gary" w:date="2024-07-04T23:06:00Z">
        <w:r w:rsidRPr="00947C29" w:rsidDel="00816371">
          <w:rPr>
            <w:rStyle w:val="contentpasted0"/>
            <w:rFonts w:cs="Times New Roman"/>
          </w:rPr>
          <w:delText xml:space="preserve">Although ∆8-THC products are intended for use by adults, children &lt;6 years old represented 30% of reported exposures. </w:delText>
        </w:r>
      </w:del>
      <w:del w:id="189" w:author="Smith, Gary" w:date="2024-07-04T23:10:00Z">
        <w:r w:rsidRPr="00947C29" w:rsidDel="00B54E3C">
          <w:rPr>
            <w:rStyle w:val="contentpasted0"/>
            <w:rFonts w:cs="Times New Roman"/>
          </w:rPr>
          <w:delText xml:space="preserve">There was wide variation in exposure rates among states and regions of the US, </w:delText>
        </w:r>
      </w:del>
      <w:r w:rsidRPr="00947C29">
        <w:rPr>
          <w:rStyle w:val="contentpasted0"/>
          <w:rFonts w:cs="Times New Roman"/>
        </w:rPr>
        <w:t xml:space="preserve">with the South accounting for more than two-thirds of </w:t>
      </w:r>
      <w:del w:id="190" w:author="Smith, Gary" w:date="2024-07-04T23:11:00Z">
        <w:r w:rsidRPr="00947C29" w:rsidDel="00B54E3C">
          <w:rPr>
            <w:rStyle w:val="contentpasted0"/>
            <w:rFonts w:cs="Times New Roman"/>
          </w:rPr>
          <w:delText xml:space="preserve">reported </w:delText>
        </w:r>
      </w:del>
      <w:r w:rsidRPr="00947C29">
        <w:rPr>
          <w:rStyle w:val="contentpasted0"/>
          <w:rFonts w:cs="Times New Roman"/>
        </w:rPr>
        <w:t xml:space="preserve">exposures. </w:t>
      </w:r>
      <w:bookmarkStart w:id="191" w:name="_Hlk171027182"/>
      <w:r w:rsidRPr="00947C29">
        <w:rPr>
          <w:rStyle w:val="contentpasted0"/>
          <w:rFonts w:cs="Times New Roman"/>
        </w:rPr>
        <w:t>The rate of ∆8-THC exposures reported to PCs was significantly lower among states</w:t>
      </w:r>
      <w:bookmarkEnd w:id="185"/>
      <w:r w:rsidRPr="00947C29">
        <w:rPr>
          <w:rStyle w:val="contentpasted0"/>
          <w:rFonts w:cs="Times New Roman"/>
        </w:rPr>
        <w:t xml:space="preserve"> </w:t>
      </w:r>
      <w:r w:rsidR="00B54E3C" w:rsidRPr="00947C29">
        <w:rPr>
          <w:rStyle w:val="contentpasted0"/>
          <w:rFonts w:cs="Times New Roman"/>
        </w:rPr>
        <w:t>where</w:t>
      </w:r>
      <w:r w:rsidRPr="00947C29">
        <w:rPr>
          <w:rStyle w:val="contentpasted0"/>
          <w:rFonts w:cs="Times New Roman"/>
        </w:rPr>
        <w:t xml:space="preserve"> ∆8-THC </w:t>
      </w:r>
      <w:r w:rsidR="00860FF7" w:rsidRPr="00947C29">
        <w:rPr>
          <w:rStyle w:val="contentpasted0"/>
          <w:rFonts w:cs="Times New Roman"/>
        </w:rPr>
        <w:t>was banned</w:t>
      </w:r>
      <w:r w:rsidRPr="00947C29">
        <w:rPr>
          <w:rStyle w:val="contentpasted0"/>
          <w:rFonts w:cs="Times New Roman"/>
        </w:rPr>
        <w:t xml:space="preserve"> and among states where cannabis (∆9-THC) use was legal.</w:t>
      </w:r>
      <w:ins w:id="192" w:author="Smith, Gary" w:date="2024-07-04T22:37:00Z">
        <w:r w:rsidR="007646AC" w:rsidRPr="00947C29">
          <w:rPr>
            <w:rStyle w:val="contentpasted0"/>
            <w:rFonts w:cs="Times New Roman"/>
          </w:rPr>
          <w:t xml:space="preserve"> </w:t>
        </w:r>
      </w:ins>
      <w:bookmarkStart w:id="193" w:name="_Hlk171025936"/>
      <w:bookmarkStart w:id="194" w:name="_Hlk171025350"/>
      <w:bookmarkEnd w:id="191"/>
      <w:ins w:id="195" w:author="Smith, Gary" w:date="2024-07-04T22:38:00Z">
        <w:r w:rsidR="007646AC" w:rsidRPr="00947C29">
          <w:rPr>
            <w:rStyle w:val="contentpasted0"/>
            <w:rFonts w:cs="Times New Roman"/>
          </w:rPr>
          <w:t>C</w:t>
        </w:r>
      </w:ins>
      <w:ins w:id="196" w:author="Smith, Gary" w:date="2024-07-04T22:37:00Z">
        <w:r w:rsidR="007646AC" w:rsidRPr="00947C29">
          <w:rPr>
            <w:rStyle w:val="contentpasted0"/>
            <w:rFonts w:cs="Times New Roman"/>
          </w:rPr>
          <w:t>onsistent regulation of ∆8-THC across all states should</w:t>
        </w:r>
      </w:ins>
      <w:ins w:id="197" w:author="Smith, Gary" w:date="2024-07-04T22:38:00Z">
        <w:r w:rsidR="007646AC" w:rsidRPr="00947C29">
          <w:rPr>
            <w:rStyle w:val="contentpasted0"/>
            <w:rFonts w:cs="Times New Roman"/>
          </w:rPr>
          <w:t xml:space="preserve"> be adopted</w:t>
        </w:r>
      </w:ins>
      <w:ins w:id="198" w:author="Smith, Gary" w:date="2024-07-04T22:37:00Z">
        <w:r w:rsidR="007646AC" w:rsidRPr="00947C29">
          <w:rPr>
            <w:rStyle w:val="contentpasted0"/>
            <w:rFonts w:cs="Times New Roman"/>
          </w:rPr>
          <w:t>.</w:t>
        </w:r>
      </w:ins>
      <w:bookmarkEnd w:id="193"/>
    </w:p>
    <w:bookmarkEnd w:id="194"/>
    <w:p w14:paraId="515C856B" w14:textId="77777777" w:rsidR="00195919" w:rsidRPr="00947C29" w:rsidRDefault="00C03E46" w:rsidP="00947C29">
      <w:pPr>
        <w:pStyle w:val="Default"/>
        <w:jc w:val="left"/>
        <w:rPr>
          <w:rFonts w:cs="Times New Roman"/>
        </w:rPr>
      </w:pPr>
      <w:r w:rsidRPr="00947C29">
        <w:rPr>
          <w:rStyle w:val="contentpasted0"/>
          <w:rFonts w:cs="Times New Roman"/>
        </w:rPr>
        <w:br w:type="page"/>
      </w:r>
    </w:p>
    <w:p w14:paraId="65772DCA" w14:textId="77777777" w:rsidR="00195919" w:rsidRPr="00947C29" w:rsidRDefault="00C03E46" w:rsidP="00947C29">
      <w:pPr>
        <w:pStyle w:val="Default"/>
        <w:jc w:val="left"/>
        <w:rPr>
          <w:rFonts w:cs="Times New Roman"/>
          <w:b/>
          <w:bCs/>
        </w:rPr>
      </w:pPr>
      <w:r w:rsidRPr="00947C29">
        <w:rPr>
          <w:rFonts w:cs="Times New Roman"/>
          <w:b/>
          <w:bCs/>
        </w:rPr>
        <w:lastRenderedPageBreak/>
        <w:t>Acknowledgments</w:t>
      </w:r>
    </w:p>
    <w:p w14:paraId="28248902" w14:textId="77777777" w:rsidR="00195919" w:rsidRPr="00947C29" w:rsidRDefault="00C03E46" w:rsidP="00947C29">
      <w:pPr>
        <w:pStyle w:val="Default"/>
        <w:jc w:val="left"/>
        <w:rPr>
          <w:rStyle w:val="contentpasted0"/>
          <w:rFonts w:cs="Times New Roman"/>
        </w:rPr>
      </w:pPr>
      <w:r w:rsidRPr="00947C29">
        <w:rPr>
          <w:rStyle w:val="contentpasted0"/>
          <w:rFonts w:cs="Times New Roman"/>
        </w:rPr>
        <w:t>None</w:t>
      </w:r>
    </w:p>
    <w:p w14:paraId="1CA8D76A" w14:textId="77777777" w:rsidR="00195919" w:rsidRPr="00947C29" w:rsidRDefault="00C03E46" w:rsidP="00947C29">
      <w:pPr>
        <w:pStyle w:val="Default"/>
        <w:jc w:val="left"/>
        <w:rPr>
          <w:rFonts w:cs="Times New Roman"/>
        </w:rPr>
      </w:pPr>
      <w:r w:rsidRPr="00947C29">
        <w:rPr>
          <w:rStyle w:val="contentpasted0"/>
          <w:rFonts w:cs="Times New Roman"/>
        </w:rPr>
        <w:br w:type="page"/>
      </w:r>
    </w:p>
    <w:p w14:paraId="145CAE24" w14:textId="77777777" w:rsidR="00195919" w:rsidRPr="00947C29" w:rsidRDefault="00195919" w:rsidP="00947C29">
      <w:pPr>
        <w:pStyle w:val="Default"/>
        <w:jc w:val="left"/>
        <w:rPr>
          <w:rFonts w:cs="Times New Roman"/>
        </w:rPr>
        <w:sectPr w:rsidR="00195919" w:rsidRPr="00947C29">
          <w:headerReference w:type="default" r:id="rId7"/>
          <w:footerReference w:type="default" r:id="rId8"/>
          <w:pgSz w:w="12240" w:h="15840"/>
          <w:pgMar w:top="1440" w:right="1440" w:bottom="1440" w:left="1440" w:header="720" w:footer="720" w:gutter="0"/>
          <w:cols w:space="720"/>
        </w:sectPr>
      </w:pPr>
    </w:p>
    <w:p w14:paraId="3B4810E0" w14:textId="079314E9" w:rsidR="00896D1B" w:rsidRPr="00947C29" w:rsidRDefault="00C03E46" w:rsidP="00947C29">
      <w:pPr>
        <w:pStyle w:val="Default"/>
        <w:tabs>
          <w:tab w:val="left" w:pos="2070"/>
        </w:tabs>
        <w:jc w:val="left"/>
        <w:rPr>
          <w:rFonts w:cs="Times New Roman"/>
        </w:rPr>
      </w:pPr>
      <w:r w:rsidRPr="00947C29">
        <w:rPr>
          <w:rFonts w:cs="Times New Roman"/>
          <w:b/>
          <w:bCs/>
          <w:lang w:val="de-DE"/>
        </w:rPr>
        <w:lastRenderedPageBreak/>
        <w:t>REFERENCES</w:t>
      </w:r>
    </w:p>
    <w:p w14:paraId="2DE40692" w14:textId="29D96101" w:rsidR="001F08C0" w:rsidRPr="00947C29" w:rsidRDefault="00896D1B" w:rsidP="00947C29">
      <w:pPr>
        <w:pStyle w:val="EndNoteBibliography"/>
        <w:ind w:left="280" w:hanging="280"/>
        <w:jc w:val="left"/>
        <w:rPr>
          <w:noProof/>
        </w:rPr>
      </w:pPr>
      <w:r w:rsidRPr="00947C29">
        <w:fldChar w:fldCharType="begin"/>
      </w:r>
      <w:r w:rsidRPr="00947C29">
        <w:instrText xml:space="preserve"> ADDIN EN.REFLIST </w:instrText>
      </w:r>
      <w:r w:rsidRPr="00947C29">
        <w:fldChar w:fldCharType="separate"/>
      </w:r>
      <w:bookmarkStart w:id="199" w:name="_ENREF_1"/>
      <w:r w:rsidR="001F08C0" w:rsidRPr="00947C29">
        <w:rPr>
          <w:noProof/>
        </w:rPr>
        <w:t>1. 115th Congress (2017-2018). H.R.2 - Agriculture Improvement Act of 2018 [Internet].</w:t>
      </w:r>
      <w:r w:rsidR="00947C29">
        <w:rPr>
          <w:noProof/>
        </w:rPr>
        <w:t xml:space="preserve"> </w:t>
      </w:r>
      <w:r w:rsidR="001F08C0" w:rsidRPr="00947C29">
        <w:rPr>
          <w:noProof/>
        </w:rPr>
        <w:t xml:space="preserve">[cited 2024 Apr 04]. Available from: </w:t>
      </w:r>
      <w:hyperlink r:id="rId9" w:history="1">
        <w:r w:rsidR="001F08C0" w:rsidRPr="00947C29">
          <w:rPr>
            <w:rStyle w:val="Hyperlink"/>
            <w:noProof/>
          </w:rPr>
          <w:t>https://www.congress.gov/bill/115th-congress/house-bill/2/text</w:t>
        </w:r>
      </w:hyperlink>
      <w:r w:rsidR="001F08C0" w:rsidRPr="00947C29">
        <w:rPr>
          <w:noProof/>
        </w:rPr>
        <w:t>.</w:t>
      </w:r>
      <w:bookmarkEnd w:id="199"/>
    </w:p>
    <w:p w14:paraId="03B24294" w14:textId="0908DC69" w:rsidR="001F08C0" w:rsidRPr="00947C29" w:rsidRDefault="001F08C0" w:rsidP="00947C29">
      <w:pPr>
        <w:pStyle w:val="EndNoteBibliography"/>
        <w:ind w:left="280" w:hanging="280"/>
        <w:jc w:val="left"/>
        <w:rPr>
          <w:noProof/>
        </w:rPr>
      </w:pPr>
      <w:bookmarkStart w:id="200" w:name="_ENREF_2"/>
      <w:r w:rsidRPr="00947C29">
        <w:rPr>
          <w:noProof/>
        </w:rPr>
        <w:t>2. US Food and Drug Administration. FDA regulation of cannabis and cannabis-derived products, including cannabidiol (CBD) [Internet].</w:t>
      </w:r>
      <w:r w:rsidR="00947C29">
        <w:rPr>
          <w:noProof/>
        </w:rPr>
        <w:t xml:space="preserve"> </w:t>
      </w:r>
      <w:r w:rsidRPr="00947C29">
        <w:rPr>
          <w:noProof/>
        </w:rPr>
        <w:t xml:space="preserve">[cited 2024 Apr 04]. Available from: </w:t>
      </w:r>
      <w:hyperlink r:id="rId10" w:history="1">
        <w:r w:rsidRPr="00947C29">
          <w:rPr>
            <w:rStyle w:val="Hyperlink"/>
            <w:noProof/>
          </w:rPr>
          <w:t>https://www.fda.gov/news-events/public-health-focus/fda-regulation-cannabis-and-cannabis-derived-products-including-cannabidiol-cbd</w:t>
        </w:r>
      </w:hyperlink>
      <w:r w:rsidRPr="00947C29">
        <w:rPr>
          <w:noProof/>
        </w:rPr>
        <w:t>.</w:t>
      </w:r>
      <w:bookmarkEnd w:id="200"/>
    </w:p>
    <w:p w14:paraId="57E9A9BE" w14:textId="77777777" w:rsidR="001F08C0" w:rsidRPr="00947C29" w:rsidRDefault="001F08C0" w:rsidP="00947C29">
      <w:pPr>
        <w:pStyle w:val="EndNoteBibliography"/>
        <w:ind w:left="280" w:hanging="280"/>
        <w:jc w:val="left"/>
        <w:rPr>
          <w:noProof/>
        </w:rPr>
      </w:pPr>
      <w:bookmarkStart w:id="201" w:name="_ENREF_3"/>
      <w:r w:rsidRPr="00947C29">
        <w:rPr>
          <w:noProof/>
        </w:rPr>
        <w:t>3. Geci M, Scialdone M, Tishler J. The dark side of cannabidiol: The unanticipated social and clinical implications of synthetic Δ8-THC. Cannabis Cannabinoid Res. 2023;8(2):270-82.</w:t>
      </w:r>
      <w:bookmarkEnd w:id="201"/>
    </w:p>
    <w:p w14:paraId="5DCFF549" w14:textId="77777777" w:rsidR="001F08C0" w:rsidRPr="00947C29" w:rsidRDefault="001F08C0" w:rsidP="00947C29">
      <w:pPr>
        <w:pStyle w:val="EndNoteBibliography"/>
        <w:ind w:left="280" w:hanging="280"/>
        <w:jc w:val="left"/>
        <w:rPr>
          <w:noProof/>
        </w:rPr>
      </w:pPr>
      <w:bookmarkStart w:id="202" w:name="_ENREF_4"/>
      <w:r w:rsidRPr="00947C29">
        <w:rPr>
          <w:noProof/>
        </w:rPr>
        <w:t>4. Babalonis S, Raup-Konsavage WM, Akpunonu PD, Balla A, Vrana KE. Δ8-THC: Legal status, widespread availability, and safety concerns. Cannabis Cannabinoid Res. 2021;6(5):362-5.</w:t>
      </w:r>
      <w:bookmarkEnd w:id="202"/>
    </w:p>
    <w:p w14:paraId="68C67585" w14:textId="7C1A37DF" w:rsidR="001F08C0" w:rsidRPr="00947C29" w:rsidRDefault="001F08C0" w:rsidP="00947C29">
      <w:pPr>
        <w:pStyle w:val="EndNoteBibliography"/>
        <w:ind w:left="280" w:hanging="280"/>
        <w:jc w:val="left"/>
        <w:rPr>
          <w:noProof/>
        </w:rPr>
      </w:pPr>
      <w:bookmarkStart w:id="203" w:name="_ENREF_5"/>
      <w:r w:rsidRPr="00947C29">
        <w:rPr>
          <w:noProof/>
        </w:rPr>
        <w:t xml:space="preserve">5. US Centers for Disease Control and Prevention. Increases in availability of cannabis products containing delta-8 THC and reported cases of adverse events. [Internet]. 2021 [cited 2024 Apr 04]. Available from: </w:t>
      </w:r>
      <w:hyperlink r:id="rId11" w:history="1">
        <w:r w:rsidRPr="00947C29">
          <w:rPr>
            <w:rStyle w:val="Hyperlink"/>
            <w:noProof/>
          </w:rPr>
          <w:t>https://emergency.cdc.gov/han/2021/pdf/CDC_HAN__451.pdf</w:t>
        </w:r>
      </w:hyperlink>
      <w:r w:rsidRPr="00947C29">
        <w:rPr>
          <w:noProof/>
        </w:rPr>
        <w:t>.</w:t>
      </w:r>
      <w:bookmarkEnd w:id="203"/>
    </w:p>
    <w:p w14:paraId="3D13A12A" w14:textId="77777777" w:rsidR="001F08C0" w:rsidRPr="00947C29" w:rsidRDefault="001F08C0" w:rsidP="00947C29">
      <w:pPr>
        <w:pStyle w:val="EndNoteBibliography"/>
        <w:ind w:left="280" w:hanging="280"/>
        <w:jc w:val="left"/>
        <w:rPr>
          <w:noProof/>
        </w:rPr>
      </w:pPr>
      <w:bookmarkStart w:id="204" w:name="_ENREF_6"/>
      <w:r w:rsidRPr="00947C29">
        <w:rPr>
          <w:noProof/>
        </w:rPr>
        <w:t>6. Leas EC. The hemp loophole: A need to clarify the legality of delta-8-THC and other hemp-derived tetrahydrocannabinol compounds. Am J Public Health. 2021;111(11):1927-31.</w:t>
      </w:r>
      <w:bookmarkEnd w:id="204"/>
    </w:p>
    <w:p w14:paraId="56E0EC40" w14:textId="77777777" w:rsidR="001F08C0" w:rsidRPr="00947C29" w:rsidRDefault="001F08C0" w:rsidP="00947C29">
      <w:pPr>
        <w:pStyle w:val="EndNoteBibliography"/>
        <w:ind w:left="280" w:hanging="280"/>
        <w:jc w:val="left"/>
        <w:rPr>
          <w:noProof/>
        </w:rPr>
      </w:pPr>
      <w:bookmarkStart w:id="205" w:name="_ENREF_7"/>
      <w:r w:rsidRPr="00947C29">
        <w:rPr>
          <w:noProof/>
        </w:rPr>
        <w:t>7. LoParco CR, Rossheim ME, Walters ST, Zhou Z, Olsson S, Sussman SY. Delta-8 tetrahydrocannabinol: A scoping review and commentary. Addiction. 2023;118(6):1011-28.</w:t>
      </w:r>
      <w:bookmarkEnd w:id="205"/>
    </w:p>
    <w:p w14:paraId="2530CF8A" w14:textId="77777777" w:rsidR="001F08C0" w:rsidRPr="00947C29" w:rsidRDefault="001F08C0" w:rsidP="00947C29">
      <w:pPr>
        <w:pStyle w:val="EndNoteBibliography"/>
        <w:ind w:left="280" w:hanging="280"/>
        <w:jc w:val="left"/>
        <w:rPr>
          <w:noProof/>
        </w:rPr>
      </w:pPr>
      <w:bookmarkStart w:id="206" w:name="_ENREF_8"/>
      <w:r w:rsidRPr="00947C29">
        <w:rPr>
          <w:noProof/>
        </w:rPr>
        <w:t>8. Wilson-Poe AR, Smith T, Elliott MR, Kruger DJ, Boehnke KF. Past-year use prevalence of cannabidiol, cannabigerol, cannabinol, and Δ8-tetrahydrocannabinol among US adults. JAMA Netw Open. 2023;6(12):e2347373.</w:t>
      </w:r>
      <w:bookmarkEnd w:id="206"/>
    </w:p>
    <w:p w14:paraId="09C93D60" w14:textId="77777777" w:rsidR="001F08C0" w:rsidRPr="00947C29" w:rsidRDefault="001F08C0" w:rsidP="00947C29">
      <w:pPr>
        <w:pStyle w:val="EndNoteBibliography"/>
        <w:ind w:left="280" w:hanging="280"/>
        <w:jc w:val="left"/>
        <w:rPr>
          <w:noProof/>
        </w:rPr>
      </w:pPr>
      <w:bookmarkStart w:id="207" w:name="_ENREF_9"/>
      <w:r w:rsidRPr="00947C29">
        <w:rPr>
          <w:noProof/>
        </w:rPr>
        <w:lastRenderedPageBreak/>
        <w:t>9. Harlow AF, Miech RA, Leventhal AM. Adolescent delta-8-THC and marijuana use in the US. JAMA. 2024;33(10):861-5.</w:t>
      </w:r>
      <w:bookmarkEnd w:id="207"/>
    </w:p>
    <w:p w14:paraId="3FD173C0" w14:textId="77777777" w:rsidR="001F08C0" w:rsidRPr="00947C29" w:rsidRDefault="001F08C0" w:rsidP="00947C29">
      <w:pPr>
        <w:pStyle w:val="EndNoteBibliography"/>
        <w:ind w:left="280" w:hanging="280"/>
        <w:jc w:val="left"/>
        <w:rPr>
          <w:noProof/>
        </w:rPr>
      </w:pPr>
      <w:bookmarkStart w:id="208" w:name="_ENREF_10"/>
      <w:r w:rsidRPr="00947C29">
        <w:rPr>
          <w:noProof/>
        </w:rPr>
        <w:t>10. Holt AK, Poklis JL, Peace MR. ∆8-THC, THC-O acetates and CBD-di-O acetate: Emerging synthetic cannabinoids found in commercially sold plant material and gummy edibles. J Anal Toxicol. 2022;46(8):940-8.</w:t>
      </w:r>
      <w:bookmarkEnd w:id="208"/>
    </w:p>
    <w:p w14:paraId="4BA9E4AD" w14:textId="77777777" w:rsidR="001F08C0" w:rsidRPr="00947C29" w:rsidRDefault="001F08C0" w:rsidP="00947C29">
      <w:pPr>
        <w:pStyle w:val="EndNoteBibliography"/>
        <w:ind w:left="280" w:hanging="280"/>
        <w:jc w:val="left"/>
        <w:rPr>
          <w:noProof/>
        </w:rPr>
      </w:pPr>
      <w:bookmarkStart w:id="209" w:name="_ENREF_11"/>
      <w:r w:rsidRPr="00947C29">
        <w:rPr>
          <w:noProof/>
        </w:rPr>
        <w:t>11. Ray CL, Bylo MP, Pescaglia J, Gawenis JA, Greenlief CM. Delta-8 tetrahydrocannabinol product impurities. Molecules. 2022;27(20):6924.</w:t>
      </w:r>
      <w:bookmarkEnd w:id="209"/>
    </w:p>
    <w:p w14:paraId="531BD52E" w14:textId="77777777" w:rsidR="001F08C0" w:rsidRPr="00947C29" w:rsidRDefault="001F08C0" w:rsidP="00947C29">
      <w:pPr>
        <w:pStyle w:val="EndNoteBibliography"/>
        <w:ind w:left="280" w:hanging="280"/>
        <w:jc w:val="left"/>
        <w:rPr>
          <w:noProof/>
        </w:rPr>
      </w:pPr>
      <w:bookmarkStart w:id="210" w:name="_ENREF_12"/>
      <w:r w:rsidRPr="00947C29">
        <w:rPr>
          <w:noProof/>
        </w:rPr>
        <w:t>12. Kruger DJ, Amila K, Kaplan SM, Redfield J, Stacy T, Agarwal V, Faqqouseh M, Bone CC. A content analysis of social media discussions on THC-O-acetate. Cannabis. 2023;6(2):13-21.</w:t>
      </w:r>
      <w:bookmarkEnd w:id="210"/>
    </w:p>
    <w:p w14:paraId="170A9C7E" w14:textId="77777777" w:rsidR="001F08C0" w:rsidRPr="00947C29" w:rsidRDefault="001F08C0" w:rsidP="00947C29">
      <w:pPr>
        <w:pStyle w:val="EndNoteBibliography"/>
        <w:ind w:left="280" w:hanging="280"/>
        <w:jc w:val="left"/>
        <w:rPr>
          <w:noProof/>
        </w:rPr>
      </w:pPr>
      <w:bookmarkStart w:id="211" w:name="_ENREF_13"/>
      <w:r w:rsidRPr="00947C29">
        <w:rPr>
          <w:noProof/>
        </w:rPr>
        <w:t>13. Szczypka G, Pepper JK, Kim A. Weed light: An exploratory study of delta-8 THC conversations on Reddit. RTI Press. 2022;RTI Press Research Brief No. RB-0030-2206.</w:t>
      </w:r>
      <w:bookmarkEnd w:id="211"/>
    </w:p>
    <w:p w14:paraId="40A94DE2" w14:textId="77777777" w:rsidR="001F08C0" w:rsidRPr="00947C29" w:rsidRDefault="001F08C0" w:rsidP="00947C29">
      <w:pPr>
        <w:pStyle w:val="EndNoteBibliography"/>
        <w:ind w:left="280" w:hanging="280"/>
        <w:jc w:val="left"/>
        <w:rPr>
          <w:noProof/>
        </w:rPr>
      </w:pPr>
      <w:bookmarkStart w:id="212" w:name="_ENREF_14"/>
      <w:r w:rsidRPr="00947C29">
        <w:rPr>
          <w:noProof/>
        </w:rPr>
        <w:t>14. Whitehill JM, Dunn KE, Johnson RM. The public health challenge of delta-8 THC and derived psychoactive cannabis products (Editorial). JAMA. 2024;331(10):834-6.</w:t>
      </w:r>
      <w:bookmarkEnd w:id="212"/>
    </w:p>
    <w:p w14:paraId="15A280B2" w14:textId="1E7217A4" w:rsidR="001F08C0" w:rsidRPr="00947C29" w:rsidRDefault="001F08C0" w:rsidP="00947C29">
      <w:pPr>
        <w:pStyle w:val="EndNoteBibliography"/>
        <w:ind w:left="280" w:hanging="280"/>
        <w:jc w:val="left"/>
        <w:rPr>
          <w:noProof/>
        </w:rPr>
      </w:pPr>
      <w:bookmarkStart w:id="213" w:name="_ENREF_15"/>
      <w:r w:rsidRPr="00947C29">
        <w:rPr>
          <w:noProof/>
        </w:rPr>
        <w:t xml:space="preserve">15. US Census Bureau. Census regions and divisions of the United States. [Internet]. 2023 [cited 2024 Apr 04]. Available from: </w:t>
      </w:r>
      <w:hyperlink r:id="rId12" w:history="1">
        <w:r w:rsidRPr="00947C29">
          <w:rPr>
            <w:rStyle w:val="Hyperlink"/>
            <w:noProof/>
          </w:rPr>
          <w:t>https://www2.census.gov/geo/pdfs/maps-data/maps/reference/us_regdiv.pdf</w:t>
        </w:r>
      </w:hyperlink>
      <w:r w:rsidRPr="00947C29">
        <w:rPr>
          <w:noProof/>
        </w:rPr>
        <w:t>.</w:t>
      </w:r>
      <w:bookmarkEnd w:id="213"/>
    </w:p>
    <w:p w14:paraId="26618010" w14:textId="599AFAFD" w:rsidR="001F08C0" w:rsidRPr="00947C29" w:rsidRDefault="001F08C0" w:rsidP="00947C29">
      <w:pPr>
        <w:pStyle w:val="EndNoteBibliography"/>
        <w:ind w:left="280" w:hanging="280"/>
        <w:jc w:val="left"/>
        <w:rPr>
          <w:noProof/>
        </w:rPr>
      </w:pPr>
      <w:bookmarkStart w:id="214" w:name="_ENREF_16"/>
      <w:r w:rsidRPr="00947C29">
        <w:rPr>
          <w:noProof/>
        </w:rPr>
        <w:t xml:space="preserve">16. America's Poison Centers. National Poison Data System (NPDS): NPDS coding users’ manual [Internet]. 2023 [cited 2024 Apr 04]. Available from: </w:t>
      </w:r>
      <w:hyperlink r:id="rId13" w:history="1">
        <w:r w:rsidRPr="00947C29">
          <w:rPr>
            <w:rStyle w:val="Hyperlink"/>
            <w:noProof/>
          </w:rPr>
          <w:t>https://www.npds.us/Help/NPDS%20Coding%20User%20Manual%20(June%202023).pdf</w:t>
        </w:r>
      </w:hyperlink>
      <w:r w:rsidRPr="00947C29">
        <w:rPr>
          <w:noProof/>
        </w:rPr>
        <w:t>.</w:t>
      </w:r>
      <w:bookmarkEnd w:id="214"/>
    </w:p>
    <w:p w14:paraId="4CD2EC7C" w14:textId="3CEA1905" w:rsidR="001F08C0" w:rsidRPr="00947C29" w:rsidRDefault="001F08C0" w:rsidP="00947C29">
      <w:pPr>
        <w:pStyle w:val="EndNoteBibliography"/>
        <w:ind w:left="280" w:hanging="280"/>
        <w:jc w:val="left"/>
        <w:rPr>
          <w:noProof/>
        </w:rPr>
      </w:pPr>
      <w:bookmarkStart w:id="215" w:name="_ENREF_17"/>
      <w:r w:rsidRPr="00947C29">
        <w:rPr>
          <w:noProof/>
        </w:rPr>
        <w:t>17. National Conference of State Legislature. State medical cannabis laws [Internet].</w:t>
      </w:r>
      <w:r w:rsidR="00947C29">
        <w:rPr>
          <w:noProof/>
        </w:rPr>
        <w:t xml:space="preserve"> </w:t>
      </w:r>
      <w:r w:rsidRPr="00947C29">
        <w:rPr>
          <w:noProof/>
        </w:rPr>
        <w:t xml:space="preserve">[cited 2024 Apr 04]. Available from: </w:t>
      </w:r>
      <w:hyperlink r:id="rId14" w:history="1">
        <w:r w:rsidRPr="00947C29">
          <w:rPr>
            <w:rStyle w:val="Hyperlink"/>
            <w:noProof/>
          </w:rPr>
          <w:t>https://www.ncsl.org/health/state-medical-cannabis-laws</w:t>
        </w:r>
      </w:hyperlink>
      <w:r w:rsidRPr="00947C29">
        <w:rPr>
          <w:noProof/>
        </w:rPr>
        <w:t>.</w:t>
      </w:r>
      <w:bookmarkEnd w:id="215"/>
    </w:p>
    <w:p w14:paraId="164746D2" w14:textId="116D3D1E" w:rsidR="001F08C0" w:rsidRPr="00947C29" w:rsidRDefault="001F08C0" w:rsidP="00947C29">
      <w:pPr>
        <w:pStyle w:val="EndNoteBibliography"/>
        <w:ind w:left="280" w:hanging="280"/>
        <w:jc w:val="left"/>
        <w:rPr>
          <w:noProof/>
        </w:rPr>
      </w:pPr>
      <w:bookmarkStart w:id="216" w:name="_ENREF_18"/>
      <w:r w:rsidRPr="00947C29">
        <w:rPr>
          <w:noProof/>
        </w:rPr>
        <w:t xml:space="preserve">18. US Department of Justice, United States Drug Enforcement Administration. Implementation of the Agriculture Improvement Act of 2018. Federal Register [Internet]. 2020 [cited 2024 </w:t>
      </w:r>
      <w:r w:rsidRPr="00947C29">
        <w:rPr>
          <w:noProof/>
        </w:rPr>
        <w:lastRenderedPageBreak/>
        <w:t xml:space="preserve">Apr 04]. Available from: </w:t>
      </w:r>
      <w:hyperlink r:id="rId15" w:history="1">
        <w:r w:rsidRPr="00947C29">
          <w:rPr>
            <w:rStyle w:val="Hyperlink"/>
            <w:noProof/>
          </w:rPr>
          <w:t>https://www.govinfo.gov/content/pkg/FR-2020-08-21/pdf/2020-17356.pdf</w:t>
        </w:r>
      </w:hyperlink>
      <w:r w:rsidRPr="00947C29">
        <w:rPr>
          <w:noProof/>
        </w:rPr>
        <w:t>.</w:t>
      </w:r>
      <w:bookmarkEnd w:id="216"/>
    </w:p>
    <w:p w14:paraId="5561C053" w14:textId="755B9A05" w:rsidR="001F08C0" w:rsidRPr="00947C29" w:rsidRDefault="001F08C0" w:rsidP="00947C29">
      <w:pPr>
        <w:pStyle w:val="EndNoteBibliography"/>
        <w:ind w:left="280" w:hanging="280"/>
        <w:jc w:val="left"/>
        <w:rPr>
          <w:noProof/>
        </w:rPr>
      </w:pPr>
      <w:bookmarkStart w:id="217" w:name="_ENREF_19"/>
      <w:r w:rsidRPr="00947C29">
        <w:rPr>
          <w:noProof/>
        </w:rPr>
        <w:t>19. US Department of Justice, United States Drug Enforcement Administration. Controlled Substance Schedules [Internet].</w:t>
      </w:r>
      <w:r w:rsidR="00947C29">
        <w:rPr>
          <w:noProof/>
        </w:rPr>
        <w:t xml:space="preserve"> </w:t>
      </w:r>
      <w:r w:rsidRPr="00947C29">
        <w:rPr>
          <w:noProof/>
        </w:rPr>
        <w:t xml:space="preserve">[cited 2024 Apr </w:t>
      </w:r>
      <w:r w:rsidR="00355A14" w:rsidRPr="00947C29">
        <w:rPr>
          <w:noProof/>
        </w:rPr>
        <w:t>15</w:t>
      </w:r>
      <w:r w:rsidRPr="00947C29">
        <w:rPr>
          <w:noProof/>
        </w:rPr>
        <w:t xml:space="preserve">]. Available from: </w:t>
      </w:r>
      <w:hyperlink r:id="rId16" w:history="1">
        <w:r w:rsidRPr="00947C29">
          <w:rPr>
            <w:rStyle w:val="Hyperlink"/>
            <w:noProof/>
          </w:rPr>
          <w:t>https://www.deadiversion.usdoj.gov/schedules/orangebook/c_cs_alpha.pdf</w:t>
        </w:r>
      </w:hyperlink>
      <w:r w:rsidRPr="00947C29">
        <w:rPr>
          <w:noProof/>
        </w:rPr>
        <w:t>.</w:t>
      </w:r>
      <w:bookmarkEnd w:id="217"/>
    </w:p>
    <w:p w14:paraId="1BD74D00" w14:textId="77777777" w:rsidR="001F08C0" w:rsidRPr="00947C29" w:rsidRDefault="001F08C0" w:rsidP="00947C29">
      <w:pPr>
        <w:pStyle w:val="EndNoteBibliography"/>
        <w:ind w:left="280" w:hanging="280"/>
        <w:jc w:val="left"/>
        <w:rPr>
          <w:noProof/>
        </w:rPr>
      </w:pPr>
      <w:bookmarkStart w:id="218" w:name="_ENREF_20"/>
      <w:r w:rsidRPr="00947C29">
        <w:rPr>
          <w:noProof/>
        </w:rPr>
        <w:t>20. Pepin LC, Simon MW, Banerji S, Leonard J, Hoyte CO, Wang GS. Toxic tetrahydrocannabinol (THC) dose in pediatric cannabis edible ingestions. Pediatrics. 2023;152(3):e2023061374.</w:t>
      </w:r>
      <w:bookmarkEnd w:id="218"/>
    </w:p>
    <w:p w14:paraId="18294858" w14:textId="77777777" w:rsidR="001F08C0" w:rsidRPr="00947C29" w:rsidRDefault="001F08C0" w:rsidP="00947C29">
      <w:pPr>
        <w:pStyle w:val="EndNoteBibliography"/>
        <w:ind w:left="280" w:hanging="280"/>
        <w:jc w:val="left"/>
        <w:rPr>
          <w:noProof/>
        </w:rPr>
      </w:pPr>
      <w:bookmarkStart w:id="219" w:name="_ENREF_21"/>
      <w:r w:rsidRPr="00947C29">
        <w:rPr>
          <w:noProof/>
        </w:rPr>
        <w:t>21. Tweet MS, Nemanich A, Wahl M. Pediatric edible cannabis exposures and acute toxicity: 2017-2021. Pediatrics. 2023;151(2):e2022057761.</w:t>
      </w:r>
      <w:bookmarkEnd w:id="219"/>
    </w:p>
    <w:p w14:paraId="4AD02D8F" w14:textId="77777777" w:rsidR="001F08C0" w:rsidRPr="00947C29" w:rsidRDefault="001F08C0" w:rsidP="00947C29">
      <w:pPr>
        <w:pStyle w:val="EndNoteBibliography"/>
        <w:ind w:left="280" w:hanging="280"/>
        <w:jc w:val="left"/>
        <w:rPr>
          <w:noProof/>
        </w:rPr>
      </w:pPr>
      <w:bookmarkStart w:id="220" w:name="_ENREF_22"/>
      <w:r w:rsidRPr="00947C29">
        <w:rPr>
          <w:noProof/>
        </w:rPr>
        <w:t>22. Ompad DC, Snyder KM, Sandh S, Hagen D, Collier KJ, Goldmann E, Goodman MS, Tan ASL. Copycat and lookalike edible cannabis product packaging in the United States. Drug Alcohol Depend. 2022;235:109409.</w:t>
      </w:r>
      <w:bookmarkEnd w:id="220"/>
    </w:p>
    <w:p w14:paraId="6211D197" w14:textId="72DB7380" w:rsidR="001F08C0" w:rsidRPr="00947C29" w:rsidRDefault="001F08C0" w:rsidP="00947C29">
      <w:pPr>
        <w:pStyle w:val="EndNoteBibliography"/>
        <w:ind w:left="280" w:hanging="280"/>
        <w:jc w:val="left"/>
        <w:rPr>
          <w:noProof/>
        </w:rPr>
      </w:pPr>
      <w:bookmarkStart w:id="221" w:name="_ENREF_23"/>
      <w:r w:rsidRPr="00947C29">
        <w:rPr>
          <w:noProof/>
        </w:rPr>
        <w:t>23. Firth S. Lax regulation, colorful packaging, draw minors to delta-8 cannabinoids online [Internet]. MedPage Today;</w:t>
      </w:r>
      <w:r w:rsidR="00947C29">
        <w:rPr>
          <w:noProof/>
        </w:rPr>
        <w:t xml:space="preserve"> </w:t>
      </w:r>
      <w:r w:rsidRPr="00947C29">
        <w:rPr>
          <w:noProof/>
        </w:rPr>
        <w:t xml:space="preserve">[cited 2024 Apr 04]. Available from: </w:t>
      </w:r>
      <w:hyperlink r:id="rId17" w:history="1">
        <w:r w:rsidRPr="00947C29">
          <w:rPr>
            <w:rStyle w:val="Hyperlink"/>
            <w:noProof/>
          </w:rPr>
          <w:t>https://www.medpagetoday.com/meetingcoverage/aap/106950</w:t>
        </w:r>
      </w:hyperlink>
      <w:r w:rsidRPr="00947C29">
        <w:rPr>
          <w:noProof/>
        </w:rPr>
        <w:t>.</w:t>
      </w:r>
      <w:bookmarkEnd w:id="221"/>
    </w:p>
    <w:p w14:paraId="0881113B" w14:textId="2FD9218D" w:rsidR="001F08C0" w:rsidRPr="00947C29" w:rsidRDefault="001F08C0" w:rsidP="00947C29">
      <w:pPr>
        <w:pStyle w:val="EndNoteBibliography"/>
        <w:ind w:left="280" w:hanging="280"/>
        <w:jc w:val="left"/>
        <w:rPr>
          <w:noProof/>
        </w:rPr>
      </w:pPr>
      <w:bookmarkStart w:id="222" w:name="_ENREF_24"/>
      <w:r w:rsidRPr="00947C29">
        <w:rPr>
          <w:noProof/>
        </w:rPr>
        <w:t>24. World Health Organization. Alcohol, drugs and addictive behaviors unit. Cannabis [Internet].</w:t>
      </w:r>
      <w:r w:rsidR="00947C29">
        <w:rPr>
          <w:noProof/>
        </w:rPr>
        <w:t xml:space="preserve"> </w:t>
      </w:r>
      <w:r w:rsidRPr="00947C29">
        <w:rPr>
          <w:noProof/>
        </w:rPr>
        <w:t xml:space="preserve">[cited 2024 Apr 04]. Available from: </w:t>
      </w:r>
      <w:hyperlink r:id="rId18" w:history="1">
        <w:r w:rsidRPr="00947C29">
          <w:rPr>
            <w:rStyle w:val="Hyperlink"/>
            <w:noProof/>
          </w:rPr>
          <w:t>https://www.who.int/teams/mental-health-and-substance-use/alcohol-drugs-and-addictive-behaviours/drugs-psychoactive/cannabis</w:t>
        </w:r>
      </w:hyperlink>
      <w:r w:rsidRPr="00947C29">
        <w:rPr>
          <w:noProof/>
        </w:rPr>
        <w:t>.</w:t>
      </w:r>
      <w:bookmarkEnd w:id="222"/>
    </w:p>
    <w:p w14:paraId="24FF28AA" w14:textId="77777777" w:rsidR="001F08C0" w:rsidRPr="00947C29" w:rsidRDefault="001F08C0" w:rsidP="00947C29">
      <w:pPr>
        <w:pStyle w:val="EndNoteBibliography"/>
        <w:ind w:left="280" w:hanging="280"/>
        <w:jc w:val="left"/>
        <w:rPr>
          <w:noProof/>
        </w:rPr>
      </w:pPr>
      <w:bookmarkStart w:id="223" w:name="_ENREF_25"/>
      <w:r w:rsidRPr="00947C29">
        <w:rPr>
          <w:noProof/>
        </w:rPr>
        <w:t>25. Leas EC, Nobles AL, Shi Y, Hendricksona E. Public interest in ∆8-tetrahydrocannabinol (delta-8-THC) increased in US states that restricted ∆9-tetrahydrocannabinol (delta-9-THC) use. Int J Drug Policy. 2022;101:103557.</w:t>
      </w:r>
      <w:bookmarkEnd w:id="223"/>
    </w:p>
    <w:p w14:paraId="35D7FC3F" w14:textId="77777777" w:rsidR="001F08C0" w:rsidRPr="00947C29" w:rsidRDefault="001F08C0" w:rsidP="00947C29">
      <w:pPr>
        <w:pStyle w:val="EndNoteBibliography"/>
        <w:ind w:left="280" w:hanging="280"/>
        <w:jc w:val="left"/>
        <w:rPr>
          <w:noProof/>
        </w:rPr>
      </w:pPr>
      <w:bookmarkStart w:id="224" w:name="_ENREF_26"/>
      <w:r w:rsidRPr="00947C29">
        <w:rPr>
          <w:noProof/>
        </w:rPr>
        <w:lastRenderedPageBreak/>
        <w:t>26. Livingston MD, Walker A, Cannell MB, Rossheim ME. Popularity of delta-8 THC on the internet across US states, 2021. Am J Public Health. 2022;112(2):296-9.</w:t>
      </w:r>
      <w:bookmarkEnd w:id="224"/>
    </w:p>
    <w:p w14:paraId="2D555BFB" w14:textId="6B7D028E" w:rsidR="00195919" w:rsidRPr="00947C29" w:rsidRDefault="00896D1B" w:rsidP="00947C29">
      <w:pPr>
        <w:pStyle w:val="Default"/>
        <w:jc w:val="left"/>
        <w:rPr>
          <w:rFonts w:cs="Times New Roman"/>
        </w:rPr>
      </w:pPr>
      <w:r w:rsidRPr="00947C29">
        <w:rPr>
          <w:rFonts w:cs="Times New Roman"/>
        </w:rPr>
        <w:fldChar w:fldCharType="end"/>
      </w:r>
    </w:p>
    <w:p w14:paraId="5DA073A9" w14:textId="6803A2B8" w:rsidR="00355A14" w:rsidRPr="00947C29" w:rsidRDefault="00355A14" w:rsidP="00947C29">
      <w:pPr>
        <w:spacing w:line="480" w:lineRule="auto"/>
        <w:rPr>
          <w:color w:val="000000"/>
          <w:u w:color="000000"/>
          <w14:textOutline w14:w="12700" w14:cap="flat" w14:cmpd="sng" w14:algn="ctr">
            <w14:noFill/>
            <w14:prstDash w14:val="solid"/>
            <w14:miter w14:lim="400000"/>
          </w14:textOutline>
        </w:rPr>
      </w:pPr>
      <w:r w:rsidRPr="00947C29">
        <w:br w:type="page"/>
      </w:r>
    </w:p>
    <w:p w14:paraId="340396A5" w14:textId="77777777" w:rsidR="00CC0C40" w:rsidRPr="00947C29" w:rsidRDefault="00CC0C40" w:rsidP="00947C29">
      <w:pPr>
        <w:pStyle w:val="Default"/>
        <w:jc w:val="left"/>
        <w:rPr>
          <w:rFonts w:cs="Times New Roman"/>
          <w:b/>
          <w:bCs/>
        </w:rPr>
      </w:pPr>
      <w:r w:rsidRPr="00947C29">
        <w:rPr>
          <w:rFonts w:cs="Times New Roman"/>
          <w:b/>
          <w:bCs/>
        </w:rPr>
        <w:lastRenderedPageBreak/>
        <w:t>TABLE TITLES</w:t>
      </w:r>
    </w:p>
    <w:p w14:paraId="08B70904" w14:textId="77777777" w:rsidR="00CC0C40" w:rsidRPr="00947C29" w:rsidRDefault="00CC0C40" w:rsidP="00947C29">
      <w:pPr>
        <w:pStyle w:val="BodyA"/>
        <w:suppressAutoHyphens/>
        <w:spacing w:after="0" w:line="480" w:lineRule="auto"/>
        <w:rPr>
          <w:rFonts w:ascii="Times New Roman" w:eastAsia="Times New Roman" w:hAnsi="Times New Roman" w:cs="Times New Roman"/>
          <w:sz w:val="24"/>
          <w:szCs w:val="24"/>
        </w:rPr>
      </w:pPr>
      <w:r w:rsidRPr="00947C29">
        <w:rPr>
          <w:rFonts w:ascii="Times New Roman" w:hAnsi="Times New Roman" w:cs="Times New Roman"/>
          <w:b/>
          <w:bCs/>
          <w:sz w:val="24"/>
          <w:szCs w:val="24"/>
        </w:rPr>
        <w:t>Table 1.</w:t>
      </w:r>
      <w:r w:rsidRPr="00947C29">
        <w:rPr>
          <w:rFonts w:ascii="Times New Roman" w:hAnsi="Times New Roman" w:cs="Times New Roman"/>
          <w:sz w:val="24"/>
          <w:szCs w:val="24"/>
        </w:rPr>
        <w:t xml:space="preserve"> Characteristics of Exposures Involving Delta-8 THC Reported to the National Poison Data System by Age Group, 2021-2022</w:t>
      </w:r>
    </w:p>
    <w:p w14:paraId="70E1A675" w14:textId="77777777" w:rsidR="00CC0C40" w:rsidRPr="00947C29" w:rsidRDefault="00CC0C40" w:rsidP="00947C29">
      <w:pPr>
        <w:pStyle w:val="Default"/>
        <w:jc w:val="left"/>
        <w:rPr>
          <w:rStyle w:val="contentpasted0"/>
          <w:rFonts w:cs="Times New Roman"/>
        </w:rPr>
      </w:pPr>
    </w:p>
    <w:p w14:paraId="1BBBC5B3" w14:textId="77777777" w:rsidR="00CC0C40" w:rsidRPr="00947C29" w:rsidRDefault="00CC0C40" w:rsidP="00947C29">
      <w:pPr>
        <w:pStyle w:val="Body"/>
        <w:spacing w:line="480" w:lineRule="auto"/>
      </w:pPr>
      <w:r w:rsidRPr="00947C29">
        <w:rPr>
          <w:b/>
          <w:bCs/>
        </w:rPr>
        <w:t>Table 2.</w:t>
      </w:r>
      <w:r w:rsidRPr="00947C29">
        <w:rPr>
          <w:rStyle w:val="contentpasted0"/>
        </w:rPr>
        <w:t xml:space="preserve"> </w:t>
      </w:r>
      <w:r w:rsidRPr="00947C29">
        <w:t>Characteristics of Exposures Involving Delta-8 THC Reported to the National Poison Data System by United States Region 2021-2022</w:t>
      </w:r>
    </w:p>
    <w:p w14:paraId="0D9C2CC9" w14:textId="77777777" w:rsidR="00CC0C40" w:rsidRPr="00947C29" w:rsidRDefault="00CC0C40" w:rsidP="00947C29">
      <w:pPr>
        <w:pStyle w:val="Body"/>
        <w:spacing w:line="480" w:lineRule="auto"/>
        <w:rPr>
          <w:rStyle w:val="contentpasted0"/>
        </w:rPr>
      </w:pPr>
    </w:p>
    <w:p w14:paraId="3B6EDCCF" w14:textId="77777777" w:rsidR="00CC0C40" w:rsidRPr="00947C29" w:rsidRDefault="00CC0C40" w:rsidP="00947C29">
      <w:pPr>
        <w:pStyle w:val="Body"/>
        <w:spacing w:line="480" w:lineRule="auto"/>
      </w:pPr>
      <w:r w:rsidRPr="00947C29">
        <w:rPr>
          <w:b/>
          <w:bCs/>
        </w:rPr>
        <w:t>Table 3.</w:t>
      </w:r>
      <w:r w:rsidRPr="00947C29">
        <w:rPr>
          <w:rStyle w:val="contentpasted0"/>
        </w:rPr>
        <w:t xml:space="preserve"> Comparison of Exposure Rates </w:t>
      </w:r>
      <w:bookmarkStart w:id="225" w:name="_Hlk148974420"/>
      <w:r w:rsidRPr="00947C29">
        <w:rPr>
          <w:rStyle w:val="contentpasted0"/>
        </w:rPr>
        <w:t xml:space="preserve">Involving Delta-8 THC </w:t>
      </w:r>
      <w:bookmarkEnd w:id="225"/>
      <w:r w:rsidRPr="00947C29">
        <w:rPr>
          <w:rStyle w:val="contentpasted0"/>
        </w:rPr>
        <w:t>Reported to the National Poison Data System by the Status of State Regulation of Delta-8 THC and by Year, 2021-2022</w:t>
      </w:r>
    </w:p>
    <w:p w14:paraId="2719B71C" w14:textId="77777777" w:rsidR="00CC0C40" w:rsidRPr="00947C29" w:rsidRDefault="00CC0C40" w:rsidP="00947C29">
      <w:pPr>
        <w:pStyle w:val="Body"/>
        <w:spacing w:line="480" w:lineRule="auto"/>
      </w:pPr>
    </w:p>
    <w:p w14:paraId="209272B5" w14:textId="77777777" w:rsidR="00CC0C40" w:rsidRPr="00947C29" w:rsidRDefault="00CC0C40" w:rsidP="00947C29">
      <w:pPr>
        <w:pStyle w:val="Default"/>
        <w:jc w:val="left"/>
        <w:rPr>
          <w:rStyle w:val="contentpasted0"/>
          <w:rFonts w:cs="Times New Roman"/>
        </w:rPr>
      </w:pPr>
      <w:r w:rsidRPr="00947C29">
        <w:rPr>
          <w:rFonts w:cs="Times New Roman"/>
          <w:b/>
          <w:bCs/>
        </w:rPr>
        <w:t>Table 4.</w:t>
      </w:r>
      <w:r w:rsidRPr="00947C29">
        <w:rPr>
          <w:rStyle w:val="contentpasted0"/>
          <w:rFonts w:cs="Times New Roman"/>
        </w:rPr>
        <w:t xml:space="preserve"> Comparison of Exposure Rates Involving Delta-8 THC Reported to the National Poison Data System by the Status of State Legislation on Cannabis (Delta-9 THC) Use and by Year, 2021-2022</w:t>
      </w:r>
    </w:p>
    <w:p w14:paraId="2D4752CF" w14:textId="77777777" w:rsidR="00CC0C40" w:rsidRPr="00947C29" w:rsidRDefault="00CC0C40" w:rsidP="00947C29">
      <w:pPr>
        <w:pStyle w:val="Default"/>
        <w:jc w:val="left"/>
        <w:rPr>
          <w:rStyle w:val="contentpasted0"/>
          <w:rFonts w:cs="Times New Roman"/>
        </w:rPr>
      </w:pPr>
    </w:p>
    <w:p w14:paraId="2440ACDD" w14:textId="77777777" w:rsidR="00CC0C40" w:rsidRPr="00947C29" w:rsidRDefault="00CC0C40" w:rsidP="00947C29">
      <w:pPr>
        <w:pStyle w:val="Default"/>
        <w:jc w:val="left"/>
        <w:rPr>
          <w:rStyle w:val="contentpasted0"/>
          <w:rFonts w:cs="Times New Roman"/>
        </w:rPr>
      </w:pPr>
    </w:p>
    <w:p w14:paraId="60344FB5" w14:textId="77777777" w:rsidR="00CC0C40" w:rsidRPr="00947C29" w:rsidRDefault="00CC0C40" w:rsidP="00947C29">
      <w:pPr>
        <w:pStyle w:val="Default"/>
        <w:jc w:val="left"/>
        <w:rPr>
          <w:rFonts w:cs="Times New Roman"/>
          <w:b/>
          <w:bCs/>
        </w:rPr>
      </w:pPr>
      <w:r w:rsidRPr="00947C29">
        <w:rPr>
          <w:rFonts w:cs="Times New Roman"/>
          <w:b/>
          <w:bCs/>
        </w:rPr>
        <w:t>FIGURE TITLES</w:t>
      </w:r>
    </w:p>
    <w:p w14:paraId="51E2C026" w14:textId="77777777" w:rsidR="00CC0C40" w:rsidRPr="00947C29" w:rsidRDefault="00CC0C40" w:rsidP="00947C29">
      <w:pPr>
        <w:pStyle w:val="Default"/>
        <w:jc w:val="left"/>
        <w:rPr>
          <w:rStyle w:val="contentpasted0"/>
          <w:rFonts w:cs="Times New Roman"/>
        </w:rPr>
      </w:pPr>
      <w:r w:rsidRPr="00947C29">
        <w:rPr>
          <w:rFonts w:cs="Times New Roman"/>
          <w:b/>
          <w:bCs/>
        </w:rPr>
        <w:t>Figure 1.</w:t>
      </w:r>
      <w:r w:rsidRPr="00947C29">
        <w:rPr>
          <w:rStyle w:val="contentpasted0"/>
          <w:rFonts w:cs="Times New Roman"/>
        </w:rPr>
        <w:t xml:space="preserve"> Rates of Exposures Involving Delta-8 THC Reported to the National Poison Data System by State for 2021 and 2022</w:t>
      </w:r>
    </w:p>
    <w:p w14:paraId="02F25324" w14:textId="77777777" w:rsidR="00CC0C40" w:rsidRPr="00947C29" w:rsidRDefault="00CC0C40" w:rsidP="00947C29">
      <w:pPr>
        <w:pStyle w:val="Body"/>
        <w:tabs>
          <w:tab w:val="left" w:pos="5370"/>
        </w:tabs>
        <w:spacing w:line="480" w:lineRule="auto"/>
      </w:pPr>
      <w:bookmarkStart w:id="226" w:name="_Hlk149397404"/>
      <w:bookmarkEnd w:id="226"/>
    </w:p>
    <w:p w14:paraId="256C3DAF" w14:textId="77777777" w:rsidR="00CC0C40" w:rsidRPr="00947C29" w:rsidRDefault="00CC0C40" w:rsidP="00947C29">
      <w:pPr>
        <w:pStyle w:val="Default"/>
        <w:jc w:val="left"/>
        <w:rPr>
          <w:rStyle w:val="contentpasted0"/>
          <w:rFonts w:cs="Times New Roman"/>
        </w:rPr>
      </w:pPr>
    </w:p>
    <w:p w14:paraId="44871F7E" w14:textId="77777777" w:rsidR="00CC0C40" w:rsidRPr="00947C29" w:rsidRDefault="00CC0C40" w:rsidP="00947C29">
      <w:pPr>
        <w:pStyle w:val="Default"/>
        <w:jc w:val="left"/>
        <w:rPr>
          <w:rFonts w:cs="Times New Roman"/>
          <w:b/>
          <w:bCs/>
        </w:rPr>
      </w:pPr>
      <w:r w:rsidRPr="00947C29">
        <w:rPr>
          <w:rFonts w:cs="Times New Roman"/>
          <w:b/>
          <w:bCs/>
        </w:rPr>
        <w:t>APPENDIX TITLES</w:t>
      </w:r>
    </w:p>
    <w:p w14:paraId="0ED0091B" w14:textId="77777777" w:rsidR="00CC0C40" w:rsidRPr="00947C29" w:rsidRDefault="00CC0C40" w:rsidP="00947C29">
      <w:pPr>
        <w:pStyle w:val="Body"/>
        <w:spacing w:line="480" w:lineRule="auto"/>
      </w:pPr>
      <w:r w:rsidRPr="00947C29">
        <w:rPr>
          <w:b/>
          <w:bCs/>
          <w:lang w:val="da-DK"/>
        </w:rPr>
        <w:t xml:space="preserve">Appendix 1. </w:t>
      </w:r>
      <w:r w:rsidRPr="00947C29">
        <w:t>Categorization of States by United States Region</w:t>
      </w:r>
    </w:p>
    <w:p w14:paraId="5DFA0C9A" w14:textId="77777777" w:rsidR="00CC0C40" w:rsidRPr="00947C29" w:rsidRDefault="00CC0C40" w:rsidP="00947C29">
      <w:pPr>
        <w:pStyle w:val="Default"/>
        <w:jc w:val="left"/>
        <w:rPr>
          <w:rStyle w:val="contentpasted0"/>
          <w:rFonts w:cs="Times New Roman"/>
        </w:rPr>
      </w:pPr>
    </w:p>
    <w:p w14:paraId="5CC247D6" w14:textId="77777777" w:rsidR="00CC0C40" w:rsidRPr="00947C29" w:rsidRDefault="00CC0C40" w:rsidP="00947C29">
      <w:pPr>
        <w:pStyle w:val="Body"/>
        <w:spacing w:line="480" w:lineRule="auto"/>
      </w:pPr>
      <w:r w:rsidRPr="00947C29">
        <w:rPr>
          <w:b/>
          <w:bCs/>
          <w:lang w:val="da-DK"/>
        </w:rPr>
        <w:lastRenderedPageBreak/>
        <w:t xml:space="preserve">Appendix 2. </w:t>
      </w:r>
      <w:r w:rsidRPr="00947C29">
        <w:t>Categorization of States by Status of State Regulation of Delta-8 THC</w:t>
      </w:r>
    </w:p>
    <w:p w14:paraId="244AB90E" w14:textId="77777777" w:rsidR="00CC0C40" w:rsidRPr="00947C29" w:rsidRDefault="00CC0C40" w:rsidP="00947C29">
      <w:pPr>
        <w:pStyle w:val="Default"/>
        <w:jc w:val="left"/>
        <w:rPr>
          <w:rStyle w:val="contentpasted0"/>
          <w:rFonts w:cs="Times New Roman"/>
        </w:rPr>
      </w:pPr>
    </w:p>
    <w:p w14:paraId="61AA1F88" w14:textId="77777777" w:rsidR="00CC0C40" w:rsidRPr="00947C29" w:rsidRDefault="00CC0C40" w:rsidP="00947C29">
      <w:pPr>
        <w:pStyle w:val="Body"/>
        <w:spacing w:line="480" w:lineRule="auto"/>
      </w:pPr>
      <w:r w:rsidRPr="00947C29">
        <w:rPr>
          <w:b/>
          <w:bCs/>
          <w:lang w:val="da-DK"/>
        </w:rPr>
        <w:t xml:space="preserve">Appendix 3. </w:t>
      </w:r>
      <w:r w:rsidRPr="00947C29">
        <w:t xml:space="preserve">Categorization of States by </w:t>
      </w:r>
      <w:r w:rsidRPr="00947C29">
        <w:rPr>
          <w:rStyle w:val="contentpasted0"/>
        </w:rPr>
        <w:t>Status of State Legislation on Cannabis (Delta-9 THC)</w:t>
      </w:r>
    </w:p>
    <w:p w14:paraId="56888F41" w14:textId="77777777" w:rsidR="00CC0C40" w:rsidRPr="00947C29" w:rsidRDefault="00CC0C40" w:rsidP="00947C29">
      <w:pPr>
        <w:pStyle w:val="Default"/>
        <w:jc w:val="left"/>
        <w:rPr>
          <w:rStyle w:val="contentpasted0"/>
          <w:rFonts w:cs="Times New Roman"/>
        </w:rPr>
      </w:pPr>
    </w:p>
    <w:p w14:paraId="4FEC8B33" w14:textId="77777777" w:rsidR="00CC0C40" w:rsidRPr="00947C29" w:rsidRDefault="00CC0C40" w:rsidP="00947C29">
      <w:pPr>
        <w:pStyle w:val="Body"/>
        <w:tabs>
          <w:tab w:val="left" w:pos="5370"/>
        </w:tabs>
        <w:spacing w:line="480" w:lineRule="auto"/>
      </w:pPr>
      <w:r w:rsidRPr="00947C29">
        <w:rPr>
          <w:b/>
          <w:bCs/>
          <w:lang w:val="da-DK"/>
        </w:rPr>
        <w:t>Appendix 4.</w:t>
      </w:r>
      <w:r w:rsidRPr="00947C29">
        <w:rPr>
          <w:rStyle w:val="contentpasted0"/>
        </w:rPr>
        <w:t xml:space="preserve"> Rate of Exposures Involving </w:t>
      </w:r>
      <w:bookmarkStart w:id="227" w:name="_Hlk161579312"/>
      <w:r w:rsidRPr="00947C29">
        <w:rPr>
          <w:rStyle w:val="contentpasted0"/>
          <w:lang w:val="de-DE"/>
        </w:rPr>
        <w:t xml:space="preserve">Delta-8 THC </w:t>
      </w:r>
      <w:bookmarkEnd w:id="227"/>
      <w:r w:rsidRPr="00947C29">
        <w:rPr>
          <w:rStyle w:val="contentpasted0"/>
        </w:rPr>
        <w:t>Reported to the National Poison Data System by United States Region and by Year, 2021-2022</w:t>
      </w:r>
    </w:p>
    <w:p w14:paraId="40A51485" w14:textId="77777777" w:rsidR="00CC0C40" w:rsidRPr="00947C29" w:rsidRDefault="00CC0C40" w:rsidP="00947C29">
      <w:pPr>
        <w:pStyle w:val="Default"/>
        <w:jc w:val="left"/>
        <w:rPr>
          <w:rStyle w:val="contentpasted0"/>
          <w:rFonts w:cs="Times New Roman"/>
        </w:rPr>
      </w:pPr>
    </w:p>
    <w:p w14:paraId="181108DD" w14:textId="77777777" w:rsidR="00CC0C40" w:rsidRPr="00947C29" w:rsidRDefault="00CC0C40" w:rsidP="00947C29">
      <w:pPr>
        <w:pStyle w:val="Body"/>
        <w:tabs>
          <w:tab w:val="left" w:pos="5370"/>
        </w:tabs>
        <w:spacing w:line="480" w:lineRule="auto"/>
      </w:pPr>
      <w:r w:rsidRPr="00947C29">
        <w:rPr>
          <w:b/>
          <w:bCs/>
          <w:lang w:val="da-DK"/>
        </w:rPr>
        <w:t xml:space="preserve">Appendix 5. </w:t>
      </w:r>
      <w:r w:rsidRPr="00947C29">
        <w:rPr>
          <w:rStyle w:val="contentpasted0"/>
        </w:rPr>
        <w:t>Rate of Exposures Involving Delta-8 THC Reported to the National Poison Data System by Year and Status of State Regulation of Delta-8 THC, 2021-2022</w:t>
      </w:r>
    </w:p>
    <w:p w14:paraId="608DB1E4" w14:textId="77777777" w:rsidR="00CC0C40" w:rsidRPr="00947C29" w:rsidRDefault="00CC0C40" w:rsidP="00947C29">
      <w:pPr>
        <w:pStyle w:val="Default"/>
        <w:jc w:val="left"/>
        <w:rPr>
          <w:rStyle w:val="contentpasted0"/>
          <w:rFonts w:cs="Times New Roman"/>
        </w:rPr>
      </w:pPr>
    </w:p>
    <w:p w14:paraId="36EE6D17" w14:textId="77777777" w:rsidR="00CC0C40" w:rsidRPr="00947C29" w:rsidRDefault="00CC0C40" w:rsidP="00947C29">
      <w:pPr>
        <w:pStyle w:val="Default"/>
        <w:jc w:val="left"/>
        <w:rPr>
          <w:rStyle w:val="contentpasted0"/>
          <w:rFonts w:cs="Times New Roman"/>
        </w:rPr>
      </w:pPr>
      <w:r w:rsidRPr="00947C29">
        <w:rPr>
          <w:rFonts w:cs="Times New Roman"/>
          <w:b/>
          <w:bCs/>
        </w:rPr>
        <w:t xml:space="preserve">Appendix 6. </w:t>
      </w:r>
      <w:r w:rsidRPr="00947C29">
        <w:rPr>
          <w:rStyle w:val="contentpasted0"/>
          <w:rFonts w:cs="Times New Roman"/>
        </w:rPr>
        <w:t>Rate of Exposures Involving Delta-8 THC Reported to the National Poison Data System by Year and Status of State Cannabis (Delta-9 THC) Legalization, 2021-2022</w:t>
      </w:r>
    </w:p>
    <w:p w14:paraId="73DBEF75" w14:textId="77777777" w:rsidR="00CC0C40" w:rsidRPr="00947C29" w:rsidRDefault="00CC0C40" w:rsidP="00947C29">
      <w:pPr>
        <w:pStyle w:val="Default"/>
        <w:jc w:val="left"/>
        <w:rPr>
          <w:rStyle w:val="contentpasted0"/>
          <w:rFonts w:cs="Times New Roman"/>
        </w:rPr>
      </w:pPr>
    </w:p>
    <w:p w14:paraId="577E4F1E" w14:textId="77777777" w:rsidR="00CC0C40" w:rsidRPr="00947C29" w:rsidRDefault="00CC0C40" w:rsidP="00947C29">
      <w:pPr>
        <w:pStyle w:val="Default"/>
        <w:jc w:val="left"/>
        <w:rPr>
          <w:rStyle w:val="contentpasted0"/>
          <w:rFonts w:cs="Times New Roman"/>
        </w:rPr>
      </w:pPr>
    </w:p>
    <w:p w14:paraId="06DEFFAF" w14:textId="77777777" w:rsidR="00CC0C40" w:rsidRPr="00947C29" w:rsidRDefault="00CC0C40" w:rsidP="00947C29">
      <w:pPr>
        <w:pStyle w:val="Default"/>
        <w:jc w:val="left"/>
        <w:rPr>
          <w:rFonts w:cs="Times New Roman"/>
        </w:rPr>
      </w:pPr>
    </w:p>
    <w:sectPr w:rsidR="00CC0C40" w:rsidRPr="00947C29">
      <w:headerReference w:type="default" r:id="rId1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895D54" w14:textId="77777777" w:rsidR="00C03E46" w:rsidRDefault="00C03E46">
      <w:r>
        <w:separator/>
      </w:r>
    </w:p>
  </w:endnote>
  <w:endnote w:type="continuationSeparator" w:id="0">
    <w:p w14:paraId="674F74A2" w14:textId="77777777" w:rsidR="00C03E46" w:rsidRDefault="00C03E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Arial"/>
    <w:charset w:val="00"/>
    <w:family w:val="roman"/>
    <w:pitch w:val="default"/>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5947A1" w14:textId="77777777" w:rsidR="00195919" w:rsidRDefault="00C03E46">
    <w:pPr>
      <w:pStyle w:val="Footer"/>
      <w:tabs>
        <w:tab w:val="clear" w:pos="9360"/>
        <w:tab w:val="right" w:pos="9340"/>
      </w:tabs>
      <w:jc w:val="center"/>
    </w:pPr>
    <w:r>
      <w:fldChar w:fldCharType="begin"/>
    </w:r>
    <w:r>
      <w:instrText xml:space="preserve"> PAGE </w:instrText>
    </w:r>
    <w:r>
      <w:fldChar w:fldCharType="separate"/>
    </w:r>
    <w:r w:rsidR="00DB0773">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C80559" w14:textId="77777777" w:rsidR="00C03E46" w:rsidRDefault="00C03E46">
      <w:r>
        <w:separator/>
      </w:r>
    </w:p>
  </w:footnote>
  <w:footnote w:type="continuationSeparator" w:id="0">
    <w:p w14:paraId="76219AF9" w14:textId="77777777" w:rsidR="00C03E46" w:rsidRDefault="00C03E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1C43F4" w14:textId="77777777" w:rsidR="00195919" w:rsidRDefault="00195919">
    <w:pPr>
      <w:pStyle w:val="HeaderFooter"/>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D1BD11" w14:textId="77777777" w:rsidR="00195919" w:rsidRDefault="00195919">
    <w:pPr>
      <w:pStyle w:val="HeaderFooter"/>
      <w:rPr>
        <w:rFonts w:hint="eastAsia"/>
      </w:rP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Smith, Gary">
    <w15:presenceInfo w15:providerId="AD" w15:userId="S::Gary.Smith@nationwidechildrens.org::fb61e32a-5018-4d07-9db2-05cd28d172a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288&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xxrx9d9tne5pe1evfa5v2rxxv5zsz5d5zfxp&quot;&gt;THC_SK&lt;record-ids&gt;&lt;item&gt;1&lt;/item&gt;&lt;item&gt;2&lt;/item&gt;&lt;item&gt;3&lt;/item&gt;&lt;item&gt;4&lt;/item&gt;&lt;item&gt;5&lt;/item&gt;&lt;item&gt;6&lt;/item&gt;&lt;item&gt;7&lt;/item&gt;&lt;item&gt;9&lt;/item&gt;&lt;item&gt;10&lt;/item&gt;&lt;item&gt;11&lt;/item&gt;&lt;item&gt;12&lt;/item&gt;&lt;item&gt;13&lt;/item&gt;&lt;item&gt;14&lt;/item&gt;&lt;item&gt;15&lt;/item&gt;&lt;item&gt;16&lt;/item&gt;&lt;item&gt;17&lt;/item&gt;&lt;item&gt;18&lt;/item&gt;&lt;item&gt;19&lt;/item&gt;&lt;item&gt;20&lt;/item&gt;&lt;item&gt;21&lt;/item&gt;&lt;item&gt;23&lt;/item&gt;&lt;item&gt;24&lt;/item&gt;&lt;item&gt;31&lt;/item&gt;&lt;item&gt;38&lt;/item&gt;&lt;item&gt;42&lt;/item&gt;&lt;item&gt;46&lt;/item&gt;&lt;/record-ids&gt;&lt;/item&gt;&lt;/Libraries&gt;"/>
  </w:docVars>
  <w:rsids>
    <w:rsidRoot w:val="00195919"/>
    <w:rsid w:val="0000444C"/>
    <w:rsid w:val="00007340"/>
    <w:rsid w:val="00032009"/>
    <w:rsid w:val="00047CF3"/>
    <w:rsid w:val="000E24B3"/>
    <w:rsid w:val="00105CBE"/>
    <w:rsid w:val="001100BA"/>
    <w:rsid w:val="00151483"/>
    <w:rsid w:val="00195919"/>
    <w:rsid w:val="001D07AB"/>
    <w:rsid w:val="001F08C0"/>
    <w:rsid w:val="00263E55"/>
    <w:rsid w:val="002B16F9"/>
    <w:rsid w:val="00355A14"/>
    <w:rsid w:val="0039457D"/>
    <w:rsid w:val="003A2090"/>
    <w:rsid w:val="003A778E"/>
    <w:rsid w:val="003D222C"/>
    <w:rsid w:val="003D6470"/>
    <w:rsid w:val="00453C0D"/>
    <w:rsid w:val="004B165B"/>
    <w:rsid w:val="004B3252"/>
    <w:rsid w:val="004B7358"/>
    <w:rsid w:val="004E15CD"/>
    <w:rsid w:val="004E551B"/>
    <w:rsid w:val="004F4072"/>
    <w:rsid w:val="005E4776"/>
    <w:rsid w:val="0062516B"/>
    <w:rsid w:val="0064027C"/>
    <w:rsid w:val="007646AC"/>
    <w:rsid w:val="00786CF2"/>
    <w:rsid w:val="007C3952"/>
    <w:rsid w:val="00816371"/>
    <w:rsid w:val="00860FF7"/>
    <w:rsid w:val="00896D1B"/>
    <w:rsid w:val="008B3A81"/>
    <w:rsid w:val="00924201"/>
    <w:rsid w:val="00936299"/>
    <w:rsid w:val="00947C29"/>
    <w:rsid w:val="009B576A"/>
    <w:rsid w:val="009B7A98"/>
    <w:rsid w:val="009E448A"/>
    <w:rsid w:val="009F306D"/>
    <w:rsid w:val="00A23D22"/>
    <w:rsid w:val="00AB4FEA"/>
    <w:rsid w:val="00B01ED4"/>
    <w:rsid w:val="00B379FE"/>
    <w:rsid w:val="00B54E3C"/>
    <w:rsid w:val="00B63098"/>
    <w:rsid w:val="00B71417"/>
    <w:rsid w:val="00BE5056"/>
    <w:rsid w:val="00C03E46"/>
    <w:rsid w:val="00C24C85"/>
    <w:rsid w:val="00CC0C40"/>
    <w:rsid w:val="00CE37C5"/>
    <w:rsid w:val="00D06DC3"/>
    <w:rsid w:val="00DB0773"/>
    <w:rsid w:val="00E52CEE"/>
    <w:rsid w:val="00E84DBF"/>
    <w:rsid w:val="00EA7E48"/>
    <w:rsid w:val="00F22B0C"/>
    <w:rsid w:val="00F935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508D1"/>
  <w15:docId w15:val="{C0ADBFC5-917D-4E12-BE69-6883AED08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ooter">
    <w:name w:val="footer"/>
    <w:pPr>
      <w:tabs>
        <w:tab w:val="center" w:pos="4680"/>
        <w:tab w:val="right" w:pos="9360"/>
      </w:tabs>
    </w:pPr>
    <w:rPr>
      <w:rFonts w:cs="Arial Unicode MS"/>
      <w:color w:val="000000"/>
      <w:sz w:val="24"/>
      <w:szCs w:val="24"/>
      <w:u w:color="000000"/>
    </w:rPr>
  </w:style>
  <w:style w:type="paragraph" w:customStyle="1" w:styleId="Default">
    <w:name w:val="Default"/>
    <w:link w:val="DefaultChar"/>
    <w:pPr>
      <w:spacing w:line="480" w:lineRule="auto"/>
      <w:jc w:val="center"/>
    </w:pPr>
    <w:rPr>
      <w:rFonts w:cs="Arial Unicode MS"/>
      <w:color w:val="000000"/>
      <w:sz w:val="24"/>
      <w:szCs w:val="24"/>
      <w:u w:color="000000"/>
      <w14:textOutline w14:w="12700" w14:cap="flat" w14:cmpd="sng" w14:algn="ctr">
        <w14:noFill/>
        <w14:prstDash w14:val="solid"/>
        <w14:miter w14:lim="400000"/>
      </w14:textOutline>
    </w:rPr>
  </w:style>
  <w:style w:type="character" w:customStyle="1" w:styleId="contentpasted0">
    <w:name w:val="contentpasted0"/>
  </w:style>
  <w:style w:type="paragraph" w:customStyle="1" w:styleId="Body">
    <w:name w:val="Body"/>
    <w:rPr>
      <w:rFonts w:eastAsia="Times New Roman"/>
      <w:color w:val="000000"/>
      <w:sz w:val="24"/>
      <w:szCs w:val="24"/>
      <w:u w:color="000000"/>
      <w14:textOutline w14:w="0" w14:cap="flat" w14:cmpd="sng" w14:algn="ctr">
        <w14:noFill/>
        <w14:prstDash w14:val="solid"/>
        <w14:bevel/>
      </w14:textOutline>
    </w:rPr>
  </w:style>
  <w:style w:type="paragraph" w:customStyle="1" w:styleId="EndNoteBibliography">
    <w:name w:val="EndNote Bibliography"/>
    <w:pPr>
      <w:spacing w:line="480" w:lineRule="auto"/>
      <w:jc w:val="both"/>
    </w:pPr>
    <w:rPr>
      <w:rFonts w:eastAsia="Times New Roman"/>
      <w:color w:val="000000"/>
      <w:sz w:val="24"/>
      <w:szCs w:val="24"/>
      <w:u w:color="000000"/>
    </w:rPr>
  </w:style>
  <w:style w:type="character" w:customStyle="1" w:styleId="Link">
    <w:name w:val="Link"/>
    <w:rPr>
      <w:outline w:val="0"/>
      <w:color w:val="0000FF"/>
      <w:u w:val="single" w:color="0000FF"/>
      <w:lang w:val="en-US"/>
    </w:rPr>
  </w:style>
  <w:style w:type="character" w:customStyle="1" w:styleId="Hyperlink0">
    <w:name w:val="Hyperlink.0"/>
    <w:basedOn w:val="Link"/>
    <w:rPr>
      <w:outline w:val="0"/>
      <w:color w:val="000000"/>
      <w:u w:val="single" w:color="000000"/>
      <w:lang w:val="en-US"/>
    </w:rPr>
  </w:style>
  <w:style w:type="paragraph" w:customStyle="1" w:styleId="BodyA">
    <w:name w:val="Body A"/>
    <w:pPr>
      <w:spacing w:after="160" w:line="259" w:lineRule="auto"/>
    </w:pPr>
    <w:rPr>
      <w:rFonts w:ascii="Calibri" w:hAnsi="Calibri" w:cs="Arial Unicode MS"/>
      <w:color w:val="000000"/>
      <w:sz w:val="22"/>
      <w:szCs w:val="22"/>
      <w:u w:color="000000"/>
      <w14:textOutline w14:w="12700" w14:cap="flat" w14:cmpd="sng" w14:algn="ctr">
        <w14:noFill/>
        <w14:prstDash w14:val="solid"/>
        <w14:miter w14:lim="400000"/>
      </w14:textOutline>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DB0773"/>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 w:type="character" w:customStyle="1" w:styleId="Hyperlink1">
    <w:name w:val="Hyperlink.1"/>
    <w:basedOn w:val="DefaultParagraphFont"/>
    <w:rsid w:val="001D07AB"/>
  </w:style>
  <w:style w:type="paragraph" w:styleId="CommentSubject">
    <w:name w:val="annotation subject"/>
    <w:basedOn w:val="CommentText"/>
    <w:next w:val="CommentText"/>
    <w:link w:val="CommentSubjectChar"/>
    <w:uiPriority w:val="99"/>
    <w:semiHidden/>
    <w:unhideWhenUsed/>
    <w:rsid w:val="00C24C85"/>
    <w:rPr>
      <w:b/>
      <w:bCs/>
    </w:rPr>
  </w:style>
  <w:style w:type="character" w:customStyle="1" w:styleId="CommentSubjectChar">
    <w:name w:val="Comment Subject Char"/>
    <w:basedOn w:val="CommentTextChar"/>
    <w:link w:val="CommentSubject"/>
    <w:uiPriority w:val="99"/>
    <w:semiHidden/>
    <w:rsid w:val="00C24C85"/>
    <w:rPr>
      <w:b/>
      <w:bCs/>
    </w:rPr>
  </w:style>
  <w:style w:type="paragraph" w:styleId="EndnoteText">
    <w:name w:val="endnote text"/>
    <w:basedOn w:val="Normal"/>
    <w:link w:val="EndnoteTextChar"/>
    <w:uiPriority w:val="99"/>
    <w:semiHidden/>
    <w:unhideWhenUsed/>
    <w:rsid w:val="009B576A"/>
    <w:rPr>
      <w:sz w:val="20"/>
      <w:szCs w:val="20"/>
    </w:rPr>
  </w:style>
  <w:style w:type="character" w:customStyle="1" w:styleId="EndnoteTextChar">
    <w:name w:val="Endnote Text Char"/>
    <w:basedOn w:val="DefaultParagraphFont"/>
    <w:link w:val="EndnoteText"/>
    <w:uiPriority w:val="99"/>
    <w:semiHidden/>
    <w:rsid w:val="009B576A"/>
  </w:style>
  <w:style w:type="character" w:styleId="EndnoteReference">
    <w:name w:val="endnote reference"/>
    <w:basedOn w:val="DefaultParagraphFont"/>
    <w:uiPriority w:val="99"/>
    <w:semiHidden/>
    <w:unhideWhenUsed/>
    <w:rsid w:val="009B576A"/>
    <w:rPr>
      <w:vertAlign w:val="superscript"/>
    </w:rPr>
  </w:style>
  <w:style w:type="paragraph" w:customStyle="1" w:styleId="EndNoteBibliographyTitle">
    <w:name w:val="EndNote Bibliography Title"/>
    <w:basedOn w:val="Normal"/>
    <w:link w:val="EndNoteBibliographyTitleChar"/>
    <w:rsid w:val="00896D1B"/>
    <w:pPr>
      <w:jc w:val="center"/>
    </w:pPr>
    <w:rPr>
      <w:noProof/>
    </w:rPr>
  </w:style>
  <w:style w:type="character" w:customStyle="1" w:styleId="DefaultChar">
    <w:name w:val="Default Char"/>
    <w:basedOn w:val="DefaultParagraphFont"/>
    <w:link w:val="Default"/>
    <w:rsid w:val="00896D1B"/>
    <w:rPr>
      <w:rFonts w:cs="Arial Unicode MS"/>
      <w:color w:val="000000"/>
      <w:sz w:val="24"/>
      <w:szCs w:val="24"/>
      <w:u w:color="000000"/>
      <w14:textOutline w14:w="12700" w14:cap="flat" w14:cmpd="sng" w14:algn="ctr">
        <w14:noFill/>
        <w14:prstDash w14:val="solid"/>
        <w14:miter w14:lim="400000"/>
      </w14:textOutline>
    </w:rPr>
  </w:style>
  <w:style w:type="character" w:customStyle="1" w:styleId="EndNoteBibliographyTitleChar">
    <w:name w:val="EndNote Bibliography Title Char"/>
    <w:basedOn w:val="DefaultChar"/>
    <w:link w:val="EndNoteBibliographyTitle"/>
    <w:rsid w:val="00896D1B"/>
    <w:rPr>
      <w:rFonts w:cs="Arial Unicode MS"/>
      <w:noProof/>
      <w:color w:val="000000"/>
      <w:sz w:val="24"/>
      <w:szCs w:val="24"/>
      <w:u w:color="000000"/>
      <w14:textOutline w14:w="12700" w14:cap="flat" w14:cmpd="sng" w14:algn="ctr">
        <w14:noFill/>
        <w14:prstDash w14:val="solid"/>
        <w14:miter w14:lim="400000"/>
      </w14:textOutline>
    </w:rPr>
  </w:style>
  <w:style w:type="character" w:styleId="UnresolvedMention">
    <w:name w:val="Unresolved Mention"/>
    <w:basedOn w:val="DefaultParagraphFont"/>
    <w:uiPriority w:val="99"/>
    <w:semiHidden/>
    <w:unhideWhenUsed/>
    <w:rsid w:val="00896D1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npds.us/Help/NPDS%20Coding%20User%20Manual%20(June%202023).pdf" TargetMode="External"/><Relationship Id="rId18" Type="http://schemas.openxmlformats.org/officeDocument/2006/relationships/hyperlink" Target="https://www.who.int/teams/mental-health-and-substance-use/alcohol-drugs-and-addictive-behaviours/drugs-psychoactive/cannabis" TargetMode="External"/><Relationship Id="rId3" Type="http://schemas.openxmlformats.org/officeDocument/2006/relationships/settings" Target="settings.xml"/><Relationship Id="rId21" Type="http://schemas.microsoft.com/office/2011/relationships/people" Target="people.xml"/><Relationship Id="rId7" Type="http://schemas.openxmlformats.org/officeDocument/2006/relationships/header" Target="header1.xml"/><Relationship Id="rId12" Type="http://schemas.openxmlformats.org/officeDocument/2006/relationships/hyperlink" Target="https://www2.census.gov/geo/pdfs/maps-data/maps/reference/us_regdiv.pdf" TargetMode="External"/><Relationship Id="rId17" Type="http://schemas.openxmlformats.org/officeDocument/2006/relationships/hyperlink" Target="https://www.medpagetoday.com/meetingcoverage/aap/106950" TargetMode="External"/><Relationship Id="rId2" Type="http://schemas.openxmlformats.org/officeDocument/2006/relationships/styles" Target="styles.xml"/><Relationship Id="rId16" Type="http://schemas.openxmlformats.org/officeDocument/2006/relationships/hyperlink" Target="https://www.deadiversion.usdoj.gov/schedules/orangebook/c_cs_alpha.pdf"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emergency.cdc.gov/han/2021/pdf/CDC_HAN__451.pdf" TargetMode="External"/><Relationship Id="rId5" Type="http://schemas.openxmlformats.org/officeDocument/2006/relationships/footnotes" Target="footnotes.xml"/><Relationship Id="rId15" Type="http://schemas.openxmlformats.org/officeDocument/2006/relationships/hyperlink" Target="https://www.govinfo.gov/content/pkg/FR-2020-08-21/pdf/2020-17356.pdf" TargetMode="External"/><Relationship Id="rId10" Type="http://schemas.openxmlformats.org/officeDocument/2006/relationships/hyperlink" Target="https://www.fda.gov/news-events/public-health-focus/fda-regulation-cannabis-and-cannabis-derived-products-including-cannabidiol-cbd"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s://www.congress.gov/bill/115th-congress/house-bill/2/text" TargetMode="External"/><Relationship Id="rId14" Type="http://schemas.openxmlformats.org/officeDocument/2006/relationships/hyperlink" Target="https://www.ncsl.org/health/state-medical-cannabis-laws" TargetMode="External"/><Relationship Id="rId22" Type="http://schemas.openxmlformats.org/officeDocument/2006/relationships/theme" Target="theme/theme1.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50800" tIns="50800" rIns="50800" bIns="508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616485-5F8D-4C11-A5E2-562CDC0701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4</Pages>
  <Words>9212</Words>
  <Characters>52512</Characters>
  <Application>Microsoft Office Word</Application>
  <DocSecurity>0</DocSecurity>
  <Lines>437</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y</dc:creator>
  <cp:lastModifiedBy>Smith, Gary</cp:lastModifiedBy>
  <cp:revision>2</cp:revision>
  <dcterms:created xsi:type="dcterms:W3CDTF">2024-07-10T03:12:00Z</dcterms:created>
  <dcterms:modified xsi:type="dcterms:W3CDTF">2024-07-10T03:12:00Z</dcterms:modified>
</cp:coreProperties>
</file>